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20669" w:type="dxa"/>
        <w:tblLook w:val="04A0" w:firstRow="1" w:lastRow="0" w:firstColumn="1" w:lastColumn="0" w:noHBand="0" w:noVBand="1"/>
      </w:tblPr>
      <w:tblGrid>
        <w:gridCol w:w="14894"/>
        <w:gridCol w:w="1273"/>
        <w:gridCol w:w="1785"/>
        <w:gridCol w:w="1383"/>
        <w:gridCol w:w="1334"/>
      </w:tblGrid>
      <w:tr w:rsidR="00481038" w:rsidRPr="00481038" w14:paraId="02112F80" w14:textId="77777777" w:rsidTr="00935755">
        <w:trPr>
          <w:trHeight w:val="370"/>
        </w:trPr>
        <w:tc>
          <w:tcPr>
            <w:tcW w:w="14894" w:type="dxa"/>
            <w:tcBorders>
              <w:top w:val="nil"/>
              <w:left w:val="nil"/>
              <w:bottom w:val="nil"/>
              <w:right w:val="nil"/>
            </w:tcBorders>
            <w:shd w:val="clear" w:color="auto" w:fill="auto"/>
            <w:noWrap/>
            <w:vAlign w:val="bottom"/>
            <w:hideMark/>
          </w:tcPr>
          <w:p w14:paraId="3C1DA98E" w14:textId="77777777" w:rsidR="00481038" w:rsidRDefault="004165F5" w:rsidP="00481038">
            <w:pPr>
              <w:spacing w:after="0" w:line="240" w:lineRule="auto"/>
              <w:rPr>
                <w:rFonts w:ascii="Arial" w:eastAsia="Times New Roman" w:hAnsi="Arial" w:cs="Arial"/>
                <w:b/>
                <w:bCs/>
                <w:color w:val="000000"/>
                <w:sz w:val="28"/>
                <w:szCs w:val="28"/>
                <w:lang w:eastAsia="en-GB"/>
              </w:rPr>
            </w:pPr>
            <w:bookmarkStart w:id="0" w:name="_GoBack"/>
            <w:bookmarkEnd w:id="0"/>
            <w:r w:rsidRPr="004165F5">
              <w:rPr>
                <w:rFonts w:ascii="Arial" w:eastAsia="Times New Roman" w:hAnsi="Arial" w:cs="Arial"/>
                <w:b/>
                <w:sz w:val="28"/>
                <w:szCs w:val="28"/>
              </w:rPr>
              <w:t xml:space="preserve">Online resource </w:t>
            </w:r>
            <w:r>
              <w:rPr>
                <w:rFonts w:ascii="Arial" w:eastAsia="Times New Roman" w:hAnsi="Arial" w:cs="Arial"/>
                <w:b/>
                <w:sz w:val="28"/>
                <w:szCs w:val="28"/>
              </w:rPr>
              <w:t>3</w:t>
            </w:r>
            <w:r w:rsidR="00481038" w:rsidRPr="004165F5">
              <w:rPr>
                <w:rFonts w:ascii="Arial" w:eastAsia="Times New Roman" w:hAnsi="Arial" w:cs="Arial"/>
                <w:b/>
                <w:bCs/>
                <w:color w:val="000000"/>
                <w:sz w:val="28"/>
                <w:szCs w:val="28"/>
                <w:lang w:eastAsia="en-GB"/>
              </w:rPr>
              <w:t>. Implementation factors</w:t>
            </w:r>
          </w:p>
          <w:p w14:paraId="0242BCC9" w14:textId="77777777" w:rsidR="00935755" w:rsidRDefault="00935755" w:rsidP="00935755"/>
          <w:tbl>
            <w:tblPr>
              <w:tblW w:w="14678" w:type="dxa"/>
              <w:tblLook w:val="04A0" w:firstRow="1" w:lastRow="0" w:firstColumn="1" w:lastColumn="0" w:noHBand="0" w:noVBand="1"/>
            </w:tblPr>
            <w:tblGrid>
              <w:gridCol w:w="1644"/>
              <w:gridCol w:w="2071"/>
              <w:gridCol w:w="2071"/>
              <w:gridCol w:w="3117"/>
              <w:gridCol w:w="1273"/>
              <w:gridCol w:w="1785"/>
              <w:gridCol w:w="1383"/>
              <w:gridCol w:w="1334"/>
            </w:tblGrid>
            <w:tr w:rsidR="00804677" w:rsidRPr="00481038" w14:paraId="3E9BC9DF" w14:textId="77777777" w:rsidTr="009E433E">
              <w:trPr>
                <w:trHeight w:val="370"/>
              </w:trPr>
              <w:tc>
                <w:tcPr>
                  <w:tcW w:w="1644" w:type="dxa"/>
                  <w:tcBorders>
                    <w:top w:val="nil"/>
                    <w:left w:val="nil"/>
                    <w:bottom w:val="nil"/>
                    <w:right w:val="nil"/>
                  </w:tcBorders>
                  <w:shd w:val="clear" w:color="auto" w:fill="auto"/>
                  <w:noWrap/>
                  <w:vAlign w:val="bottom"/>
                  <w:hideMark/>
                </w:tcPr>
                <w:p w14:paraId="55512C6E"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2071" w:type="dxa"/>
                  <w:tcBorders>
                    <w:top w:val="nil"/>
                    <w:left w:val="nil"/>
                    <w:bottom w:val="nil"/>
                    <w:right w:val="nil"/>
                  </w:tcBorders>
                  <w:shd w:val="clear" w:color="auto" w:fill="auto"/>
                  <w:noWrap/>
                  <w:vAlign w:val="bottom"/>
                  <w:hideMark/>
                </w:tcPr>
                <w:p w14:paraId="262267C2"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2071" w:type="dxa"/>
                  <w:tcBorders>
                    <w:top w:val="nil"/>
                    <w:left w:val="nil"/>
                    <w:bottom w:val="nil"/>
                    <w:right w:val="nil"/>
                  </w:tcBorders>
                  <w:shd w:val="clear" w:color="auto" w:fill="auto"/>
                  <w:noWrap/>
                  <w:vAlign w:val="bottom"/>
                  <w:hideMark/>
                </w:tcPr>
                <w:p w14:paraId="10F34842"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3117" w:type="dxa"/>
                  <w:tcBorders>
                    <w:top w:val="nil"/>
                    <w:left w:val="nil"/>
                    <w:bottom w:val="nil"/>
                    <w:right w:val="nil"/>
                  </w:tcBorders>
                  <w:shd w:val="clear" w:color="auto" w:fill="auto"/>
                  <w:noWrap/>
                  <w:vAlign w:val="bottom"/>
                  <w:hideMark/>
                </w:tcPr>
                <w:p w14:paraId="6027CA17"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1273" w:type="dxa"/>
                  <w:tcBorders>
                    <w:top w:val="nil"/>
                    <w:left w:val="nil"/>
                    <w:bottom w:val="nil"/>
                    <w:right w:val="nil"/>
                  </w:tcBorders>
                  <w:shd w:val="clear" w:color="auto" w:fill="auto"/>
                  <w:noWrap/>
                  <w:vAlign w:val="bottom"/>
                  <w:hideMark/>
                </w:tcPr>
                <w:p w14:paraId="7180C472"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1785" w:type="dxa"/>
                  <w:tcBorders>
                    <w:top w:val="nil"/>
                    <w:left w:val="nil"/>
                    <w:bottom w:val="nil"/>
                    <w:right w:val="nil"/>
                  </w:tcBorders>
                  <w:shd w:val="clear" w:color="auto" w:fill="auto"/>
                  <w:vAlign w:val="bottom"/>
                  <w:hideMark/>
                </w:tcPr>
                <w:p w14:paraId="73FD3F6C"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1383" w:type="dxa"/>
                  <w:tcBorders>
                    <w:top w:val="nil"/>
                    <w:left w:val="nil"/>
                    <w:bottom w:val="nil"/>
                    <w:right w:val="nil"/>
                  </w:tcBorders>
                  <w:shd w:val="clear" w:color="auto" w:fill="auto"/>
                  <w:noWrap/>
                  <w:vAlign w:val="bottom"/>
                  <w:hideMark/>
                </w:tcPr>
                <w:p w14:paraId="557715BC"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c>
                <w:tcPr>
                  <w:tcW w:w="1334" w:type="dxa"/>
                  <w:tcBorders>
                    <w:top w:val="nil"/>
                    <w:left w:val="nil"/>
                    <w:bottom w:val="nil"/>
                    <w:right w:val="nil"/>
                  </w:tcBorders>
                  <w:shd w:val="clear" w:color="auto" w:fill="auto"/>
                  <w:noWrap/>
                  <w:vAlign w:val="bottom"/>
                  <w:hideMark/>
                </w:tcPr>
                <w:p w14:paraId="54899EBE" w14:textId="77777777" w:rsidR="00935755" w:rsidRPr="00481038" w:rsidRDefault="00935755" w:rsidP="00935755">
                  <w:pPr>
                    <w:spacing w:after="0" w:line="240" w:lineRule="auto"/>
                    <w:rPr>
                      <w:rFonts w:ascii="Times New Roman" w:eastAsia="Times New Roman" w:hAnsi="Times New Roman" w:cs="Times New Roman"/>
                      <w:sz w:val="20"/>
                      <w:szCs w:val="20"/>
                      <w:lang w:eastAsia="en-GB"/>
                    </w:rPr>
                  </w:pPr>
                </w:p>
              </w:tc>
            </w:tr>
            <w:tr w:rsidR="00804677" w:rsidRPr="00481038" w14:paraId="1676637D" w14:textId="77777777" w:rsidTr="009E433E">
              <w:trPr>
                <w:trHeight w:val="620"/>
              </w:trPr>
              <w:tc>
                <w:tcPr>
                  <w:tcW w:w="16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9C4A99" w14:textId="77777777" w:rsidR="00935755" w:rsidRPr="00481038" w:rsidRDefault="00935755" w:rsidP="00935755">
                  <w:pPr>
                    <w:spacing w:after="0" w:line="240" w:lineRule="auto"/>
                    <w:rPr>
                      <w:rFonts w:ascii="Calibri" w:eastAsia="Times New Roman" w:hAnsi="Calibri" w:cs="Calibri"/>
                      <w:b/>
                      <w:bCs/>
                      <w:color w:val="000000"/>
                      <w:sz w:val="24"/>
                      <w:szCs w:val="24"/>
                      <w:lang w:eastAsia="en-GB"/>
                    </w:rPr>
                  </w:pPr>
                  <w:r w:rsidRPr="00481038">
                    <w:rPr>
                      <w:rFonts w:ascii="Calibri" w:eastAsia="Times New Roman" w:hAnsi="Calibri" w:cs="Calibri"/>
                      <w:b/>
                      <w:bCs/>
                      <w:color w:val="000000"/>
                      <w:sz w:val="24"/>
                      <w:szCs w:val="24"/>
                      <w:lang w:eastAsia="en-GB"/>
                    </w:rPr>
                    <w:t>Author</w:t>
                  </w:r>
                </w:p>
              </w:tc>
              <w:tc>
                <w:tcPr>
                  <w:tcW w:w="2071" w:type="dxa"/>
                  <w:tcBorders>
                    <w:top w:val="single" w:sz="4" w:space="0" w:color="auto"/>
                    <w:left w:val="nil"/>
                    <w:bottom w:val="single" w:sz="4" w:space="0" w:color="auto"/>
                    <w:right w:val="single" w:sz="4" w:space="0" w:color="auto"/>
                  </w:tcBorders>
                  <w:shd w:val="clear" w:color="auto" w:fill="auto"/>
                  <w:vAlign w:val="bottom"/>
                  <w:hideMark/>
                </w:tcPr>
                <w:p w14:paraId="7BE6C092" w14:textId="77777777" w:rsidR="00935755" w:rsidRPr="00481038" w:rsidRDefault="00935755" w:rsidP="00935755">
                  <w:pPr>
                    <w:spacing w:after="0" w:line="240" w:lineRule="auto"/>
                    <w:rPr>
                      <w:rFonts w:ascii="Calibri" w:eastAsia="Times New Roman" w:hAnsi="Calibri" w:cs="Calibri"/>
                      <w:b/>
                      <w:bCs/>
                      <w:sz w:val="24"/>
                      <w:szCs w:val="24"/>
                      <w:lang w:eastAsia="en-GB"/>
                    </w:rPr>
                  </w:pPr>
                  <w:r w:rsidRPr="00481038">
                    <w:rPr>
                      <w:rFonts w:ascii="Calibri" w:eastAsia="Times New Roman" w:hAnsi="Calibri" w:cs="Calibri"/>
                      <w:b/>
                      <w:bCs/>
                      <w:sz w:val="24"/>
                      <w:szCs w:val="24"/>
                      <w:lang w:eastAsia="en-GB"/>
                    </w:rPr>
                    <w:t>Fidelity</w:t>
                  </w:r>
                </w:p>
              </w:tc>
              <w:tc>
                <w:tcPr>
                  <w:tcW w:w="2071" w:type="dxa"/>
                  <w:tcBorders>
                    <w:top w:val="single" w:sz="4" w:space="0" w:color="auto"/>
                    <w:left w:val="nil"/>
                    <w:bottom w:val="single" w:sz="4" w:space="0" w:color="auto"/>
                    <w:right w:val="single" w:sz="4" w:space="0" w:color="auto"/>
                  </w:tcBorders>
                  <w:shd w:val="clear" w:color="auto" w:fill="auto"/>
                  <w:vAlign w:val="bottom"/>
                  <w:hideMark/>
                </w:tcPr>
                <w:p w14:paraId="5E769DF1" w14:textId="77777777" w:rsidR="00935755" w:rsidRPr="00481038" w:rsidRDefault="00935755" w:rsidP="00935755">
                  <w:pPr>
                    <w:spacing w:after="0" w:line="240" w:lineRule="auto"/>
                    <w:rPr>
                      <w:rFonts w:ascii="Calibri" w:eastAsia="Times New Roman" w:hAnsi="Calibri" w:cs="Calibri"/>
                      <w:b/>
                      <w:bCs/>
                      <w:color w:val="000000"/>
                      <w:sz w:val="24"/>
                      <w:szCs w:val="24"/>
                      <w:lang w:eastAsia="en-GB"/>
                    </w:rPr>
                  </w:pPr>
                  <w:r w:rsidRPr="00481038">
                    <w:rPr>
                      <w:rFonts w:ascii="Calibri" w:eastAsia="Times New Roman" w:hAnsi="Calibri" w:cs="Calibri"/>
                      <w:b/>
                      <w:bCs/>
                      <w:color w:val="000000"/>
                      <w:sz w:val="24"/>
                      <w:szCs w:val="24"/>
                      <w:lang w:eastAsia="en-GB"/>
                    </w:rPr>
                    <w:t>Measurement of dose</w:t>
                  </w:r>
                </w:p>
              </w:tc>
              <w:tc>
                <w:tcPr>
                  <w:tcW w:w="3117" w:type="dxa"/>
                  <w:tcBorders>
                    <w:top w:val="single" w:sz="4" w:space="0" w:color="auto"/>
                    <w:left w:val="nil"/>
                    <w:bottom w:val="single" w:sz="4" w:space="0" w:color="auto"/>
                    <w:right w:val="single" w:sz="4" w:space="0" w:color="auto"/>
                  </w:tcBorders>
                  <w:shd w:val="clear" w:color="auto" w:fill="auto"/>
                  <w:vAlign w:val="bottom"/>
                  <w:hideMark/>
                </w:tcPr>
                <w:p w14:paraId="07961EF7" w14:textId="77777777" w:rsidR="00935755" w:rsidRPr="00481038" w:rsidRDefault="00935755" w:rsidP="00935755">
                  <w:pPr>
                    <w:spacing w:after="0" w:line="240" w:lineRule="auto"/>
                    <w:rPr>
                      <w:rFonts w:ascii="Calibri" w:eastAsia="Times New Roman" w:hAnsi="Calibri" w:cs="Calibri"/>
                      <w:b/>
                      <w:bCs/>
                      <w:color w:val="000000"/>
                      <w:sz w:val="24"/>
                      <w:szCs w:val="24"/>
                      <w:lang w:eastAsia="en-GB"/>
                    </w:rPr>
                  </w:pPr>
                  <w:r w:rsidRPr="00481038">
                    <w:rPr>
                      <w:rFonts w:ascii="Calibri" w:eastAsia="Times New Roman" w:hAnsi="Calibri" w:cs="Calibri"/>
                      <w:b/>
                      <w:bCs/>
                      <w:color w:val="000000"/>
                      <w:sz w:val="24"/>
                      <w:szCs w:val="24"/>
                      <w:lang w:eastAsia="en-GB"/>
                    </w:rPr>
                    <w:t>Dose delivered or received</w:t>
                  </w:r>
                </w:p>
              </w:tc>
              <w:tc>
                <w:tcPr>
                  <w:tcW w:w="1273" w:type="dxa"/>
                  <w:tcBorders>
                    <w:top w:val="single" w:sz="4" w:space="0" w:color="auto"/>
                    <w:left w:val="nil"/>
                    <w:bottom w:val="single" w:sz="4" w:space="0" w:color="auto"/>
                    <w:right w:val="single" w:sz="4" w:space="0" w:color="auto"/>
                  </w:tcBorders>
                  <w:shd w:val="clear" w:color="auto" w:fill="auto"/>
                  <w:vAlign w:val="bottom"/>
                  <w:hideMark/>
                </w:tcPr>
                <w:p w14:paraId="252E993D" w14:textId="77777777" w:rsidR="00935755" w:rsidRPr="00481038" w:rsidRDefault="00935755" w:rsidP="00935755">
                  <w:pPr>
                    <w:spacing w:after="0" w:line="240" w:lineRule="auto"/>
                    <w:rPr>
                      <w:rFonts w:ascii="Calibri" w:eastAsia="Times New Roman" w:hAnsi="Calibri" w:cs="Calibri"/>
                      <w:b/>
                      <w:bCs/>
                      <w:color w:val="000000"/>
                      <w:sz w:val="24"/>
                      <w:szCs w:val="24"/>
                      <w:lang w:eastAsia="en-GB"/>
                    </w:rPr>
                  </w:pPr>
                  <w:proofErr w:type="spellStart"/>
                  <w:r w:rsidRPr="00481038">
                    <w:rPr>
                      <w:rFonts w:ascii="Calibri" w:eastAsia="Times New Roman" w:hAnsi="Calibri" w:cs="Calibri"/>
                      <w:b/>
                      <w:bCs/>
                      <w:color w:val="000000"/>
                      <w:sz w:val="24"/>
                      <w:szCs w:val="24"/>
                      <w:lang w:eastAsia="en-GB"/>
                    </w:rPr>
                    <w:t>Reach</w:t>
                  </w:r>
                  <w:r w:rsidRPr="00481038">
                    <w:rPr>
                      <w:rFonts w:ascii="Calibri" w:eastAsia="Times New Roman" w:hAnsi="Calibri" w:cs="Calibri"/>
                      <w:b/>
                      <w:bCs/>
                      <w:color w:val="000000"/>
                      <w:sz w:val="24"/>
                      <w:szCs w:val="24"/>
                      <w:vertAlign w:val="superscript"/>
                      <w:lang w:eastAsia="en-GB"/>
                    </w:rPr>
                    <w:t>a</w:t>
                  </w:r>
                  <w:proofErr w:type="spellEnd"/>
                </w:p>
              </w:tc>
              <w:tc>
                <w:tcPr>
                  <w:tcW w:w="1785" w:type="dxa"/>
                  <w:tcBorders>
                    <w:top w:val="single" w:sz="4" w:space="0" w:color="auto"/>
                    <w:left w:val="nil"/>
                    <w:bottom w:val="single" w:sz="4" w:space="0" w:color="auto"/>
                    <w:right w:val="single" w:sz="4" w:space="0" w:color="auto"/>
                  </w:tcBorders>
                  <w:shd w:val="clear" w:color="auto" w:fill="auto"/>
                  <w:vAlign w:val="bottom"/>
                  <w:hideMark/>
                </w:tcPr>
                <w:p w14:paraId="07B972C9" w14:textId="77777777" w:rsidR="00935755" w:rsidRPr="00481038" w:rsidRDefault="00935755" w:rsidP="00935755">
                  <w:pPr>
                    <w:spacing w:after="0" w:line="240" w:lineRule="auto"/>
                    <w:rPr>
                      <w:rFonts w:ascii="Calibri" w:eastAsia="Times New Roman" w:hAnsi="Calibri" w:cs="Calibri"/>
                      <w:b/>
                      <w:bCs/>
                      <w:color w:val="000000"/>
                      <w:sz w:val="24"/>
                      <w:szCs w:val="24"/>
                      <w:lang w:eastAsia="en-GB"/>
                    </w:rPr>
                  </w:pPr>
                  <w:r w:rsidRPr="00481038">
                    <w:rPr>
                      <w:rFonts w:ascii="Calibri" w:eastAsia="Times New Roman" w:hAnsi="Calibri" w:cs="Calibri"/>
                      <w:b/>
                      <w:bCs/>
                      <w:color w:val="000000"/>
                      <w:sz w:val="24"/>
                      <w:szCs w:val="24"/>
                      <w:lang w:eastAsia="en-GB"/>
                    </w:rPr>
                    <w:t>Responsiveness</w:t>
                  </w:r>
                </w:p>
              </w:tc>
              <w:tc>
                <w:tcPr>
                  <w:tcW w:w="1383" w:type="dxa"/>
                  <w:tcBorders>
                    <w:top w:val="single" w:sz="4" w:space="0" w:color="auto"/>
                    <w:left w:val="nil"/>
                    <w:bottom w:val="single" w:sz="4" w:space="0" w:color="auto"/>
                    <w:right w:val="single" w:sz="4" w:space="0" w:color="auto"/>
                  </w:tcBorders>
                  <w:shd w:val="clear" w:color="auto" w:fill="auto"/>
                  <w:vAlign w:val="bottom"/>
                  <w:hideMark/>
                </w:tcPr>
                <w:p w14:paraId="70753048" w14:textId="77777777" w:rsidR="00935755" w:rsidRPr="00481038" w:rsidRDefault="00935755" w:rsidP="00935755">
                  <w:pPr>
                    <w:spacing w:after="0" w:line="240" w:lineRule="auto"/>
                    <w:rPr>
                      <w:rFonts w:ascii="Calibri" w:eastAsia="Times New Roman" w:hAnsi="Calibri" w:cs="Calibri"/>
                      <w:b/>
                      <w:bCs/>
                      <w:color w:val="000000"/>
                      <w:sz w:val="24"/>
                      <w:szCs w:val="24"/>
                      <w:lang w:eastAsia="en-GB"/>
                    </w:rPr>
                  </w:pPr>
                  <w:proofErr w:type="spellStart"/>
                  <w:r w:rsidRPr="00481038">
                    <w:rPr>
                      <w:rFonts w:ascii="Calibri" w:eastAsia="Times New Roman" w:hAnsi="Calibri" w:cs="Calibri"/>
                      <w:b/>
                      <w:bCs/>
                      <w:color w:val="000000"/>
                      <w:sz w:val="24"/>
                      <w:szCs w:val="24"/>
                      <w:lang w:eastAsia="en-GB"/>
                    </w:rPr>
                    <w:t>Adapta-tion</w:t>
                  </w:r>
                  <w:proofErr w:type="spellEnd"/>
                </w:p>
              </w:tc>
              <w:tc>
                <w:tcPr>
                  <w:tcW w:w="1334" w:type="dxa"/>
                  <w:tcBorders>
                    <w:top w:val="single" w:sz="4" w:space="0" w:color="auto"/>
                    <w:left w:val="nil"/>
                    <w:bottom w:val="single" w:sz="4" w:space="0" w:color="auto"/>
                    <w:right w:val="single" w:sz="4" w:space="0" w:color="auto"/>
                  </w:tcBorders>
                  <w:shd w:val="clear" w:color="auto" w:fill="auto"/>
                  <w:vAlign w:val="bottom"/>
                  <w:hideMark/>
                </w:tcPr>
                <w:p w14:paraId="5ACA1AE3" w14:textId="77777777" w:rsidR="00935755" w:rsidRPr="00481038" w:rsidRDefault="00935755" w:rsidP="00935755">
                  <w:pPr>
                    <w:spacing w:after="0" w:line="240" w:lineRule="auto"/>
                    <w:rPr>
                      <w:rFonts w:ascii="Calibri" w:eastAsia="Times New Roman" w:hAnsi="Calibri" w:cs="Calibri"/>
                      <w:b/>
                      <w:bCs/>
                      <w:color w:val="000000"/>
                      <w:lang w:eastAsia="en-GB"/>
                    </w:rPr>
                  </w:pPr>
                  <w:r w:rsidRPr="00481038">
                    <w:rPr>
                      <w:rFonts w:ascii="Calibri" w:eastAsia="Times New Roman" w:hAnsi="Calibri" w:cs="Calibri"/>
                      <w:b/>
                      <w:bCs/>
                      <w:color w:val="000000"/>
                      <w:lang w:eastAsia="en-GB"/>
                    </w:rPr>
                    <w:t>Comment</w:t>
                  </w:r>
                </w:p>
              </w:tc>
            </w:tr>
            <w:tr w:rsidR="00804677" w:rsidRPr="00481038" w14:paraId="4D385477" w14:textId="77777777" w:rsidTr="009E433E">
              <w:trPr>
                <w:trHeight w:val="2610"/>
              </w:trPr>
              <w:tc>
                <w:tcPr>
                  <w:tcW w:w="1644" w:type="dxa"/>
                  <w:tcBorders>
                    <w:top w:val="nil"/>
                    <w:left w:val="single" w:sz="4" w:space="0" w:color="auto"/>
                    <w:bottom w:val="single" w:sz="4" w:space="0" w:color="auto"/>
                    <w:right w:val="single" w:sz="4" w:space="0" w:color="auto"/>
                  </w:tcBorders>
                  <w:shd w:val="clear" w:color="auto" w:fill="auto"/>
                  <w:noWrap/>
                  <w:hideMark/>
                </w:tcPr>
                <w:p w14:paraId="56D370E6" w14:textId="77777777" w:rsidR="00935755" w:rsidRPr="00872017" w:rsidRDefault="00935755" w:rsidP="00935755">
                  <w:pPr>
                    <w:rPr>
                      <w:rFonts w:ascii="Calibri" w:eastAsia="Times New Roman" w:hAnsi="Calibri" w:cs="Calibri"/>
                      <w:lang w:eastAsia="en-GB"/>
                    </w:rPr>
                  </w:pPr>
                  <w:proofErr w:type="spellStart"/>
                  <w:r w:rsidRPr="00872017">
                    <w:rPr>
                      <w:rFonts w:ascii="Calibri" w:eastAsia="Times New Roman" w:hAnsi="Calibri" w:cs="Calibri"/>
                      <w:lang w:eastAsia="en-GB"/>
                    </w:rPr>
                    <w:t>Adab</w:t>
                  </w:r>
                  <w:proofErr w:type="spellEnd"/>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BZGFiPC9BdXRob3I+PFllYXI+MjAxODwvWWVhcj48UmVj
TnVtPjU2ODwvUmVjTnVtPjxEaXNwbGF5VGV4dD5bMjRdPC9EaXNwbGF5VGV4dD48cmVjb3JkPjxy
ZWMtbnVtYmVyPjU2ODwvcmVjLW51bWJlcj48Zm9yZWlnbi1rZXlzPjxrZXkgYXBwPSJFTiIgZGIt
aWQ9InR0c3I5OXc5Y3ZwMnB0ZXRzd3J2OTk5bmV3dDlwejl6dGZheiIgdGltZXN0YW1wPSIxNTM1
OTc4NTI4Ij41Njg8L2tleT48L2ZvcmVpZ24ta2V5cz48cmVmLXR5cGUgbmFtZT0iSm91cm5hbCBB
cnRpY2xlIj4xNzwvcmVmLXR5cGU+PGNvbnRyaWJ1dG9ycz48YXV0aG9ycz48YXV0aG9yPkFkYWIs
IFAuPC9hdXRob3I+PGF1dGhvcj5CYXJyZXR0LCBULjwvYXV0aG9yPjxhdXRob3I+QmhvcGFsLCBS
LjwvYXV0aG9yPjxhdXRob3I+Q2FkZSwgSi4gRS48L2F1dGhvcj48YXV0aG9yPkNhbmF3YXksIEEu
PC9hdXRob3I+PGF1dGhvcj5DaGVuZywgSy4gSy48L2F1dGhvcj48YXV0aG9yPkNsYXJrZSwgSi48
L2F1dGhvcj48YXV0aG9yPkRhbGV5LCBBLjwvYXV0aG9yPjxhdXRob3I+RGVla3MsIEouPC9hdXRo
b3I+PGF1dGhvcj5EdWRhLCBKLjwvYXV0aG9yPjxhdXRob3I+RWtlbHVuZCwgVS48L2F1dGhvcj48
YXV0aG9yPkZyZXcsIEUuPC9hdXRob3I+PGF1dGhvcj5HaWxsLCBQLjwvYXV0aG9yPjxhdXRob3I+
R3JpZmZpbiwgVC48L2F1dGhvcj48YXV0aG9yPkhlbW1pbmcsIEsuPC9hdXRob3I+PGF1dGhvcj5I
dXJsZXksIEsuPC9hdXRob3I+PGF1dGhvcj5MYW5jYXNoaXJlLCBFLiBSLjwvYXV0aG9yPjxhdXRo
b3I+TWFydGluLCBKLjwvYXV0aG9yPjxhdXRob3I+TWNHZWUsIEUuPC9hdXRob3I+PGF1dGhvcj5Q
YWxsYW4sIE0uIEouPC9hdXRob3I+PGF1dGhvcj5QYXJyeSwgSi48L2F1dGhvcj48YXV0aG9yPlBh
c3Ntb3JlLCBTLjwvYXV0aG9yPjwvYXV0aG9ycz48L2NvbnRyaWJ1dG9ycz48YXV0aC1hZGRyZXNz
PkFkYWIsIFBleW1hbmUuIEluc3RpdHV0ZSBvZiBBcHBsaWVkIEhlYWx0aCBSZXNlYXJjaCwgVW5p
dmVyc2l0eSBvZiBCaXJtaW5naGFtLCBCaXJtaW5naGFtLCBVSy4mI3hEO0JhcnJldHQsIFRpbW90
aHkuIEluc3RpdHV0ZSBvZiBDYW5jZXIgYW5kIEdlbm9taWMgU2NpZW5jZXMsIFVuaXZlcnNpdHkg
b2YgQmlybWluZ2hhbSwgQmlybWluZ2hhbSwgVUsuJiN4RDtCaG9wYWwsIFJhai4gRWRpbmJ1cmdo
IE1pZ3JhdGlvbiwgRXRobmljaXR5IGFuZCBIZWFsdGggUmVzZWFyY2ggR3JvdXAsIFVzaGVyIElu
c3RpdHV0ZSBvZiBQb3B1bGF0aW9uIEhlYWx0aCBTY2llbmNlcyBhbmQgSW5mb3JtYXRpY3MsIFVu
aXZlcnNpdHkgb2YgRWRpbmJ1cmdoLCBFZGluYnVyZ2gsIFVLLiYjeEQ7Q2FkZSwgSmFuZXQgRS4g
RmFjdWx0eSBvZiBNYXRoZW1hdGljcyBhbmQgUGh5c2ljYWwgU2NpZW5jZXMsIFNjaG9vbCBvZiBG
b29kIFNjaWVuY2UgYW5kIE51dHJpdGlvbiwgVW5pdmVyc2l0eSBvZiBMZWVkcywgTGVlZHMsIFVL
LiYjeEQ7Q2FuYXdheSwgQWxhc3RhaXIuIENsaW5pY2FsIFRyaWFscyBVbml0LCBVbml2ZXJzaXR5
IG9mIFdhcndpY2ssIFdhcndpY2ssIFVLLiYjeEQ7Q2hlbmcsIEthciBLZXVuZy4gSW5zdGl0dXRl
IG9mIEFwcGxpZWQgSGVhbHRoIFJlc2VhcmNoLCBVbml2ZXJzaXR5IG9mIEJpcm1pbmdoYW0sIEJp
cm1pbmdoYW0sIFVLLiYjeEQ7Q2xhcmtlLCBKb2FubmUuIEluc3RpdHV0ZSBvZiBBcHBsaWVkIEhl
YWx0aCBSZXNlYXJjaCwgVW5pdmVyc2l0eSBvZiBCaXJtaW5naGFtLCBCaXJtaW5naGFtLCBVSy4m
I3hEO0RhbGV5LCBBbWFuZGEuIEluc3RpdHV0ZSBvZiBBcHBsaWVkIEhlYWx0aCBSZXNlYXJjaCwg
VW5pdmVyc2l0eSBvZiBCaXJtaW5naGFtLCBCaXJtaW5naGFtLCBVSy4mI3hEO0RlZWtzLCBKb25h
dGhhbi4gSW5zdGl0dXRlIG9mIEFwcGxpZWQgSGVhbHRoIFJlc2VhcmNoLCBVbml2ZXJzaXR5IG9m
IEJpcm1pbmdoYW0sIEJpcm1pbmdoYW0sIFVLLiYjeEQ7RHVkYSwgSm9hbi4gU2Nob29sIG9mIFNw
b3J0LCBFeGVyY2lzZSBhbmQgUmVoYWJpbGl0YXRpb24gU2NpZW5jZXMsIFVuaXZlcnNpdHkgb2Yg
QmlybWluZ2hhbSwgQmlybWluZ2hhbSwgVUsuJiN4RDtFa2VsdW5kLCBVbGYuIE1lZGljYWwgUmVz
ZWFyY2ggQ291bmNpbCAoTVJDKSBFcGlkZW1pb2xvZ3kgVW5pdCwgQ2FtYnJpZGdlLCBVSy4mI3hE
O0VrZWx1bmQsIFVsZi4gTm9yd2VnaWFuIFNjaG9vbCBvZiBTcG9ydCBTY2llbmNlcywgT3Nsbywg
Tm9yd2F5LiYjeEQ7RnJldywgRW1tYS4gSW5zdGl0dXRlIG9mIEFwcGxpZWQgSGVhbHRoIFJlc2Vh
cmNoLCBVbml2ZXJzaXR5IG9mIEJpcm1pbmdoYW0sIEJpcm1pbmdoYW0sIFVLLiYjeEQ7R2lsbCwg
UGFyYW1qaXQuIEluc3RpdHV0ZSBvZiBBcHBsaWVkIEhlYWx0aCBSZXNlYXJjaCwgVW5pdmVyc2l0
eSBvZiBCaXJtaW5naGFtLCBCaXJtaW5naGFtLCBVSy4mI3hEO0dyaWZmaW4sIFRhbmlhLiBJbnN0
aXR1dGUgb2YgQXBwbGllZCBIZWFsdGggUmVzZWFyY2gsIFVuaXZlcnNpdHkgb2YgQmlybWluZ2hh
bSwgQmlybWluZ2hhbSwgVUsuJiN4RDtIZW1taW5nLCBLYXJsYS4gSW5zdGl0dXRlIG9mIEFwcGxp
ZWQgSGVhbHRoIFJlc2VhcmNoLCBVbml2ZXJzaXR5IG9mIEJpcm1pbmdoYW0sIEJpcm1pbmdoYW0s
IFVLLiYjeEQ7SHVybGV5LCBLaXlhLiBJbnN0aXR1dGUgb2YgQXBwbGllZCBIZWFsdGggUmVzZWFy
Y2gsIFVuaXZlcnNpdHkgb2YgQmlybWluZ2hhbSwgQmlybWluZ2hhbSwgVUsuJiN4RDtMYW5jYXNo
aXJlLCBFbW1hIFIuIEluc3RpdHV0ZSBvZiBBcHBsaWVkIEhlYWx0aCBSZXNlYXJjaCwgVW5pdmVy
c2l0eSBvZiBCaXJtaW5naGFtLCBCaXJtaW5naGFtLCBVSy4mI3hEO01hcnRpbiwgSmFtZXMuIElu
c3RpdHV0ZSBvZiBBcHBsaWVkIEhlYWx0aCBSZXNlYXJjaCwgVW5pdmVyc2l0eSBvZiBCaXJtaW5n
aGFtLCBCaXJtaW5naGFtLCBVSy4mI3hEO01jR2VlLCBFbGVhbm9yLiBCaXJtaW5naGFtIENvbW11
bml0eSBIZWFsdGhjYXJlIE5IUyBUcnVzdCwgQmlybWluZ2hhbSwgVUsuJiN4RDtQYWxsYW4sIE1p
cmFuZGEgSi4gSW5zdGl0dXRlIG9mIEFwcGxpZWQgSGVhbHRoIFJlc2VhcmNoLCBVbml2ZXJzaXR5
IG9mIEJpcm1pbmdoYW0sIEJpcm1pbmdoYW0sIFVLLiYjeEQ7UGFycnksIEpheW5lLiBJbnN0aXR1
dGUgb2YgQXBwbGllZCBIZWFsdGggUmVzZWFyY2gsIFVuaXZlcnNpdHkgb2YgQmlybWluZ2hhbSwg
QmlybWluZ2hhbSwgVUsuJiN4RDtQYXNzbW9yZSwgU2FuZHJhLiBTZXJ2aWNlcyBmb3IgRWR1Y2F0
aW9uLCBCaXJtaW5naGFtLCBVSy48L2F1dGgtYWRkcmVzcz48dGl0bGVzPjx0aXRsZT5UaGUgV2Vz
dCBNaWRsYW5kcyBBY3RpVmUgbGlmZXN0eWxlIGFuZCBoZWFsdGh5IEVhdGluZyBpbiBTY2hvb2wg
Y2hpbGRyZW4gKFdBVkVTKSBzdHVkeTogYSBjbHVzdGVyIHJhbmRvbWlzZWQgY29udHJvbGxlZCB0
cmlhbCB0ZXN0aW5nIHRoZSBjbGluaWNhbCBlZmZlY3RpdmVuZXNzIGFuZCBjb3N0LWVmZmVjdGl2
ZW5lc3Mgb2YgYSBtdWx0aWZhY2V0ZWQgb2Jlc2l0eSBwcmV2ZW50aW9uIGludGVydmVudGlvbiBw
cm9ncmFtbWUgdGFyZ2V0ZWQgYXQgY2hpbGRyZW4gYWdlZCA2LTcgeWVhcnM8L3RpdGxlPjxzZWNv
bmRhcnktdGl0bGU+SGVhbHRoIFRlY2hub2xvZ3kgQXNzZXNzbWVudDwvc2Vjb25kYXJ5LXRpdGxl
PjxhbHQtdGl0bGU+SGVhbHRoIFRlY2hub2wgQXNzZXNzPC9hbHQtdGl0bGU+PC90aXRsZXM+PHBl
cmlvZGljYWw+PGZ1bGwtdGl0bGU+SGVhbHRoIFRlY2hub2xvZ3kgQXNzZXNzbWVudDwvZnVsbC10
aXRsZT48YWJici0xPkhlYWx0aCBUZWNobm9sLiBBc3Nlc3MuPC9hYmJyLTE+PGFiYnItMj5IZWFs
dGggVGVjaG5vbCBBc3Nlc3M8L2FiYnItMj48L3BlcmlvZGljYWw+PGFsdC1wZXJpb2RpY2FsPjxm
dWxsLXRpdGxlPkhlYWx0aCBUZWNobm9sb2d5IEFzc2Vzc21lbnQ8L2Z1bGwtdGl0bGU+PGFiYnIt
MT5IZWFsdGggVGVjaG5vbC4gQXNzZXNzLjwvYWJici0xPjxhYmJyLTI+SGVhbHRoIFRlY2hub2wg
QXNzZXNzPC9hYmJyLTI+PC9hbHQtcGVyaW9kaWNhbD48cGFnZXM+MS02MDg8L3BhZ2VzPjx2b2x1
bWU+MjI8L3ZvbHVtZT48bnVtYmVyPjg8L251bWJlcj48ZGF0ZXM+PHllYXI+MjAxODwveWVhcj48
cHViLWRhdGVzPjxkYXRlPkZlYjwvZGF0ZT48L3B1Yi1kYXRlcz48L2RhdGVzPjxpc2JuPjIwNDYt
NDkyNDwvaXNibj48YWNjZXNzaW9uLW51bT4yOTQzNjM2NDwvYWNjZXNzaW9uLW51bT48dXJscz48
cmVsYXRlZC11cmxzPjx1cmw+aHR0cDovL292aWRzcC5vdmlkLmNvbS9vdmlkd2ViLmNnaT9UPUpT
JmFtcDtDU0M9WSZhbXA7TkVXUz1OJmFtcDtQQUdFPWZ1bGx0ZXh0JmFtcDtEPXByZW0mYW1wO0FO
PTI5NDM2MzY0PC91cmw+PHVybD5odHRwOi8vcG10LWV1Lmhvc3RlZC5leGxpYnJpc2dyb3VwLmNv
bS9vcGVudXJsLzQ2S0lCX0lOU1QvNDZLSUJfSU5TVF9zZXJ2aWNlc19wYWdlP3NpZD1PVklEOm1l
ZGxpbmUmYW1wO2lkPXBtaWQ6Mjk0MzYzNjQmYW1wO2lkPWRvaToxMC4zMzEwJTJGaHRhMjIwODAm
YW1wO2lzc249MTM2Ni01Mjc4JmFtcDtpc2JuPSZhbXA7dm9sdW1lPTIyJmFtcDtpc3N1ZT04JmFt
cDtzcGFnZT0xJmFtcDtwYWdlcz0xLTYwOCZhbXA7ZGF0ZT0yMDE4JmFtcDt0aXRsZT1IZWFsdGgr
VGVjaG5vbG9neStBc3Nlc3NtZW50KyUyOFdpbmNoZXN0ZXIlMkMrRW5nbGFuZCUyOSZhbXA7YXRp
dGxlPVRoZStXZXN0K01pZGxhbmRzK0FjdGlWZStsaWZlc3R5bGUrYW5kK2hlYWx0aHkrRWF0aW5n
K2luK1NjaG9vbCtjaGlsZHJlbislMjhXQVZFUyUyOStzdHVkeSUzQSthK2NsdXN0ZXIrcmFuZG9t
aXNlZCtjb250cm9sbGVkK3RyaWFsK3Rlc3RpbmcrdGhlK2NsaW5pY2FsK2VmZmVjdGl2ZW5lc3Mr
YW5kK2Nvc3QtZWZmZWN0aXZlbmVzcytvZithK211bHRpZmFjZXRlZCtvYmVzaXR5K3ByZXZlbnRp
b24raW50ZXJ2ZW50aW9uK3Byb2dyYW1tZSt0YXJnZXRlZCthdCtjaGlsZHJlbithZ2VkKzYtNyt5
ZWFycy4mYW1wO2F1bGFzdD1BZGFiJmFtcDtwaWQ9JTNDYXV0aG9yJTNFQWRhYitQJTNCQmFycmV0
dCtUJTNCQmhvcGFsK1IlM0JDYWRlK0pFJTNCQ2FuYXdheStBJTNCQ2hlbmcrS0slM0JDbGFya2Ur
SiUzQkRhbGV5K0ElM0JEZWVrcytKJTNCRHVkYStKJTNCRWtlbHVuZCtVJTNCRnJldytFJTNCR2ls
bCtQJTNCR3JpZmZpbitUJTNCSGVtbWluZytLJTNCSHVybGV5K0slM0JMYW5jYXNoaXJlK0VSJTNC
TWFydGluK0olM0JNY0dlZStFJTNCUGFsbGFuK01KJTNCUGFycnkrSiUzQlBhc3Ntb3JlK1MlM0Ml
MkZhdXRob3IlM0UlM0NBTiUzRTI5NDM2MzY0JTNDJTJGQU4lM0UlM0NEVCUzRUpvdXJuYWwrQXJ0
aWNsZSUzQyUyRkRUJTNFPC91cmw+PC9yZWxhdGVkLXVybHM+PC91cmxzPjxlbGVjdHJvbmljLXJl
c291cmNlLW51bT5odHRwczovL2R4LmRvaS5vcmcvMTAuMzMxMC9odGEyMjA4MD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rFonts w:ascii="Calibri" w:hAnsi="Calibri" w:cs="Calibri"/>
                      <w:lang w:eastAsia="en-GB"/>
                    </w:rPr>
                    <w:instrText xml:space="preserve"> ADDIN EN.CITE </w:instrText>
                  </w:r>
                  <w:r>
                    <w:rPr>
                      <w:rFonts w:ascii="Calibri" w:hAnsi="Calibri" w:cs="Calibri"/>
                      <w:lang w:eastAsia="en-GB"/>
                    </w:rPr>
                    <w:fldChar w:fldCharType="begin">
                      <w:fldData xml:space="preserve">PEVuZE5vdGU+PENpdGU+PEF1dGhvcj5BZGFiPC9BdXRob3I+PFllYXI+MjAxODwvWWVhcj48UmVj
TnVtPjU2ODwvUmVjTnVtPjxEaXNwbGF5VGV4dD5bMjRdPC9EaXNwbGF5VGV4dD48cmVjb3JkPjxy
ZWMtbnVtYmVyPjU2ODwvcmVjLW51bWJlcj48Zm9yZWlnbi1rZXlzPjxrZXkgYXBwPSJFTiIgZGIt
aWQ9InR0c3I5OXc5Y3ZwMnB0ZXRzd3J2OTk5bmV3dDlwejl6dGZheiIgdGltZXN0YW1wPSIxNTM1
OTc4NTI4Ij41Njg8L2tleT48L2ZvcmVpZ24ta2V5cz48cmVmLXR5cGUgbmFtZT0iSm91cm5hbCBB
cnRpY2xlIj4xNzwvcmVmLXR5cGU+PGNvbnRyaWJ1dG9ycz48YXV0aG9ycz48YXV0aG9yPkFkYWIs
IFAuPC9hdXRob3I+PGF1dGhvcj5CYXJyZXR0LCBULjwvYXV0aG9yPjxhdXRob3I+QmhvcGFsLCBS
LjwvYXV0aG9yPjxhdXRob3I+Q2FkZSwgSi4gRS48L2F1dGhvcj48YXV0aG9yPkNhbmF3YXksIEEu
PC9hdXRob3I+PGF1dGhvcj5DaGVuZywgSy4gSy48L2F1dGhvcj48YXV0aG9yPkNsYXJrZSwgSi48
L2F1dGhvcj48YXV0aG9yPkRhbGV5LCBBLjwvYXV0aG9yPjxhdXRob3I+RGVla3MsIEouPC9hdXRo
b3I+PGF1dGhvcj5EdWRhLCBKLjwvYXV0aG9yPjxhdXRob3I+RWtlbHVuZCwgVS48L2F1dGhvcj48
YXV0aG9yPkZyZXcsIEUuPC9hdXRob3I+PGF1dGhvcj5HaWxsLCBQLjwvYXV0aG9yPjxhdXRob3I+
R3JpZmZpbiwgVC48L2F1dGhvcj48YXV0aG9yPkhlbW1pbmcsIEsuPC9hdXRob3I+PGF1dGhvcj5I
dXJsZXksIEsuPC9hdXRob3I+PGF1dGhvcj5MYW5jYXNoaXJlLCBFLiBSLjwvYXV0aG9yPjxhdXRo
b3I+TWFydGluLCBKLjwvYXV0aG9yPjxhdXRob3I+TWNHZWUsIEUuPC9hdXRob3I+PGF1dGhvcj5Q
YWxsYW4sIE0uIEouPC9hdXRob3I+PGF1dGhvcj5QYXJyeSwgSi48L2F1dGhvcj48YXV0aG9yPlBh
c3Ntb3JlLCBTLjwvYXV0aG9yPjwvYXV0aG9ycz48L2NvbnRyaWJ1dG9ycz48YXV0aC1hZGRyZXNz
PkFkYWIsIFBleW1hbmUuIEluc3RpdHV0ZSBvZiBBcHBsaWVkIEhlYWx0aCBSZXNlYXJjaCwgVW5p
dmVyc2l0eSBvZiBCaXJtaW5naGFtLCBCaXJtaW5naGFtLCBVSy4mI3hEO0JhcnJldHQsIFRpbW90
aHkuIEluc3RpdHV0ZSBvZiBDYW5jZXIgYW5kIEdlbm9taWMgU2NpZW5jZXMsIFVuaXZlcnNpdHkg
b2YgQmlybWluZ2hhbSwgQmlybWluZ2hhbSwgVUsuJiN4RDtCaG9wYWwsIFJhai4gRWRpbmJ1cmdo
IE1pZ3JhdGlvbiwgRXRobmljaXR5IGFuZCBIZWFsdGggUmVzZWFyY2ggR3JvdXAsIFVzaGVyIElu
c3RpdHV0ZSBvZiBQb3B1bGF0aW9uIEhlYWx0aCBTY2llbmNlcyBhbmQgSW5mb3JtYXRpY3MsIFVu
aXZlcnNpdHkgb2YgRWRpbmJ1cmdoLCBFZGluYnVyZ2gsIFVLLiYjeEQ7Q2FkZSwgSmFuZXQgRS4g
RmFjdWx0eSBvZiBNYXRoZW1hdGljcyBhbmQgUGh5c2ljYWwgU2NpZW5jZXMsIFNjaG9vbCBvZiBG
b29kIFNjaWVuY2UgYW5kIE51dHJpdGlvbiwgVW5pdmVyc2l0eSBvZiBMZWVkcywgTGVlZHMsIFVL
LiYjeEQ7Q2FuYXdheSwgQWxhc3RhaXIuIENsaW5pY2FsIFRyaWFscyBVbml0LCBVbml2ZXJzaXR5
IG9mIFdhcndpY2ssIFdhcndpY2ssIFVLLiYjeEQ7Q2hlbmcsIEthciBLZXVuZy4gSW5zdGl0dXRl
IG9mIEFwcGxpZWQgSGVhbHRoIFJlc2VhcmNoLCBVbml2ZXJzaXR5IG9mIEJpcm1pbmdoYW0sIEJp
cm1pbmdoYW0sIFVLLiYjeEQ7Q2xhcmtlLCBKb2FubmUuIEluc3RpdHV0ZSBvZiBBcHBsaWVkIEhl
YWx0aCBSZXNlYXJjaCwgVW5pdmVyc2l0eSBvZiBCaXJtaW5naGFtLCBCaXJtaW5naGFtLCBVSy4m
I3hEO0RhbGV5LCBBbWFuZGEuIEluc3RpdHV0ZSBvZiBBcHBsaWVkIEhlYWx0aCBSZXNlYXJjaCwg
VW5pdmVyc2l0eSBvZiBCaXJtaW5naGFtLCBCaXJtaW5naGFtLCBVSy4mI3hEO0RlZWtzLCBKb25h
dGhhbi4gSW5zdGl0dXRlIG9mIEFwcGxpZWQgSGVhbHRoIFJlc2VhcmNoLCBVbml2ZXJzaXR5IG9m
IEJpcm1pbmdoYW0sIEJpcm1pbmdoYW0sIFVLLiYjeEQ7RHVkYSwgSm9hbi4gU2Nob29sIG9mIFNw
b3J0LCBFeGVyY2lzZSBhbmQgUmVoYWJpbGl0YXRpb24gU2NpZW5jZXMsIFVuaXZlcnNpdHkgb2Yg
QmlybWluZ2hhbSwgQmlybWluZ2hhbSwgVUsuJiN4RDtFa2VsdW5kLCBVbGYuIE1lZGljYWwgUmVz
ZWFyY2ggQ291bmNpbCAoTVJDKSBFcGlkZW1pb2xvZ3kgVW5pdCwgQ2FtYnJpZGdlLCBVSy4mI3hE
O0VrZWx1bmQsIFVsZi4gTm9yd2VnaWFuIFNjaG9vbCBvZiBTcG9ydCBTY2llbmNlcywgT3Nsbywg
Tm9yd2F5LiYjeEQ7RnJldywgRW1tYS4gSW5zdGl0dXRlIG9mIEFwcGxpZWQgSGVhbHRoIFJlc2Vh
cmNoLCBVbml2ZXJzaXR5IG9mIEJpcm1pbmdoYW0sIEJpcm1pbmdoYW0sIFVLLiYjeEQ7R2lsbCwg
UGFyYW1qaXQuIEluc3RpdHV0ZSBvZiBBcHBsaWVkIEhlYWx0aCBSZXNlYXJjaCwgVW5pdmVyc2l0
eSBvZiBCaXJtaW5naGFtLCBCaXJtaW5naGFtLCBVSy4mI3hEO0dyaWZmaW4sIFRhbmlhLiBJbnN0
aXR1dGUgb2YgQXBwbGllZCBIZWFsdGggUmVzZWFyY2gsIFVuaXZlcnNpdHkgb2YgQmlybWluZ2hh
bSwgQmlybWluZ2hhbSwgVUsuJiN4RDtIZW1taW5nLCBLYXJsYS4gSW5zdGl0dXRlIG9mIEFwcGxp
ZWQgSGVhbHRoIFJlc2VhcmNoLCBVbml2ZXJzaXR5IG9mIEJpcm1pbmdoYW0sIEJpcm1pbmdoYW0s
IFVLLiYjeEQ7SHVybGV5LCBLaXlhLiBJbnN0aXR1dGUgb2YgQXBwbGllZCBIZWFsdGggUmVzZWFy
Y2gsIFVuaXZlcnNpdHkgb2YgQmlybWluZ2hhbSwgQmlybWluZ2hhbSwgVUsuJiN4RDtMYW5jYXNo
aXJlLCBFbW1hIFIuIEluc3RpdHV0ZSBvZiBBcHBsaWVkIEhlYWx0aCBSZXNlYXJjaCwgVW5pdmVy
c2l0eSBvZiBCaXJtaW5naGFtLCBCaXJtaW5naGFtLCBVSy4mI3hEO01hcnRpbiwgSmFtZXMuIElu
c3RpdHV0ZSBvZiBBcHBsaWVkIEhlYWx0aCBSZXNlYXJjaCwgVW5pdmVyc2l0eSBvZiBCaXJtaW5n
aGFtLCBCaXJtaW5naGFtLCBVSy4mI3hEO01jR2VlLCBFbGVhbm9yLiBCaXJtaW5naGFtIENvbW11
bml0eSBIZWFsdGhjYXJlIE5IUyBUcnVzdCwgQmlybWluZ2hhbSwgVUsuJiN4RDtQYWxsYW4sIE1p
cmFuZGEgSi4gSW5zdGl0dXRlIG9mIEFwcGxpZWQgSGVhbHRoIFJlc2VhcmNoLCBVbml2ZXJzaXR5
IG9mIEJpcm1pbmdoYW0sIEJpcm1pbmdoYW0sIFVLLiYjeEQ7UGFycnksIEpheW5lLiBJbnN0aXR1
dGUgb2YgQXBwbGllZCBIZWFsdGggUmVzZWFyY2gsIFVuaXZlcnNpdHkgb2YgQmlybWluZ2hhbSwg
QmlybWluZ2hhbSwgVUsuJiN4RDtQYXNzbW9yZSwgU2FuZHJhLiBTZXJ2aWNlcyBmb3IgRWR1Y2F0
aW9uLCBCaXJtaW5naGFtLCBVSy48L2F1dGgtYWRkcmVzcz48dGl0bGVzPjx0aXRsZT5UaGUgV2Vz
dCBNaWRsYW5kcyBBY3RpVmUgbGlmZXN0eWxlIGFuZCBoZWFsdGh5IEVhdGluZyBpbiBTY2hvb2wg
Y2hpbGRyZW4gKFdBVkVTKSBzdHVkeTogYSBjbHVzdGVyIHJhbmRvbWlzZWQgY29udHJvbGxlZCB0
cmlhbCB0ZXN0aW5nIHRoZSBjbGluaWNhbCBlZmZlY3RpdmVuZXNzIGFuZCBjb3N0LWVmZmVjdGl2
ZW5lc3Mgb2YgYSBtdWx0aWZhY2V0ZWQgb2Jlc2l0eSBwcmV2ZW50aW9uIGludGVydmVudGlvbiBw
cm9ncmFtbWUgdGFyZ2V0ZWQgYXQgY2hpbGRyZW4gYWdlZCA2LTcgeWVhcnM8L3RpdGxlPjxzZWNv
bmRhcnktdGl0bGU+SGVhbHRoIFRlY2hub2xvZ3kgQXNzZXNzbWVudDwvc2Vjb25kYXJ5LXRpdGxl
PjxhbHQtdGl0bGU+SGVhbHRoIFRlY2hub2wgQXNzZXNzPC9hbHQtdGl0bGU+PC90aXRsZXM+PHBl
cmlvZGljYWw+PGZ1bGwtdGl0bGU+SGVhbHRoIFRlY2hub2xvZ3kgQXNzZXNzbWVudDwvZnVsbC10
aXRsZT48YWJici0xPkhlYWx0aCBUZWNobm9sLiBBc3Nlc3MuPC9hYmJyLTE+PGFiYnItMj5IZWFs
dGggVGVjaG5vbCBBc3Nlc3M8L2FiYnItMj48L3BlcmlvZGljYWw+PGFsdC1wZXJpb2RpY2FsPjxm
dWxsLXRpdGxlPkhlYWx0aCBUZWNobm9sb2d5IEFzc2Vzc21lbnQ8L2Z1bGwtdGl0bGU+PGFiYnIt
MT5IZWFsdGggVGVjaG5vbC4gQXNzZXNzLjwvYWJici0xPjxhYmJyLTI+SGVhbHRoIFRlY2hub2wg
QXNzZXNzPC9hYmJyLTI+PC9hbHQtcGVyaW9kaWNhbD48cGFnZXM+MS02MDg8L3BhZ2VzPjx2b2x1
bWU+MjI8L3ZvbHVtZT48bnVtYmVyPjg8L251bWJlcj48ZGF0ZXM+PHllYXI+MjAxODwveWVhcj48
cHViLWRhdGVzPjxkYXRlPkZlYjwvZGF0ZT48L3B1Yi1kYXRlcz48L2RhdGVzPjxpc2JuPjIwNDYt
NDkyNDwvaXNibj48YWNjZXNzaW9uLW51bT4yOTQzNjM2NDwvYWNjZXNzaW9uLW51bT48dXJscz48
cmVsYXRlZC11cmxzPjx1cmw+aHR0cDovL292aWRzcC5vdmlkLmNvbS9vdmlkd2ViLmNnaT9UPUpT
JmFtcDtDU0M9WSZhbXA7TkVXUz1OJmFtcDtQQUdFPWZ1bGx0ZXh0JmFtcDtEPXByZW0mYW1wO0FO
PTI5NDM2MzY0PC91cmw+PHVybD5odHRwOi8vcG10LWV1Lmhvc3RlZC5leGxpYnJpc2dyb3VwLmNv
bS9vcGVudXJsLzQ2S0lCX0lOU1QvNDZLSUJfSU5TVF9zZXJ2aWNlc19wYWdlP3NpZD1PVklEOm1l
ZGxpbmUmYW1wO2lkPXBtaWQ6Mjk0MzYzNjQmYW1wO2lkPWRvaToxMC4zMzEwJTJGaHRhMjIwODAm
YW1wO2lzc249MTM2Ni01Mjc4JmFtcDtpc2JuPSZhbXA7dm9sdW1lPTIyJmFtcDtpc3N1ZT04JmFt
cDtzcGFnZT0xJmFtcDtwYWdlcz0xLTYwOCZhbXA7ZGF0ZT0yMDE4JmFtcDt0aXRsZT1IZWFsdGgr
VGVjaG5vbG9neStBc3Nlc3NtZW50KyUyOFdpbmNoZXN0ZXIlMkMrRW5nbGFuZCUyOSZhbXA7YXRp
dGxlPVRoZStXZXN0K01pZGxhbmRzK0FjdGlWZStsaWZlc3R5bGUrYW5kK2hlYWx0aHkrRWF0aW5n
K2luK1NjaG9vbCtjaGlsZHJlbislMjhXQVZFUyUyOStzdHVkeSUzQSthK2NsdXN0ZXIrcmFuZG9t
aXNlZCtjb250cm9sbGVkK3RyaWFsK3Rlc3RpbmcrdGhlK2NsaW5pY2FsK2VmZmVjdGl2ZW5lc3Mr
YW5kK2Nvc3QtZWZmZWN0aXZlbmVzcytvZithK211bHRpZmFjZXRlZCtvYmVzaXR5K3ByZXZlbnRp
b24raW50ZXJ2ZW50aW9uK3Byb2dyYW1tZSt0YXJnZXRlZCthdCtjaGlsZHJlbithZ2VkKzYtNyt5
ZWFycy4mYW1wO2F1bGFzdD1BZGFiJmFtcDtwaWQ9JTNDYXV0aG9yJTNFQWRhYitQJTNCQmFycmV0
dCtUJTNCQmhvcGFsK1IlM0JDYWRlK0pFJTNCQ2FuYXdheStBJTNCQ2hlbmcrS0slM0JDbGFya2Ur
SiUzQkRhbGV5K0ElM0JEZWVrcytKJTNCRHVkYStKJTNCRWtlbHVuZCtVJTNCRnJldytFJTNCR2ls
bCtQJTNCR3JpZmZpbitUJTNCSGVtbWluZytLJTNCSHVybGV5K0slM0JMYW5jYXNoaXJlK0VSJTNC
TWFydGluK0olM0JNY0dlZStFJTNCUGFsbGFuK01KJTNCUGFycnkrSiUzQlBhc3Ntb3JlK1MlM0Ml
MkZhdXRob3IlM0UlM0NBTiUzRTI5NDM2MzY0JTNDJTJGQU4lM0UlM0NEVCUzRUpvdXJuYWwrQXJ0
aWNsZSUzQyUyRkRUJTNFPC91cmw+PC9yZWxhdGVkLXVybHM+PC91cmxzPjxlbGVjdHJvbmljLXJl
c291cmNlLW51bT5odHRwczovL2R4LmRvaS5vcmcvMTAuMzMxMC9odGEyMjA4MD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rFonts w:ascii="Calibri" w:hAnsi="Calibri" w:cs="Calibri"/>
                      <w:lang w:eastAsia="en-GB"/>
                    </w:rPr>
                    <w:instrText xml:space="preserve"> ADDIN EN.CITE.DATA </w:instrText>
                  </w:r>
                  <w:r>
                    <w:rPr>
                      <w:rFonts w:ascii="Calibri" w:hAnsi="Calibri" w:cs="Calibri"/>
                      <w:lang w:eastAsia="en-GB"/>
                    </w:rPr>
                  </w:r>
                  <w:r>
                    <w:rPr>
                      <w:rFonts w:ascii="Calibri"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Pr>
                      <w:rFonts w:ascii="Calibri" w:hAnsi="Calibri" w:cs="Calibri"/>
                      <w:noProof/>
                      <w:lang w:eastAsia="en-GB"/>
                    </w:rPr>
                    <w:t>[24]</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089F1421" w14:textId="77777777" w:rsidR="00935755" w:rsidRPr="00481038" w:rsidRDefault="00935755" w:rsidP="00935755">
                  <w:pPr>
                    <w:spacing w:after="0" w:line="240" w:lineRule="auto"/>
                    <w:rPr>
                      <w:rFonts w:ascii="Calibri" w:eastAsia="Times New Roman" w:hAnsi="Calibri" w:cs="Calibri"/>
                      <w:lang w:eastAsia="en-GB"/>
                    </w:rPr>
                  </w:pPr>
                  <w:r w:rsidRPr="00481038">
                    <w:rPr>
                      <w:rFonts w:ascii="Calibri" w:eastAsia="Times New Roman" w:hAnsi="Calibri" w:cs="Calibri"/>
                      <w:lang w:eastAsia="en-GB"/>
                    </w:rPr>
                    <w:t>"Schools were classified into three groups (low, medium and high) based on the level of overall implementation". (Low fidelity for PA component)</w:t>
                  </w:r>
                </w:p>
              </w:tc>
              <w:tc>
                <w:tcPr>
                  <w:tcW w:w="2071" w:type="dxa"/>
                  <w:tcBorders>
                    <w:top w:val="nil"/>
                    <w:left w:val="nil"/>
                    <w:bottom w:val="single" w:sz="4" w:space="0" w:color="auto"/>
                    <w:right w:val="single" w:sz="4" w:space="0" w:color="auto"/>
                  </w:tcBorders>
                  <w:shd w:val="clear" w:color="auto" w:fill="auto"/>
                  <w:hideMark/>
                </w:tcPr>
                <w:p w14:paraId="59D3F108" w14:textId="77777777" w:rsidR="00935755" w:rsidRPr="00481038" w:rsidRDefault="00935755" w:rsidP="00935755">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Observation and interviews</w:t>
                  </w:r>
                </w:p>
              </w:tc>
              <w:tc>
                <w:tcPr>
                  <w:tcW w:w="3117" w:type="dxa"/>
                  <w:tcBorders>
                    <w:top w:val="nil"/>
                    <w:left w:val="nil"/>
                    <w:bottom w:val="single" w:sz="4" w:space="0" w:color="auto"/>
                    <w:right w:val="single" w:sz="4" w:space="0" w:color="auto"/>
                  </w:tcBorders>
                  <w:shd w:val="clear" w:color="auto" w:fill="auto"/>
                  <w:hideMark/>
                </w:tcPr>
                <w:p w14:paraId="32D29ED7" w14:textId="77777777" w:rsidR="00935755" w:rsidRPr="00481038" w:rsidRDefault="00935755" w:rsidP="00935755">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Only 17% of schools included in process evaluation obtained high implementation and high</w:t>
                  </w:r>
                  <w:r>
                    <w:rPr>
                      <w:rFonts w:ascii="Calibri" w:eastAsia="Times New Roman" w:hAnsi="Calibri" w:cs="Calibri"/>
                      <w:color w:val="000000"/>
                      <w:lang w:eastAsia="en-GB"/>
                    </w:rPr>
                    <w:t xml:space="preserve"> </w:t>
                  </w:r>
                  <w:r w:rsidRPr="00481038">
                    <w:rPr>
                      <w:rFonts w:ascii="Calibri" w:eastAsia="Times New Roman" w:hAnsi="Calibri" w:cs="Calibri"/>
                      <w:color w:val="000000"/>
                      <w:lang w:eastAsia="en-GB"/>
                    </w:rPr>
                    <w:t>fidelity score regarding PA component. Variation in delivery and perceived impact of intervention components</w:t>
                  </w:r>
                </w:p>
              </w:tc>
              <w:tc>
                <w:tcPr>
                  <w:tcW w:w="1273" w:type="dxa"/>
                  <w:tcBorders>
                    <w:top w:val="nil"/>
                    <w:left w:val="nil"/>
                    <w:bottom w:val="single" w:sz="4" w:space="0" w:color="auto"/>
                    <w:right w:val="single" w:sz="4" w:space="0" w:color="auto"/>
                  </w:tcBorders>
                  <w:shd w:val="clear" w:color="auto" w:fill="auto"/>
                  <w:noWrap/>
                  <w:hideMark/>
                </w:tcPr>
                <w:p w14:paraId="55247D43" w14:textId="77777777" w:rsidR="00935755" w:rsidRPr="00481038" w:rsidRDefault="00935755" w:rsidP="00935755">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3=low</w:t>
                  </w:r>
                </w:p>
              </w:tc>
              <w:tc>
                <w:tcPr>
                  <w:tcW w:w="1785" w:type="dxa"/>
                  <w:tcBorders>
                    <w:top w:val="nil"/>
                    <w:left w:val="nil"/>
                    <w:bottom w:val="single" w:sz="4" w:space="0" w:color="auto"/>
                    <w:right w:val="single" w:sz="4" w:space="0" w:color="auto"/>
                  </w:tcBorders>
                  <w:shd w:val="clear" w:color="auto" w:fill="auto"/>
                  <w:hideMark/>
                </w:tcPr>
                <w:p w14:paraId="73E66767" w14:textId="77777777" w:rsidR="00935755" w:rsidRPr="00481038" w:rsidRDefault="00935755" w:rsidP="00935755">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The intervention was well received and valued at various levels by schools, children and their parents.</w:t>
                  </w:r>
                  <w:r w:rsidRPr="00481038">
                    <w:rPr>
                      <w:rFonts w:ascii="Calibri" w:eastAsia="Times New Roman" w:hAnsi="Calibri" w:cs="Calibri"/>
                      <w:color w:val="000000"/>
                      <w:lang w:eastAsia="en-GB"/>
                    </w:rPr>
                    <w:br/>
                    <w:t>Teachers experienced difficulties to fit it in</w:t>
                  </w:r>
                </w:p>
              </w:tc>
              <w:tc>
                <w:tcPr>
                  <w:tcW w:w="1383" w:type="dxa"/>
                  <w:tcBorders>
                    <w:top w:val="nil"/>
                    <w:left w:val="nil"/>
                    <w:bottom w:val="single" w:sz="4" w:space="0" w:color="auto"/>
                    <w:right w:val="single" w:sz="4" w:space="0" w:color="auto"/>
                  </w:tcBorders>
                  <w:shd w:val="clear" w:color="auto" w:fill="auto"/>
                  <w:noWrap/>
                  <w:hideMark/>
                </w:tcPr>
                <w:p w14:paraId="6919C21E" w14:textId="77777777" w:rsidR="00935755" w:rsidRPr="00481038" w:rsidRDefault="00935755" w:rsidP="00935755">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hideMark/>
                </w:tcPr>
                <w:p w14:paraId="1C38E1BA" w14:textId="77777777" w:rsidR="00935755" w:rsidRPr="00481038" w:rsidRDefault="00935755" w:rsidP="00935755">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79C766C2" w14:textId="77777777" w:rsidTr="009E433E">
              <w:trPr>
                <w:trHeight w:val="2610"/>
              </w:trPr>
              <w:tc>
                <w:tcPr>
                  <w:tcW w:w="1644" w:type="dxa"/>
                  <w:tcBorders>
                    <w:top w:val="nil"/>
                    <w:left w:val="single" w:sz="4" w:space="0" w:color="auto"/>
                    <w:bottom w:val="single" w:sz="4" w:space="0" w:color="auto"/>
                    <w:right w:val="single" w:sz="4" w:space="0" w:color="auto"/>
                  </w:tcBorders>
                  <w:shd w:val="clear" w:color="auto" w:fill="auto"/>
                  <w:noWrap/>
                </w:tcPr>
                <w:p w14:paraId="050D4668" w14:textId="713C53C6" w:rsidR="009E433E" w:rsidRPr="00872017" w:rsidRDefault="009E433E" w:rsidP="00132067">
                  <w:pPr>
                    <w:rPr>
                      <w:rFonts w:ascii="Calibri" w:eastAsia="Times New Roman" w:hAnsi="Calibri" w:cs="Calibri"/>
                      <w:lang w:eastAsia="en-GB"/>
                    </w:rPr>
                  </w:pPr>
                  <w:proofErr w:type="spellStart"/>
                  <w:r>
                    <w:rPr>
                      <w:rFonts w:ascii="Calibri" w:eastAsia="Times New Roman" w:hAnsi="Calibri" w:cs="Calibri"/>
                      <w:lang w:eastAsia="en-GB"/>
                    </w:rPr>
                    <w:t>Altunkurek</w:t>
                  </w:r>
                  <w:proofErr w:type="spellEnd"/>
                  <w:r>
                    <w:rPr>
                      <w:rFonts w:ascii="Calibri" w:eastAsia="Times New Roman" w:hAnsi="Calibri" w:cs="Calibri"/>
                      <w:lang w:eastAsia="en-GB"/>
                    </w:rPr>
                    <w:t xml:space="preserve"> and </w:t>
                  </w:r>
                  <w:proofErr w:type="spellStart"/>
                  <w:r>
                    <w:rPr>
                      <w:rFonts w:ascii="Calibri" w:eastAsia="Times New Roman" w:hAnsi="Calibri" w:cs="Calibri"/>
                      <w:lang w:eastAsia="en-GB"/>
                    </w:rPr>
                    <w:t>Bebis</w:t>
                  </w:r>
                  <w:proofErr w:type="spellEnd"/>
                  <w:r>
                    <w:rPr>
                      <w:rFonts w:ascii="Calibri" w:eastAsia="Times New Roman" w:hAnsi="Calibri" w:cs="Calibri"/>
                      <w:lang w:eastAsia="en-GB"/>
                    </w:rPr>
                    <w:t xml:space="preserve"> </w:t>
                  </w:r>
                  <w:r>
                    <w:rPr>
                      <w:rFonts w:ascii="Calibri" w:eastAsia="Times New Roman" w:hAnsi="Calibri" w:cs="Calibri"/>
                      <w:lang w:eastAsia="en-GB"/>
                    </w:rPr>
                    <w:fldChar w:fldCharType="begin"/>
                  </w:r>
                  <w:r w:rsidR="00132067">
                    <w:rPr>
                      <w:rFonts w:ascii="Calibri" w:eastAsia="Times New Roman" w:hAnsi="Calibri" w:cs="Calibri"/>
                      <w:lang w:eastAsia="en-GB"/>
                    </w:rPr>
                    <w:instrText xml:space="preserve"> ADDIN EN.CITE &lt;EndNote&gt;&lt;Cite&gt;&lt;Author&gt;Altunkurek&lt;/Author&gt;&lt;Year&gt;2019&lt;/Year&gt;&lt;RecNum&gt;1006&lt;/RecNum&gt;&lt;DisplayText&gt;[25]&lt;/DisplayText&gt;&lt;record&gt;&lt;rec-number&gt;1006&lt;/rec-number&gt;&lt;foreign-keys&gt;&lt;key app="EN" db-id="ttsr99w9cvp2ptetswrv999newt9pz9ztfaz" timestamp="1573455717"&gt;1006&lt;/key&gt;&lt;/foreign-keys&gt;&lt;ref-type name="Journal Article"&gt;17&lt;/ref-type&gt;&lt;contributors&gt;&lt;authors&gt;&lt;author&gt;Altunkurek, S. Z.&lt;/author&gt;&lt;author&gt;Bebis, H.&lt;/author&gt;&lt;/authors&gt;&lt;/contributors&gt;&lt;titles&gt;&lt;title&gt;The effects of wellness coaching on the wellness and health behaviors of early adolescents&lt;/title&gt;&lt;secondary-title&gt;Public Health Nursing&lt;/secondary-title&gt;&lt;/titles&gt;&lt;periodical&gt;&lt;full-title&gt;Public Health Nursing&lt;/full-title&gt;&lt;abbr-1&gt;Public Health Nurs.&lt;/abbr-1&gt;&lt;abbr-2&gt;Public Health Nurs&lt;/abbr-2&gt;&lt;/periodical&gt;&lt;pages&gt;488-497&lt;/pages&gt;&lt;volume&gt;36&lt;/volume&gt;&lt;number&gt;4&lt;/number&gt;&lt;dates&gt;&lt;year&gt;2019&lt;/year&gt;&lt;pub-dates&gt;&lt;date&gt;Jul&lt;/date&gt;&lt;/pub-dates&gt;&lt;/dates&gt;&lt;isbn&gt;1525-1446&lt;/isbn&gt;&lt;accession-num&gt;30924190&lt;/accession-num&gt;&lt;urls&gt;&lt;related-urls&gt;&lt;url&gt;http://ovidsp.ovid.com/ovidweb.cgi?T=JS&amp;amp;CSC=Y&amp;amp;NEWS=N&amp;amp;PAGE=fulltext&amp;amp;D=prem&amp;amp;AN=30924190http://pmt-eu.hosted.exlibrisgroup.com/openurl/46KIB_INST/46KIB_INST_services_page?sid=OVID:medline&amp;amp;id=pmid:30924190&amp;amp;id=doi:10.1111%2Fphn.12608&amp;amp;issn=0737-1209&amp;amp;isbn=&amp;amp;volume=36&amp;amp;issue=4&amp;amp;spage=488&amp;amp;pages=488-497&amp;amp;date=2019&amp;amp;title=Public+Health+Nursing&amp;amp;atitle=The+effects+of+wellness+coaching+on+the+wellness+and+health+behaviors+of+early+adolescents.&amp;amp;aulast=Altunkurek&amp;amp;pid=%3Cauthor%3EAltunkurek+SZ%3BBebis+H%3C%2Fauthor%3E%3CAN%3E30924190%3C%2FAN%3E%3CDT%3EJournal+Article%3C%2FDT%3E&lt;/url&gt;&lt;url&gt;https://onlinelibrary.wiley.com/doi/abs/10.1111/phn.12608&lt;/url&gt;&lt;url&gt;https://onlinelibrary.wiley.com/doi/full/10.1111/phn.12608&lt;/url&gt;&lt;/related-urls&gt;&lt;/urls&gt;&lt;electronic-resource-num&gt;https://dx.doi.org/10.1111/phn.12608&lt;/electronic-resource-num&gt;&lt;research-notes&gt;vad är utfallet, är interventionen/ studien skolrelaterad? &lt;/research-notes&gt;&lt;/record&gt;&lt;/Cite&gt;&lt;/EndNote&gt;</w:instrText>
                  </w:r>
                  <w:r>
                    <w:rPr>
                      <w:rFonts w:ascii="Calibri" w:eastAsia="Times New Roman" w:hAnsi="Calibri" w:cs="Calibri"/>
                      <w:lang w:eastAsia="en-GB"/>
                    </w:rPr>
                    <w:fldChar w:fldCharType="separate"/>
                  </w:r>
                  <w:r w:rsidR="00132067" w:rsidRPr="00132067">
                    <w:rPr>
                      <w:rFonts w:ascii="Calibri" w:hAnsi="Calibri" w:cs="Calibri"/>
                      <w:noProof/>
                      <w:lang w:eastAsia="en-GB"/>
                    </w:rPr>
                    <w:t>[25]</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6952A9D8" w14:textId="1E7CD95B" w:rsidR="009E433E" w:rsidRPr="00481038"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NR*</w:t>
                  </w:r>
                </w:p>
              </w:tc>
              <w:tc>
                <w:tcPr>
                  <w:tcW w:w="2071" w:type="dxa"/>
                  <w:tcBorders>
                    <w:top w:val="nil"/>
                    <w:left w:val="nil"/>
                    <w:bottom w:val="single" w:sz="4" w:space="0" w:color="auto"/>
                    <w:right w:val="single" w:sz="4" w:space="0" w:color="auto"/>
                  </w:tcBorders>
                  <w:shd w:val="clear" w:color="auto" w:fill="auto"/>
                </w:tcPr>
                <w:p w14:paraId="234AA7CD" w14:textId="7095E158"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3117" w:type="dxa"/>
                  <w:tcBorders>
                    <w:top w:val="nil"/>
                    <w:left w:val="nil"/>
                    <w:bottom w:val="single" w:sz="4" w:space="0" w:color="auto"/>
                    <w:right w:val="single" w:sz="4" w:space="0" w:color="auto"/>
                  </w:tcBorders>
                  <w:shd w:val="clear" w:color="auto" w:fill="auto"/>
                </w:tcPr>
                <w:p w14:paraId="02141F45" w14:textId="74ED8CC0"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273" w:type="dxa"/>
                  <w:tcBorders>
                    <w:top w:val="nil"/>
                    <w:left w:val="nil"/>
                    <w:bottom w:val="single" w:sz="4" w:space="0" w:color="auto"/>
                    <w:right w:val="single" w:sz="4" w:space="0" w:color="auto"/>
                  </w:tcBorders>
                  <w:shd w:val="clear" w:color="auto" w:fill="auto"/>
                  <w:noWrap/>
                </w:tcPr>
                <w:p w14:paraId="59004B98" w14:textId="173471E2"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tcPr>
                <w:p w14:paraId="7B60E288" w14:textId="3CBF2622"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noWrap/>
                </w:tcPr>
                <w:p w14:paraId="4EDF63DB" w14:textId="672160E8"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tcPr>
                <w:p w14:paraId="6B06AA7D" w14:textId="77777777" w:rsidR="009E433E" w:rsidRPr="00481038" w:rsidRDefault="009E433E" w:rsidP="009E433E">
                  <w:pPr>
                    <w:spacing w:after="0" w:line="240" w:lineRule="auto"/>
                    <w:rPr>
                      <w:rFonts w:ascii="Calibri" w:eastAsia="Times New Roman" w:hAnsi="Calibri" w:cs="Calibri"/>
                      <w:color w:val="000000"/>
                      <w:lang w:eastAsia="en-GB"/>
                    </w:rPr>
                  </w:pPr>
                </w:p>
              </w:tc>
            </w:tr>
            <w:tr w:rsidR="00804677" w:rsidRPr="00481038" w14:paraId="659D5DE1" w14:textId="77777777" w:rsidTr="009E433E">
              <w:trPr>
                <w:trHeight w:val="290"/>
              </w:trPr>
              <w:tc>
                <w:tcPr>
                  <w:tcW w:w="1644" w:type="dxa"/>
                  <w:tcBorders>
                    <w:top w:val="nil"/>
                    <w:left w:val="single" w:sz="4" w:space="0" w:color="auto"/>
                    <w:bottom w:val="single" w:sz="4" w:space="0" w:color="auto"/>
                    <w:right w:val="single" w:sz="4" w:space="0" w:color="auto"/>
                  </w:tcBorders>
                  <w:shd w:val="clear" w:color="auto" w:fill="auto"/>
                  <w:noWrap/>
                  <w:hideMark/>
                </w:tcPr>
                <w:p w14:paraId="71BE094C" w14:textId="72842855" w:rsidR="009E433E" w:rsidRPr="00872017" w:rsidRDefault="009E433E" w:rsidP="00132067">
                  <w:pPr>
                    <w:rPr>
                      <w:rFonts w:ascii="Calibri" w:eastAsia="Times New Roman" w:hAnsi="Calibri" w:cs="Calibri"/>
                      <w:color w:val="000000"/>
                      <w:lang w:eastAsia="en-GB"/>
                    </w:rPr>
                  </w:pPr>
                  <w:proofErr w:type="spellStart"/>
                  <w:r w:rsidRPr="00872017">
                    <w:rPr>
                      <w:rFonts w:ascii="Calibri" w:eastAsia="Times New Roman" w:hAnsi="Calibri" w:cs="Calibri"/>
                      <w:color w:val="000000"/>
                      <w:lang w:eastAsia="en-GB"/>
                    </w:rPr>
                    <w:t>Ardic</w:t>
                  </w:r>
                  <w:proofErr w:type="spellEnd"/>
                  <w:r>
                    <w:rPr>
                      <w:rFonts w:ascii="Calibri" w:eastAsia="Times New Roman" w:hAnsi="Calibri" w:cs="Calibri"/>
                      <w:color w:val="000000"/>
                      <w:lang w:eastAsia="en-GB"/>
                    </w:rPr>
                    <w:t xml:space="preserve"> and Erdogan</w:t>
                  </w:r>
                  <w:r w:rsidRPr="00872017">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BcmRpYzwvQXV0aG9yPjxZZWFyPjIwMTc8L1llYXI+PFJl
Y051bT41ODU8L1JlY051bT48RGlzcGxheVRleHQ+WzI2XTwvRGlzcGxheVRleHQ+PHJlY29yZD48
cmVjLW51bWJlcj41ODU8L3JlYy1udW1iZXI+PGZvcmVpZ24ta2V5cz48a2V5IGFwcD0iRU4iIGRi
LWlkPSJ0dHNyOTl3OWN2cDJwdGV0c3dydjk5OW5ld3Q5cHo5enRmYXoiIHRpbWVzdGFtcD0iMTUz
NTk3ODUyOSI+NTg1PC9rZXk+PC9mb3JlaWduLWtleXM+PHJlZi10eXBlIG5hbWU9IkpvdXJuYWwg
QXJ0aWNsZSI+MTc8L3JlZi10eXBlPjxjb250cmlidXRvcnM+PGF1dGhvcnM+PGF1dGhvcj5BcmRp
YywgQS48L2F1dGhvcj48YXV0aG9yPkVyZG9nYW4sIFMuPC9hdXRob3I+PC9hdXRob3JzPjwvY29u
dHJpYnV0b3JzPjxhdXRoLWFkZHJlc3M+QXJkaWMsIEF5c3VuLiBGbG9yZW5jZSBOaWdodGluZ2Fs
ZSBGYWN1bHR5IG9mIE51cnNpbmcsIElzdGFuYnVsIFVuaXZlcnNpdHksIFR1cmtleS4mI3hEO0Vy
ZG9nYW4sIFNlbXJhLiBGbG9yZW5jZSBOaWdodGluZ2FsZSBGYWN1bHR5IG9mIE51cnNpbmcsIElz
dGFuYnVsIFVuaXZlcnNpdHksIFR1cmtleS48L2F1dGgtYWRkcmVzcz48dGl0bGVzPjx0aXRsZT5U
aGUgZWZmZWN0aXZlbmVzcyBvZiB0aGUgQ09QRSBoZWFsdGh5IGxpZmVzdHlsZXMgVEVFTiBwcm9n
cmFtOiBhIHNjaG9vbC1iYXNlZCBpbnRlcnZlbnRpb24gaW4gbWlkZGxlIHNjaG9vbCBhZG9sZXNj
ZW50cyB3aXRoIDEyLW1vbnRoIGZvbGxvdy11cDwvdGl0bGU+PHNlY29uZGFyeS10aXRsZT5Kb3Vy
bmFsIG9mIEFkdmFuY2VkIE51cnNpbmc8L3NlY29uZGFyeS10aXRsZT48YWx0LXRpdGxlPkogQWR2
IE51cnM8L2FsdC10aXRsZT48L3RpdGxlcz48cGVyaW9kaWNhbD48ZnVsbC10aXRsZT5Kb3VybmFs
IG9mIEFkdmFuY2VkIE51cnNpbmc8L2Z1bGwtdGl0bGU+PGFiYnItMT5KLiBBZHYuIE51cnMuPC9h
YmJyLTE+PGFiYnItMj5KIEFkdiBOdXJzPC9hYmJyLTI+PC9wZXJpb2RpY2FsPjxhbHQtcGVyaW9k
aWNhbD48ZnVsbC10aXRsZT5Kb3VybmFsIG9mIEFkdmFuY2VkIE51cnNpbmc8L2Z1bGwtdGl0bGU+
PGFiYnItMT5KLiBBZHYuIE51cnMuPC9hYmJyLTE+PGFiYnItMj5KIEFkdiBOdXJzPC9hYmJyLTI+
PC9hbHQtcGVyaW9kaWNhbD48cGFnZXM+MTM3Ny0xMzg5PC9wYWdlcz48dm9sdW1lPjczPC92b2x1
bWU+PG51bWJlcj42PC9udW1iZXI+PGtleXdvcmRzPjxrZXl3b3JkPkFkb2xlc2NlbnQ8L2tleXdv
cmQ+PGtleXdvcmQ+QWRvbGVzY2VudCBCZWhhdmlvcjwva2V5d29yZD48a2V5d29yZD5DYXNlLUNv
bnRyb2wgU3R1ZGllczwva2V5d29yZD48a2V5d29yZD5DaGlsZDwva2V5d29yZD48a2V5d29yZD5D
b2duaXRpb248L2tleXdvcmQ+PGtleXdvcmQ+RGlldDwva2V5d29yZD48a2V5d29yZD5FeGVyY2lz
ZTwva2V5d29yZD48a2V5d29yZD5GZW1hbGU8L2tleXdvcmQ+PGtleXdvcmQ+SGVhbHRoIFByb21v
dGlvbjwva2V5d29yZD48a2V5d29yZD4qSGVhbHRoeSBMaWZlc3R5bGU8L2tleXdvcmQ+PGtleXdv
cmQ+SHVtYW5zPC9rZXl3b3JkPjxrZXl3b3JkPk1hbGU8L2tleXdvcmQ+PGtleXdvcmQ+UHJvZ3Jh
bSBFdmFsdWF0aW9uPC9rZXl3b3JkPjxrZXl3b3JkPipTY2hvb2wgSGVhbHRoIFNlcnZpY2VzL29n
IFtPcmdhbml6YXRpb24gJmFtcDsgQWRtaW5pc3RyYXRpb25dPC9rZXl3b3JkPjxrZXl3b3JkPlNj
aG9vbCBIZWFsdGggU2VydmljZXMvc3QgW1N0YW5kYXJkc108L2tleXdvcmQ+PGtleXdvcmQ+VHVy
a2V5PC9rZXl3b3JkPjwva2V5d29yZHM+PGRhdGVzPjx5ZWFyPjIwMTc8L3llYXI+PHB1Yi1kYXRl
cz48ZGF0ZT5KdW48L2RhdGU+PC9wdWItZGF0ZXM+PC9kYXRlcz48aXNibj4xMzY1LTI2NDg8L2lz
Ym4+PGFjY2Vzc2lvbi1udW0+Mjc4Nzg4NDg8L2FjY2Vzc2lvbi1udW0+PHVybHM+PHJlbGF0ZWQt
dXJscz48dXJsPmh0dHA6Ly9vdmlkc3Aub3ZpZC5jb20vb3ZpZHdlYi5jZ2k/VD1KUyZhbXA7Q1ND
PVkmYW1wO05FV1M9TiZhbXA7UEFHRT1mdWxsdGV4dCZhbXA7RD1tZXN4JmFtcDtBTj0yNzg3ODg0
ODwvdXJsPjx1cmw+aHR0cDovL3BtdC1ldS5ob3N0ZWQuZXhsaWJyaXNncm91cC5jb20vb3BlbnVy
bC80NktJQl9JTlNULzQ2S0lCX0lOU1Rfc2VydmljZXNfcGFnZT9zaWQ9T1ZJRDptZWRsaW5lJmFt
cDtpZD1wbWlkOjI3ODc4ODQ4JmFtcDtpZD1kb2k6MTAuMTExMSUyRmphbi4xMzIxNyZhbXA7aXNz
bj0wMzA5LTI0MDImYW1wO2lzYm49JmFtcDt2b2x1bWU9NzMmYW1wO2lzc3VlPTYmYW1wO3NwYWdl
PTEzNzcmYW1wO3BhZ2VzPTEzNzctMTM4OSZhbXA7ZGF0ZT0yMDE3JmFtcDt0aXRsZT1Kb3VybmFs
K29mK0FkdmFuY2VkK051cnNpbmcmYW1wO2F0aXRsZT1UaGUrZWZmZWN0aXZlbmVzcytvZit0aGUr
Q09QRStoZWFsdGh5K2xpZmVzdHlsZXMrVEVFTitwcm9ncmFtJTNBK2Erc2Nob29sLWJhc2VkK2lu
dGVydmVudGlvbitpbittaWRkbGUrc2Nob29sK2Fkb2xlc2NlbnRzK3dpdGgrMTItbW9udGgrZm9s
bG93LXVwLiZhbXA7YXVsYXN0PUFyZGljJmFtcDtwaWQ9JTNDYXV0aG9yJTNFQXJkaWMrQSUzQkVy
ZG9nYW4rUyUzQyUyRmF1dGhvciUzRSUzQ0FOJTNFMjc4Nzg4NDglM0MlMkZBTiUzRSUzQ0RUJTNF
Sm91cm5hbCtBcnRpY2xlJTNDJTJGRFQlM0U8L3VybD48dXJsPmh0dHBzOi8vb25saW5lbGlicmFy
eS53aWxleS5jb20vZG9pL3BkZi8xMC4xMTExL2phbi4xMzIxNzwvdXJsPjwvcmVsYXRlZC11cmxz
PjwvdXJscz48ZWxlY3Ryb25pYy1yZXNvdXJjZS1udW0+aHR0cHM6Ly9keC5kb2kub3JnLzEwLjEx
MTEvamFuLjEzMjE3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BcmRpYzwvQXV0aG9yPjxZZWFyPjIwMTc8L1llYXI+PFJl
Y051bT41ODU8L1JlY051bT48RGlzcGxheVRleHQ+WzI2XTwvRGlzcGxheVRleHQ+PHJlY29yZD48
cmVjLW51bWJlcj41ODU8L3JlYy1udW1iZXI+PGZvcmVpZ24ta2V5cz48a2V5IGFwcD0iRU4iIGRi
LWlkPSJ0dHNyOTl3OWN2cDJwdGV0c3dydjk5OW5ld3Q5cHo5enRmYXoiIHRpbWVzdGFtcD0iMTUz
NTk3ODUyOSI+NTg1PC9rZXk+PC9mb3JlaWduLWtleXM+PHJlZi10eXBlIG5hbWU9IkpvdXJuYWwg
QXJ0aWNsZSI+MTc8L3JlZi10eXBlPjxjb250cmlidXRvcnM+PGF1dGhvcnM+PGF1dGhvcj5BcmRp
YywgQS48L2F1dGhvcj48YXV0aG9yPkVyZG9nYW4sIFMuPC9hdXRob3I+PC9hdXRob3JzPjwvY29u
dHJpYnV0b3JzPjxhdXRoLWFkZHJlc3M+QXJkaWMsIEF5c3VuLiBGbG9yZW5jZSBOaWdodGluZ2Fs
ZSBGYWN1bHR5IG9mIE51cnNpbmcsIElzdGFuYnVsIFVuaXZlcnNpdHksIFR1cmtleS4mI3hEO0Vy
ZG9nYW4sIFNlbXJhLiBGbG9yZW5jZSBOaWdodGluZ2FsZSBGYWN1bHR5IG9mIE51cnNpbmcsIElz
dGFuYnVsIFVuaXZlcnNpdHksIFR1cmtleS48L2F1dGgtYWRkcmVzcz48dGl0bGVzPjx0aXRsZT5U
aGUgZWZmZWN0aXZlbmVzcyBvZiB0aGUgQ09QRSBoZWFsdGh5IGxpZmVzdHlsZXMgVEVFTiBwcm9n
cmFtOiBhIHNjaG9vbC1iYXNlZCBpbnRlcnZlbnRpb24gaW4gbWlkZGxlIHNjaG9vbCBhZG9sZXNj
ZW50cyB3aXRoIDEyLW1vbnRoIGZvbGxvdy11cDwvdGl0bGU+PHNlY29uZGFyeS10aXRsZT5Kb3Vy
bmFsIG9mIEFkdmFuY2VkIE51cnNpbmc8L3NlY29uZGFyeS10aXRsZT48YWx0LXRpdGxlPkogQWR2
IE51cnM8L2FsdC10aXRsZT48L3RpdGxlcz48cGVyaW9kaWNhbD48ZnVsbC10aXRsZT5Kb3VybmFs
IG9mIEFkdmFuY2VkIE51cnNpbmc8L2Z1bGwtdGl0bGU+PGFiYnItMT5KLiBBZHYuIE51cnMuPC9h
YmJyLTE+PGFiYnItMj5KIEFkdiBOdXJzPC9hYmJyLTI+PC9wZXJpb2RpY2FsPjxhbHQtcGVyaW9k
aWNhbD48ZnVsbC10aXRsZT5Kb3VybmFsIG9mIEFkdmFuY2VkIE51cnNpbmc8L2Z1bGwtdGl0bGU+
PGFiYnItMT5KLiBBZHYuIE51cnMuPC9hYmJyLTE+PGFiYnItMj5KIEFkdiBOdXJzPC9hYmJyLTI+
PC9hbHQtcGVyaW9kaWNhbD48cGFnZXM+MTM3Ny0xMzg5PC9wYWdlcz48dm9sdW1lPjczPC92b2x1
bWU+PG51bWJlcj42PC9udW1iZXI+PGtleXdvcmRzPjxrZXl3b3JkPkFkb2xlc2NlbnQ8L2tleXdv
cmQ+PGtleXdvcmQ+QWRvbGVzY2VudCBCZWhhdmlvcjwva2V5d29yZD48a2V5d29yZD5DYXNlLUNv
bnRyb2wgU3R1ZGllczwva2V5d29yZD48a2V5d29yZD5DaGlsZDwva2V5d29yZD48a2V5d29yZD5D
b2duaXRpb248L2tleXdvcmQ+PGtleXdvcmQ+RGlldDwva2V5d29yZD48a2V5d29yZD5FeGVyY2lz
ZTwva2V5d29yZD48a2V5d29yZD5GZW1hbGU8L2tleXdvcmQ+PGtleXdvcmQ+SGVhbHRoIFByb21v
dGlvbjwva2V5d29yZD48a2V5d29yZD4qSGVhbHRoeSBMaWZlc3R5bGU8L2tleXdvcmQ+PGtleXdv
cmQ+SHVtYW5zPC9rZXl3b3JkPjxrZXl3b3JkPk1hbGU8L2tleXdvcmQ+PGtleXdvcmQ+UHJvZ3Jh
bSBFdmFsdWF0aW9uPC9rZXl3b3JkPjxrZXl3b3JkPipTY2hvb2wgSGVhbHRoIFNlcnZpY2VzL29n
IFtPcmdhbml6YXRpb24gJmFtcDsgQWRtaW5pc3RyYXRpb25dPC9rZXl3b3JkPjxrZXl3b3JkPlNj
aG9vbCBIZWFsdGggU2VydmljZXMvc3QgW1N0YW5kYXJkc108L2tleXdvcmQ+PGtleXdvcmQ+VHVy
a2V5PC9rZXl3b3JkPjwva2V5d29yZHM+PGRhdGVzPjx5ZWFyPjIwMTc8L3llYXI+PHB1Yi1kYXRl
cz48ZGF0ZT5KdW48L2RhdGU+PC9wdWItZGF0ZXM+PC9kYXRlcz48aXNibj4xMzY1LTI2NDg8L2lz
Ym4+PGFjY2Vzc2lvbi1udW0+Mjc4Nzg4NDg8L2FjY2Vzc2lvbi1udW0+PHVybHM+PHJlbGF0ZWQt
dXJscz48dXJsPmh0dHA6Ly9vdmlkc3Aub3ZpZC5jb20vb3ZpZHdlYi5jZ2k/VD1KUyZhbXA7Q1ND
PVkmYW1wO05FV1M9TiZhbXA7UEFHRT1mdWxsdGV4dCZhbXA7RD1tZXN4JmFtcDtBTj0yNzg3ODg0
ODwvdXJsPjx1cmw+aHR0cDovL3BtdC1ldS5ob3N0ZWQuZXhsaWJyaXNncm91cC5jb20vb3BlbnVy
bC80NktJQl9JTlNULzQ2S0lCX0lOU1Rfc2VydmljZXNfcGFnZT9zaWQ9T1ZJRDptZWRsaW5lJmFt
cDtpZD1wbWlkOjI3ODc4ODQ4JmFtcDtpZD1kb2k6MTAuMTExMSUyRmphbi4xMzIxNyZhbXA7aXNz
bj0wMzA5LTI0MDImYW1wO2lzYm49JmFtcDt2b2x1bWU9NzMmYW1wO2lzc3VlPTYmYW1wO3NwYWdl
PTEzNzcmYW1wO3BhZ2VzPTEzNzctMTM4OSZhbXA7ZGF0ZT0yMDE3JmFtcDt0aXRsZT1Kb3VybmFs
K29mK0FkdmFuY2VkK051cnNpbmcmYW1wO2F0aXRsZT1UaGUrZWZmZWN0aXZlbmVzcytvZit0aGUr
Q09QRStoZWFsdGh5K2xpZmVzdHlsZXMrVEVFTitwcm9ncmFtJTNBK2Erc2Nob29sLWJhc2VkK2lu
dGVydmVudGlvbitpbittaWRkbGUrc2Nob29sK2Fkb2xlc2NlbnRzK3dpdGgrMTItbW9udGgrZm9s
bG93LXVwLiZhbXA7YXVsYXN0PUFyZGljJmFtcDtwaWQ9JTNDYXV0aG9yJTNFQXJkaWMrQSUzQkVy
ZG9nYW4rUyUzQyUyRmF1dGhvciUzRSUzQ0FOJTNFMjc4Nzg4NDglM0MlMkZBTiUzRSUzQ0RUJTNF
Sm91cm5hbCtBcnRpY2xlJTNDJTJGRFQlM0U8L3VybD48dXJsPmh0dHBzOi8vb25saW5lbGlicmFy
eS53aWxleS5jb20vZG9pL3BkZi8xMC4xMTExL2phbi4xMzIxNzwvdXJsPjwvcmVsYXRlZC11cmxz
PjwvdXJscz48ZWxlY3Ryb25pYy1yZXNvdXJjZS1udW0+aHR0cHM6Ly9keC5kb2kub3JnLzEwLjEx
MTEvamFuLjEzMjE3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26]</w:t>
                  </w:r>
                  <w:r>
                    <w:rPr>
                      <w:rFonts w:ascii="Calibri" w:eastAsia="Times New Roman" w:hAnsi="Calibri" w:cs="Calibri"/>
                      <w:color w:val="000000"/>
                      <w:lang w:eastAsia="en-GB"/>
                    </w:rPr>
                    <w:fldChar w:fldCharType="end"/>
                  </w:r>
                  <w:r w:rsidRPr="00872017">
                    <w:rPr>
                      <w:rFonts w:ascii="Calibri" w:eastAsia="Times New Roman" w:hAnsi="Calibri" w:cs="Calibri"/>
                      <w:color w:val="000000"/>
                      <w:lang w:eastAsia="en-GB"/>
                    </w:rPr>
                    <w:t xml:space="preserve"> </w:t>
                  </w:r>
                </w:p>
              </w:tc>
              <w:tc>
                <w:tcPr>
                  <w:tcW w:w="2071" w:type="dxa"/>
                  <w:tcBorders>
                    <w:top w:val="nil"/>
                    <w:left w:val="nil"/>
                    <w:bottom w:val="single" w:sz="4" w:space="0" w:color="auto"/>
                    <w:right w:val="single" w:sz="4" w:space="0" w:color="auto"/>
                  </w:tcBorders>
                  <w:shd w:val="clear" w:color="auto" w:fill="auto"/>
                  <w:hideMark/>
                </w:tcPr>
                <w:p w14:paraId="2277AD4F"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NR</w:t>
                  </w:r>
                </w:p>
              </w:tc>
              <w:tc>
                <w:tcPr>
                  <w:tcW w:w="2071" w:type="dxa"/>
                  <w:tcBorders>
                    <w:top w:val="nil"/>
                    <w:left w:val="nil"/>
                    <w:bottom w:val="single" w:sz="4" w:space="0" w:color="auto"/>
                    <w:right w:val="single" w:sz="4" w:space="0" w:color="auto"/>
                  </w:tcBorders>
                  <w:shd w:val="clear" w:color="auto" w:fill="auto"/>
                  <w:hideMark/>
                </w:tcPr>
                <w:p w14:paraId="64407D8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3117" w:type="dxa"/>
                  <w:tcBorders>
                    <w:top w:val="nil"/>
                    <w:left w:val="nil"/>
                    <w:bottom w:val="single" w:sz="4" w:space="0" w:color="auto"/>
                    <w:right w:val="single" w:sz="4" w:space="0" w:color="auto"/>
                  </w:tcBorders>
                  <w:shd w:val="clear" w:color="auto" w:fill="auto"/>
                  <w:hideMark/>
                </w:tcPr>
                <w:p w14:paraId="191D598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273" w:type="dxa"/>
                  <w:tcBorders>
                    <w:top w:val="nil"/>
                    <w:left w:val="nil"/>
                    <w:bottom w:val="single" w:sz="4" w:space="0" w:color="auto"/>
                    <w:right w:val="single" w:sz="4" w:space="0" w:color="auto"/>
                  </w:tcBorders>
                  <w:shd w:val="clear" w:color="auto" w:fill="auto"/>
                  <w:noWrap/>
                  <w:hideMark/>
                </w:tcPr>
                <w:p w14:paraId="15FF3DB9"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4=unknown</w:t>
                  </w:r>
                </w:p>
              </w:tc>
              <w:tc>
                <w:tcPr>
                  <w:tcW w:w="1785" w:type="dxa"/>
                  <w:tcBorders>
                    <w:top w:val="nil"/>
                    <w:left w:val="nil"/>
                    <w:bottom w:val="single" w:sz="4" w:space="0" w:color="auto"/>
                    <w:right w:val="single" w:sz="4" w:space="0" w:color="auto"/>
                  </w:tcBorders>
                  <w:shd w:val="clear" w:color="auto" w:fill="auto"/>
                  <w:hideMark/>
                </w:tcPr>
                <w:p w14:paraId="7BEF9AD9"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hideMark/>
                </w:tcPr>
                <w:p w14:paraId="3214835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hideMark/>
                </w:tcPr>
                <w:p w14:paraId="57FED0CE"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793B93B0" w14:textId="77777777" w:rsidTr="009E433E">
              <w:trPr>
                <w:trHeight w:val="2030"/>
              </w:trPr>
              <w:tc>
                <w:tcPr>
                  <w:tcW w:w="1644" w:type="dxa"/>
                  <w:tcBorders>
                    <w:top w:val="nil"/>
                    <w:left w:val="single" w:sz="4" w:space="0" w:color="auto"/>
                    <w:bottom w:val="single" w:sz="4" w:space="0" w:color="auto"/>
                    <w:right w:val="single" w:sz="4" w:space="0" w:color="auto"/>
                  </w:tcBorders>
                  <w:shd w:val="clear" w:color="auto" w:fill="auto"/>
                  <w:hideMark/>
                </w:tcPr>
                <w:p w14:paraId="612761EB" w14:textId="4C30C4C2" w:rsidR="009E433E" w:rsidRPr="00872017" w:rsidRDefault="009E433E" w:rsidP="00132067">
                  <w:pPr>
                    <w:rPr>
                      <w:rFonts w:ascii="Calibri" w:eastAsia="Times New Roman" w:hAnsi="Calibri" w:cs="Calibri"/>
                      <w:lang w:eastAsia="en-GB"/>
                    </w:rPr>
                  </w:pPr>
                  <w:proofErr w:type="spellStart"/>
                  <w:r w:rsidRPr="00872017">
                    <w:rPr>
                      <w:rFonts w:ascii="Calibri" w:eastAsia="Times New Roman" w:hAnsi="Calibri" w:cs="Calibri"/>
                      <w:lang w:eastAsia="en-GB"/>
                    </w:rPr>
                    <w:lastRenderedPageBreak/>
                    <w:t>Azevedo</w:t>
                  </w:r>
                  <w:proofErr w:type="spellEnd"/>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BemV2ZWRvPC9BdXRob3I+PFllYXI+MjAxNDwvWWVhcj48
UmVjTnVtPjY2ODwvUmVjTnVtPjxEaXNwbGF5VGV4dD5bMjddPC9EaXNwbGF5VGV4dD48cmVjb3Jk
PjxyZWMtbnVtYmVyPjY2ODwvcmVjLW51bWJlcj48Zm9yZWlnbi1rZXlzPjxrZXkgYXBwPSJFTiIg
ZGItaWQ9InR0c3I5OXc5Y3ZwMnB0ZXRzd3J2OTk5bmV3dDlwejl6dGZheiIgdGltZXN0YW1wPSIx
NTM3MTcyMjk5Ij42Njg8L2tleT48L2ZvcmVpZ24ta2V5cz48cmVmLXR5cGUgbmFtZT0iSm91cm5h
bCBBcnRpY2xlIj4xNzwvcmVmLXR5cGU+PGNvbnRyaWJ1dG9ycz48YXV0aG9ycz48YXV0aG9yPkF6
ZXZlZG8sIEwuIEIuPC9hdXRob3I+PGF1dGhvcj5CdXJnZXMgV2F0c29uLCBELjwvYXV0aG9yPjxh
dXRob3I+SGFpZ2h0b24sIEMuPC9hdXRob3I+PGF1dGhvcj5BZGFtcywgSi48L2F1dGhvcj48L2F1
dGhvcnM+PC9jb250cmlidXRvcnM+PGF1dGgtYWRkcmVzcz5BemV2ZWRvLCBMaWFuZSBCLiBIZWFs
dGggYW5kIFNvY2lhbCBDYXJlIEluc3RpdHV0ZSwgUGFya3NpZGUgV2VzdCwgVGVlc3NpZGUgVW5p
dmVyc2l0eSwgTWlkZGxlc2Jyb3VnaCBUUzEgM0JBLCBVSy4gbC5hemV2ZWRvQHRlZXMuYWMudWsu
PC9hdXRoLWFkZHJlc3M+PHRpdGxlcz48dGl0bGU+VGhlIGVmZmVjdCBvZiBkYW5jZSBtYXQgZXhl
cmdhbWluZyBzeXN0ZW1zIG9uIHBoeXNpY2FsIGFjdGl2aXR5IGFuZCBoZWFsdGgtcmVsYXRlZCBv
dXRjb21lcyBpbiBzZWNvbmRhcnkgc2Nob29sczogcmVzdWx0cyBmcm9tIGEgbmF0dXJhbCBleHBl
cmltZW50PC90aXRsZT48c2Vjb25kYXJ5LXRpdGxlPkJNQyBQdWJsaWMgSGVhbHRoPC9zZWNvbmRh
cnktdGl0bGU+PGFsdC10aXRsZT5CTUMgUHVibGljIEhlYWx0aDwvYWx0LXRpdGxlPjwvdGl0bGVz
PjxwZXJpb2RpY2FsPjxmdWxsLXRpdGxlPkJNQyBQdWJsaWMgSGVhbHRoPC9mdWxsLXRpdGxlPjxh
YmJyLTE+Qk1DIFB1YmxpYyBIZWFsdGg8L2FiYnItMT48YWJici0yPkJNQyBQdWJsaWMgSGVhbHRo
PC9hYmJyLTI+PC9wZXJpb2RpY2FsPjxhbHQtcGVyaW9kaWNhbD48ZnVsbC10aXRsZT5CTUMgUHVi
bGljIEhlYWx0aDwvZnVsbC10aXRsZT48YWJici0xPkJNQyBQdWJsaWMgSGVhbHRoPC9hYmJyLTE+
PGFiYnItMj5CTUMgUHVibGljIEhlYWx0aDwvYWJici0yPjwvYWx0LXBlcmlvZGljYWw+PHBhZ2Vz
Pjk1MTwvcGFnZXM+PHZvbHVtZT4xNDwvdm9sdW1lPjxrZXl3b3Jkcz48a2V5d29yZD5BY2NlbGVy
b21ldHJ5PC9rZXl3b3JkPjxrZXl3b3JkPkFjaGlldmVtZW50PC9rZXl3b3JkPjxrZXl3b3JkPkFk
b2xlc2NlbnQ8L2tleXdvcmQ+PGtleXdvcmQ+Q2hpbGQ8L2tleXdvcmQ+PGtleXdvcmQ+KkRhbmNp
bmc8L2tleXdvcmQ+PGtleXdvcmQ+RW5nbGFuZDwva2V5d29yZD48a2V5d29yZD4qRXhlcmNpc2U8
L2tleXdvcmQ+PGtleXdvcmQ+RmVtYWxlPC9rZXl3b3JkPjxrZXl3b3JkPkhlYWx0aCBQcm9tb3Rp
b248L2tleXdvcmQ+PGtleXdvcmQ+SHVtYW5zPC9rZXl3b3JkPjxrZXl3b3JkPk1hbGU8L2tleXdv
cmQ+PGtleXdvcmQ+T3V0Y29tZSBBc3Nlc3NtZW50IChIZWFsdGggQ2FyZSk8L2tleXdvcmQ+PGtl
eXdvcmQ+UXVhbGl0eSBvZiBMaWZlPC9rZXl3b3JkPjxrZXl3b3JkPlNjaG9vbCBIZWFsdGggU2Vy
dmljZXM8L2tleXdvcmQ+PGtleXdvcmQ+U2Nob29sczwva2V5d29yZD48a2V5d29yZD5TdXJ2ZXlz
IGFuZCBRdWVzdGlvbm5haXJlczwva2V5d29yZD48L2tleXdvcmRzPjxkYXRlcz48eWVhcj4yMDE0
PC95ZWFyPjxwdWItZGF0ZXM+PGRhdGU+U2VwIDEyPC9kYXRlPjwvcHViLWRhdGVzPjwvZGF0ZXM+
PGlzYm4+MTQ3MS0yNDU4PC9pc2JuPjxhY2Nlc3Npb24tbnVtPjI1MjE3MTQ0PC9hY2Nlc3Npb24t
bnVtPjx3b3JrLXR5cGU+Q2xpbmljYWwgVHJpYWwmI3hEO1Jlc2VhcmNoIFN1cHBvcnQsIE5vbi1V
LlMuIEdvdiZhcG9zO3Q8L3dvcmstdHlwZT48dXJscz48cmVsYXRlZC11cmxzPjx1cmw+aHR0cDov
L292aWRzcC5vdmlkLmNvbS9vdmlkd2ViLmNnaT9UPUpTJmFtcDtDU0M9WSZhbXA7TkVXUz1OJmFt
cDtQQUdFPWZ1bGx0ZXh0JmFtcDtEPW1lZDgmYW1wO0FOPTI1MjE3MTQ0PC91cmw+PHVybD5odHRw
Oi8vcG10LWV1Lmhvc3RlZC5leGxpYnJpc2dyb3VwLmNvbS9vcGVudXJsLzQ2S0lCX0lOU1QvNDZL
SUJfSU5TVF9zZXJ2aWNlc19wYWdlP3NpZD1PVklEOm1lZGxpbmUmYW1wO2lkPXBtaWQ6MjUyMTcx
NDQmYW1wO2lkPWRvaToxMC4xMTg2JTJGMTQ3MS0yNDU4LTE0LTk1MSZhbXA7aXNzbj0xNDcxLTI0
NTgmYW1wO2lzYm49JmFtcDt2b2x1bWU9MTQmYW1wO2lzc3VlPTEmYW1wO3NwYWdlPTk1MSZhbXA7
cGFnZXM9OTUxJmFtcDtkYXRlPTIwMTQmYW1wO3RpdGxlPUJNQytQdWJsaWMrSGVhbHRoJmFtcDth
dGl0bGU9VGhlK2VmZmVjdCtvZitkYW5jZSttYXQrZXhlcmdhbWluZytzeXN0ZW1zK29uK3BoeXNp
Y2FsK2FjdGl2aXR5K2FuZCtoZWFsdGgtcmVsYXRlZCtvdXRjb21lcytpbitzZWNvbmRhcnkrc2No
b29scyUzQStyZXN1bHRzK2Zyb20rYStuYXR1cmFsK2V4cGVyaW1lbnQuJmFtcDthdWxhc3Q9QXpl
dmVkbyZhbXA7cGlkPSUzQ2F1dGhvciUzRUF6ZXZlZG8rTEIlM0JCdXJnZXMrV2F0c29uK0QlM0JI
YWlnaHRvbitDJTNCQWRhbXMrSiUzQyUyRmF1dGhvciUzRSUzQ0FOJTNFMjUyMTcxNDQlM0MlMkZB
TiUzRSUzQ0RUJTNFQ2xpbmljYWwrVHJpYWwlM0MlMkZEVCUzRTwvdXJsPjx1cmw+aHR0cHM6Ly93
d3cubmNiaS5ubG0ubmloLmdvdi9wbWMvYXJ0aWNsZXMvUE1DNDE2OTgyOC9wZGYvMTI4ODlfMjAx
NF9BcnRpY2xlXzcwNTcucGRmPC91cmw+PC9yZWxhdGVkLXVybHM+PC91cmxzPjxlbGVjdHJvbmlj
LXJlc291cmNlLW51bT5odHRwczovL2R4LmRvaS5vcmcvMTAuMTE4Ni8xNDcxLTI0NTgtMTQtOTUx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BemV2ZWRvPC9BdXRob3I+PFllYXI+MjAxNDwvWWVhcj48
UmVjTnVtPjY2ODwvUmVjTnVtPjxEaXNwbGF5VGV4dD5bMjddPC9EaXNwbGF5VGV4dD48cmVjb3Jk
PjxyZWMtbnVtYmVyPjY2ODwvcmVjLW51bWJlcj48Zm9yZWlnbi1rZXlzPjxrZXkgYXBwPSJFTiIg
ZGItaWQ9InR0c3I5OXc5Y3ZwMnB0ZXRzd3J2OTk5bmV3dDlwejl6dGZheiIgdGltZXN0YW1wPSIx
NTM3MTcyMjk5Ij42Njg8L2tleT48L2ZvcmVpZ24ta2V5cz48cmVmLXR5cGUgbmFtZT0iSm91cm5h
bCBBcnRpY2xlIj4xNzwvcmVmLXR5cGU+PGNvbnRyaWJ1dG9ycz48YXV0aG9ycz48YXV0aG9yPkF6
ZXZlZG8sIEwuIEIuPC9hdXRob3I+PGF1dGhvcj5CdXJnZXMgV2F0c29uLCBELjwvYXV0aG9yPjxh
dXRob3I+SGFpZ2h0b24sIEMuPC9hdXRob3I+PGF1dGhvcj5BZGFtcywgSi48L2F1dGhvcj48L2F1
dGhvcnM+PC9jb250cmlidXRvcnM+PGF1dGgtYWRkcmVzcz5BemV2ZWRvLCBMaWFuZSBCLiBIZWFs
dGggYW5kIFNvY2lhbCBDYXJlIEluc3RpdHV0ZSwgUGFya3NpZGUgV2VzdCwgVGVlc3NpZGUgVW5p
dmVyc2l0eSwgTWlkZGxlc2Jyb3VnaCBUUzEgM0JBLCBVSy4gbC5hemV2ZWRvQHRlZXMuYWMudWsu
PC9hdXRoLWFkZHJlc3M+PHRpdGxlcz48dGl0bGU+VGhlIGVmZmVjdCBvZiBkYW5jZSBtYXQgZXhl
cmdhbWluZyBzeXN0ZW1zIG9uIHBoeXNpY2FsIGFjdGl2aXR5IGFuZCBoZWFsdGgtcmVsYXRlZCBv
dXRjb21lcyBpbiBzZWNvbmRhcnkgc2Nob29sczogcmVzdWx0cyBmcm9tIGEgbmF0dXJhbCBleHBl
cmltZW50PC90aXRsZT48c2Vjb25kYXJ5LXRpdGxlPkJNQyBQdWJsaWMgSGVhbHRoPC9zZWNvbmRh
cnktdGl0bGU+PGFsdC10aXRsZT5CTUMgUHVibGljIEhlYWx0aDwvYWx0LXRpdGxlPjwvdGl0bGVz
PjxwZXJpb2RpY2FsPjxmdWxsLXRpdGxlPkJNQyBQdWJsaWMgSGVhbHRoPC9mdWxsLXRpdGxlPjxh
YmJyLTE+Qk1DIFB1YmxpYyBIZWFsdGg8L2FiYnItMT48YWJici0yPkJNQyBQdWJsaWMgSGVhbHRo
PC9hYmJyLTI+PC9wZXJpb2RpY2FsPjxhbHQtcGVyaW9kaWNhbD48ZnVsbC10aXRsZT5CTUMgUHVi
bGljIEhlYWx0aDwvZnVsbC10aXRsZT48YWJici0xPkJNQyBQdWJsaWMgSGVhbHRoPC9hYmJyLTE+
PGFiYnItMj5CTUMgUHVibGljIEhlYWx0aDwvYWJici0yPjwvYWx0LXBlcmlvZGljYWw+PHBhZ2Vz
Pjk1MTwvcGFnZXM+PHZvbHVtZT4xNDwvdm9sdW1lPjxrZXl3b3Jkcz48a2V5d29yZD5BY2NlbGVy
b21ldHJ5PC9rZXl3b3JkPjxrZXl3b3JkPkFjaGlldmVtZW50PC9rZXl3b3JkPjxrZXl3b3JkPkFk
b2xlc2NlbnQ8L2tleXdvcmQ+PGtleXdvcmQ+Q2hpbGQ8L2tleXdvcmQ+PGtleXdvcmQ+KkRhbmNp
bmc8L2tleXdvcmQ+PGtleXdvcmQ+RW5nbGFuZDwva2V5d29yZD48a2V5d29yZD4qRXhlcmNpc2U8
L2tleXdvcmQ+PGtleXdvcmQ+RmVtYWxlPC9rZXl3b3JkPjxrZXl3b3JkPkhlYWx0aCBQcm9tb3Rp
b248L2tleXdvcmQ+PGtleXdvcmQ+SHVtYW5zPC9rZXl3b3JkPjxrZXl3b3JkPk1hbGU8L2tleXdv
cmQ+PGtleXdvcmQ+T3V0Y29tZSBBc3Nlc3NtZW50IChIZWFsdGggQ2FyZSk8L2tleXdvcmQ+PGtl
eXdvcmQ+UXVhbGl0eSBvZiBMaWZlPC9rZXl3b3JkPjxrZXl3b3JkPlNjaG9vbCBIZWFsdGggU2Vy
dmljZXM8L2tleXdvcmQ+PGtleXdvcmQ+U2Nob29sczwva2V5d29yZD48a2V5d29yZD5TdXJ2ZXlz
IGFuZCBRdWVzdGlvbm5haXJlczwva2V5d29yZD48L2tleXdvcmRzPjxkYXRlcz48eWVhcj4yMDE0
PC95ZWFyPjxwdWItZGF0ZXM+PGRhdGU+U2VwIDEyPC9kYXRlPjwvcHViLWRhdGVzPjwvZGF0ZXM+
PGlzYm4+MTQ3MS0yNDU4PC9pc2JuPjxhY2Nlc3Npb24tbnVtPjI1MjE3MTQ0PC9hY2Nlc3Npb24t
bnVtPjx3b3JrLXR5cGU+Q2xpbmljYWwgVHJpYWwmI3hEO1Jlc2VhcmNoIFN1cHBvcnQsIE5vbi1V
LlMuIEdvdiZhcG9zO3Q8L3dvcmstdHlwZT48dXJscz48cmVsYXRlZC11cmxzPjx1cmw+aHR0cDov
L292aWRzcC5vdmlkLmNvbS9vdmlkd2ViLmNnaT9UPUpTJmFtcDtDU0M9WSZhbXA7TkVXUz1OJmFt
cDtQQUdFPWZ1bGx0ZXh0JmFtcDtEPW1lZDgmYW1wO0FOPTI1MjE3MTQ0PC91cmw+PHVybD5odHRw
Oi8vcG10LWV1Lmhvc3RlZC5leGxpYnJpc2dyb3VwLmNvbS9vcGVudXJsLzQ2S0lCX0lOU1QvNDZL
SUJfSU5TVF9zZXJ2aWNlc19wYWdlP3NpZD1PVklEOm1lZGxpbmUmYW1wO2lkPXBtaWQ6MjUyMTcx
NDQmYW1wO2lkPWRvaToxMC4xMTg2JTJGMTQ3MS0yNDU4LTE0LTk1MSZhbXA7aXNzbj0xNDcxLTI0
NTgmYW1wO2lzYm49JmFtcDt2b2x1bWU9MTQmYW1wO2lzc3VlPTEmYW1wO3NwYWdlPTk1MSZhbXA7
cGFnZXM9OTUxJmFtcDtkYXRlPTIwMTQmYW1wO3RpdGxlPUJNQytQdWJsaWMrSGVhbHRoJmFtcDth
dGl0bGU9VGhlK2VmZmVjdCtvZitkYW5jZSttYXQrZXhlcmdhbWluZytzeXN0ZW1zK29uK3BoeXNp
Y2FsK2FjdGl2aXR5K2FuZCtoZWFsdGgtcmVsYXRlZCtvdXRjb21lcytpbitzZWNvbmRhcnkrc2No
b29scyUzQStyZXN1bHRzK2Zyb20rYStuYXR1cmFsK2V4cGVyaW1lbnQuJmFtcDthdWxhc3Q9QXpl
dmVkbyZhbXA7cGlkPSUzQ2F1dGhvciUzRUF6ZXZlZG8rTEIlM0JCdXJnZXMrV2F0c29uK0QlM0JI
YWlnaHRvbitDJTNCQWRhbXMrSiUzQyUyRmF1dGhvciUzRSUzQ0FOJTNFMjUyMTcxNDQlM0MlMkZB
TiUzRSUzQ0RUJTNFQ2xpbmljYWwrVHJpYWwlM0MlMkZEVCUzRTwvdXJsPjx1cmw+aHR0cHM6Ly93
d3cubmNiaS5ubG0ubmloLmdvdi9wbWMvYXJ0aWNsZXMvUE1DNDE2OTgyOC9wZGYvMTI4ODlfMjAx
NF9BcnRpY2xlXzcwNTcucGRmPC91cmw+PC9yZWxhdGVkLXVybHM+PC91cmxzPjxlbGVjdHJvbmlj
LXJlc291cmNlLW51bT5odHRwczovL2R4LmRvaS5vcmcvMTAuMTE4Ni8xNDcxLTI0NTgtMTQtOTUx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27]</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3EE464C4"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Dance mats provided to each intervention school and 6-weeks introduction programme</w:t>
                  </w:r>
                </w:p>
              </w:tc>
              <w:tc>
                <w:tcPr>
                  <w:tcW w:w="2071" w:type="dxa"/>
                  <w:tcBorders>
                    <w:top w:val="nil"/>
                    <w:left w:val="nil"/>
                    <w:bottom w:val="single" w:sz="4" w:space="0" w:color="auto"/>
                    <w:right w:val="single" w:sz="4" w:space="0" w:color="auto"/>
                  </w:tcBorders>
                  <w:shd w:val="clear" w:color="auto" w:fill="auto"/>
                  <w:hideMark/>
                </w:tcPr>
                <w:p w14:paraId="5AFA785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Interviews with teachers and focus groups with pupils</w:t>
                  </w:r>
                </w:p>
              </w:tc>
              <w:tc>
                <w:tcPr>
                  <w:tcW w:w="3117" w:type="dxa"/>
                  <w:tcBorders>
                    <w:top w:val="nil"/>
                    <w:left w:val="nil"/>
                    <w:bottom w:val="single" w:sz="4" w:space="0" w:color="auto"/>
                    <w:right w:val="single" w:sz="4" w:space="0" w:color="auto"/>
                  </w:tcBorders>
                  <w:shd w:val="clear" w:color="auto" w:fill="auto"/>
                  <w:hideMark/>
                </w:tcPr>
                <w:p w14:paraId="55E8545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Substantial variation between schools. After 6 week introduction use became increasingly patchy within and</w:t>
                  </w:r>
                  <w:r w:rsidRPr="00481038">
                    <w:rPr>
                      <w:rFonts w:ascii="Calibri" w:eastAsia="Times New Roman" w:hAnsi="Calibri" w:cs="Calibri"/>
                      <w:color w:val="000000"/>
                      <w:lang w:eastAsia="en-GB"/>
                    </w:rPr>
                    <w:br/>
                    <w:t>across schools.</w:t>
                  </w:r>
                  <w:r>
                    <w:rPr>
                      <w:rFonts w:ascii="Calibri" w:eastAsia="Times New Roman" w:hAnsi="Calibri" w:cs="Calibri"/>
                      <w:color w:val="000000"/>
                      <w:lang w:eastAsia="en-GB"/>
                    </w:rPr>
                    <w:t xml:space="preserve"> </w:t>
                  </w:r>
                  <w:r w:rsidRPr="00481038">
                    <w:rPr>
                      <w:rFonts w:ascii="Calibri" w:eastAsia="Times New Roman" w:hAnsi="Calibri" w:cs="Calibri"/>
                      <w:color w:val="000000"/>
                      <w:lang w:eastAsia="en-GB"/>
                    </w:rPr>
                    <w:t>Dance mats not used routinely and did not lead to increase in PA</w:t>
                  </w:r>
                </w:p>
              </w:tc>
              <w:tc>
                <w:tcPr>
                  <w:tcW w:w="1273" w:type="dxa"/>
                  <w:tcBorders>
                    <w:top w:val="nil"/>
                    <w:left w:val="nil"/>
                    <w:bottom w:val="single" w:sz="4" w:space="0" w:color="auto"/>
                    <w:right w:val="single" w:sz="4" w:space="0" w:color="auto"/>
                  </w:tcBorders>
                  <w:shd w:val="clear" w:color="auto" w:fill="auto"/>
                  <w:hideMark/>
                </w:tcPr>
                <w:p w14:paraId="4CF93FB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3=low</w:t>
                  </w:r>
                </w:p>
              </w:tc>
              <w:tc>
                <w:tcPr>
                  <w:tcW w:w="1785" w:type="dxa"/>
                  <w:tcBorders>
                    <w:top w:val="nil"/>
                    <w:left w:val="nil"/>
                    <w:bottom w:val="single" w:sz="4" w:space="0" w:color="auto"/>
                    <w:right w:val="single" w:sz="4" w:space="0" w:color="auto"/>
                  </w:tcBorders>
                  <w:shd w:val="clear" w:color="auto" w:fill="auto"/>
                  <w:hideMark/>
                </w:tcPr>
                <w:p w14:paraId="110D1CDB"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Pupils became bored after a while</w:t>
                  </w:r>
                </w:p>
              </w:tc>
              <w:tc>
                <w:tcPr>
                  <w:tcW w:w="1383" w:type="dxa"/>
                  <w:tcBorders>
                    <w:top w:val="nil"/>
                    <w:left w:val="nil"/>
                    <w:bottom w:val="single" w:sz="4" w:space="0" w:color="auto"/>
                    <w:right w:val="single" w:sz="4" w:space="0" w:color="auto"/>
                  </w:tcBorders>
                  <w:shd w:val="clear" w:color="auto" w:fill="auto"/>
                  <w:hideMark/>
                </w:tcPr>
                <w:p w14:paraId="3F18AFD6"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hideMark/>
                </w:tcPr>
                <w:p w14:paraId="311E7A0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Data from Watson 2016</w:t>
                  </w:r>
                </w:p>
              </w:tc>
            </w:tr>
            <w:tr w:rsidR="00804677" w:rsidRPr="00481038" w14:paraId="50DEDE78" w14:textId="77777777" w:rsidTr="009E433E">
              <w:trPr>
                <w:trHeight w:val="2030"/>
              </w:trPr>
              <w:tc>
                <w:tcPr>
                  <w:tcW w:w="1644" w:type="dxa"/>
                  <w:tcBorders>
                    <w:top w:val="nil"/>
                    <w:left w:val="single" w:sz="4" w:space="0" w:color="auto"/>
                    <w:bottom w:val="single" w:sz="4" w:space="0" w:color="auto"/>
                    <w:right w:val="single" w:sz="4" w:space="0" w:color="auto"/>
                  </w:tcBorders>
                  <w:shd w:val="clear" w:color="auto" w:fill="auto"/>
                </w:tcPr>
                <w:p w14:paraId="7D9DB587" w14:textId="257982E0" w:rsidR="009E433E" w:rsidRPr="00872017" w:rsidRDefault="009E433E" w:rsidP="00132067">
                  <w:pPr>
                    <w:rPr>
                      <w:rFonts w:ascii="Calibri" w:eastAsia="Times New Roman" w:hAnsi="Calibri" w:cs="Calibri"/>
                      <w:lang w:eastAsia="en-GB"/>
                    </w:rPr>
                  </w:pPr>
                  <w:r>
                    <w:rPr>
                      <w:rFonts w:ascii="Calibri" w:eastAsia="Times New Roman" w:hAnsi="Calibri" w:cs="Calibri"/>
                      <w:lang w:eastAsia="en-GB"/>
                    </w:rPr>
                    <w:t xml:space="preserve">Bremer et al. </w:t>
                  </w:r>
                  <w:r>
                    <w:rPr>
                      <w:rFonts w:ascii="Calibri" w:eastAsia="Times New Roman" w:hAnsi="Calibri" w:cs="Calibri"/>
                      <w:lang w:eastAsia="en-GB"/>
                    </w:rPr>
                    <w:fldChar w:fldCharType="begin">
                      <w:fldData xml:space="preserve">PEVuZE5vdGU+PENpdGU+PEF1dGhvcj5CcmVtZXI8L0F1dGhvcj48WWVhcj4yMDE4PC9ZZWFyPjxS
ZWNOdW0+MTAwNzwvUmVjTnVtPjxEaXNwbGF5VGV4dD5bMjhdPC9EaXNwbGF5VGV4dD48cmVjb3Jk
PjxyZWMtbnVtYmVyPjEwMDc8L3JlYy1udW1iZXI+PGZvcmVpZ24ta2V5cz48a2V5IGFwcD0iRU4i
IGRiLWlkPSJ0dHNyOTl3OWN2cDJwdGV0c3dydjk5OW5ld3Q5cHo5enRmYXoiIHRpbWVzdGFtcD0i
MTU3MzQ1NTcxNyI+MTAwNzwva2V5PjwvZm9yZWlnbi1rZXlzPjxyZWYtdHlwZSBuYW1lPSJKb3Vy
bmFsIEFydGljbGUiPjE3PC9yZWYtdHlwZT48Y29udHJpYnV0b3JzPjxhdXRob3JzPjxhdXRob3I+
QnJlbWVyLCBFLjwvYXV0aG9yPjxhdXRob3I+R3JhaGFtLCBKLiBELjwvYXV0aG9yPjxhdXRob3I+
VmVsZGh1aXplbiwgUy48L2F1dGhvcj48YXV0aG9yPkNhaXJuZXksIEouPC9hdXRob3I+PC9hdXRo
b3JzPjwvY29udHJpYnV0b3JzPjx0aXRsZXM+PHRpdGxlPkEgcHJvZ3JhbSBldmFsdWF0aW9uIG9m
IGFuIGluLXNjaG9vbCBkYWlseSBwaHlzaWNhbCBhY3Rpdml0eSBpbml0aWF0aXZlIGZvciBjaGls
ZHJlbiBhbmQgeW91dGg8L3RpdGxlPjxzZWNvbmRhcnktdGl0bGU+Qk1DIFB1YmxpYyBIZWFsdGg8
L3NlY29uZGFyeS10aXRsZT48L3RpdGxlcz48cGVyaW9kaWNhbD48ZnVsbC10aXRsZT5CTUMgUHVi
bGljIEhlYWx0aDwvZnVsbC10aXRsZT48YWJici0xPkJNQyBQdWJsaWMgSGVhbHRoPC9hYmJyLTE+
PGFiYnItMj5CTUMgUHVibGljIEhlYWx0aDwvYWJici0yPjwvcGVyaW9kaWNhbD48cGFnZXM+MTAy
MzwvcGFnZXM+PHZvbHVtZT4xODwvdm9sdW1lPjxudW1iZXI+MTwvbnVtYmVyPjxrZXl3b3Jkcz48
a2V5d29yZD5BZG9sZXNjZW50PC9rZXl3b3JkPjxrZXl3b3JkPkNoaWxkPC9rZXl3b3JkPjxrZXl3
b3JkPipFeGVyY2lzZTwva2V5d29yZD48a2V5d29yZD5GZW1hbGU8L2tleXdvcmQ+PGtleXdvcmQ+
SHVtYW5zPC9rZXl3b3JkPjxrZXl3b3JkPk1hbGU8L2tleXdvcmQ+PGtleXdvcmQ+UHJvZ3JhbSBF
dmFsdWF0aW9uPC9rZXl3b3JkPjxrZXl3b3JkPipTY2hvb2wgSGVhbHRoIFNlcnZpY2VzPC9rZXl3
b3JkPjxrZXl3b3JkPipTdHVkZW50cy9weCBbUHN5Y2hvbG9neV08L2tleXdvcmQ+PGtleXdvcmQ+
U3R1ZGVudHMvc24gW1N0YXRpc3RpY3MgJmFtcDsgTnVtZXJpY2FsIERhdGFdPC9rZXl3b3JkPjxr
ZXl3b3JkPlN1cnZleXMgYW5kIFF1ZXN0aW9ubmFpcmVzPC9rZXl3b3JkPjwva2V5d29yZHM+PGRh
dGVzPjx5ZWFyPjIwMTg8L3llYXI+PHB1Yi1kYXRlcz48ZGF0ZT5BdWcgMTY8L2RhdGU+PC9wdWIt
ZGF0ZXM+PC9kYXRlcz48aXNibj4xNDcxLTI0NTg8L2lzYm4+PGFjY2Vzc2lvbi1udW0+MzAxMTUw
NTQ8L2FjY2Vzc2lvbi1udW0+PHVybHM+PHJlbGF0ZWQtdXJscz48dXJsPmh0dHA6Ly9vdmlkc3Au
b3ZpZC5jb20vb3ZpZHdlYi5jZ2k/VD1KUyZhbXA7Q1NDPVkmYW1wO05FV1M9TiZhbXA7UEFHRT1m
dWxsdGV4dCZhbXA7RD1tZWQxMyZhbXA7QU49MzAxMTUwNTRodHRwOi8vcG10LWV1Lmhvc3RlZC5l
eGxpYnJpc2dyb3VwLmNvbS9vcGVudXJsLzQ2S0lCX0lOU1QvNDZLSUJfSU5TVF9zZXJ2aWNlc19w
YWdlP3NpZD1PVklEOm1lZGxpbmUmYW1wO2lkPXBtaWQ6MzAxMTUwNTQmYW1wO2lkPWRvaToxMC4x
MTg2JTJGczEyODg5LTAxOC01OTQzLTImYW1wO2lzc249MTQ3MS0yNDU4JmFtcDtpc2JuPSZhbXA7
dm9sdW1lPTE4JmFtcDtpc3N1ZT0xJmFtcDtzcGFnZT0xMDIzJmFtcDtwYWdlcz0xMDIzJmFtcDtk
YXRlPTIwMTgmYW1wO3RpdGxlPUJNQytQdWJsaWMrSGVhbHRoJmFtcDthdGl0bGU9QStwcm9ncmFt
K2V2YWx1YXRpb24rb2YrYW4raW4tc2Nob29sK2RhaWx5K3BoeXNpY2FsK2FjdGl2aXR5K2luaXRp
YXRpdmUrZm9yK2NoaWxkcmVuK2FuZCt5b3V0aC4mYW1wO2F1bGFzdD1CcmVtZXImYW1wO3BpZD0l
M0NhdXRob3IlM0VCcmVtZXIrRSUzQkdyYWhhbStKRCUzQlZlbGRodWl6ZW4rUyUzQkNhaXJuZXkr
SiUzQyUyRmF1dGhvciUzRSUzQ0FOJTNFMzAxMTUwNTQlM0MlMkZBTiUzRSUzQ0RUJTNFQ29udHJv
bGxlZCtDbGluaWNhbCtUcmlhbCUzQyUyRkRUJTNFPC91cmw+PHVybD5odHRwczovL3d3dy5uY2Jp
Lm5sbS5uaWguZ292L3BtYy9hcnRpY2xlcy9QTUM2MDk3NDEwL3BkZi8xMjg4OV8yMDE4X0FydGlj
bGVfNTk0My5wZGY8L3VybD48L3JlbGF0ZWQtdXJscz48L3VybHM+PGVsZWN0cm9uaWMtcmVzb3Vy
Y2UtbnVtPmh0dHBzOi8vZHguZG9pLm9yZy8xMC4xMTg2L3MxMjg4OS0wMTgtNTk0My0yPC9lbGVj
dHJvbmljLXJlc291cmNlLW51bT48cmVzZWFyY2gtbm90ZXM+cmVsZXZhbnQgPC9yZXNlYXJjaC1u
b3Rlcz48L3JlY29yZD48L0NpdGU+PC9FbmROb3RlPn==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CcmVtZXI8L0F1dGhvcj48WWVhcj4yMDE4PC9ZZWFyPjxS
ZWNOdW0+MTAwNzwvUmVjTnVtPjxEaXNwbGF5VGV4dD5bMjhdPC9EaXNwbGF5VGV4dD48cmVjb3Jk
PjxyZWMtbnVtYmVyPjEwMDc8L3JlYy1udW1iZXI+PGZvcmVpZ24ta2V5cz48a2V5IGFwcD0iRU4i
IGRiLWlkPSJ0dHNyOTl3OWN2cDJwdGV0c3dydjk5OW5ld3Q5cHo5enRmYXoiIHRpbWVzdGFtcD0i
MTU3MzQ1NTcxNyI+MTAwNzwva2V5PjwvZm9yZWlnbi1rZXlzPjxyZWYtdHlwZSBuYW1lPSJKb3Vy
bmFsIEFydGljbGUiPjE3PC9yZWYtdHlwZT48Y29udHJpYnV0b3JzPjxhdXRob3JzPjxhdXRob3I+
QnJlbWVyLCBFLjwvYXV0aG9yPjxhdXRob3I+R3JhaGFtLCBKLiBELjwvYXV0aG9yPjxhdXRob3I+
VmVsZGh1aXplbiwgUy48L2F1dGhvcj48YXV0aG9yPkNhaXJuZXksIEouPC9hdXRob3I+PC9hdXRo
b3JzPjwvY29udHJpYnV0b3JzPjx0aXRsZXM+PHRpdGxlPkEgcHJvZ3JhbSBldmFsdWF0aW9uIG9m
IGFuIGluLXNjaG9vbCBkYWlseSBwaHlzaWNhbCBhY3Rpdml0eSBpbml0aWF0aXZlIGZvciBjaGls
ZHJlbiBhbmQgeW91dGg8L3RpdGxlPjxzZWNvbmRhcnktdGl0bGU+Qk1DIFB1YmxpYyBIZWFsdGg8
L3NlY29uZGFyeS10aXRsZT48L3RpdGxlcz48cGVyaW9kaWNhbD48ZnVsbC10aXRsZT5CTUMgUHVi
bGljIEhlYWx0aDwvZnVsbC10aXRsZT48YWJici0xPkJNQyBQdWJsaWMgSGVhbHRoPC9hYmJyLTE+
PGFiYnItMj5CTUMgUHVibGljIEhlYWx0aDwvYWJici0yPjwvcGVyaW9kaWNhbD48cGFnZXM+MTAy
MzwvcGFnZXM+PHZvbHVtZT4xODwvdm9sdW1lPjxudW1iZXI+MTwvbnVtYmVyPjxrZXl3b3Jkcz48
a2V5d29yZD5BZG9sZXNjZW50PC9rZXl3b3JkPjxrZXl3b3JkPkNoaWxkPC9rZXl3b3JkPjxrZXl3
b3JkPipFeGVyY2lzZTwva2V5d29yZD48a2V5d29yZD5GZW1hbGU8L2tleXdvcmQ+PGtleXdvcmQ+
SHVtYW5zPC9rZXl3b3JkPjxrZXl3b3JkPk1hbGU8L2tleXdvcmQ+PGtleXdvcmQ+UHJvZ3JhbSBF
dmFsdWF0aW9uPC9rZXl3b3JkPjxrZXl3b3JkPipTY2hvb2wgSGVhbHRoIFNlcnZpY2VzPC9rZXl3
b3JkPjxrZXl3b3JkPipTdHVkZW50cy9weCBbUHN5Y2hvbG9neV08L2tleXdvcmQ+PGtleXdvcmQ+
U3R1ZGVudHMvc24gW1N0YXRpc3RpY3MgJmFtcDsgTnVtZXJpY2FsIERhdGFdPC9rZXl3b3JkPjxr
ZXl3b3JkPlN1cnZleXMgYW5kIFF1ZXN0aW9ubmFpcmVzPC9rZXl3b3JkPjwva2V5d29yZHM+PGRh
dGVzPjx5ZWFyPjIwMTg8L3llYXI+PHB1Yi1kYXRlcz48ZGF0ZT5BdWcgMTY8L2RhdGU+PC9wdWIt
ZGF0ZXM+PC9kYXRlcz48aXNibj4xNDcxLTI0NTg8L2lzYm4+PGFjY2Vzc2lvbi1udW0+MzAxMTUw
NTQ8L2FjY2Vzc2lvbi1udW0+PHVybHM+PHJlbGF0ZWQtdXJscz48dXJsPmh0dHA6Ly9vdmlkc3Au
b3ZpZC5jb20vb3ZpZHdlYi5jZ2k/VD1KUyZhbXA7Q1NDPVkmYW1wO05FV1M9TiZhbXA7UEFHRT1m
dWxsdGV4dCZhbXA7RD1tZWQxMyZhbXA7QU49MzAxMTUwNTRodHRwOi8vcG10LWV1Lmhvc3RlZC5l
eGxpYnJpc2dyb3VwLmNvbS9vcGVudXJsLzQ2S0lCX0lOU1QvNDZLSUJfSU5TVF9zZXJ2aWNlc19w
YWdlP3NpZD1PVklEOm1lZGxpbmUmYW1wO2lkPXBtaWQ6MzAxMTUwNTQmYW1wO2lkPWRvaToxMC4x
MTg2JTJGczEyODg5LTAxOC01OTQzLTImYW1wO2lzc249MTQ3MS0yNDU4JmFtcDtpc2JuPSZhbXA7
dm9sdW1lPTE4JmFtcDtpc3N1ZT0xJmFtcDtzcGFnZT0xMDIzJmFtcDtwYWdlcz0xMDIzJmFtcDtk
YXRlPTIwMTgmYW1wO3RpdGxlPUJNQytQdWJsaWMrSGVhbHRoJmFtcDthdGl0bGU9QStwcm9ncmFt
K2V2YWx1YXRpb24rb2YrYW4raW4tc2Nob29sK2RhaWx5K3BoeXNpY2FsK2FjdGl2aXR5K2luaXRp
YXRpdmUrZm9yK2NoaWxkcmVuK2FuZCt5b3V0aC4mYW1wO2F1bGFzdD1CcmVtZXImYW1wO3BpZD0l
M0NhdXRob3IlM0VCcmVtZXIrRSUzQkdyYWhhbStKRCUzQlZlbGRodWl6ZW4rUyUzQkNhaXJuZXkr
SiUzQyUyRmF1dGhvciUzRSUzQ0FOJTNFMzAxMTUwNTQlM0MlMkZBTiUzRSUzQ0RUJTNFQ29udHJv
bGxlZCtDbGluaWNhbCtUcmlhbCUzQyUyRkRUJTNFPC91cmw+PHVybD5odHRwczovL3d3dy5uY2Jp
Lm5sbS5uaWguZ292L3BtYy9hcnRpY2xlcy9QTUM2MDk3NDEwL3BkZi8xMjg4OV8yMDE4X0FydGlj
bGVfNTk0My5wZGY8L3VybD48L3JlbGF0ZWQtdXJscz48L3VybHM+PGVsZWN0cm9uaWMtcmVzb3Vy
Y2UtbnVtPmh0dHBzOi8vZHguZG9pLm9yZy8xMC4xMTg2L3MxMjg4OS0wMTgtNTk0My0yPC9lbGVj
dHJvbmljLXJlc291cmNlLW51bT48cmVzZWFyY2gtbm90ZXM+cmVsZXZhbnQgPC9yZXNlYXJjaC1u
b3Rlcz48L3JlY29yZD48L0NpdGU+PC9FbmROb3RlPn==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28]</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264A0025" w14:textId="4B44226B" w:rsidR="009E433E" w:rsidRPr="00481038"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Number of weekly minutes in the programme, student engagement</w:t>
                  </w:r>
                </w:p>
              </w:tc>
              <w:tc>
                <w:tcPr>
                  <w:tcW w:w="2071" w:type="dxa"/>
                  <w:tcBorders>
                    <w:top w:val="nil"/>
                    <w:left w:val="nil"/>
                    <w:bottom w:val="single" w:sz="4" w:space="0" w:color="auto"/>
                    <w:right w:val="single" w:sz="4" w:space="0" w:color="auto"/>
                  </w:tcBorders>
                  <w:shd w:val="clear" w:color="auto" w:fill="auto"/>
                </w:tcPr>
                <w:p w14:paraId="7FF447E8" w14:textId="7CB2449D"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eacher questionnaire post intervention regarding programme adherence and student behaviour</w:t>
                  </w:r>
                </w:p>
              </w:tc>
              <w:tc>
                <w:tcPr>
                  <w:tcW w:w="3117" w:type="dxa"/>
                  <w:tcBorders>
                    <w:top w:val="nil"/>
                    <w:left w:val="nil"/>
                    <w:bottom w:val="single" w:sz="4" w:space="0" w:color="auto"/>
                    <w:right w:val="single" w:sz="4" w:space="0" w:color="auto"/>
                  </w:tcBorders>
                  <w:shd w:val="clear" w:color="auto" w:fill="auto"/>
                </w:tcPr>
                <w:p w14:paraId="59777F86" w14:textId="3230B60A"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nly 21% of teachers adhered fully to the programme (&gt;100 min/week). Others reported 30-100 min/week), 3-4 days/week</w:t>
                  </w:r>
                </w:p>
              </w:tc>
              <w:tc>
                <w:tcPr>
                  <w:tcW w:w="1273" w:type="dxa"/>
                  <w:tcBorders>
                    <w:top w:val="nil"/>
                    <w:left w:val="nil"/>
                    <w:bottom w:val="single" w:sz="4" w:space="0" w:color="auto"/>
                    <w:right w:val="single" w:sz="4" w:space="0" w:color="auto"/>
                  </w:tcBorders>
                  <w:shd w:val="clear" w:color="auto" w:fill="auto"/>
                </w:tcPr>
                <w:p w14:paraId="5864156A" w14:textId="0002B122"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low</w:t>
                  </w:r>
                </w:p>
              </w:tc>
              <w:tc>
                <w:tcPr>
                  <w:tcW w:w="1785" w:type="dxa"/>
                  <w:tcBorders>
                    <w:top w:val="nil"/>
                    <w:left w:val="nil"/>
                    <w:bottom w:val="single" w:sz="4" w:space="0" w:color="auto"/>
                    <w:right w:val="single" w:sz="4" w:space="0" w:color="auto"/>
                  </w:tcBorders>
                  <w:shd w:val="clear" w:color="auto" w:fill="auto"/>
                </w:tcPr>
                <w:p w14:paraId="12966644" w14:textId="1D18B48C"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tcPr>
                <w:p w14:paraId="2EDE019E" w14:textId="1764AACF"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tcPr>
                <w:p w14:paraId="15F0C5BF" w14:textId="77777777" w:rsidR="009E433E" w:rsidRPr="00481038" w:rsidRDefault="009E433E" w:rsidP="009E433E">
                  <w:pPr>
                    <w:spacing w:after="0" w:line="240" w:lineRule="auto"/>
                    <w:rPr>
                      <w:rFonts w:ascii="Calibri" w:eastAsia="Times New Roman" w:hAnsi="Calibri" w:cs="Calibri"/>
                      <w:color w:val="000000"/>
                      <w:lang w:eastAsia="en-GB"/>
                    </w:rPr>
                  </w:pPr>
                </w:p>
              </w:tc>
            </w:tr>
            <w:tr w:rsidR="00804677" w:rsidRPr="00481038" w14:paraId="51AC4D6E" w14:textId="77777777" w:rsidTr="009E433E">
              <w:trPr>
                <w:trHeight w:val="2030"/>
              </w:trPr>
              <w:tc>
                <w:tcPr>
                  <w:tcW w:w="1644" w:type="dxa"/>
                  <w:tcBorders>
                    <w:top w:val="nil"/>
                    <w:left w:val="single" w:sz="4" w:space="0" w:color="auto"/>
                    <w:bottom w:val="single" w:sz="4" w:space="0" w:color="auto"/>
                    <w:right w:val="single" w:sz="4" w:space="0" w:color="auto"/>
                  </w:tcBorders>
                  <w:shd w:val="clear" w:color="auto" w:fill="auto"/>
                </w:tcPr>
                <w:p w14:paraId="11097046" w14:textId="472D4C24" w:rsidR="009E433E" w:rsidRDefault="009E433E" w:rsidP="00132067">
                  <w:pPr>
                    <w:rPr>
                      <w:rFonts w:ascii="Calibri" w:eastAsia="Times New Roman" w:hAnsi="Calibri" w:cs="Calibri"/>
                      <w:lang w:eastAsia="en-GB"/>
                    </w:rPr>
                  </w:pPr>
                  <w:proofErr w:type="spellStart"/>
                  <w:r>
                    <w:rPr>
                      <w:rFonts w:ascii="Calibri" w:eastAsia="Times New Roman" w:hAnsi="Calibri" w:cs="Calibri"/>
                      <w:lang w:eastAsia="en-GB"/>
                    </w:rPr>
                    <w:t>Breslin</w:t>
                  </w:r>
                  <w:proofErr w:type="spellEnd"/>
                  <w:r>
                    <w:rPr>
                      <w:rFonts w:ascii="Calibri" w:eastAsia="Times New Roman" w:hAnsi="Calibri" w:cs="Calibri"/>
                      <w:lang w:eastAsia="en-GB"/>
                    </w:rPr>
                    <w:t xml:space="preserve"> et al. </w:t>
                  </w:r>
                  <w:r>
                    <w:rPr>
                      <w:rFonts w:ascii="Calibri" w:eastAsia="Times New Roman" w:hAnsi="Calibri" w:cs="Calibri"/>
                      <w:lang w:eastAsia="en-GB"/>
                    </w:rPr>
                    <w:fldChar w:fldCharType="begin">
                      <w:fldData xml:space="preserve">PEVuZE5vdGU+PENpdGU+PEF1dGhvcj5CcmVzbGluPC9BdXRob3I+PFllYXI+MjAxOTwvWWVhcj48
UmVjTnVtPjEwMDg8L1JlY051bT48RGlzcGxheVRleHQ+WzI5XTwvRGlzcGxheVRleHQ+PHJlY29y
ZD48cmVjLW51bWJlcj4xMDA4PC9yZWMtbnVtYmVyPjxmb3JlaWduLWtleXM+PGtleSBhcHA9IkVO
IiBkYi1pZD0idHRzcjk5dzljdnAycHRldHN3cnY5OTluZXd0OXB6OXp0ZmF6IiB0aW1lc3RhbXA9
IjE1NzM0NTU3MTciPjEwMDg8L2tleT48L2ZvcmVpZ24ta2V5cz48cmVmLXR5cGUgbmFtZT0iSm91
cm5hbCBBcnRpY2xlIj4xNzwvcmVmLXR5cGU+PGNvbnRyaWJ1dG9ycz48YXV0aG9ycz48YXV0aG9y
PkJyZXNsaW4sIEcuPC9hdXRob3I+PGF1dGhvcj5TaGFubm9uLCBTLjwvYXV0aG9yPjxhdXRob3I+
UmFmZmVydHksIFIuPC9hdXRob3I+PGF1dGhvcj5GaXR6cGF0cmljaywgQi48L2F1dGhvcj48YXV0
aG9yPkJlbHRvbiwgUy48L2F1dGhvcj48YXV0aG9yPk8mYXBvcztCcmllbiwgVy48L2F1dGhvcj48
YXV0aG9yPkNoYW1iZXJzLCBGLiBDLjwvYXV0aG9yPjxhdXRob3I+SGF1Z2hleSwgVC48L2F1dGhv
cj48YXV0aG9yPkhhbm5hLCBELjwvYXV0aG9yPjxhdXRob3I+R29ybWxleSwgUi48L2F1dGhvcj48
YXV0aG9yPk1jQ3VsbGFnaCwgRC48L2F1dGhvcj48YXV0aG9yPkJyZW5uYW4sIEQuPC9hdXRob3I+
PC9hdXRob3JzPjwvY29udHJpYnV0b3JzPjx0aXRsZXM+PHRpdGxlPlRoZSBlZmZlY3Qgb2Ygc3Bv
cnQgZm9yIExJRkU6IGFsbCBpc2xhbmQgaW4gY2hpbGRyZW4gZnJvbSBsb3cgc29jaW8tZWNvbm9t
aWMgc3RhdHVzOiBhIGNsdXN0ZXJlZCByYW5kb21pemVkIGNvbnRyb2xsZWQgdHJpYWw8L3RpdGxl
PjxzZWNvbmRhcnktdGl0bGU+SGVhbHRoICZhbXA7IFF1YWxpdHkgb2YgTGlmZSBPdXRjb21lczwv
c2Vjb25kYXJ5LXRpdGxlPjwvdGl0bGVzPjxwZXJpb2RpY2FsPjxmdWxsLXRpdGxlPkhlYWx0aCAm
YW1wOyBRdWFsaXR5IG9mIExpZmUgT3V0Y29tZXM8L2Z1bGwtdGl0bGU+PC9wZXJpb2RpY2FsPjxw
YWdlcz42NjwvcGFnZXM+PHZvbHVtZT4xNzwvdm9sdW1lPjxudW1iZXI+MTwvbnVtYmVyPjxrZXl3
b3Jkcz48a2V5d29yZD5BY2NlbGVyb21ldHJ5PC9rZXl3b3JkPjxrZXl3b3JkPkNoaWxkPC9rZXl3
b3JkPjxrZXl3b3JkPipFeGVyY2lzZTwva2V5d29yZD48a2V5d29yZD5GZW1hbGU8L2tleXdvcmQ+
PGtleXdvcmQ+SHVtYW5zPC9rZXl3b3JkPjxrZXl3b3JkPklyZWxhbmQ8L2tleXdvcmQ+PGtleXdv
cmQ+TWFsZTwva2V5d29yZD48a2V5d29yZD4qUXVhbGl0eSBvZiBMaWZlPC9rZXl3b3JkPjxrZXl3
b3JkPipTY2hvb2wgSGVhbHRoIFNlcnZpY2VzPC9rZXl3b3JkPjxrZXl3b3JkPlNvY2lhbCBDbGFz
czwva2V5d29yZD48a2V5d29yZD4qU3BvcnRzPC9rZXl3b3JkPjxrZXl3b3JkPlN1cnZleXMgYW5k
IFF1ZXN0aW9ubmFpcmVzPC9rZXl3b3JkPjwva2V5d29yZHM+PGRhdGVzPjx5ZWFyPjIwMTk8L3ll
YXI+PHB1Yi1kYXRlcz48ZGF0ZT5BcHIgMTY8L2RhdGU+PC9wdWItZGF0ZXM+PC9kYXRlcz48aXNi
bj4xNDc3LTc1MjU8L2lzYm4+PGFjY2Vzc2lvbi1udW0+MzA5OTIwMTI8L2FjY2Vzc2lvbi1udW0+
PHVybHM+PHJlbGF0ZWQtdXJscz48dXJsPmh0dHA6Ly9vdmlkc3Aub3ZpZC5jb20vb3ZpZHdlYi5j
Z2k/VD1KUyZhbXA7Q1NDPVkmYW1wO05FV1M9TiZhbXA7UEFHRT1mdWxsdGV4dCZhbXA7RD1tZWRs
JmFtcDtBTj0zMDk5MjAxMmh0dHA6Ly9wbXQtZXUuaG9zdGVkLmV4bGlicmlzZ3JvdXAuY29tL29w
ZW51cmwvNDZLSUJfSU5TVC80NktJQl9JTlNUX3NlcnZpY2VzX3BhZ2U/c2lkPU9WSUQ6bWVkbGlu
ZSZhbXA7aWQ9cG1pZDozMDk5MjAxMiZhbXA7aWQ9ZG9pOjEwLjExODYlMkZzMTI5NTUtMDE5LTEx
MzMteCZhbXA7aXNzbj0xNDc3LTc1MjUmYW1wO2lzYm49JmFtcDt2b2x1bWU9MTcmYW1wO2lzc3Vl
PTEmYW1wO3NwYWdlPTY2JmFtcDtwYWdlcz02NiZhbXA7ZGF0ZT0yMDE5JmFtcDt0aXRsZT1IZWFs
dGgrJTI2K1F1YWxpdHkrb2YrTGlmZStPdXRjb21lcyZhbXA7YXRpdGxlPVRoZStlZmZlY3Qrb2Yr
c3BvcnQrZm9yK0xJRkUlM0ErYWxsK2lzbGFuZCtpbitjaGlsZHJlbitmcm9tK2xvdytzb2Npby1l
Y29ub21pYytzdGF0dXMlM0ErYStjbHVzdGVyZWQrcmFuZG9taXplZCtjb250cm9sbGVkK3RyaWFs
LiZhbXA7YXVsYXN0PUJyZXNsaW4mYW1wO3BpZD0lM0NhdXRob3IlM0VCcmVzbGluK0clM0JTaGFu
bm9uK1MlM0JSYWZmZXJ0eStSJTNCRml0enBhdHJpY2srQiUzQkJlbHRvbitTJTNCTyUyN0JyaWVu
K1clM0JDaGFtYmVycytGQyUzQkhhdWdoZXkrVCUzQkhhbm5hK0QlM0JHb3JtbGV5K1IlM0JNY0N1
bGxhZ2grRCUzQkJyZW5uYW4rRCUzQyUyRmF1dGhvciUzRSUzQ0FOJTNFMzA5OTIwMTIlM0MlMkZB
TiUzRSUzQ0RUJTNFSm91cm5hbCtBcnRpY2xlJTNDJTJGRFQlM0U8L3VybD48dXJsPmh0dHBzOi8v
aHFsby5iaW9tZWRjZW50cmFsLmNvbS90cmFjay9wZGYvMTAuMTE4Ni9zMTI5NTUtMDE5LTExMzMt
eDwvdXJsPjwvcmVsYXRlZC11cmxzPjwvdXJscz48ZWxlY3Ryb25pYy1yZXNvdXJjZS1udW0+aHR0
cHM6Ly9keC5kb2kub3JnLzEwLjExODYvczEyOTU1LTAxOS0xMTMzLXg8L2VsZWN0cm9uaWMtcmVz
b3VyY2UtbnVtPjxyZXNlYXJjaC1ub3Rlcz52ZXJrYXIgcmVsZXZhbnQgb2NoIGhhciBpZmZyb3Ig
PC9yZXNlYXJjaC1ub3Rlcz48L3JlY29yZD48L0NpdGU+PC9FbmROb3RlPn==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CcmVzbGluPC9BdXRob3I+PFllYXI+MjAxOTwvWWVhcj48
UmVjTnVtPjEwMDg8L1JlY051bT48RGlzcGxheVRleHQ+WzI5XTwvRGlzcGxheVRleHQ+PHJlY29y
ZD48cmVjLW51bWJlcj4xMDA4PC9yZWMtbnVtYmVyPjxmb3JlaWduLWtleXM+PGtleSBhcHA9IkVO
IiBkYi1pZD0idHRzcjk5dzljdnAycHRldHN3cnY5OTluZXd0OXB6OXp0ZmF6IiB0aW1lc3RhbXA9
IjE1NzM0NTU3MTciPjEwMDg8L2tleT48L2ZvcmVpZ24ta2V5cz48cmVmLXR5cGUgbmFtZT0iSm91
cm5hbCBBcnRpY2xlIj4xNzwvcmVmLXR5cGU+PGNvbnRyaWJ1dG9ycz48YXV0aG9ycz48YXV0aG9y
PkJyZXNsaW4sIEcuPC9hdXRob3I+PGF1dGhvcj5TaGFubm9uLCBTLjwvYXV0aG9yPjxhdXRob3I+
UmFmZmVydHksIFIuPC9hdXRob3I+PGF1dGhvcj5GaXR6cGF0cmljaywgQi48L2F1dGhvcj48YXV0
aG9yPkJlbHRvbiwgUy48L2F1dGhvcj48YXV0aG9yPk8mYXBvcztCcmllbiwgVy48L2F1dGhvcj48
YXV0aG9yPkNoYW1iZXJzLCBGLiBDLjwvYXV0aG9yPjxhdXRob3I+SGF1Z2hleSwgVC48L2F1dGhv
cj48YXV0aG9yPkhhbm5hLCBELjwvYXV0aG9yPjxhdXRob3I+R29ybWxleSwgUi48L2F1dGhvcj48
YXV0aG9yPk1jQ3VsbGFnaCwgRC48L2F1dGhvcj48YXV0aG9yPkJyZW5uYW4sIEQuPC9hdXRob3I+
PC9hdXRob3JzPjwvY29udHJpYnV0b3JzPjx0aXRsZXM+PHRpdGxlPlRoZSBlZmZlY3Qgb2Ygc3Bv
cnQgZm9yIExJRkU6IGFsbCBpc2xhbmQgaW4gY2hpbGRyZW4gZnJvbSBsb3cgc29jaW8tZWNvbm9t
aWMgc3RhdHVzOiBhIGNsdXN0ZXJlZCByYW5kb21pemVkIGNvbnRyb2xsZWQgdHJpYWw8L3RpdGxl
PjxzZWNvbmRhcnktdGl0bGU+SGVhbHRoICZhbXA7IFF1YWxpdHkgb2YgTGlmZSBPdXRjb21lczwv
c2Vjb25kYXJ5LXRpdGxlPjwvdGl0bGVzPjxwZXJpb2RpY2FsPjxmdWxsLXRpdGxlPkhlYWx0aCAm
YW1wOyBRdWFsaXR5IG9mIExpZmUgT3V0Y29tZXM8L2Z1bGwtdGl0bGU+PC9wZXJpb2RpY2FsPjxw
YWdlcz42NjwvcGFnZXM+PHZvbHVtZT4xNzwvdm9sdW1lPjxudW1iZXI+MTwvbnVtYmVyPjxrZXl3
b3Jkcz48a2V5d29yZD5BY2NlbGVyb21ldHJ5PC9rZXl3b3JkPjxrZXl3b3JkPkNoaWxkPC9rZXl3
b3JkPjxrZXl3b3JkPipFeGVyY2lzZTwva2V5d29yZD48a2V5d29yZD5GZW1hbGU8L2tleXdvcmQ+
PGtleXdvcmQ+SHVtYW5zPC9rZXl3b3JkPjxrZXl3b3JkPklyZWxhbmQ8L2tleXdvcmQ+PGtleXdv
cmQ+TWFsZTwva2V5d29yZD48a2V5d29yZD4qUXVhbGl0eSBvZiBMaWZlPC9rZXl3b3JkPjxrZXl3
b3JkPipTY2hvb2wgSGVhbHRoIFNlcnZpY2VzPC9rZXl3b3JkPjxrZXl3b3JkPlNvY2lhbCBDbGFz
czwva2V5d29yZD48a2V5d29yZD4qU3BvcnRzPC9rZXl3b3JkPjxrZXl3b3JkPlN1cnZleXMgYW5k
IFF1ZXN0aW9ubmFpcmVzPC9rZXl3b3JkPjwva2V5d29yZHM+PGRhdGVzPjx5ZWFyPjIwMTk8L3ll
YXI+PHB1Yi1kYXRlcz48ZGF0ZT5BcHIgMTY8L2RhdGU+PC9wdWItZGF0ZXM+PC9kYXRlcz48aXNi
bj4xNDc3LTc1MjU8L2lzYm4+PGFjY2Vzc2lvbi1udW0+MzA5OTIwMTI8L2FjY2Vzc2lvbi1udW0+
PHVybHM+PHJlbGF0ZWQtdXJscz48dXJsPmh0dHA6Ly9vdmlkc3Aub3ZpZC5jb20vb3ZpZHdlYi5j
Z2k/VD1KUyZhbXA7Q1NDPVkmYW1wO05FV1M9TiZhbXA7UEFHRT1mdWxsdGV4dCZhbXA7RD1tZWRs
JmFtcDtBTj0zMDk5MjAxMmh0dHA6Ly9wbXQtZXUuaG9zdGVkLmV4bGlicmlzZ3JvdXAuY29tL29w
ZW51cmwvNDZLSUJfSU5TVC80NktJQl9JTlNUX3NlcnZpY2VzX3BhZ2U/c2lkPU9WSUQ6bWVkbGlu
ZSZhbXA7aWQ9cG1pZDozMDk5MjAxMiZhbXA7aWQ9ZG9pOjEwLjExODYlMkZzMTI5NTUtMDE5LTEx
MzMteCZhbXA7aXNzbj0xNDc3LTc1MjUmYW1wO2lzYm49JmFtcDt2b2x1bWU9MTcmYW1wO2lzc3Vl
PTEmYW1wO3NwYWdlPTY2JmFtcDtwYWdlcz02NiZhbXA7ZGF0ZT0yMDE5JmFtcDt0aXRsZT1IZWFs
dGgrJTI2K1F1YWxpdHkrb2YrTGlmZStPdXRjb21lcyZhbXA7YXRpdGxlPVRoZStlZmZlY3Qrb2Yr
c3BvcnQrZm9yK0xJRkUlM0ErYWxsK2lzbGFuZCtpbitjaGlsZHJlbitmcm9tK2xvdytzb2Npby1l
Y29ub21pYytzdGF0dXMlM0ErYStjbHVzdGVyZWQrcmFuZG9taXplZCtjb250cm9sbGVkK3RyaWFs
LiZhbXA7YXVsYXN0PUJyZXNsaW4mYW1wO3BpZD0lM0NhdXRob3IlM0VCcmVzbGluK0clM0JTaGFu
bm9uK1MlM0JSYWZmZXJ0eStSJTNCRml0enBhdHJpY2srQiUzQkJlbHRvbitTJTNCTyUyN0JyaWVu
K1clM0JDaGFtYmVycytGQyUzQkhhdWdoZXkrVCUzQkhhbm5hK0QlM0JHb3JtbGV5K1IlM0JNY0N1
bGxhZ2grRCUzQkJyZW5uYW4rRCUzQyUyRmF1dGhvciUzRSUzQ0FOJTNFMzA5OTIwMTIlM0MlMkZB
TiUzRSUzQ0RUJTNFSm91cm5hbCtBcnRpY2xlJTNDJTJGRFQlM0U8L3VybD48dXJsPmh0dHBzOi8v
aHFsby5iaW9tZWRjZW50cmFsLmNvbS90cmFjay9wZGYvMTAuMTE4Ni9zMTI5NTUtMDE5LTExMzMt
eDwvdXJsPjwvcmVsYXRlZC11cmxzPjwvdXJscz48ZWxlY3Ryb25pYy1yZXNvdXJjZS1udW0+aHR0
cHM6Ly9keC5kb2kub3JnLzEwLjExODYvczEyOTU1LTAxOS0xMTMzLXg8L2VsZWN0cm9uaWMtcmVz
b3VyY2UtbnVtPjxyZXNlYXJjaC1ub3Rlcz52ZXJrYXIgcmVsZXZhbnQgb2NoIGhhciBpZmZyb3Ig
PC9yZXNlYXJjaC1ub3Rlcz48L3JlY29yZD48L0NpdGU+PC9FbmROb3RlPn==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29]</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3224D644" w14:textId="28CFAF12" w:rsidR="009E433E"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NR</w:t>
                  </w:r>
                </w:p>
              </w:tc>
              <w:tc>
                <w:tcPr>
                  <w:tcW w:w="2071" w:type="dxa"/>
                  <w:tcBorders>
                    <w:top w:val="nil"/>
                    <w:left w:val="nil"/>
                    <w:bottom w:val="single" w:sz="4" w:space="0" w:color="auto"/>
                    <w:right w:val="single" w:sz="4" w:space="0" w:color="auto"/>
                  </w:tcBorders>
                  <w:shd w:val="clear" w:color="auto" w:fill="auto"/>
                </w:tcPr>
                <w:p w14:paraId="4A3CC851" w14:textId="64BE31A7"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3117" w:type="dxa"/>
                  <w:tcBorders>
                    <w:top w:val="nil"/>
                    <w:left w:val="nil"/>
                    <w:bottom w:val="single" w:sz="4" w:space="0" w:color="auto"/>
                    <w:right w:val="single" w:sz="4" w:space="0" w:color="auto"/>
                  </w:tcBorders>
                  <w:shd w:val="clear" w:color="auto" w:fill="auto"/>
                </w:tcPr>
                <w:p w14:paraId="18DDAE8F" w14:textId="1BC0D494"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273" w:type="dxa"/>
                  <w:tcBorders>
                    <w:top w:val="nil"/>
                    <w:left w:val="nil"/>
                    <w:bottom w:val="single" w:sz="4" w:space="0" w:color="auto"/>
                    <w:right w:val="single" w:sz="4" w:space="0" w:color="auto"/>
                  </w:tcBorders>
                  <w:shd w:val="clear" w:color="auto" w:fill="auto"/>
                </w:tcPr>
                <w:p w14:paraId="0B7E6358" w14:textId="4EE3F199"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unknown</w:t>
                  </w:r>
                </w:p>
              </w:tc>
              <w:tc>
                <w:tcPr>
                  <w:tcW w:w="1785" w:type="dxa"/>
                  <w:tcBorders>
                    <w:top w:val="nil"/>
                    <w:left w:val="nil"/>
                    <w:bottom w:val="single" w:sz="4" w:space="0" w:color="auto"/>
                    <w:right w:val="single" w:sz="4" w:space="0" w:color="auto"/>
                  </w:tcBorders>
                  <w:shd w:val="clear" w:color="auto" w:fill="auto"/>
                </w:tcPr>
                <w:p w14:paraId="0AB5CDB6" w14:textId="330C372B"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tcPr>
                <w:p w14:paraId="7BA16F11" w14:textId="141219A8"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tcPr>
                <w:p w14:paraId="7B2EE8F7" w14:textId="77777777" w:rsidR="009E433E" w:rsidRPr="00481038" w:rsidRDefault="009E433E" w:rsidP="009E433E">
                  <w:pPr>
                    <w:spacing w:after="0" w:line="240" w:lineRule="auto"/>
                    <w:rPr>
                      <w:rFonts w:ascii="Calibri" w:eastAsia="Times New Roman" w:hAnsi="Calibri" w:cs="Calibri"/>
                      <w:color w:val="000000"/>
                      <w:lang w:eastAsia="en-GB"/>
                    </w:rPr>
                  </w:pPr>
                </w:p>
              </w:tc>
            </w:tr>
            <w:tr w:rsidR="00804677" w:rsidRPr="00481038" w14:paraId="0BF2E356" w14:textId="77777777" w:rsidTr="009E433E">
              <w:trPr>
                <w:trHeight w:val="4140"/>
              </w:trPr>
              <w:tc>
                <w:tcPr>
                  <w:tcW w:w="1644" w:type="dxa"/>
                  <w:tcBorders>
                    <w:top w:val="nil"/>
                    <w:left w:val="single" w:sz="4" w:space="0" w:color="auto"/>
                    <w:bottom w:val="single" w:sz="4" w:space="0" w:color="auto"/>
                    <w:right w:val="single" w:sz="4" w:space="0" w:color="auto"/>
                  </w:tcBorders>
                  <w:shd w:val="clear" w:color="auto" w:fill="auto"/>
                  <w:noWrap/>
                  <w:hideMark/>
                </w:tcPr>
                <w:p w14:paraId="5A235EFC" w14:textId="5E2DDC64" w:rsidR="009E433E" w:rsidRPr="00872017" w:rsidRDefault="009E433E" w:rsidP="00132067">
                  <w:pPr>
                    <w:rPr>
                      <w:rFonts w:ascii="Calibri" w:eastAsia="Times New Roman" w:hAnsi="Calibri" w:cs="Calibri"/>
                      <w:lang w:eastAsia="en-GB"/>
                    </w:rPr>
                  </w:pPr>
                  <w:r w:rsidRPr="00872017">
                    <w:rPr>
                      <w:rFonts w:ascii="Calibri" w:eastAsia="Times New Roman" w:hAnsi="Calibri" w:cs="Calibri"/>
                      <w:lang w:eastAsia="en-GB"/>
                    </w:rPr>
                    <w:lastRenderedPageBreak/>
                    <w:t>Casey</w:t>
                  </w:r>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DYXNleTwvQXV0aG9yPjxZZWFyPjIwMTQ8L1llYXI+PFJl
Y051bT42MDk8L1JlY051bT48RGlzcGxheVRleHQ+WzMwXTwvRGlzcGxheVRleHQ+PHJlY29yZD48
cmVjLW51bWJlcj42MDk8L3JlYy1udW1iZXI+PGZvcmVpZ24ta2V5cz48a2V5IGFwcD0iRU4iIGRi
LWlkPSJ0dHNyOTl3OWN2cDJwdGV0c3dydjk5OW5ld3Q5cHo5enRmYXoiIHRpbWVzdGFtcD0iMTUz
NTk3ODUyOSI+NjA5PC9rZXk+PC9mb3JlaWduLWtleXM+PHJlZi10eXBlIG5hbWU9IkpvdXJuYWwg
QXJ0aWNsZSI+MTc8L3JlZi10eXBlPjxjb250cmlidXRvcnM+PGF1dGhvcnM+PGF1dGhvcj5DYXNl
eSwgTS4gTS48L2F1dGhvcj48YXV0aG9yPkhhcnZleSwgSi4gVC48L2F1dGhvcj48YXV0aG9yPlRl
bGZvcmQsIEEuPC9hdXRob3I+PGF1dGhvcj5FaW1lLCBSLiBNLjwvYXV0aG9yPjxhdXRob3I+TW9v
bmV5LCBBLjwvYXV0aG9yPjxhdXRob3I+UGF5bmUsIFcuIFIuPC9hdXRob3I+PC9hdXRob3JzPjwv
Y29udHJpYnV0b3JzPjxhdXRoLWFkZHJlc3M+UGF5bmUsIFdhcnJlbiBSLiBJbnN0aXR1dGUgb2Yg
U3BvcnQsIEV4ZXJjaXNlIGFuZCBBY3RpdmUgTGl2aW5nIChJU0VBTCksIFZpY3RvcmlhIFVuaXZl
cnNpdHksIE1lbGJvdXJuZSwgQXVzdHJhbGlhLiB3YXJyZW4ucGF5bmVAdnUuZWR1LmF1LjwvYXV0
aC1hZGRyZXNzPjx0aXRsZXM+PHRpdGxlPkVmZmVjdGl2ZW5lc3Mgb2YgYSBzY2hvb2wtY29tbXVu
aXR5IGxpbmtlZCBwcm9ncmFtIG9uIHBoeXNpY2FsIGFjdGl2aXR5IGxldmVscyBhbmQgaGVhbHRo
LXJlbGF0ZWQgcXVhbGl0eSBvZiBsaWZlIGZvciBhZG9sZXNjZW50IGdpcmxzPC90aXRsZT48c2Vj
b25kYXJ5LXRpdGxlPkJNQyBQdWJsaWMgSGVhbHRoPC9zZWNvbmRhcnktdGl0bGU+PGFsdC10aXRs
ZT5CTUMgUHVibGljIEhlYWx0aDwvYWx0LXRpdGxlPjwvdGl0bGVzPjxwZXJpb2RpY2FsPjxmdWxs
LXRpdGxlPkJNQyBQdWJsaWMgSGVhbHRoPC9mdWxsLXRpdGxlPjxhYmJyLTE+Qk1DIFB1YmxpYyBI
ZWFsdGg8L2FiYnItMT48YWJici0yPkJNQyBQdWJsaWMgSGVhbHRoPC9hYmJyLTI+PC9wZXJpb2Rp
Y2FsPjxhbHQtcGVyaW9kaWNhbD48ZnVsbC10aXRsZT5CTUMgUHVibGljIEhlYWx0aDwvZnVsbC10
aXRsZT48YWJici0xPkJNQyBQdWJsaWMgSGVhbHRoPC9hYmJyLTE+PGFiYnItMj5CTUMgUHVibGlj
IEhlYWx0aDwvYWJici0yPjwvYWx0LXBlcmlvZGljYWw+PHBhZ2VzPjY0OTwvcGFnZXM+PHZvbHVt
ZT4xNDwvdm9sdW1lPjxrZXl3b3Jkcz48a2V5d29yZD5BZG9sZXNjZW50PC9rZXl3b3JkPjxrZXl3
b3JkPkNsdXN0ZXIgQW5hbHlzaXM8L2tleXdvcmQ+PGtleXdvcmQ+KkNvbW11bml0eSBIZWFsdGgg
U2VydmljZXMvb2cgW09yZ2FuaXphdGlvbiAmYW1wOyBBZG1pbmlzdHJhdGlvbl08L2tleXdvcmQ+
PGtleXdvcmQ+KkV4ZXJjaXNlPC9rZXl3b3JkPjxrZXl3b3JkPkZlbWFsZTwva2V5d29yZD48a2V5
d29yZD4qSGVhbHRoIFByb21vdGlvbi9vZyBbT3JnYW5pemF0aW9uICZhbXA7IEFkbWluaXN0cmF0
aW9uXTwva2V5d29yZD48a2V5d29yZD4qSGVhbHRoIFN0YXR1czwva2V5d29yZD48a2V5d29yZD5I
dW1hbnM8L2tleXdvcmQ+PGtleXdvcmQ+TW90b3IgQWN0aXZpdHk8L2tleXdvcmQ+PGtleXdvcmQ+
UGh5c2ljYWwgRWR1Y2F0aW9uIGFuZCBUcmFpbmluZzwva2V5d29yZD48a2V5d29yZD4qUXVhbGl0
eSBvZiBMaWZlPC9rZXl3b3JkPjxrZXl3b3JkPlJ1cmFsIFBvcHVsYXRpb248L2tleXdvcmQ+PGtl
eXdvcmQ+KlNjaG9vbCBIZWFsdGggU2VydmljZXM8L2tleXdvcmQ+PGtleXdvcmQ+U2VsZiBSZXBv
cnQ8L2tleXdvcmQ+PGtleXdvcmQ+U3BvcnRzPC9rZXl3b3JkPjwva2V5d29yZHM+PGRhdGVzPjx5
ZWFyPjIwMTQ8L3llYXI+PHB1Yi1kYXRlcz48ZGF0ZT5KdW4gMjU8L2RhdGU+PC9wdWItZGF0ZXM+
PC9kYXRlcz48aXNibj4xNDcxLTI0NTg8L2lzYm4+PGFjY2Vzc2lvbi1udW0+MjQ5NjYxMzQ8L2Fj
Y2Vzc2lvbi1udW0+PHdvcmstdHlwZT5SYW5kb21pemVkIENvbnRyb2xsZWQgVHJpYWwmI3hEO1Jl
c2VhcmNoIFN1cHBvcnQsIE5vbi1VLlMuIEdvdiZhcG9zO3Q8L3dvcmstdHlwZT48dXJscz48cmVs
YXRlZC11cmxzPjx1cmw+aHR0cDovL292aWRzcC5vdmlkLmNvbS9vdmlkd2ViLmNnaT9UPUpTJmFt
cDtDU0M9WSZhbXA7TkVXUz1OJmFtcDtQQUdFPWZ1bGx0ZXh0JmFtcDtEPW1lZDgmYW1wO0FOPTI0
OTY2MTM0PC91cmw+PHVybD5odHRwOi8vcG10LWV1Lmhvc3RlZC5leGxpYnJpc2dyb3VwLmNvbS9v
cGVudXJsLzQ2S0lCX0lOU1QvNDZLSUJfSU5TVF9zZXJ2aWNlc19wYWdlP3NpZD1PVklEOm1lZGxp
bmUmYW1wO2lkPXBtaWQ6MjQ5NjYxMzQmYW1wO2lkPWRvaToxMC4xMTg2JTJGMTQ3MS0yNDU4LTE0
LTY0OSZhbXA7aXNzbj0xNDcxLTI0NTgmYW1wO2lzYm49JmFtcDt2b2x1bWU9MTQmYW1wO2lzc3Vl
PTEmYW1wO3NwYWdlPTY0OSZhbXA7cGFnZXM9NjQ5JmFtcDtkYXRlPTIwMTQmYW1wO3RpdGxlPUJN
QytQdWJsaWMrSGVhbHRoJmFtcDthdGl0bGU9RWZmZWN0aXZlbmVzcytvZithK3NjaG9vbC1jb21t
dW5pdHkrbGlua2VkK3Byb2dyYW0rb24rcGh5c2ljYWwrYWN0aXZpdHkrbGV2ZWxzK2FuZCtoZWFs
dGgtcmVsYXRlZCtxdWFsaXR5K29mK2xpZmUrZm9yK2Fkb2xlc2NlbnQrZ2lybHMuJmFtcDthdWxh
c3Q9Q2FzZXkmYW1wO3BpZD0lM0NhdXRob3IlM0VDYXNleStNTSUzQkhhcnZleStKVCUzQlRlbGZv
cmQrQSUzQkVpbWUrUk0lM0JNb29uZXkrQSUzQlBheW5lK1dSJTNDJTJGYXV0aG9yJTNFJTNDQU4l
M0UyNDk2NjEzNCUzQyUyRkFOJTNFJTNDRFQlM0VKb3VybmFsK0FydGljbGUlM0MlMkZEVCUzRTwv
dXJsPjx1cmw+aHR0cHM6Ly93d3cubmNiaS5ubG0ubmloLmdvdi9wbWMvYXJ0aWNsZXMvUE1DNDA4
MDU4NC9wZGYvMTQ3MS0yNDU4LTE0LTY0OS5wZGY8L3VybD48L3JlbGF0ZWQtdXJscz48L3VybHM+
PGVsZWN0cm9uaWMtcmVzb3VyY2UtbnVtPmh0dHBzOi8vZHguZG9pLm9yZy8xMC4xMTg2LzE0NzEt
MjQ1OC0xNC02NDk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DYXNleTwvQXV0aG9yPjxZZWFyPjIwMTQ8L1llYXI+PFJl
Y051bT42MDk8L1JlY051bT48RGlzcGxheVRleHQ+WzMwXTwvRGlzcGxheVRleHQ+PHJlY29yZD48
cmVjLW51bWJlcj42MDk8L3JlYy1udW1iZXI+PGZvcmVpZ24ta2V5cz48a2V5IGFwcD0iRU4iIGRi
LWlkPSJ0dHNyOTl3OWN2cDJwdGV0c3dydjk5OW5ld3Q5cHo5enRmYXoiIHRpbWVzdGFtcD0iMTUz
NTk3ODUyOSI+NjA5PC9rZXk+PC9mb3JlaWduLWtleXM+PHJlZi10eXBlIG5hbWU9IkpvdXJuYWwg
QXJ0aWNsZSI+MTc8L3JlZi10eXBlPjxjb250cmlidXRvcnM+PGF1dGhvcnM+PGF1dGhvcj5DYXNl
eSwgTS4gTS48L2F1dGhvcj48YXV0aG9yPkhhcnZleSwgSi4gVC48L2F1dGhvcj48YXV0aG9yPlRl
bGZvcmQsIEEuPC9hdXRob3I+PGF1dGhvcj5FaW1lLCBSLiBNLjwvYXV0aG9yPjxhdXRob3I+TW9v
bmV5LCBBLjwvYXV0aG9yPjxhdXRob3I+UGF5bmUsIFcuIFIuPC9hdXRob3I+PC9hdXRob3JzPjwv
Y29udHJpYnV0b3JzPjxhdXRoLWFkZHJlc3M+UGF5bmUsIFdhcnJlbiBSLiBJbnN0aXR1dGUgb2Yg
U3BvcnQsIEV4ZXJjaXNlIGFuZCBBY3RpdmUgTGl2aW5nIChJU0VBTCksIFZpY3RvcmlhIFVuaXZl
cnNpdHksIE1lbGJvdXJuZSwgQXVzdHJhbGlhLiB3YXJyZW4ucGF5bmVAdnUuZWR1LmF1LjwvYXV0
aC1hZGRyZXNzPjx0aXRsZXM+PHRpdGxlPkVmZmVjdGl2ZW5lc3Mgb2YgYSBzY2hvb2wtY29tbXVu
aXR5IGxpbmtlZCBwcm9ncmFtIG9uIHBoeXNpY2FsIGFjdGl2aXR5IGxldmVscyBhbmQgaGVhbHRo
LXJlbGF0ZWQgcXVhbGl0eSBvZiBsaWZlIGZvciBhZG9sZXNjZW50IGdpcmxzPC90aXRsZT48c2Vj
b25kYXJ5LXRpdGxlPkJNQyBQdWJsaWMgSGVhbHRoPC9zZWNvbmRhcnktdGl0bGU+PGFsdC10aXRs
ZT5CTUMgUHVibGljIEhlYWx0aDwvYWx0LXRpdGxlPjwvdGl0bGVzPjxwZXJpb2RpY2FsPjxmdWxs
LXRpdGxlPkJNQyBQdWJsaWMgSGVhbHRoPC9mdWxsLXRpdGxlPjxhYmJyLTE+Qk1DIFB1YmxpYyBI
ZWFsdGg8L2FiYnItMT48YWJici0yPkJNQyBQdWJsaWMgSGVhbHRoPC9hYmJyLTI+PC9wZXJpb2Rp
Y2FsPjxhbHQtcGVyaW9kaWNhbD48ZnVsbC10aXRsZT5CTUMgUHVibGljIEhlYWx0aDwvZnVsbC10
aXRsZT48YWJici0xPkJNQyBQdWJsaWMgSGVhbHRoPC9hYmJyLTE+PGFiYnItMj5CTUMgUHVibGlj
IEhlYWx0aDwvYWJici0yPjwvYWx0LXBlcmlvZGljYWw+PHBhZ2VzPjY0OTwvcGFnZXM+PHZvbHVt
ZT4xNDwvdm9sdW1lPjxrZXl3b3Jkcz48a2V5d29yZD5BZG9sZXNjZW50PC9rZXl3b3JkPjxrZXl3
b3JkPkNsdXN0ZXIgQW5hbHlzaXM8L2tleXdvcmQ+PGtleXdvcmQ+KkNvbW11bml0eSBIZWFsdGgg
U2VydmljZXMvb2cgW09yZ2FuaXphdGlvbiAmYW1wOyBBZG1pbmlzdHJhdGlvbl08L2tleXdvcmQ+
PGtleXdvcmQ+KkV4ZXJjaXNlPC9rZXl3b3JkPjxrZXl3b3JkPkZlbWFsZTwva2V5d29yZD48a2V5
d29yZD4qSGVhbHRoIFByb21vdGlvbi9vZyBbT3JnYW5pemF0aW9uICZhbXA7IEFkbWluaXN0cmF0
aW9uXTwva2V5d29yZD48a2V5d29yZD4qSGVhbHRoIFN0YXR1czwva2V5d29yZD48a2V5d29yZD5I
dW1hbnM8L2tleXdvcmQ+PGtleXdvcmQ+TW90b3IgQWN0aXZpdHk8L2tleXdvcmQ+PGtleXdvcmQ+
UGh5c2ljYWwgRWR1Y2F0aW9uIGFuZCBUcmFpbmluZzwva2V5d29yZD48a2V5d29yZD4qUXVhbGl0
eSBvZiBMaWZlPC9rZXl3b3JkPjxrZXl3b3JkPlJ1cmFsIFBvcHVsYXRpb248L2tleXdvcmQ+PGtl
eXdvcmQ+KlNjaG9vbCBIZWFsdGggU2VydmljZXM8L2tleXdvcmQ+PGtleXdvcmQ+U2VsZiBSZXBv
cnQ8L2tleXdvcmQ+PGtleXdvcmQ+U3BvcnRzPC9rZXl3b3JkPjwva2V5d29yZHM+PGRhdGVzPjx5
ZWFyPjIwMTQ8L3llYXI+PHB1Yi1kYXRlcz48ZGF0ZT5KdW4gMjU8L2RhdGU+PC9wdWItZGF0ZXM+
PC9kYXRlcz48aXNibj4xNDcxLTI0NTg8L2lzYm4+PGFjY2Vzc2lvbi1udW0+MjQ5NjYxMzQ8L2Fj
Y2Vzc2lvbi1udW0+PHdvcmstdHlwZT5SYW5kb21pemVkIENvbnRyb2xsZWQgVHJpYWwmI3hEO1Jl
c2VhcmNoIFN1cHBvcnQsIE5vbi1VLlMuIEdvdiZhcG9zO3Q8L3dvcmstdHlwZT48dXJscz48cmVs
YXRlZC11cmxzPjx1cmw+aHR0cDovL292aWRzcC5vdmlkLmNvbS9vdmlkd2ViLmNnaT9UPUpTJmFt
cDtDU0M9WSZhbXA7TkVXUz1OJmFtcDtQQUdFPWZ1bGx0ZXh0JmFtcDtEPW1lZDgmYW1wO0FOPTI0
OTY2MTM0PC91cmw+PHVybD5odHRwOi8vcG10LWV1Lmhvc3RlZC5leGxpYnJpc2dyb3VwLmNvbS9v
cGVudXJsLzQ2S0lCX0lOU1QvNDZLSUJfSU5TVF9zZXJ2aWNlc19wYWdlP3NpZD1PVklEOm1lZGxp
bmUmYW1wO2lkPXBtaWQ6MjQ5NjYxMzQmYW1wO2lkPWRvaToxMC4xMTg2JTJGMTQ3MS0yNDU4LTE0
LTY0OSZhbXA7aXNzbj0xNDcxLTI0NTgmYW1wO2lzYm49JmFtcDt2b2x1bWU9MTQmYW1wO2lzc3Vl
PTEmYW1wO3NwYWdlPTY0OSZhbXA7cGFnZXM9NjQ5JmFtcDtkYXRlPTIwMTQmYW1wO3RpdGxlPUJN
QytQdWJsaWMrSGVhbHRoJmFtcDthdGl0bGU9RWZmZWN0aXZlbmVzcytvZithK3NjaG9vbC1jb21t
dW5pdHkrbGlua2VkK3Byb2dyYW0rb24rcGh5c2ljYWwrYWN0aXZpdHkrbGV2ZWxzK2FuZCtoZWFs
dGgtcmVsYXRlZCtxdWFsaXR5K29mK2xpZmUrZm9yK2Fkb2xlc2NlbnQrZ2lybHMuJmFtcDthdWxh
c3Q9Q2FzZXkmYW1wO3BpZD0lM0NhdXRob3IlM0VDYXNleStNTSUzQkhhcnZleStKVCUzQlRlbGZv
cmQrQSUzQkVpbWUrUk0lM0JNb29uZXkrQSUzQlBheW5lK1dSJTNDJTJGYXV0aG9yJTNFJTNDQU4l
M0UyNDk2NjEzNCUzQyUyRkFOJTNFJTNDRFQlM0VKb3VybmFsK0FydGljbGUlM0MlMkZEVCUzRTwv
dXJsPjx1cmw+aHR0cHM6Ly93d3cubmNiaS5ubG0ubmloLmdvdi9wbWMvYXJ0aWNsZXMvUE1DNDA4
MDU4NC9wZGYvMTQ3MS0yNDU4LTE0LTY0OS5wZGY8L3VybD48L3JlbGF0ZWQtdXJscz48L3VybHM+
PGVsZWN0cm9uaWMtcmVzb3VyY2UtbnVtPmh0dHBzOi8vZHguZG9pLm9yZy8xMC4xMTg2LzE0NzEt
MjQ1OC0xNC02NDk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30]</w:t>
                  </w:r>
                  <w:r>
                    <w:rPr>
                      <w:rFonts w:ascii="Calibri" w:eastAsia="Times New Roman" w:hAnsi="Calibri" w:cs="Calibri"/>
                      <w:lang w:eastAsia="en-GB"/>
                    </w:rPr>
                    <w:fldChar w:fldCharType="end"/>
                  </w:r>
                  <w:r w:rsidRPr="00872017">
                    <w:rPr>
                      <w:rFonts w:ascii="Calibri" w:eastAsia="Times New Roman" w:hAnsi="Calibri" w:cs="Calibri"/>
                      <w:lang w:eastAsia="en-GB"/>
                    </w:rPr>
                    <w:t xml:space="preserve"> </w:t>
                  </w:r>
                </w:p>
              </w:tc>
              <w:tc>
                <w:tcPr>
                  <w:tcW w:w="2071" w:type="dxa"/>
                  <w:tcBorders>
                    <w:top w:val="nil"/>
                    <w:left w:val="nil"/>
                    <w:bottom w:val="single" w:sz="4" w:space="0" w:color="auto"/>
                    <w:right w:val="single" w:sz="4" w:space="0" w:color="auto"/>
                  </w:tcBorders>
                  <w:shd w:val="clear" w:color="auto" w:fill="auto"/>
                  <w:hideMark/>
                </w:tcPr>
                <w:p w14:paraId="19FFC436"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High level of implementation but some aspects were not implemented as intended</w:t>
                  </w:r>
                </w:p>
              </w:tc>
              <w:tc>
                <w:tcPr>
                  <w:tcW w:w="2071" w:type="dxa"/>
                  <w:tcBorders>
                    <w:top w:val="nil"/>
                    <w:left w:val="nil"/>
                    <w:bottom w:val="single" w:sz="4" w:space="0" w:color="auto"/>
                    <w:right w:val="single" w:sz="4" w:space="0" w:color="auto"/>
                  </w:tcBorders>
                  <w:shd w:val="clear" w:color="auto" w:fill="auto"/>
                  <w:hideMark/>
                </w:tcPr>
                <w:p w14:paraId="04171D38"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Teachers feedback on workshops, sessions performed and lesson impleme</w:t>
                  </w:r>
                  <w:r>
                    <w:rPr>
                      <w:rFonts w:ascii="Calibri" w:eastAsia="Times New Roman" w:hAnsi="Calibri" w:cs="Calibri"/>
                      <w:color w:val="000000"/>
                      <w:lang w:eastAsia="en-GB"/>
                    </w:rPr>
                    <w:t>n</w:t>
                  </w:r>
                  <w:r w:rsidRPr="00481038">
                    <w:rPr>
                      <w:rFonts w:ascii="Calibri" w:eastAsia="Times New Roman" w:hAnsi="Calibri" w:cs="Calibri"/>
                      <w:color w:val="000000"/>
                      <w:lang w:eastAsia="en-GB"/>
                    </w:rPr>
                    <w:t>tation. Focus groups with teachers, student survey, field notes</w:t>
                  </w:r>
                </w:p>
              </w:tc>
              <w:tc>
                <w:tcPr>
                  <w:tcW w:w="3117" w:type="dxa"/>
                  <w:tcBorders>
                    <w:top w:val="nil"/>
                    <w:left w:val="nil"/>
                    <w:bottom w:val="single" w:sz="4" w:space="0" w:color="auto"/>
                    <w:right w:val="single" w:sz="4" w:space="0" w:color="auto"/>
                  </w:tcBorders>
                  <w:shd w:val="clear" w:color="auto" w:fill="auto"/>
                  <w:hideMark/>
                </w:tcPr>
                <w:p w14:paraId="05C89968"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Teachers reported that lesson were implemented</w:t>
                  </w:r>
                  <w:r w:rsidRPr="00481038">
                    <w:rPr>
                      <w:rFonts w:ascii="Calibri" w:eastAsia="Times New Roman" w:hAnsi="Calibri" w:cs="Calibri"/>
                      <w:color w:val="000000"/>
                      <w:lang w:eastAsia="en-GB"/>
                    </w:rPr>
                    <w:br/>
                    <w:t>in line with the lesson plan ‘almost all’ (54.3%) or ‘most’ (24.4%) of the time. 91 completers; 271 non-completers</w:t>
                  </w:r>
                </w:p>
              </w:tc>
              <w:tc>
                <w:tcPr>
                  <w:tcW w:w="1273" w:type="dxa"/>
                  <w:tcBorders>
                    <w:top w:val="nil"/>
                    <w:left w:val="nil"/>
                    <w:bottom w:val="single" w:sz="4" w:space="0" w:color="auto"/>
                    <w:right w:val="single" w:sz="4" w:space="0" w:color="auto"/>
                  </w:tcBorders>
                  <w:shd w:val="clear" w:color="auto" w:fill="auto"/>
                  <w:noWrap/>
                  <w:hideMark/>
                </w:tcPr>
                <w:p w14:paraId="7BB1D6C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3=low</w:t>
                  </w:r>
                </w:p>
              </w:tc>
              <w:tc>
                <w:tcPr>
                  <w:tcW w:w="1785" w:type="dxa"/>
                  <w:tcBorders>
                    <w:top w:val="nil"/>
                    <w:left w:val="nil"/>
                    <w:bottom w:val="single" w:sz="4" w:space="0" w:color="auto"/>
                    <w:right w:val="single" w:sz="4" w:space="0" w:color="auto"/>
                  </w:tcBorders>
                  <w:shd w:val="clear" w:color="auto" w:fill="auto"/>
                  <w:hideMark/>
                </w:tcPr>
                <w:p w14:paraId="7088E894"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xml:space="preserve">Most students were </w:t>
                  </w:r>
                  <w:proofErr w:type="gramStart"/>
                  <w:r w:rsidRPr="00481038">
                    <w:rPr>
                      <w:rFonts w:ascii="Calibri" w:eastAsia="Times New Roman" w:hAnsi="Calibri" w:cs="Calibri"/>
                      <w:color w:val="000000"/>
                      <w:lang w:eastAsia="en-GB"/>
                    </w:rPr>
                    <w:t>positive,</w:t>
                  </w:r>
                  <w:proofErr w:type="gramEnd"/>
                  <w:r w:rsidRPr="00481038">
                    <w:rPr>
                      <w:rFonts w:ascii="Calibri" w:eastAsia="Times New Roman" w:hAnsi="Calibri" w:cs="Calibri"/>
                      <w:color w:val="000000"/>
                      <w:lang w:eastAsia="en-GB"/>
                    </w:rPr>
                    <w:t xml:space="preserve"> year 9 students were less positive. Implementation was sometimes negatively</w:t>
                  </w:r>
                  <w:r w:rsidRPr="00481038">
                    <w:rPr>
                      <w:rFonts w:ascii="Calibri" w:eastAsia="Times New Roman" w:hAnsi="Calibri" w:cs="Calibri"/>
                      <w:color w:val="000000"/>
                      <w:lang w:eastAsia="en-GB"/>
                    </w:rPr>
                    <w:br/>
                    <w:t>influenced by a lack of individual and organisational</w:t>
                  </w:r>
                  <w:r w:rsidRPr="00481038">
                    <w:rPr>
                      <w:rFonts w:ascii="Calibri" w:eastAsia="Times New Roman" w:hAnsi="Calibri" w:cs="Calibri"/>
                      <w:color w:val="000000"/>
                      <w:lang w:eastAsia="en-GB"/>
                    </w:rPr>
                    <w:br/>
                    <w:t>readiness to adopt program principles.</w:t>
                  </w:r>
                </w:p>
              </w:tc>
              <w:tc>
                <w:tcPr>
                  <w:tcW w:w="1383" w:type="dxa"/>
                  <w:tcBorders>
                    <w:top w:val="nil"/>
                    <w:left w:val="nil"/>
                    <w:bottom w:val="single" w:sz="4" w:space="0" w:color="auto"/>
                    <w:right w:val="single" w:sz="4" w:space="0" w:color="auto"/>
                  </w:tcBorders>
                  <w:shd w:val="clear" w:color="auto" w:fill="auto"/>
                  <w:hideMark/>
                </w:tcPr>
                <w:p w14:paraId="4F4F6BC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Some restructuring of PE lessons occurred</w:t>
                  </w:r>
                </w:p>
              </w:tc>
              <w:tc>
                <w:tcPr>
                  <w:tcW w:w="1334" w:type="dxa"/>
                  <w:tcBorders>
                    <w:top w:val="nil"/>
                    <w:left w:val="nil"/>
                    <w:bottom w:val="single" w:sz="4" w:space="0" w:color="auto"/>
                    <w:right w:val="single" w:sz="4" w:space="0" w:color="auto"/>
                  </w:tcBorders>
                  <w:shd w:val="clear" w:color="auto" w:fill="auto"/>
                  <w:hideMark/>
                </w:tcPr>
                <w:p w14:paraId="34E68E6E"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Data from Casey 2014</w:t>
                  </w:r>
                </w:p>
              </w:tc>
            </w:tr>
            <w:tr w:rsidR="00804677" w:rsidRPr="00481038" w14:paraId="60C366A9" w14:textId="77777777" w:rsidTr="009E433E">
              <w:trPr>
                <w:trHeight w:val="4140"/>
              </w:trPr>
              <w:tc>
                <w:tcPr>
                  <w:tcW w:w="1644" w:type="dxa"/>
                  <w:tcBorders>
                    <w:top w:val="nil"/>
                    <w:left w:val="single" w:sz="4" w:space="0" w:color="auto"/>
                    <w:bottom w:val="single" w:sz="4" w:space="0" w:color="auto"/>
                    <w:right w:val="single" w:sz="4" w:space="0" w:color="auto"/>
                  </w:tcBorders>
                  <w:shd w:val="clear" w:color="auto" w:fill="auto"/>
                  <w:noWrap/>
                </w:tcPr>
                <w:p w14:paraId="000817C3" w14:textId="2EFC6BBB" w:rsidR="009E433E" w:rsidRPr="00872017" w:rsidRDefault="009E433E" w:rsidP="00132067">
                  <w:pPr>
                    <w:rPr>
                      <w:rFonts w:ascii="Calibri" w:eastAsia="Times New Roman" w:hAnsi="Calibri" w:cs="Calibri"/>
                      <w:lang w:eastAsia="en-GB"/>
                    </w:rPr>
                  </w:pPr>
                  <w:r>
                    <w:rPr>
                      <w:rFonts w:ascii="Calibri" w:eastAsia="Times New Roman" w:hAnsi="Calibri" w:cs="Calibri"/>
                      <w:lang w:eastAsia="en-GB"/>
                    </w:rPr>
                    <w:t>Christiansen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DaHJpc3RpYW5zZW48L0F1dGhvcj48WWVhcj4yMDE4PC9Z
ZWFyPjxSZWNOdW0+MTAyMjwvUmVjTnVtPjxEaXNwbGF5VGV4dD5bMzFdPC9EaXNwbGF5VGV4dD48
cmVjb3JkPjxyZWMtbnVtYmVyPjEwMjI8L3JlYy1udW1iZXI+PGZvcmVpZ24ta2V5cz48a2V5IGFw
cD0iRU4iIGRiLWlkPSJ0dHNyOTl3OWN2cDJwdGV0c3dydjk5OW5ld3Q5cHo5enRmYXoiIHRpbWVz
dGFtcD0iMTU3MzQ1NTcxOCI+MTAyMjwva2V5PjwvZm9yZWlnbi1rZXlzPjxyZWYtdHlwZSBuYW1l
PSJKb3VybmFsIEFydGljbGUiPjE3PC9yZWYtdHlwZT48Y29udHJpYnV0b3JzPjxhdXRob3JzPjxh
dXRob3I+Q2hyaXN0aWFuc2VuLCBMLiBCLjwvYXV0aG9yPjxhdXRob3I+THVuZC1DcmFtZXIsIFAu
PC9hdXRob3I+PGF1dGhvcj5Ccm9uZGVlbCwgUi48L2F1dGhvcj48YXV0aG9yPlNtZWRlZ2FhcmQs
IFMuPC9hdXRob3I+PGF1dGhvcj5Ib2x0LCBBLiBELjwvYXV0aG9yPjxhdXRob3I+U2tvdmdhYXJk
LCBULjwvYXV0aG9yPjwvYXV0aG9ycz48L2NvbnRyaWJ1dG9ycz48dGl0bGVzPjx0aXRsZT5JbXBy
b3ZpbmcgY2hpbGRyZW4mYXBvcztzIHBoeXNpY2FsIHNlbGYtcGVyY2VwdGlvbiB0aHJvdWdoIGEg
c2Nob29sLWJhc2VkIHBoeXNpY2FsIGFjdGl2aXR5IGludGVydmVudGlvbjogVGhlIE1vdmUgZm9y
IFdlbGwtYmVpbmcgaW4gU2Nob29sIHN0dWR5PC90aXRsZT48c2Vjb25kYXJ5LXRpdGxlPk1lbnRh
bCBIZWFsdGggYW5kIFBoeXNpY2FsIEFjdGl2aXR5PC9zZWNvbmRhcnktdGl0bGU+PC90aXRsZXM+
PHBlcmlvZGljYWw+PGZ1bGwtdGl0bGU+TWVudGFsIEhlYWx0aCBhbmQgUGh5c2ljYWwgQWN0aXZp
dHk8L2Z1bGwtdGl0bGU+PC9wZXJpb2RpY2FsPjxwYWdlcz4zMS0zODwvcGFnZXM+PHZvbHVtZT4x
NDwvdm9sdW1lPjxkYXRlcz48eWVhcj4yMDE4PC95ZWFyPjxwdWItZGF0ZXM+PGRhdGU+TWFyPC9k
YXRlPjwvcHViLWRhdGVzPjwvZGF0ZXM+PGlzYm4+MTc1NS0yOTY2PC9pc2JuPjxhY2Nlc3Npb24t
bnVtPldPUzowMDA0MzQ3NDU0MDAwMDQ8L2FjY2Vzc2lvbi1udW0+PHVybHM+PHJlbGF0ZWQtdXJs
cz48dXJsPiZsdDtHbyB0byBJU0kmZ3Q7Oi8vV09TOjAwMDQzNDc0NTQwMDAwNDwvdXJsPjx1cmw+
aHR0cHM6Ly9wZGYuc2NpZW5jZWRpcmVjdGFzc2V0cy5jb20vMjc3MjI5LzEtczIuMC1TMTc1NTI5
NjYxN1gwMDAzMy8xLXMyLjAtUzE3NTUyOTY2MTczMDA5MFgvbWFpbi5wZGY/WC1BbXotU2VjdXJp
dHktVG9rZW49QWdvSmIzSnBaMmx1WDJWakVHOGFDWFZ6TFdWaGMzUXRNU0pITUVVQ0lFTTh5U1BQ
cXRORmR3ZHo3bU5lMkdUbjRBYmRNRWJWb081VllPWWhWRmdOQWlFQSUyQmlrNUs4d09hdGhESThw
UjdXcUlGJTJGSEwzc2x3MVp1ZDFTSG9SSGVQZ0djcSUyRkFNSWVCQUNHZ3d3TlRrd01ETTFORFk0
TmpVaURPQlZ1QUoyRzdkMGRGb0hVeXJaQTdlJTJCeEt1NGN6c2RycnU1THRvSlFHWHFmd2NqczRY
VWNPZiUyQm05ZHVCbUdCdGh0anRSZmRHVzVtN3ZxWXRGTEF4a1Y3cWh0dVhGbjFYOWt0VyUyQnlL
ZkpJZ1A3WE5RaGlFY3B1dGYlMkJWU0puTGVuNVAlMkZkcnViU0hmU1EzblhmZ0JpOVhMTEwwJTJC
S3Q5TlVOYVFYZmJiM3cyVlRHMnUwd3JudGZ3dGJQWjhaMmJDN1ZNN1RPUkt4elgxbFVwNWVwaWJJ
N2dxbURaNmhaaVFnVjk0MXZscGtiRml2bkNGcSUyRiUyRnlyelByVzRVejNMTTRzSTJTV2R5d1ND
ZW9XMXVQRzd2Z0tzU0EzS0MlMkZzRHRCZyUyQmczSEkxb3lkakJRNHJGSGVUd044Y1dUa01Ha05i
VktORFF0JTJGbSUyQkttaXFnN1ZHUDFIWktLa1lhTHZIeGJta3oyVERROVFSN29RTzdYWTdMejEl
MkJyMlRjU0c3OWpyUkNoS2sxUUUlMkJWN01MWHRVY0xiMGM3VyUyRnkxanRYeFRJV0lWSW1HR2xo
cmlTcUhPSSUyQnZoendldVhUS2N6UENEUSUyRndsSVJ0NUs3YWglMkJscWxWdmkxRWFoNWNrUnFC
R0hhd2FrdURUd3ZWTkNtMWQwak5wMEJPVTlHYmc2NklYUCUyQm11Y3ZRSXc2a2F4dGw0Z1BBNjd5
Rk5DNFJUNjBjbkFJMkclMkYwTHZFU1EwY0hpeFEwclgxZWlZdDZOU2UlMkJFcWNDSzNja2p6WG9m
MFFJeHlQMlNWc0c4JTJCSXBuZGlUZXJqdzczNTQlMkZNM1hXR2c4bnIzWHM1a0hoM1dYeW9oSDcx
THlCUmh5djN2SFFsOFo5MUdmTU1yVjF1MEZPclFCJTJGJTJCUm1FJTJGM2IwQTNtNm1rMGJZb1Vz
dWZQSDJXaXJvc2FXRjhVSXFXNnJhc0xFT0pFZTFFYThWdnRXSEVoVGFTZXVpYXRZaWU3Zk5LelVM
bFgyT3ZIcXQ4WkVWZXNUcXNMaHQzaVZuRjljNkIySzUlMkZSWlk3YlFqc25OWWt4MXlvZkoyUmdI
V2pKZUUzTU5VU1hMNlFqZ2lHR1NHU3cyaGllN1l6WGtWbElPejZQYkZ4aVdMaDlzSGN2SjFDUkpa
Q2hmVEFUUiUyRkl3R0ZqcTlNS2JzZ3JoOHB3eHFNVnpjWmoyYVI1R2FVYXhDZFoyRndQOCZhbXA7
WC1BbXotQWxnb3JpdGhtPUFXUzQtSE1BQy1TSEEyNTYmYW1wO1gtQW16LURhdGU9MjAxOTEwMjdU
MTUyNTI1WiZhbXA7WC1BbXotU2lnbmVkSGVhZGVycz1ob3N0JmFtcDtYLUFtei1FeHBpcmVzPTMw
MCZhbXA7WC1BbXotQ3JlZGVudGlhbD1BU0lBUTNQSENWVFlVRVZaUTc2UCUyRjIwMTkxMDI3JTJG
dXMtZWFzdC0xJTJGczMlMkZhd3M0X3JlcXVlc3QmYW1wO1gtQW16LVNpZ25hdHVyZT1hYzYwZjNj
OWJlM2U2NzQ3YWYxNzk1NzBhNGY5MGQzMDhlYzgwYmNkNTdjN2M3ZTY2ZDNkZGFhM2M1NDZkNjAw
JmFtcDtoYXNoPThkM2I5ZTQ4ZTFiNGYwNjkxMGEwZTExOTc2NTg0NzkyNmNkMjk4NzFhOWUwMWI1
M2Q0NTBhZTdlMWU0ODBlNTUmYW1wO2hvc3Q9NjgwNDJjOTQzNTkxMDEzYWMyYjI0MzBhODliMjcw
ZjZhZjJjNzZkOGRmZDA4NmEwNzE3NmFmZTdjNzZjMmM2MSZhbXA7cGlpPVMxNzU1Mjk2NjE3MzAw
OTBYJmFtcDt0aWQ9c3BkZi04MTllMWE0Ny1kMjRiLTRhMDctOGY1Ny02MzEzZTliZmU1ZTYmYW1w
O3NpZD0xYzJhNDNjYzJlOWNhOTRiZDA4YWFjYzY1NmQ5YzY1NTM1OWNneHJxYiZhbXA7dHlwZT1j
bGllbnQ8L3VybD48L3JlbGF0ZWQtdXJscz48L3VybHM+PGVsZWN0cm9uaWMtcmVzb3VyY2UtbnVt
PjEwLjEwMTYvai5taHBhLjIwMTcuMTIuMDA1PC9lbGVjdHJvbmljLXJlc291cmNlLW51bT48L3Jl
Y29yZD48L0NpdGU+PC9FbmROb3RlPn==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DaHJpc3RpYW5zZW48L0F1dGhvcj48WWVhcj4yMDE4PC9Z
ZWFyPjxSZWNOdW0+MTAyMjwvUmVjTnVtPjxEaXNwbGF5VGV4dD5bMzFdPC9EaXNwbGF5VGV4dD48
cmVjb3JkPjxyZWMtbnVtYmVyPjEwMjI8L3JlYy1udW1iZXI+PGZvcmVpZ24ta2V5cz48a2V5IGFw
cD0iRU4iIGRiLWlkPSJ0dHNyOTl3OWN2cDJwdGV0c3dydjk5OW5ld3Q5cHo5enRmYXoiIHRpbWVz
dGFtcD0iMTU3MzQ1NTcxOCI+MTAyMjwva2V5PjwvZm9yZWlnbi1rZXlzPjxyZWYtdHlwZSBuYW1l
PSJKb3VybmFsIEFydGljbGUiPjE3PC9yZWYtdHlwZT48Y29udHJpYnV0b3JzPjxhdXRob3JzPjxh
dXRob3I+Q2hyaXN0aWFuc2VuLCBMLiBCLjwvYXV0aG9yPjxhdXRob3I+THVuZC1DcmFtZXIsIFAu
PC9hdXRob3I+PGF1dGhvcj5Ccm9uZGVlbCwgUi48L2F1dGhvcj48YXV0aG9yPlNtZWRlZ2FhcmQs
IFMuPC9hdXRob3I+PGF1dGhvcj5Ib2x0LCBBLiBELjwvYXV0aG9yPjxhdXRob3I+U2tvdmdhYXJk
LCBULjwvYXV0aG9yPjwvYXV0aG9ycz48L2NvbnRyaWJ1dG9ycz48dGl0bGVzPjx0aXRsZT5JbXBy
b3ZpbmcgY2hpbGRyZW4mYXBvcztzIHBoeXNpY2FsIHNlbGYtcGVyY2VwdGlvbiB0aHJvdWdoIGEg
c2Nob29sLWJhc2VkIHBoeXNpY2FsIGFjdGl2aXR5IGludGVydmVudGlvbjogVGhlIE1vdmUgZm9y
IFdlbGwtYmVpbmcgaW4gU2Nob29sIHN0dWR5PC90aXRsZT48c2Vjb25kYXJ5LXRpdGxlPk1lbnRh
bCBIZWFsdGggYW5kIFBoeXNpY2FsIEFjdGl2aXR5PC9zZWNvbmRhcnktdGl0bGU+PC90aXRsZXM+
PHBlcmlvZGljYWw+PGZ1bGwtdGl0bGU+TWVudGFsIEhlYWx0aCBhbmQgUGh5c2ljYWwgQWN0aXZp
dHk8L2Z1bGwtdGl0bGU+PC9wZXJpb2RpY2FsPjxwYWdlcz4zMS0zODwvcGFnZXM+PHZvbHVtZT4x
NDwvdm9sdW1lPjxkYXRlcz48eWVhcj4yMDE4PC95ZWFyPjxwdWItZGF0ZXM+PGRhdGU+TWFyPC9k
YXRlPjwvcHViLWRhdGVzPjwvZGF0ZXM+PGlzYm4+MTc1NS0yOTY2PC9pc2JuPjxhY2Nlc3Npb24t
bnVtPldPUzowMDA0MzQ3NDU0MDAwMDQ8L2FjY2Vzc2lvbi1udW0+PHVybHM+PHJlbGF0ZWQtdXJs
cz48dXJsPiZsdDtHbyB0byBJU0kmZ3Q7Oi8vV09TOjAwMDQzNDc0NTQwMDAwNDwvdXJsPjx1cmw+
aHR0cHM6Ly9wZGYuc2NpZW5jZWRpcmVjdGFzc2V0cy5jb20vMjc3MjI5LzEtczIuMC1TMTc1NTI5
NjYxN1gwMDAzMy8xLXMyLjAtUzE3NTUyOTY2MTczMDA5MFgvbWFpbi5wZGY/WC1BbXotU2VjdXJp
dHktVG9rZW49QWdvSmIzSnBaMmx1WDJWakVHOGFDWFZ6TFdWaGMzUXRNU0pITUVVQ0lFTTh5U1BQ
cXRORmR3ZHo3bU5lMkdUbjRBYmRNRWJWb081VllPWWhWRmdOQWlFQSUyQmlrNUs4d09hdGhESThw
UjdXcUlGJTJGSEwzc2x3MVp1ZDFTSG9SSGVQZ0djcSUyRkFNSWVCQUNHZ3d3TlRrd01ETTFORFk0
TmpVaURPQlZ1QUoyRzdkMGRGb0hVeXJaQTdlJTJCeEt1NGN6c2RycnU1THRvSlFHWHFmd2NqczRY
VWNPZiUyQm05ZHVCbUdCdGh0anRSZmRHVzVtN3ZxWXRGTEF4a1Y3cWh0dVhGbjFYOWt0VyUyQnlL
ZkpJZ1A3WE5RaGlFY3B1dGYlMkJWU0puTGVuNVAlMkZkcnViU0hmU1EzblhmZ0JpOVhMTEwwJTJC
S3Q5TlVOYVFYZmJiM3cyVlRHMnUwd3JudGZ3dGJQWjhaMmJDN1ZNN1RPUkt4elgxbFVwNWVwaWJJ
N2dxbURaNmhaaVFnVjk0MXZscGtiRml2bkNGcSUyRiUyRnlyelByVzRVejNMTTRzSTJTV2R5d1ND
ZW9XMXVQRzd2Z0tzU0EzS0MlMkZzRHRCZyUyQmczSEkxb3lkakJRNHJGSGVUd044Y1dUa01Ha05i
VktORFF0JTJGbSUyQkttaXFnN1ZHUDFIWktLa1lhTHZIeGJta3oyVERROVFSN29RTzdYWTdMejEl
MkJyMlRjU0c3OWpyUkNoS2sxUUUlMkJWN01MWHRVY0xiMGM3VyUyRnkxanRYeFRJV0lWSW1HR2xo
cmlTcUhPSSUyQnZoendldVhUS2N6UENEUSUyRndsSVJ0NUs3YWglMkJscWxWdmkxRWFoNWNrUnFC
R0hhd2FrdURUd3ZWTkNtMWQwak5wMEJPVTlHYmc2NklYUCUyQm11Y3ZRSXc2a2F4dGw0Z1BBNjd5
Rk5DNFJUNjBjbkFJMkclMkYwTHZFU1EwY0hpeFEwclgxZWlZdDZOU2UlMkJFcWNDSzNja2p6WG9m
MFFJeHlQMlNWc0c4JTJCSXBuZGlUZXJqdzczNTQlMkZNM1hXR2c4bnIzWHM1a0hoM1dYeW9oSDcx
THlCUmh5djN2SFFsOFo5MUdmTU1yVjF1MEZPclFCJTJGJTJCUm1FJTJGM2IwQTNtNm1rMGJZb1Vz
dWZQSDJXaXJvc2FXRjhVSXFXNnJhc0xFT0pFZTFFYThWdnRXSEVoVGFTZXVpYXRZaWU3Zk5LelVM
bFgyT3ZIcXQ4WkVWZXNUcXNMaHQzaVZuRjljNkIySzUlMkZSWlk3YlFqc25OWWt4MXlvZkoyUmdI
V2pKZUUzTU5VU1hMNlFqZ2lHR1NHU3cyaGllN1l6WGtWbElPejZQYkZ4aVdMaDlzSGN2SjFDUkpa
Q2hmVEFUUiUyRkl3R0ZqcTlNS2JzZ3JoOHB3eHFNVnpjWmoyYVI1R2FVYXhDZFoyRndQOCZhbXA7
WC1BbXotQWxnb3JpdGhtPUFXUzQtSE1BQy1TSEEyNTYmYW1wO1gtQW16LURhdGU9MjAxOTEwMjdU
MTUyNTI1WiZhbXA7WC1BbXotU2lnbmVkSGVhZGVycz1ob3N0JmFtcDtYLUFtei1FeHBpcmVzPTMw
MCZhbXA7WC1BbXotQ3JlZGVudGlhbD1BU0lBUTNQSENWVFlVRVZaUTc2UCUyRjIwMTkxMDI3JTJG
dXMtZWFzdC0xJTJGczMlMkZhd3M0X3JlcXVlc3QmYW1wO1gtQW16LVNpZ25hdHVyZT1hYzYwZjNj
OWJlM2U2NzQ3YWYxNzk1NzBhNGY5MGQzMDhlYzgwYmNkNTdjN2M3ZTY2ZDNkZGFhM2M1NDZkNjAw
JmFtcDtoYXNoPThkM2I5ZTQ4ZTFiNGYwNjkxMGEwZTExOTc2NTg0NzkyNmNkMjk4NzFhOWUwMWI1
M2Q0NTBhZTdlMWU0ODBlNTUmYW1wO2hvc3Q9NjgwNDJjOTQzNTkxMDEzYWMyYjI0MzBhODliMjcw
ZjZhZjJjNzZkOGRmZDA4NmEwNzE3NmFmZTdjNzZjMmM2MSZhbXA7cGlpPVMxNzU1Mjk2NjE3MzAw
OTBYJmFtcDt0aWQ9c3BkZi04MTllMWE0Ny1kMjRiLTRhMDctOGY1Ny02MzEzZTliZmU1ZTYmYW1w
O3NpZD0xYzJhNDNjYzJlOWNhOTRiZDA4YWFjYzY1NmQ5YzY1NTM1OWNneHJxYiZhbXA7dHlwZT1j
bGllbnQ8L3VybD48L3JlbGF0ZWQtdXJscz48L3VybHM+PGVsZWN0cm9uaWMtcmVzb3VyY2UtbnVt
PjEwLjEwMTYvai5taHBhLjIwMTcuMTIuMDA1PC9lbGVjdHJvbmljLXJlc291cmNlLW51bT48L3Jl
Y29yZD48L0NpdGU+PC9FbmROb3RlPn==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31]</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67BAC738" w14:textId="1CED55EA" w:rsidR="009E433E"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Fidelity varied between schools, problems with “quality of delivery and compliance with pedagogical principles”</w:t>
                  </w:r>
                </w:p>
                <w:p w14:paraId="5B6B97B1" w14:textId="037992DA" w:rsidR="009E433E" w:rsidRPr="00481038" w:rsidRDefault="009E433E" w:rsidP="009E433E">
                  <w:pPr>
                    <w:spacing w:after="0" w:line="240" w:lineRule="auto"/>
                    <w:rPr>
                      <w:rFonts w:ascii="Calibri" w:eastAsia="Times New Roman" w:hAnsi="Calibri" w:cs="Calibri"/>
                      <w:lang w:eastAsia="en-GB"/>
                    </w:rPr>
                  </w:pPr>
                  <w:r>
                    <w:rPr>
                      <w:rFonts w:ascii="Calibri" w:eastAsia="Times New Roman" w:hAnsi="Calibri" w:cs="Calibri"/>
                      <w:color w:val="000000"/>
                      <w:lang w:eastAsia="en-GB"/>
                    </w:rPr>
                    <w:t>High adoption of PE and brain breaks, but low for recess activities</w:t>
                  </w:r>
                </w:p>
              </w:tc>
              <w:tc>
                <w:tcPr>
                  <w:tcW w:w="2071" w:type="dxa"/>
                  <w:tcBorders>
                    <w:top w:val="nil"/>
                    <w:left w:val="nil"/>
                    <w:bottom w:val="single" w:sz="4" w:space="0" w:color="auto"/>
                    <w:right w:val="single" w:sz="4" w:space="0" w:color="auto"/>
                  </w:tcBorders>
                  <w:shd w:val="clear" w:color="auto" w:fill="auto"/>
                </w:tcPr>
                <w:p w14:paraId="49A74900" w14:textId="67443CE6"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lang w:eastAsia="en-GB"/>
                    </w:rPr>
                    <w:t>Teacher questionnaire about adherence to program components, readiness, observations, interviews and written statements</w:t>
                  </w:r>
                </w:p>
              </w:tc>
              <w:tc>
                <w:tcPr>
                  <w:tcW w:w="3117" w:type="dxa"/>
                  <w:tcBorders>
                    <w:top w:val="nil"/>
                    <w:left w:val="nil"/>
                    <w:bottom w:val="single" w:sz="4" w:space="0" w:color="auto"/>
                    <w:right w:val="single" w:sz="4" w:space="0" w:color="auto"/>
                  </w:tcBorders>
                  <w:shd w:val="clear" w:color="auto" w:fill="auto"/>
                </w:tcPr>
                <w:p w14:paraId="31A86DD3" w14:textId="3359B66A" w:rsidR="009E433E" w:rsidRPr="00481038" w:rsidRDefault="009E433E" w:rsidP="009E433E">
                  <w:pPr>
                    <w:spacing w:after="0" w:line="240" w:lineRule="auto"/>
                    <w:rPr>
                      <w:rFonts w:ascii="Calibri" w:eastAsia="Times New Roman" w:hAnsi="Calibri" w:cs="Calibri"/>
                      <w:color w:val="000000"/>
                      <w:lang w:eastAsia="en-GB"/>
                    </w:rPr>
                  </w:pPr>
                  <w:r>
                    <w:t>More than nine out of ten educators integrated brain breaks in their lessons and practically all the physical education teachers used the physical education lesson plans. The educators delivered on average 4.5 brain breaks per week and up to 90% of the physical education teachers used the project lesson plans for at least half of their classes.</w:t>
                  </w:r>
                </w:p>
              </w:tc>
              <w:tc>
                <w:tcPr>
                  <w:tcW w:w="1273" w:type="dxa"/>
                  <w:tcBorders>
                    <w:top w:val="nil"/>
                    <w:left w:val="nil"/>
                    <w:bottom w:val="single" w:sz="4" w:space="0" w:color="auto"/>
                    <w:right w:val="single" w:sz="4" w:space="0" w:color="auto"/>
                  </w:tcBorders>
                  <w:shd w:val="clear" w:color="auto" w:fill="auto"/>
                  <w:noWrap/>
                </w:tcPr>
                <w:p w14:paraId="35BAF0B0" w14:textId="77777777"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high</w:t>
                  </w:r>
                </w:p>
                <w:p w14:paraId="5FB0711E" w14:textId="77777777"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schools withdrew</w:t>
                  </w:r>
                </w:p>
                <w:p w14:paraId="2B62B65B" w14:textId="77777777" w:rsidR="009E433E" w:rsidRPr="00481038" w:rsidRDefault="009E433E" w:rsidP="009E433E">
                  <w:pPr>
                    <w:spacing w:after="0" w:line="240" w:lineRule="auto"/>
                    <w:rPr>
                      <w:rFonts w:ascii="Calibri" w:eastAsia="Times New Roman" w:hAnsi="Calibri" w:cs="Calibri"/>
                      <w:color w:val="000000"/>
                      <w:lang w:eastAsia="en-GB"/>
                    </w:rPr>
                  </w:pPr>
                </w:p>
              </w:tc>
              <w:tc>
                <w:tcPr>
                  <w:tcW w:w="1785" w:type="dxa"/>
                  <w:tcBorders>
                    <w:top w:val="nil"/>
                    <w:left w:val="nil"/>
                    <w:bottom w:val="single" w:sz="4" w:space="0" w:color="auto"/>
                    <w:right w:val="single" w:sz="4" w:space="0" w:color="auto"/>
                  </w:tcBorders>
                  <w:shd w:val="clear" w:color="auto" w:fill="auto"/>
                </w:tcPr>
                <w:p w14:paraId="04FA7F07" w14:textId="4C0EBEF4"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tcPr>
                <w:p w14:paraId="18E7EB57" w14:textId="502829F3"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tcPr>
                <w:p w14:paraId="143C1A23" w14:textId="7ED7959F"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Data from </w:t>
                  </w:r>
                  <w:proofErr w:type="spellStart"/>
                  <w:r>
                    <w:rPr>
                      <w:rFonts w:ascii="Calibri" w:eastAsia="Times New Roman" w:hAnsi="Calibri" w:cs="Calibri"/>
                      <w:color w:val="000000"/>
                      <w:lang w:eastAsia="en-GB"/>
                    </w:rPr>
                    <w:t>Smedegaard</w:t>
                  </w:r>
                  <w:proofErr w:type="spellEnd"/>
                  <w:r>
                    <w:rPr>
                      <w:rFonts w:ascii="Calibri" w:eastAsia="Times New Roman" w:hAnsi="Calibri" w:cs="Calibri"/>
                      <w:color w:val="000000"/>
                      <w:lang w:eastAsia="en-GB"/>
                    </w:rPr>
                    <w:t xml:space="preserve"> 2017</w:t>
                  </w:r>
                </w:p>
              </w:tc>
            </w:tr>
            <w:tr w:rsidR="00804677" w:rsidRPr="00481038" w14:paraId="3499F733" w14:textId="77777777" w:rsidTr="009E433E">
              <w:trPr>
                <w:trHeight w:val="3105"/>
              </w:trPr>
              <w:tc>
                <w:tcPr>
                  <w:tcW w:w="1644" w:type="dxa"/>
                  <w:tcBorders>
                    <w:top w:val="nil"/>
                    <w:left w:val="single" w:sz="4" w:space="0" w:color="auto"/>
                    <w:bottom w:val="single" w:sz="4" w:space="0" w:color="auto"/>
                    <w:right w:val="single" w:sz="4" w:space="0" w:color="auto"/>
                  </w:tcBorders>
                  <w:shd w:val="clear" w:color="auto" w:fill="auto"/>
                  <w:noWrap/>
                  <w:hideMark/>
                </w:tcPr>
                <w:p w14:paraId="43465934" w14:textId="5DBFC9B6" w:rsidR="009E433E" w:rsidRPr="00872017" w:rsidRDefault="009E433E" w:rsidP="00132067">
                  <w:pPr>
                    <w:rPr>
                      <w:rFonts w:ascii="Calibri" w:eastAsia="Times New Roman" w:hAnsi="Calibri" w:cs="Calibri"/>
                      <w:color w:val="000000"/>
                      <w:lang w:eastAsia="en-GB"/>
                    </w:rPr>
                  </w:pPr>
                  <w:proofErr w:type="spellStart"/>
                  <w:r w:rsidRPr="00872017">
                    <w:rPr>
                      <w:rFonts w:ascii="Calibri" w:eastAsia="Times New Roman" w:hAnsi="Calibri" w:cs="Calibri"/>
                      <w:color w:val="000000"/>
                      <w:lang w:eastAsia="en-GB"/>
                    </w:rPr>
                    <w:lastRenderedPageBreak/>
                    <w:t>Corder</w:t>
                  </w:r>
                  <w:proofErr w:type="spellEnd"/>
                  <w:r>
                    <w:rPr>
                      <w:rFonts w:ascii="Calibri" w:eastAsia="Times New Roman" w:hAnsi="Calibri" w:cs="Calibri"/>
                      <w:color w:val="000000"/>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color w:val="000000"/>
                      <w:lang w:eastAsia="en-GB"/>
                    </w:rPr>
                    <w:fldChar w:fldCharType="begin">
                      <w:fldData xml:space="preserve">PEVuZE5vdGU+PENpdGU+PEF1dGhvcj5Db3JkZXI8L0F1dGhvcj48WWVhcj4yMDE2PC9ZZWFyPjxS
ZWNOdW0+NTk4PC9SZWNOdW0+PERpc3BsYXlUZXh0PlszMl08L0Rpc3BsYXlUZXh0PjxyZWNvcmQ+
PHJlYy1udW1iZXI+NTk4PC9yZWMtbnVtYmVyPjxmb3JlaWduLWtleXM+PGtleSBhcHA9IkVOIiBk
Yi1pZD0idHRzcjk5dzljdnAycHRldHN3cnY5OTluZXd0OXB6OXp0ZmF6IiB0aW1lc3RhbXA9IjE1
MzU5Nzg1MjkiPjU5ODwva2V5PjwvZm9yZWlnbi1rZXlzPjxyZWYtdHlwZSBuYW1lPSJKb3VybmFs
IEFydGljbGUiPjE3PC9yZWYtdHlwZT48Y29udHJpYnV0b3JzPjxhdXRob3JzPjxhdXRob3I+Q29y
ZGVyLCBLLjwvYXV0aG9yPjxhdXRob3I+QnJvd24sIEguIEUuPC9hdXRob3I+PGF1dGhvcj5TY2hp
ZmYsIEEuPC9hdXRob3I+PGF1dGhvcj52YW4gU2x1aWpzLCBFLiBNLjwvYXV0aG9yPjwvYXV0aG9y
cz48L2NvbnRyaWJ1dG9ycz48YXV0aC1hZGRyZXNzPkNvcmRlciwgS2lyc3Rlbi4gTVJDIEVwaWRl
bWlvbG9neSBVbml0LCBVS0NSQyBDZW50cmUgZm9yIERpZXQgYW5kIEFjdGl2aXR5IFJlc2VhcmNo
IChDRURBUiksIFVuaXZlcnNpdHkgb2YgQ2FtYnJpZGdlIFNjaG9vbCBvZiBDbGluaWNhbCBNZWRp
Y2luZSwgSW5zdGl0dXRlIG9mIE1ldGFib2xpYyBTY2llbmNlLCBDYW1icmlkZ2UsIFVLLiYjeEQ7
QnJvd24sIEhlbGVuIEUuIE1SQyBFcGlkZW1pb2xvZ3kgVW5pdCwgVUtDUkMgQ2VudHJlIGZvciBE
aWV0IGFuZCBBY3Rpdml0eSBSZXNlYXJjaCAoQ0VEQVIpLCBVbml2ZXJzaXR5IG9mIENhbWJyaWRn
ZSBTY2hvb2wgb2YgQ2xpbmljYWwgTWVkaWNpbmUsIEluc3RpdHV0ZSBvZiBNZXRhYm9saWMgU2Np
ZW5jZSwgQ2FtYnJpZGdlLCBVSy4mI3hEO1NjaGlmZiwgQW5uaWUuIE1SQyBFcGlkZW1pb2xvZ3kg
VW5pdCwgVUtDUkMgQ2VudHJlIGZvciBEaWV0IGFuZCBBY3Rpdml0eSBSZXNlYXJjaCAoQ0VEQVIp
LCBVbml2ZXJzaXR5IG9mIENhbWJyaWRnZSBTY2hvb2wgb2YgQ2xpbmljYWwgTWVkaWNpbmUsIElu
c3RpdHV0ZSBvZiBNZXRhYm9saWMgU2NpZW5jZSwgQ2FtYnJpZGdlLCBVSy4mI3hEO3ZhbiBTbHVp
anMsIEVzdGhlciBNIEYuIE1SQyBFcGlkZW1pb2xvZ3kgVW5pdCwgVUtDUkMgQ2VudHJlIGZvciBE
aWV0IGFuZCBBY3Rpdml0eSBSZXNlYXJjaCAoQ0VEQVIpLCBVbml2ZXJzaXR5IG9mIENhbWJyaWRn
ZSBTY2hvb2wgb2YgQ2xpbmljYWwgTWVkaWNpbmUsIEluc3RpdHV0ZSBvZiBNZXRhYm9saWMgU2Np
ZW5jZSwgQ2FtYnJpZGdlLCBVSy48L2F1dGgtYWRkcmVzcz48dGl0bGVzPjx0aXRsZT5GZWFzaWJp
bGl0eSBzdHVkeSBhbmQgcGlsb3QgY2x1c3Rlci1yYW5kb21pc2VkIGNvbnRyb2xsZWQgdHJpYWwg
b2YgdGhlIEdvQWN0aXZlIGludGVydmVudGlvbiBhaW1pbmcgdG8gcHJvbW90ZSBwaHlzaWNhbCBh
Y3Rpdml0eSBhbW9uZyBhZG9sZXNjZW50czogb3V0Y29tZXMgYW5kIGxlc3NvbnMgbGVhcm50PC90
aXRsZT48c2Vjb25kYXJ5LXRpdGxlPkJNSiBPcGVuPC9zZWNvbmRhcnktdGl0bGU+PGFsdC10aXRs
ZT5CTUogT3BlbjwvYWx0LXRpdGxlPjwvdGl0bGVzPjxwZXJpb2RpY2FsPjxmdWxsLXRpdGxlPkJN
SiBPcGVuPC9mdWxsLXRpdGxlPjxhYmJyLTE+Qk1KIG9wZW48L2FiYnItMT48L3BlcmlvZGljYWw+
PGFsdC1wZXJpb2RpY2FsPjxmdWxsLXRpdGxlPkJNSiBPcGVuPC9mdWxsLXRpdGxlPjxhYmJyLTE+
Qk1KIG9wZW48L2FiYnItMT48L2FsdC1wZXJpb2RpY2FsPjxwYWdlcz5lMDEyMzM1PC9wYWdlcz48
dm9sdW1lPjY8L3ZvbHVtZT48bnVtYmVyPjExPC9udW1iZXI+PGtleXdvcmRzPjxrZXl3b3JkPkFk
b2xlc2NlbnQ8L2tleXdvcmQ+PGtleXdvcmQ+KkFkb2xlc2NlbnQgQmVoYXZpb3I8L2tleXdvcmQ+
PGtleXdvcmQ+KkF0dGl0dWRlPC9rZXl3b3JkPjxrZXl3b3JkPipFeGVyY2lzZTwva2V5d29yZD48
a2V5d29yZD5GZWFzaWJpbGl0eSBTdHVkaWVzPC9rZXl3b3JkPjxrZXl3b3JkPkZlbWFsZTwva2V5
d29yZD48a2V5d29yZD5Gb2N1cyBHcm91cHM8L2tleXdvcmQ+PGtleXdvcmQ+KkhlYWx0aCBQcm9t
b3Rpb248L2tleXdvcmQ+PGtleXdvcmQ+SHVtYW5zPC9rZXl3b3JkPjxrZXl3b3JkPkxlYWRlcnNo
aXA8L2tleXdvcmQ+PGtleXdvcmQ+TWFsZTwva2V5d29yZD48a2V5d29yZD5NZW50b3JzPC9rZXl3
b3JkPjxrZXl3b3JkPlBlZXIgR3JvdXA8L2tleXdvcmQ+PGtleXdvcmQ+UGlsb3QgUHJvamVjdHM8
L2tleXdvcmQ+PGtleXdvcmQ+UGxlYXN1cmU8L2tleXdvcmQ+PGtleXdvcmQ+KlByb2dyYW0gRXZh
bHVhdGlvbjwva2V5d29yZD48a2V5d29yZD5RdWFsaXR5IG9mIExpZmU8L2tleXdvcmQ+PGtleXdv
cmQ+KlNjaG9vbHM8L2tleXdvcmQ+PGtleXdvcmQ+U2VsZiBFZmZpY2FjeTwva2V5d29yZD48a2V5
d29yZD5TdHVkZW50czwva2V5d29yZD48a2V5d29yZD5TdXJ2ZXlzIGFuZCBRdWVzdGlvbm5haXJl
czwva2V5d29yZD48a2V5d29yZD5UcmVhdG1lbnQgT3V0Y29tZTwva2V5d29yZD48L2tleXdvcmRz
PjxkYXRlcz48eWVhcj4yMDE2PC95ZWFyPjxwdWItZGF0ZXM+PGRhdGU+MTEgMTE8L2RhdGU+PC9w
dWItZGF0ZXM+PC9kYXRlcz48aXNibj4yMDQ0LTYwNTU8L2lzYm4+PGFjY2Vzc2lvbi1udW0+Mjc4
MzY4NzM8L2FjY2Vzc2lvbi1udW0+PHdvcmstdHlwZT5SYW5kb21pemVkIENvbnRyb2xsZWQgVHJp
YWwmI3hEO1Jlc2VhcmNoIFN1cHBvcnQsIE5vbi1VLlMuIEdvdiZhcG9zO3Q8L3dvcmstdHlwZT48
dXJscz48cmVsYXRlZC11cmxzPjx1cmw+aHR0cDovL292aWRzcC5vdmlkLmNvbS9vdmlkd2ViLmNn
aT9UPUpTJmFtcDtDU0M9WSZhbXA7TkVXUz1OJmFtcDtQQUdFPWZ1bGx0ZXh0JmFtcDtEPW1lZGMm
YW1wO0FOPTI3ODM2ODczPC91cmw+PHVybD5odHRwOi8vcG10LWV1Lmhvc3RlZC5leGxpYnJpc2dy
b3VwLmNvbS9vcGVudXJsLzQ2S0lCX0lOU1QvNDZLSUJfSU5TVF9zZXJ2aWNlc19wYWdlP3NpZD1P
VklEOm1lZGxpbmUmYW1wO2lkPXBtaWQ6Mjc4MzY4NzMmYW1wO2lkPWRvaToxMC4xMTM2JTJGYm1q
b3Blbi0yMDE2LTAxMjMzNSZhbXA7aXNzbj0yMDQ0LTYwNTUmYW1wO2lzYm49JmFtcDt2b2x1bWU9
NiZhbXA7aXNzdWU9MTEmYW1wO3NwYWdlPWUwMTIzMzUmYW1wO3BhZ2VzPWUwMTIzMzUmYW1wO2Rh
dGU9MjAxNiZhbXA7dGl0bGU9Qk1KK09wZW4mYW1wO2F0aXRsZT1GZWFzaWJpbGl0eStzdHVkeSth
bmQrcGlsb3QrY2x1c3Rlci1yYW5kb21pc2VkK2NvbnRyb2xsZWQrdHJpYWwrb2YrdGhlK0dvQWN0
aXZlK2ludGVydmVudGlvbithaW1pbmcrdG8rcHJvbW90ZStwaHlzaWNhbCthY3Rpdml0eSthbW9u
ZythZG9sZXNjZW50cyUzQStvdXRjb21lcythbmQrbGVzc29ucytsZWFybnQuJmFtcDthdWxhc3Q9
Q29yZGVyJmFtcDtwaWQ9JTNDYXV0aG9yJTNFQ29yZGVyK0slM0JCcm93bitIRSUzQlNjaGlmZitB
JTNCdmFuK1NsdWlqcytFTSUzQyUyRmF1dGhvciUzRSUzQ0FOJTNFMjc4MzY4NzMlM0MlMkZBTiUz
RSUzQ0RUJTNFSm91cm5hbCtBcnRpY2xlJTNDJTJGRFQlM0U8L3VybD48dXJsPmh0dHBzOi8vd3d3
Lm5jYmkubmxtLm5paC5nb3YvcG1jL2FydGljbGVzL1BNQzUxMjkwNTAvcGRmL2Jtam9wZW4tMjAx
Ni0wMTIzMzUucGRmPC91cmw+PC9yZWxhdGVkLXVybHM+PC91cmxzPjxlbGVjdHJvbmljLXJlc291
cmNlLW51bT5odHRwczovL2R4LmRvaS5vcmcvMTAuMTEzNi9ibWpvcGVuLTIwMTYtMDEyMzM1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Db3JkZXI8L0F1dGhvcj48WWVhcj4yMDE2PC9ZZWFyPjxS
ZWNOdW0+NTk4PC9SZWNOdW0+PERpc3BsYXlUZXh0PlszMl08L0Rpc3BsYXlUZXh0PjxyZWNvcmQ+
PHJlYy1udW1iZXI+NTk4PC9yZWMtbnVtYmVyPjxmb3JlaWduLWtleXM+PGtleSBhcHA9IkVOIiBk
Yi1pZD0idHRzcjk5dzljdnAycHRldHN3cnY5OTluZXd0OXB6OXp0ZmF6IiB0aW1lc3RhbXA9IjE1
MzU5Nzg1MjkiPjU5ODwva2V5PjwvZm9yZWlnbi1rZXlzPjxyZWYtdHlwZSBuYW1lPSJKb3VybmFs
IEFydGljbGUiPjE3PC9yZWYtdHlwZT48Y29udHJpYnV0b3JzPjxhdXRob3JzPjxhdXRob3I+Q29y
ZGVyLCBLLjwvYXV0aG9yPjxhdXRob3I+QnJvd24sIEguIEUuPC9hdXRob3I+PGF1dGhvcj5TY2hp
ZmYsIEEuPC9hdXRob3I+PGF1dGhvcj52YW4gU2x1aWpzLCBFLiBNLjwvYXV0aG9yPjwvYXV0aG9y
cz48L2NvbnRyaWJ1dG9ycz48YXV0aC1hZGRyZXNzPkNvcmRlciwgS2lyc3Rlbi4gTVJDIEVwaWRl
bWlvbG9neSBVbml0LCBVS0NSQyBDZW50cmUgZm9yIERpZXQgYW5kIEFjdGl2aXR5IFJlc2VhcmNo
IChDRURBUiksIFVuaXZlcnNpdHkgb2YgQ2FtYnJpZGdlIFNjaG9vbCBvZiBDbGluaWNhbCBNZWRp
Y2luZSwgSW5zdGl0dXRlIG9mIE1ldGFib2xpYyBTY2llbmNlLCBDYW1icmlkZ2UsIFVLLiYjeEQ7
QnJvd24sIEhlbGVuIEUuIE1SQyBFcGlkZW1pb2xvZ3kgVW5pdCwgVUtDUkMgQ2VudHJlIGZvciBE
aWV0IGFuZCBBY3Rpdml0eSBSZXNlYXJjaCAoQ0VEQVIpLCBVbml2ZXJzaXR5IG9mIENhbWJyaWRn
ZSBTY2hvb2wgb2YgQ2xpbmljYWwgTWVkaWNpbmUsIEluc3RpdHV0ZSBvZiBNZXRhYm9saWMgU2Np
ZW5jZSwgQ2FtYnJpZGdlLCBVSy4mI3hEO1NjaGlmZiwgQW5uaWUuIE1SQyBFcGlkZW1pb2xvZ3kg
VW5pdCwgVUtDUkMgQ2VudHJlIGZvciBEaWV0IGFuZCBBY3Rpdml0eSBSZXNlYXJjaCAoQ0VEQVIp
LCBVbml2ZXJzaXR5IG9mIENhbWJyaWRnZSBTY2hvb2wgb2YgQ2xpbmljYWwgTWVkaWNpbmUsIElu
c3RpdHV0ZSBvZiBNZXRhYm9saWMgU2NpZW5jZSwgQ2FtYnJpZGdlLCBVSy4mI3hEO3ZhbiBTbHVp
anMsIEVzdGhlciBNIEYuIE1SQyBFcGlkZW1pb2xvZ3kgVW5pdCwgVUtDUkMgQ2VudHJlIGZvciBE
aWV0IGFuZCBBY3Rpdml0eSBSZXNlYXJjaCAoQ0VEQVIpLCBVbml2ZXJzaXR5IG9mIENhbWJyaWRn
ZSBTY2hvb2wgb2YgQ2xpbmljYWwgTWVkaWNpbmUsIEluc3RpdHV0ZSBvZiBNZXRhYm9saWMgU2Np
ZW5jZSwgQ2FtYnJpZGdlLCBVSy48L2F1dGgtYWRkcmVzcz48dGl0bGVzPjx0aXRsZT5GZWFzaWJp
bGl0eSBzdHVkeSBhbmQgcGlsb3QgY2x1c3Rlci1yYW5kb21pc2VkIGNvbnRyb2xsZWQgdHJpYWwg
b2YgdGhlIEdvQWN0aXZlIGludGVydmVudGlvbiBhaW1pbmcgdG8gcHJvbW90ZSBwaHlzaWNhbCBh
Y3Rpdml0eSBhbW9uZyBhZG9sZXNjZW50czogb3V0Y29tZXMgYW5kIGxlc3NvbnMgbGVhcm50PC90
aXRsZT48c2Vjb25kYXJ5LXRpdGxlPkJNSiBPcGVuPC9zZWNvbmRhcnktdGl0bGU+PGFsdC10aXRs
ZT5CTUogT3BlbjwvYWx0LXRpdGxlPjwvdGl0bGVzPjxwZXJpb2RpY2FsPjxmdWxsLXRpdGxlPkJN
SiBPcGVuPC9mdWxsLXRpdGxlPjxhYmJyLTE+Qk1KIG9wZW48L2FiYnItMT48L3BlcmlvZGljYWw+
PGFsdC1wZXJpb2RpY2FsPjxmdWxsLXRpdGxlPkJNSiBPcGVuPC9mdWxsLXRpdGxlPjxhYmJyLTE+
Qk1KIG9wZW48L2FiYnItMT48L2FsdC1wZXJpb2RpY2FsPjxwYWdlcz5lMDEyMzM1PC9wYWdlcz48
dm9sdW1lPjY8L3ZvbHVtZT48bnVtYmVyPjExPC9udW1iZXI+PGtleXdvcmRzPjxrZXl3b3JkPkFk
b2xlc2NlbnQ8L2tleXdvcmQ+PGtleXdvcmQ+KkFkb2xlc2NlbnQgQmVoYXZpb3I8L2tleXdvcmQ+
PGtleXdvcmQ+KkF0dGl0dWRlPC9rZXl3b3JkPjxrZXl3b3JkPipFeGVyY2lzZTwva2V5d29yZD48
a2V5d29yZD5GZWFzaWJpbGl0eSBTdHVkaWVzPC9rZXl3b3JkPjxrZXl3b3JkPkZlbWFsZTwva2V5
d29yZD48a2V5d29yZD5Gb2N1cyBHcm91cHM8L2tleXdvcmQ+PGtleXdvcmQ+KkhlYWx0aCBQcm9t
b3Rpb248L2tleXdvcmQ+PGtleXdvcmQ+SHVtYW5zPC9rZXl3b3JkPjxrZXl3b3JkPkxlYWRlcnNo
aXA8L2tleXdvcmQ+PGtleXdvcmQ+TWFsZTwva2V5d29yZD48a2V5d29yZD5NZW50b3JzPC9rZXl3
b3JkPjxrZXl3b3JkPlBlZXIgR3JvdXA8L2tleXdvcmQ+PGtleXdvcmQ+UGlsb3QgUHJvamVjdHM8
L2tleXdvcmQ+PGtleXdvcmQ+UGxlYXN1cmU8L2tleXdvcmQ+PGtleXdvcmQ+KlByb2dyYW0gRXZh
bHVhdGlvbjwva2V5d29yZD48a2V5d29yZD5RdWFsaXR5IG9mIExpZmU8L2tleXdvcmQ+PGtleXdv
cmQ+KlNjaG9vbHM8L2tleXdvcmQ+PGtleXdvcmQ+U2VsZiBFZmZpY2FjeTwva2V5d29yZD48a2V5
d29yZD5TdHVkZW50czwva2V5d29yZD48a2V5d29yZD5TdXJ2ZXlzIGFuZCBRdWVzdGlvbm5haXJl
czwva2V5d29yZD48a2V5d29yZD5UcmVhdG1lbnQgT3V0Y29tZTwva2V5d29yZD48L2tleXdvcmRz
PjxkYXRlcz48eWVhcj4yMDE2PC95ZWFyPjxwdWItZGF0ZXM+PGRhdGU+MTEgMTE8L2RhdGU+PC9w
dWItZGF0ZXM+PC9kYXRlcz48aXNibj4yMDQ0LTYwNTU8L2lzYm4+PGFjY2Vzc2lvbi1udW0+Mjc4
MzY4NzM8L2FjY2Vzc2lvbi1udW0+PHdvcmstdHlwZT5SYW5kb21pemVkIENvbnRyb2xsZWQgVHJp
YWwmI3hEO1Jlc2VhcmNoIFN1cHBvcnQsIE5vbi1VLlMuIEdvdiZhcG9zO3Q8L3dvcmstdHlwZT48
dXJscz48cmVsYXRlZC11cmxzPjx1cmw+aHR0cDovL292aWRzcC5vdmlkLmNvbS9vdmlkd2ViLmNn
aT9UPUpTJmFtcDtDU0M9WSZhbXA7TkVXUz1OJmFtcDtQQUdFPWZ1bGx0ZXh0JmFtcDtEPW1lZGMm
YW1wO0FOPTI3ODM2ODczPC91cmw+PHVybD5odHRwOi8vcG10LWV1Lmhvc3RlZC5leGxpYnJpc2dy
b3VwLmNvbS9vcGVudXJsLzQ2S0lCX0lOU1QvNDZLSUJfSU5TVF9zZXJ2aWNlc19wYWdlP3NpZD1P
VklEOm1lZGxpbmUmYW1wO2lkPXBtaWQ6Mjc4MzY4NzMmYW1wO2lkPWRvaToxMC4xMTM2JTJGYm1q
b3Blbi0yMDE2LTAxMjMzNSZhbXA7aXNzbj0yMDQ0LTYwNTUmYW1wO2lzYm49JmFtcDt2b2x1bWU9
NiZhbXA7aXNzdWU9MTEmYW1wO3NwYWdlPWUwMTIzMzUmYW1wO3BhZ2VzPWUwMTIzMzUmYW1wO2Rh
dGU9MjAxNiZhbXA7dGl0bGU9Qk1KK09wZW4mYW1wO2F0aXRsZT1GZWFzaWJpbGl0eStzdHVkeSth
bmQrcGlsb3QrY2x1c3Rlci1yYW5kb21pc2VkK2NvbnRyb2xsZWQrdHJpYWwrb2YrdGhlK0dvQWN0
aXZlK2ludGVydmVudGlvbithaW1pbmcrdG8rcHJvbW90ZStwaHlzaWNhbCthY3Rpdml0eSthbW9u
ZythZG9sZXNjZW50cyUzQStvdXRjb21lcythbmQrbGVzc29ucytsZWFybnQuJmFtcDthdWxhc3Q9
Q29yZGVyJmFtcDtwaWQ9JTNDYXV0aG9yJTNFQ29yZGVyK0slM0JCcm93bitIRSUzQlNjaGlmZitB
JTNCdmFuK1NsdWlqcytFTSUzQyUyRmF1dGhvciUzRSUzQ0FOJTNFMjc4MzY4NzMlM0MlMkZBTiUz
RSUzQ0RUJTNFSm91cm5hbCtBcnRpY2xlJTNDJTJGRFQlM0U8L3VybD48dXJsPmh0dHBzOi8vd3d3
Lm5jYmkubmxtLm5paC5nb3YvcG1jL2FydGljbGVzL1BNQzUxMjkwNTAvcGRmL2Jtam9wZW4tMjAx
Ni0wMTIzMzUucGRmPC91cmw+PC9yZWxhdGVkLXVybHM+PC91cmxzPjxlbGVjdHJvbmljLXJlc291
cmNlLW51bT5odHRwczovL2R4LmRvaS5vcmcvMTAuMTEzNi9ibWpvcGVuLTIwMTYtMDEyMzM1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32]</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7CD90ABC"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The intervention was delivered to the whole of year 9 in both intervention schools by trained teachers with limited researcher assistance</w:t>
                  </w:r>
                </w:p>
              </w:tc>
              <w:tc>
                <w:tcPr>
                  <w:tcW w:w="2071" w:type="dxa"/>
                  <w:tcBorders>
                    <w:top w:val="nil"/>
                    <w:left w:val="nil"/>
                    <w:bottom w:val="single" w:sz="4" w:space="0" w:color="auto"/>
                    <w:right w:val="single" w:sz="4" w:space="0" w:color="auto"/>
                  </w:tcBorders>
                  <w:shd w:val="clear" w:color="auto" w:fill="auto"/>
                  <w:hideMark/>
                </w:tcPr>
                <w:p w14:paraId="2D7DCF4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Questionnaire and focus groups with students but no formal analysis was done</w:t>
                  </w:r>
                </w:p>
              </w:tc>
              <w:tc>
                <w:tcPr>
                  <w:tcW w:w="3117" w:type="dxa"/>
                  <w:tcBorders>
                    <w:top w:val="nil"/>
                    <w:left w:val="nil"/>
                    <w:bottom w:val="single" w:sz="4" w:space="0" w:color="auto"/>
                    <w:right w:val="single" w:sz="4" w:space="0" w:color="auto"/>
                  </w:tcBorders>
                  <w:shd w:val="clear" w:color="auto" w:fill="auto"/>
                  <w:hideMark/>
                </w:tcPr>
                <w:p w14:paraId="4E8494F4"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The intervention was delivered to the whole of year 9 in both intervention schools. It was a challenge for mentors to deliver the bulk of the intervention</w:t>
                  </w:r>
                </w:p>
              </w:tc>
              <w:tc>
                <w:tcPr>
                  <w:tcW w:w="1273" w:type="dxa"/>
                  <w:tcBorders>
                    <w:top w:val="nil"/>
                    <w:left w:val="nil"/>
                    <w:bottom w:val="single" w:sz="4" w:space="0" w:color="auto"/>
                    <w:right w:val="single" w:sz="4" w:space="0" w:color="auto"/>
                  </w:tcBorders>
                  <w:shd w:val="clear" w:color="auto" w:fill="auto"/>
                  <w:noWrap/>
                  <w:hideMark/>
                </w:tcPr>
                <w:p w14:paraId="4F53322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2=medium</w:t>
                  </w:r>
                </w:p>
              </w:tc>
              <w:tc>
                <w:tcPr>
                  <w:tcW w:w="1785" w:type="dxa"/>
                  <w:tcBorders>
                    <w:top w:val="nil"/>
                    <w:left w:val="nil"/>
                    <w:bottom w:val="single" w:sz="4" w:space="0" w:color="auto"/>
                    <w:right w:val="single" w:sz="4" w:space="0" w:color="auto"/>
                  </w:tcBorders>
                  <w:shd w:val="clear" w:color="auto" w:fill="auto"/>
                  <w:hideMark/>
                </w:tcPr>
                <w:p w14:paraId="45B7D005"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Teachers enjoyed the programme, but a lot of work. Most student found it fun and said it would encouraged them to do more activity</w:t>
                  </w:r>
                </w:p>
              </w:tc>
              <w:tc>
                <w:tcPr>
                  <w:tcW w:w="1383" w:type="dxa"/>
                  <w:tcBorders>
                    <w:top w:val="nil"/>
                    <w:left w:val="nil"/>
                    <w:bottom w:val="single" w:sz="4" w:space="0" w:color="auto"/>
                    <w:right w:val="single" w:sz="4" w:space="0" w:color="auto"/>
                  </w:tcBorders>
                  <w:shd w:val="clear" w:color="auto" w:fill="auto"/>
                  <w:hideMark/>
                </w:tcPr>
                <w:p w14:paraId="37B41F1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hideMark/>
                </w:tcPr>
                <w:p w14:paraId="141995F1"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69C8C6E5" w14:textId="77777777" w:rsidTr="009E433E">
              <w:trPr>
                <w:trHeight w:val="2940"/>
              </w:trPr>
              <w:tc>
                <w:tcPr>
                  <w:tcW w:w="1644" w:type="dxa"/>
                  <w:tcBorders>
                    <w:top w:val="nil"/>
                    <w:left w:val="single" w:sz="4" w:space="0" w:color="auto"/>
                    <w:bottom w:val="single" w:sz="4" w:space="0" w:color="auto"/>
                    <w:right w:val="single" w:sz="4" w:space="0" w:color="auto"/>
                  </w:tcBorders>
                  <w:shd w:val="clear" w:color="auto" w:fill="auto"/>
                  <w:noWrap/>
                  <w:hideMark/>
                </w:tcPr>
                <w:p w14:paraId="11AD1F4B" w14:textId="7FA38300" w:rsidR="009E433E" w:rsidRPr="00872017" w:rsidRDefault="009E433E" w:rsidP="00132067">
                  <w:pPr>
                    <w:rPr>
                      <w:rFonts w:ascii="Calibri" w:eastAsia="Times New Roman" w:hAnsi="Calibri" w:cs="Calibri"/>
                      <w:color w:val="000000"/>
                      <w:lang w:eastAsia="en-GB"/>
                    </w:rPr>
                  </w:pPr>
                  <w:proofErr w:type="spellStart"/>
                  <w:r w:rsidRPr="00872017">
                    <w:rPr>
                      <w:rFonts w:ascii="Calibri" w:eastAsia="Times New Roman" w:hAnsi="Calibri" w:cs="Calibri"/>
                      <w:color w:val="000000"/>
                      <w:lang w:eastAsia="en-GB"/>
                    </w:rPr>
                    <w:t>Costigan</w:t>
                  </w:r>
                  <w:proofErr w:type="spellEnd"/>
                  <w:r>
                    <w:rPr>
                      <w:rFonts w:ascii="Calibri" w:eastAsia="Times New Roman" w:hAnsi="Calibri" w:cs="Calibri"/>
                      <w:color w:val="000000"/>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color w:val="000000"/>
                      <w:lang w:eastAsia="en-GB"/>
                    </w:rPr>
                    <w:fldChar w:fldCharType="begin">
                      <w:fldData xml:space="preserve">PEVuZE5vdGU+PENpdGU+PEF1dGhvcj5Db3N0aWdhbjwvQXV0aG9yPjxZZWFyPjIwMTY8L1llYXI+
PFJlY051bT41OTI8L1JlY051bT48RGlzcGxheVRleHQ+WzMzXTwvRGlzcGxheVRleHQ+PHJlY29y
ZD48cmVjLW51bWJlcj41OTI8L3JlYy1udW1iZXI+PGZvcmVpZ24ta2V5cz48a2V5IGFwcD0iRU4i
IGRiLWlkPSJ0dHNyOTl3OWN2cDJwdGV0c3dydjk5OW5ld3Q5cHo5enRmYXoiIHRpbWVzdGFtcD0i
MTUzNTk3ODUyOSI+NTkyPC9rZXk+PC9mb3JlaWduLWtleXM+PHJlZi10eXBlIG5hbWU9IkpvdXJu
YWwgQXJ0aWNsZSI+MTc8L3JlZi10eXBlPjxjb250cmlidXRvcnM+PGF1dGhvcnM+PGF1dGhvcj5D
b3N0aWdhbiwgUy4gQS48L2F1dGhvcj48YXV0aG9yPkVhdGhlciwgTi48L2F1dGhvcj48YXV0aG9y
PlBsb3RuaWtvZmYsIFIuIEMuPC9hdXRob3I+PGF1dGhvcj5IaWxsbWFuLCBDLiBILjwvYXV0aG9y
PjxhdXRob3I+THViYW5zLCBELiBSLjwvYXV0aG9yPjwvYXV0aG9ycz48L2NvbnRyaWJ1dG9ycz48
YXV0aC1hZGRyZXNzPkNvc3RpZ2FuLCBTYXJhaCBBLiAxUHJpb3JpdHkgUmVzZWFyY2ggQ2VudHJl
IGZvciBQaHlzaWNhbCBBY3Rpdml0eSBhbmQgTnV0cml0aW9uLCBTY2hvb2wgb2YgRWR1Y2F0aW9u
LCBVbml2ZXJzaXR5IG9mIE5ld2Nhc3RsZSwgQ2FsbGFnaGFuLCBBVVNUUkFMSUE7IGFuZCAyRGVw
YXJ0bWVudCBvZiBLaW5lc2lvbG9neSBhbmQgQ29tbXVuaXR5IEhlYWx0aCwgVW5pdmVyc2l0eSBv
ZiBJbGxpbm9pcywgVXJiYW5hLCBJTC48L2F1dGgtYWRkcmVzcz48dGl0bGVzPjx0aXRsZT5IaWdo
LUludGVuc2l0eSBJbnRlcnZhbCBUcmFpbmluZyBmb3IgQ29nbml0aXZlIGFuZCBNZW50YWwgSGVh
bHRoIGluIEFkb2xlc2NlbnRzPC90aXRsZT48c2Vjb25kYXJ5LXRpdGxlPk1lZGljaW5lICZhbXA7
IFNjaWVuY2UgaW4gU3BvcnRzICZhbXA7IEV4ZXJjaXNlPC9zZWNvbmRhcnktdGl0bGU+PGFsdC10
aXRsZT5NZWQgU2NpIFNwb3J0cyBFeGVyYzwvYWx0LXRpdGxlPjwvdGl0bGVzPjxwZXJpb2RpY2Fs
PjxmdWxsLXRpdGxlPk1lZGljaW5lICZhbXA7IFNjaWVuY2UgaW4gU3BvcnRzICZhbXA7IEV4ZXJj
aXNlPC9mdWxsLXRpdGxlPjxhYmJyLTE+TWVkLiBTY2kuIFNwb3J0cyBFeGVyYy48L2FiYnItMT48
YWJici0yPk1lZCBTY2kgU3BvcnRzIEV4ZXJjPC9hYmJyLTI+PC9wZXJpb2RpY2FsPjxhbHQtcGVy
aW9kaWNhbD48ZnVsbC10aXRsZT5NZWRpY2luZSBhbmQgU2NpZW5jZSBpbiBTcG9ydHMgYW5kIEV4
ZXJjaXNlPC9mdWxsLXRpdGxlPjxhYmJyLTE+TWVkLiBTY2kuIFNwb3J0cyBFeGVyYy48L2FiYnIt
MT48YWJici0yPk1lZCBTY2kgU3BvcnRzIEV4ZXJjPC9hYmJyLTI+PGFiYnItMz5NZWRpY2luZSAm
YW1wOyBTY2llbmNlIGluIFNwb3J0cyAmYW1wOyBFeGVyY2lzZTwvYWJici0zPjwvYWx0LXBlcmlv
ZGljYWw+PHBhZ2VzPjE5ODUtOTM8L3BhZ2VzPjx2b2x1bWU+NDg8L3ZvbHVtZT48bnVtYmVyPjEw
PC9udW1iZXI+PGtleXdvcmRzPjxrZXl3b3JkPkFkb2xlc2NlbnQ8L2tleXdvcmQ+PGtleXdvcmQ+
KkNvZ25pdGlvbjwva2V5d29yZD48a2V5d29yZD5FbW90aW9uczwva2V5d29yZD48a2V5d29yZD5F
eGVjdXRpdmUgRnVuY3Rpb248L2tleXdvcmQ+PGtleXdvcmQ+RmVtYWxlPC9rZXl3b3JkPjxrZXl3
b3JkPkhlYXJ0IFJhdGUvcGggW1BoeXNpb2xvZ3ldPC9rZXl3b3JkPjxrZXl3b3JkPipIaWdoLUlu
dGVuc2l0eSBJbnRlcnZhbCBUcmFpbmluZy9weCBbUHN5Y2hvbG9neV08L2tleXdvcmQ+PGtleXdv
cmQ+SHVtYW5zPC9rZXl3b3JkPjxrZXl3b3JkPk1hbGU8L2tleXdvcmQ+PGtleXdvcmQ+Kk1lbnRh
bCBIZWFsdGg8L2tleXdvcmQ+PGtleXdvcmQ+KlBzeWNob2xvZ3ksIEFkb2xlc2NlbnQ8L2tleXdv
cmQ+PGtleXdvcmQ+U2VsZiBDb25jZXB0PC9rZXl3b3JkPjxrZXl3b3JkPlN0cmVzcywgUHN5Y2hv
bG9naWNhbDwva2V5d29yZD48L2tleXdvcmRzPjxkYXRlcz48eWVhcj4yMDE2PC95ZWFyPjxwdWIt
ZGF0ZXM+PGRhdGU+MTA8L2RhdGU+PC9wdWItZGF0ZXM+PC9kYXRlcz48aXNibj4xNTMwLTAzMTU8
L2lzYm4+PGFjY2Vzc2lvbi1udW0+MjcxODcwOTc8L2FjY2Vzc2lvbi1udW0+PHdvcmstdHlwZT5S
YW5kb21pemVkIENvbnRyb2xsZWQgVHJpYWwmI3hEO1Jlc2VhcmNoIFN1cHBvcnQsIE5vbi1VLlMu
IEdvdiZhcG9zO3Q8L3dvcmstdHlwZT48dXJscz48cmVsYXRlZC11cmxzPjx1cmw+aHR0cDovL292
aWRzcC5vdmlkLmNvbS9vdmlkd2ViLmNnaT9UPUpTJmFtcDtDU0M9WSZhbXA7TkVXUz1OJmFtcDtQ
QUdFPWZ1bGx0ZXh0JmFtcDtEPW1lZGMmYW1wO0FOPTI3MTg3MDk3PC91cmw+PHVybD5odHRwOi8v
cG10LWV1Lmhvc3RlZC5leGxpYnJpc2dyb3VwLmNvbS9vcGVudXJsLzQ2S0lCX0lOU1QvNDZLSUJf
SU5TVF9zZXJ2aWNlc19wYWdlP3NpZD1PVklEOm1lZGxpbmUmYW1wO2lkPXBtaWQ6MjcxODcwOTcm
YW1wO2lkPWRvaToxMC4xMjQ5JTJGTVNTLjAwMDAwMDAwMDAwMDA5OTMmYW1wO2lzc249MDE5NS05
MTMxJmFtcDtpc2JuPSZhbXA7dm9sdW1lPTQ4JmFtcDtpc3N1ZT0xMCZhbXA7c3BhZ2U9MTk4NSZh
bXA7cGFnZXM9MTk4NS05MyZhbXA7ZGF0ZT0yMDE2JmFtcDt0aXRsZT1NZWRpY2luZSslMjYrU2Np
ZW5jZStpbitTcG9ydHMrJTI2K0V4ZXJjaXNlJmFtcDthdGl0bGU9SGlnaC1JbnRlbnNpdHkrSW50
ZXJ2YWwrVHJhaW5pbmcrZm9yK0NvZ25pdGl2ZSthbmQrTWVudGFsK0hlYWx0aCtpbitBZG9sZXNj
ZW50cy4mYW1wO2F1bGFzdD1Db3N0aWdhbiZhbXA7cGlkPSUzQ2F1dGhvciUzRUNvc3RpZ2FuK1NB
JTNCRWF0aGVyK04lM0JQbG90bmlrb2ZmK1JDJTNCSGlsbG1hbitDSCUzQkx1YmFucytEUiUzQyUy
RmF1dGhvciUzRSUzQ0FOJTNFMjcxODcwOTclM0MlMkZBTiUzRSUzQ0RUJTNFSm91cm5hbCtBcnRp
Y2xlJTNDJTJGRFQlM0U8L3VybD48L3JlbGF0ZWQtdXJscz48L3VybHM+PGVsZWN0cm9uaWMtcmVz
b3VyY2UtbnVtPmh0dHBzOi8vZHguZG9pLm9yZy8xMC4xMjQ5L01TUy4wMDAwMDAwMDAwMDAwOTkz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Db3N0aWdhbjwvQXV0aG9yPjxZZWFyPjIwMTY8L1llYXI+
PFJlY051bT41OTI8L1JlY051bT48RGlzcGxheVRleHQ+WzMzXTwvRGlzcGxheVRleHQ+PHJlY29y
ZD48cmVjLW51bWJlcj41OTI8L3JlYy1udW1iZXI+PGZvcmVpZ24ta2V5cz48a2V5IGFwcD0iRU4i
IGRiLWlkPSJ0dHNyOTl3OWN2cDJwdGV0c3dydjk5OW5ld3Q5cHo5enRmYXoiIHRpbWVzdGFtcD0i
MTUzNTk3ODUyOSI+NTkyPC9rZXk+PC9mb3JlaWduLWtleXM+PHJlZi10eXBlIG5hbWU9IkpvdXJu
YWwgQXJ0aWNsZSI+MTc8L3JlZi10eXBlPjxjb250cmlidXRvcnM+PGF1dGhvcnM+PGF1dGhvcj5D
b3N0aWdhbiwgUy4gQS48L2F1dGhvcj48YXV0aG9yPkVhdGhlciwgTi48L2F1dGhvcj48YXV0aG9y
PlBsb3RuaWtvZmYsIFIuIEMuPC9hdXRob3I+PGF1dGhvcj5IaWxsbWFuLCBDLiBILjwvYXV0aG9y
PjxhdXRob3I+THViYW5zLCBELiBSLjwvYXV0aG9yPjwvYXV0aG9ycz48L2NvbnRyaWJ1dG9ycz48
YXV0aC1hZGRyZXNzPkNvc3RpZ2FuLCBTYXJhaCBBLiAxUHJpb3JpdHkgUmVzZWFyY2ggQ2VudHJl
IGZvciBQaHlzaWNhbCBBY3Rpdml0eSBhbmQgTnV0cml0aW9uLCBTY2hvb2wgb2YgRWR1Y2F0aW9u
LCBVbml2ZXJzaXR5IG9mIE5ld2Nhc3RsZSwgQ2FsbGFnaGFuLCBBVVNUUkFMSUE7IGFuZCAyRGVw
YXJ0bWVudCBvZiBLaW5lc2lvbG9neSBhbmQgQ29tbXVuaXR5IEhlYWx0aCwgVW5pdmVyc2l0eSBv
ZiBJbGxpbm9pcywgVXJiYW5hLCBJTC48L2F1dGgtYWRkcmVzcz48dGl0bGVzPjx0aXRsZT5IaWdo
LUludGVuc2l0eSBJbnRlcnZhbCBUcmFpbmluZyBmb3IgQ29nbml0aXZlIGFuZCBNZW50YWwgSGVh
bHRoIGluIEFkb2xlc2NlbnRzPC90aXRsZT48c2Vjb25kYXJ5LXRpdGxlPk1lZGljaW5lICZhbXA7
IFNjaWVuY2UgaW4gU3BvcnRzICZhbXA7IEV4ZXJjaXNlPC9zZWNvbmRhcnktdGl0bGU+PGFsdC10
aXRsZT5NZWQgU2NpIFNwb3J0cyBFeGVyYzwvYWx0LXRpdGxlPjwvdGl0bGVzPjxwZXJpb2RpY2Fs
PjxmdWxsLXRpdGxlPk1lZGljaW5lICZhbXA7IFNjaWVuY2UgaW4gU3BvcnRzICZhbXA7IEV4ZXJj
aXNlPC9mdWxsLXRpdGxlPjxhYmJyLTE+TWVkLiBTY2kuIFNwb3J0cyBFeGVyYy48L2FiYnItMT48
YWJici0yPk1lZCBTY2kgU3BvcnRzIEV4ZXJjPC9hYmJyLTI+PC9wZXJpb2RpY2FsPjxhbHQtcGVy
aW9kaWNhbD48ZnVsbC10aXRsZT5NZWRpY2luZSBhbmQgU2NpZW5jZSBpbiBTcG9ydHMgYW5kIEV4
ZXJjaXNlPC9mdWxsLXRpdGxlPjxhYmJyLTE+TWVkLiBTY2kuIFNwb3J0cyBFeGVyYy48L2FiYnIt
MT48YWJici0yPk1lZCBTY2kgU3BvcnRzIEV4ZXJjPC9hYmJyLTI+PGFiYnItMz5NZWRpY2luZSAm
YW1wOyBTY2llbmNlIGluIFNwb3J0cyAmYW1wOyBFeGVyY2lzZTwvYWJici0zPjwvYWx0LXBlcmlv
ZGljYWw+PHBhZ2VzPjE5ODUtOTM8L3BhZ2VzPjx2b2x1bWU+NDg8L3ZvbHVtZT48bnVtYmVyPjEw
PC9udW1iZXI+PGtleXdvcmRzPjxrZXl3b3JkPkFkb2xlc2NlbnQ8L2tleXdvcmQ+PGtleXdvcmQ+
KkNvZ25pdGlvbjwva2V5d29yZD48a2V5d29yZD5FbW90aW9uczwva2V5d29yZD48a2V5d29yZD5F
eGVjdXRpdmUgRnVuY3Rpb248L2tleXdvcmQ+PGtleXdvcmQ+RmVtYWxlPC9rZXl3b3JkPjxrZXl3
b3JkPkhlYXJ0IFJhdGUvcGggW1BoeXNpb2xvZ3ldPC9rZXl3b3JkPjxrZXl3b3JkPipIaWdoLUlu
dGVuc2l0eSBJbnRlcnZhbCBUcmFpbmluZy9weCBbUHN5Y2hvbG9neV08L2tleXdvcmQ+PGtleXdv
cmQ+SHVtYW5zPC9rZXl3b3JkPjxrZXl3b3JkPk1hbGU8L2tleXdvcmQ+PGtleXdvcmQ+Kk1lbnRh
bCBIZWFsdGg8L2tleXdvcmQ+PGtleXdvcmQ+KlBzeWNob2xvZ3ksIEFkb2xlc2NlbnQ8L2tleXdv
cmQ+PGtleXdvcmQ+U2VsZiBDb25jZXB0PC9rZXl3b3JkPjxrZXl3b3JkPlN0cmVzcywgUHN5Y2hv
bG9naWNhbDwva2V5d29yZD48L2tleXdvcmRzPjxkYXRlcz48eWVhcj4yMDE2PC95ZWFyPjxwdWIt
ZGF0ZXM+PGRhdGU+MTA8L2RhdGU+PC9wdWItZGF0ZXM+PC9kYXRlcz48aXNibj4xNTMwLTAzMTU8
L2lzYm4+PGFjY2Vzc2lvbi1udW0+MjcxODcwOTc8L2FjY2Vzc2lvbi1udW0+PHdvcmstdHlwZT5S
YW5kb21pemVkIENvbnRyb2xsZWQgVHJpYWwmI3hEO1Jlc2VhcmNoIFN1cHBvcnQsIE5vbi1VLlMu
IEdvdiZhcG9zO3Q8L3dvcmstdHlwZT48dXJscz48cmVsYXRlZC11cmxzPjx1cmw+aHR0cDovL292
aWRzcC5vdmlkLmNvbS9vdmlkd2ViLmNnaT9UPUpTJmFtcDtDU0M9WSZhbXA7TkVXUz1OJmFtcDtQ
QUdFPWZ1bGx0ZXh0JmFtcDtEPW1lZGMmYW1wO0FOPTI3MTg3MDk3PC91cmw+PHVybD5odHRwOi8v
cG10LWV1Lmhvc3RlZC5leGxpYnJpc2dyb3VwLmNvbS9vcGVudXJsLzQ2S0lCX0lOU1QvNDZLSUJf
SU5TVF9zZXJ2aWNlc19wYWdlP3NpZD1PVklEOm1lZGxpbmUmYW1wO2lkPXBtaWQ6MjcxODcwOTcm
YW1wO2lkPWRvaToxMC4xMjQ5JTJGTVNTLjAwMDAwMDAwMDAwMDA5OTMmYW1wO2lzc249MDE5NS05
MTMxJmFtcDtpc2JuPSZhbXA7dm9sdW1lPTQ4JmFtcDtpc3N1ZT0xMCZhbXA7c3BhZ2U9MTk4NSZh
bXA7cGFnZXM9MTk4NS05MyZhbXA7ZGF0ZT0yMDE2JmFtcDt0aXRsZT1NZWRpY2luZSslMjYrU2Np
ZW5jZStpbitTcG9ydHMrJTI2K0V4ZXJjaXNlJmFtcDthdGl0bGU9SGlnaC1JbnRlbnNpdHkrSW50
ZXJ2YWwrVHJhaW5pbmcrZm9yK0NvZ25pdGl2ZSthbmQrTWVudGFsK0hlYWx0aCtpbitBZG9sZXNj
ZW50cy4mYW1wO2F1bGFzdD1Db3N0aWdhbiZhbXA7cGlkPSUzQ2F1dGhvciUzRUNvc3RpZ2FuK1NB
JTNCRWF0aGVyK04lM0JQbG90bmlrb2ZmK1JDJTNCSGlsbG1hbitDSCUzQkx1YmFucytEUiUzQyUy
RmF1dGhvciUzRSUzQ0FOJTNFMjcxODcwOTclM0MlMkZBTiUzRSUzQ0RUJTNFSm91cm5hbCtBcnRp
Y2xlJTNDJTJGRFQlM0U8L3VybD48L3JlbGF0ZWQtdXJscz48L3VybHM+PGVsZWN0cm9uaWMtcmVz
b3VyY2UtbnVtPmh0dHBzOi8vZHguZG9pLm9yZy8xMC4xMjQ5L01TUy4wMDAwMDAwMDAwMDAwOTkz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33]</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399649D4"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In regard to feasibility, the program achieved high recruitment, good adherence and retention</w:t>
                  </w:r>
                </w:p>
              </w:tc>
              <w:tc>
                <w:tcPr>
                  <w:tcW w:w="2071" w:type="dxa"/>
                  <w:tcBorders>
                    <w:top w:val="nil"/>
                    <w:left w:val="nil"/>
                    <w:bottom w:val="single" w:sz="4" w:space="0" w:color="auto"/>
                    <w:right w:val="single" w:sz="4" w:space="0" w:color="auto"/>
                  </w:tcBorders>
                  <w:shd w:val="clear" w:color="auto" w:fill="auto"/>
                  <w:hideMark/>
                </w:tcPr>
                <w:p w14:paraId="559B0BB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attendance</w:t>
                  </w:r>
                </w:p>
              </w:tc>
              <w:tc>
                <w:tcPr>
                  <w:tcW w:w="3117" w:type="dxa"/>
                  <w:tcBorders>
                    <w:top w:val="nil"/>
                    <w:left w:val="nil"/>
                    <w:bottom w:val="single" w:sz="4" w:space="0" w:color="auto"/>
                    <w:right w:val="single" w:sz="4" w:space="0" w:color="auto"/>
                  </w:tcBorders>
                  <w:shd w:val="clear" w:color="auto" w:fill="auto"/>
                  <w:hideMark/>
                </w:tcPr>
                <w:p w14:paraId="381DC3E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On average 2.2 of 3 sessions per week attended</w:t>
                  </w:r>
                </w:p>
              </w:tc>
              <w:tc>
                <w:tcPr>
                  <w:tcW w:w="1273" w:type="dxa"/>
                  <w:tcBorders>
                    <w:top w:val="nil"/>
                    <w:left w:val="nil"/>
                    <w:bottom w:val="single" w:sz="4" w:space="0" w:color="auto"/>
                    <w:right w:val="single" w:sz="4" w:space="0" w:color="auto"/>
                  </w:tcBorders>
                  <w:shd w:val="clear" w:color="auto" w:fill="auto"/>
                  <w:noWrap/>
                  <w:hideMark/>
                </w:tcPr>
                <w:p w14:paraId="68F0320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61BC2596"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91% retention rate. Students reported that the programme was enjoyable</w:t>
                  </w:r>
                </w:p>
              </w:tc>
              <w:tc>
                <w:tcPr>
                  <w:tcW w:w="1383" w:type="dxa"/>
                  <w:tcBorders>
                    <w:top w:val="nil"/>
                    <w:left w:val="nil"/>
                    <w:bottom w:val="single" w:sz="4" w:space="0" w:color="auto"/>
                    <w:right w:val="single" w:sz="4" w:space="0" w:color="auto"/>
                  </w:tcBorders>
                  <w:shd w:val="clear" w:color="auto" w:fill="auto"/>
                  <w:hideMark/>
                </w:tcPr>
                <w:p w14:paraId="09FACCAE"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hideMark/>
                </w:tcPr>
                <w:p w14:paraId="758AD2E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xml:space="preserve">Data from </w:t>
                  </w:r>
                  <w:proofErr w:type="spellStart"/>
                  <w:r w:rsidRPr="00481038">
                    <w:rPr>
                      <w:rFonts w:ascii="Calibri" w:eastAsia="Times New Roman" w:hAnsi="Calibri" w:cs="Calibri"/>
                      <w:color w:val="000000"/>
                      <w:lang w:eastAsia="en-GB"/>
                    </w:rPr>
                    <w:t>Costigan</w:t>
                  </w:r>
                  <w:proofErr w:type="spellEnd"/>
                  <w:r w:rsidRPr="00481038">
                    <w:rPr>
                      <w:rFonts w:ascii="Calibri" w:eastAsia="Times New Roman" w:hAnsi="Calibri" w:cs="Calibri"/>
                      <w:color w:val="000000"/>
                      <w:lang w:eastAsia="en-GB"/>
                    </w:rPr>
                    <w:t xml:space="preserve"> 2015</w:t>
                  </w:r>
                </w:p>
              </w:tc>
            </w:tr>
            <w:tr w:rsidR="00804677" w:rsidRPr="00481038" w14:paraId="0C3424D0" w14:textId="77777777" w:rsidTr="009E433E">
              <w:trPr>
                <w:trHeight w:val="3780"/>
              </w:trPr>
              <w:tc>
                <w:tcPr>
                  <w:tcW w:w="1644" w:type="dxa"/>
                  <w:tcBorders>
                    <w:top w:val="nil"/>
                    <w:left w:val="single" w:sz="4" w:space="0" w:color="auto"/>
                    <w:bottom w:val="single" w:sz="4" w:space="0" w:color="auto"/>
                    <w:right w:val="single" w:sz="4" w:space="0" w:color="auto"/>
                  </w:tcBorders>
                  <w:shd w:val="clear" w:color="auto" w:fill="auto"/>
                  <w:noWrap/>
                  <w:hideMark/>
                </w:tcPr>
                <w:p w14:paraId="56833235" w14:textId="6F884D9C" w:rsidR="009E433E" w:rsidRPr="00872017" w:rsidRDefault="009E433E" w:rsidP="00132067">
                  <w:pPr>
                    <w:rPr>
                      <w:rFonts w:ascii="Calibri" w:eastAsia="Times New Roman" w:hAnsi="Calibri" w:cs="Calibri"/>
                      <w:color w:val="000000"/>
                      <w:lang w:eastAsia="en-GB"/>
                    </w:rPr>
                  </w:pPr>
                  <w:r w:rsidRPr="00872017">
                    <w:rPr>
                      <w:rFonts w:ascii="Calibri" w:eastAsia="Times New Roman" w:hAnsi="Calibri" w:cs="Calibri"/>
                      <w:color w:val="000000"/>
                      <w:lang w:eastAsia="en-GB"/>
                    </w:rPr>
                    <w:lastRenderedPageBreak/>
                    <w:t xml:space="preserve">Frank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color w:val="000000"/>
                      <w:lang w:eastAsia="en-GB"/>
                    </w:rPr>
                    <w:fldChar w:fldCharType="begin">
                      <w:fldData xml:space="preserve">PEVuZE5vdGU+PENpdGU+PEF1dGhvcj5GcmFuazwvQXV0aG9yPjxZZWFyPjIwMTc8L1llYXI+PFJl
Y051bT42NDQ8L1JlY051bT48RGlzcGxheVRleHQ+WzM0XTwvRGlzcGxheVRleHQ+PHJlY29yZD48
cmVjLW51bWJlcj42NDQ8L3JlYy1udW1iZXI+PGZvcmVpZ24ta2V5cz48a2V5IGFwcD0iRU4iIGRi
LWlkPSJ0dHNyOTl3OWN2cDJwdGV0c3dydjk5OW5ld3Q5cHo5enRmYXoiIHRpbWVzdGFtcD0iMTUz
NTk3ODUzMCI+NjQ0PC9rZXk+PC9mb3JlaWduLWtleXM+PHJlZi10eXBlIG5hbWU9IkpvdXJuYWwg
QXJ0aWNsZSI+MTc8L3JlZi10eXBlPjxjb250cmlidXRvcnM+PGF1dGhvcnM+PGF1dGhvcj5GcmFu
aywgSmVubmlmZXIgTC48L2F1dGhvcj48YXV0aG9yPktvaGxlciwgS2ltYmVybHk8L2F1dGhvcj48
YXV0aG9yPlBlYWwsIEFkYW08L2F1dGhvcj48YXV0aG9yPkJvc2UsIEJpZHl1dDwvYXV0aG9yPjwv
YXV0aG9ycz48L2NvbnRyaWJ1dG9ycz48YXV0aC1hZGRyZXNzPkZyYW5rLCBKZW5uaWZlciBMLjog
amZyYW5rQHBzdS5lZHU8L2F1dGgtYWRkcmVzcz48dGl0bGVzPjx0aXRsZT5FZmZlY3RpdmVuZXNz
IG9mIGEgc2Nob29sLWJhc2VkIHlvZ2EgcHJvZ3JhbSBvbiBhZG9sZXNjZW50IG1lbnRhbCBoZWFs
dGggYW5kIHNjaG9vbCBwZXJmb3JtYW5jZTogRmluZGluZ3MgZnJvbSBhIHJhbmRvbWl6ZWQgY29u
dHJvbGxlZCB0cmlhbDwvdGl0bGU+PHNlY29uZGFyeS10aXRsZT5NaW5kZnVsbmVzczwvc2Vjb25k
YXJ5LXRpdGxlPjxhbHQtdGl0bGU+TWluZGZ1bG5lc3M8L2FsdC10aXRsZT48L3RpdGxlcz48cGVy
aW9kaWNhbD48ZnVsbC10aXRsZT5NaW5kZnVsbmVzczwvZnVsbC10aXRsZT48YWJici0xPk1pbmRm
dWxuZXNzPC9hYmJyLTE+PC9wZXJpb2RpY2FsPjxhbHQtcGVyaW9kaWNhbD48ZnVsbC10aXRsZT5N
aW5kZnVsbmVzczwvZnVsbC10aXRsZT48YWJici0xPk1pbmRmdWxuZXNzPC9hYmJyLTE+PC9hbHQt
cGVyaW9kaWNhbD48cGFnZXM+NTQ0LTU1MzwvcGFnZXM+PHZvbHVtZT44PC92b2x1bWU+PG51bWJl
cj4zPC9udW1iZXI+PGRhdGVzPjx5ZWFyPjIwMTc8L3llYXI+PHB1Yi1kYXRlcz48ZGF0ZT5KdW48
L2RhdGU+PC9wdWItZGF0ZXM+PC9kYXRlcz48YWNjZXNzaW9uLW51bT4yMDE2LTUyMjE1LTAwMTwv
YWNjZXNzaW9uLW51bT48dXJscz48cmVsYXRlZC11cmxzPjx1cmw+aHR0cDovL292aWRzcC5vdmlk
LmNvbS9vdmlkd2ViLmNnaT9UPUpTJmFtcDtDU0M9WSZhbXA7TkVXUz1OJmFtcDtQQUdFPWZ1bGx0
ZXh0JmFtcDtEPXBzeWMxMyZhbXA7QU49MjAxNi01MjIxNS0wMDE8L3VybD48dXJsPmh0dHA6Ly9w
bXQtZXUuaG9zdGVkLmV4bGlicmlzZ3JvdXAuY29tL29wZW51cmwvNDZLSUJfSU5TVC80NktJQl9J
TlNUX3NlcnZpY2VzX3BhZ2U/c2lkPU9WSUQ6cHN5Y2RiJmFtcDtpZD1wbWlkOiZhbXA7aWQ9ZG9p
OjEwLjEwMDclMkZzMTI2NzEtMDE2LTA2MjgtMyZhbXA7aXNzbj0xODY4LTg1MjcmYW1wO2lzYm49
JmFtcDt2b2x1bWU9OCZhbXA7aXNzdWU9MyZhbXA7c3BhZ2U9NTQ0JmFtcDtwYWdlcz01NDQtNTUz
JmFtcDtkYXRlPTIwMTcmYW1wO3RpdGxlPU1pbmRmdWxuZXNzJmFtcDthdGl0bGU9RWZmZWN0aXZl
bmVzcytvZithK3NjaG9vbC1iYXNlZCt5b2dhK3Byb2dyYW0rb24rYWRvbGVzY2VudCttZW50YWwr
aGVhbHRoK2FuZCtzY2hvb2wrcGVyZm9ybWFuY2UlM0ErRmluZGluZ3MrZnJvbSthK3JhbmRvbWl6
ZWQrY29udHJvbGxlZCt0cmlhbC4mYW1wO2F1bGFzdD1GcmFuayZhbXA7cGlkPSUzQ2F1dGhvciUz
RUZyYW5rJTJDK0plbm5pZmVyK0wlM0JLb2hsZXIlMkMrS2ltYmVybHklM0JQZWFsJTJDK0FkYW0l
M0JCb3NlJTJDK0JpZHl1dCUzQyUyRmF1dGhvciUzRSUzQ0FOJTNFMjAxNi01MjIxNS0wMDElM0Ml
MkZBTiUzRSUzQ0RUJTNFSm91cm5hbCtBcnRpY2xlJTNDJTJGRFQlM0U8L3VybD48L3JlbGF0ZWQt
dXJscz48L3VybHM+PHJlbW90ZS1kYXRhYmFzZS1uYW1lPlBzeWNJTkZPPC9yZW1vdGUtZGF0YWJh
c2UtbmFtZT48cmVtb3RlLWRhdGFiYXNlLXByb3ZpZGVyPk92aWQgVGVjaG5vbG9naWVzPC9yZW1v
dGUtZGF0YWJhc2UtcHJvdmlkZXI+PC9yZWNvcmQ+PC9DaXRlPjwvRW5kTm90ZT4A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GcmFuazwvQXV0aG9yPjxZZWFyPjIwMTc8L1llYXI+PFJl
Y051bT42NDQ8L1JlY051bT48RGlzcGxheVRleHQ+WzM0XTwvRGlzcGxheVRleHQ+PHJlY29yZD48
cmVjLW51bWJlcj42NDQ8L3JlYy1udW1iZXI+PGZvcmVpZ24ta2V5cz48a2V5IGFwcD0iRU4iIGRi
LWlkPSJ0dHNyOTl3OWN2cDJwdGV0c3dydjk5OW5ld3Q5cHo5enRmYXoiIHRpbWVzdGFtcD0iMTUz
NTk3ODUzMCI+NjQ0PC9rZXk+PC9mb3JlaWduLWtleXM+PHJlZi10eXBlIG5hbWU9IkpvdXJuYWwg
QXJ0aWNsZSI+MTc8L3JlZi10eXBlPjxjb250cmlidXRvcnM+PGF1dGhvcnM+PGF1dGhvcj5GcmFu
aywgSmVubmlmZXIgTC48L2F1dGhvcj48YXV0aG9yPktvaGxlciwgS2ltYmVybHk8L2F1dGhvcj48
YXV0aG9yPlBlYWwsIEFkYW08L2F1dGhvcj48YXV0aG9yPkJvc2UsIEJpZHl1dDwvYXV0aG9yPjwv
YXV0aG9ycz48L2NvbnRyaWJ1dG9ycz48YXV0aC1hZGRyZXNzPkZyYW5rLCBKZW5uaWZlciBMLjog
amZyYW5rQHBzdS5lZHU8L2F1dGgtYWRkcmVzcz48dGl0bGVzPjx0aXRsZT5FZmZlY3RpdmVuZXNz
IG9mIGEgc2Nob29sLWJhc2VkIHlvZ2EgcHJvZ3JhbSBvbiBhZG9sZXNjZW50IG1lbnRhbCBoZWFs
dGggYW5kIHNjaG9vbCBwZXJmb3JtYW5jZTogRmluZGluZ3MgZnJvbSBhIHJhbmRvbWl6ZWQgY29u
dHJvbGxlZCB0cmlhbDwvdGl0bGU+PHNlY29uZGFyeS10aXRsZT5NaW5kZnVsbmVzczwvc2Vjb25k
YXJ5LXRpdGxlPjxhbHQtdGl0bGU+TWluZGZ1bG5lc3M8L2FsdC10aXRsZT48L3RpdGxlcz48cGVy
aW9kaWNhbD48ZnVsbC10aXRsZT5NaW5kZnVsbmVzczwvZnVsbC10aXRsZT48YWJici0xPk1pbmRm
dWxuZXNzPC9hYmJyLTE+PC9wZXJpb2RpY2FsPjxhbHQtcGVyaW9kaWNhbD48ZnVsbC10aXRsZT5N
aW5kZnVsbmVzczwvZnVsbC10aXRsZT48YWJici0xPk1pbmRmdWxuZXNzPC9hYmJyLTE+PC9hbHQt
cGVyaW9kaWNhbD48cGFnZXM+NTQ0LTU1MzwvcGFnZXM+PHZvbHVtZT44PC92b2x1bWU+PG51bWJl
cj4zPC9udW1iZXI+PGRhdGVzPjx5ZWFyPjIwMTc8L3llYXI+PHB1Yi1kYXRlcz48ZGF0ZT5KdW48
L2RhdGU+PC9wdWItZGF0ZXM+PC9kYXRlcz48YWNjZXNzaW9uLW51bT4yMDE2LTUyMjE1LTAwMTwv
YWNjZXNzaW9uLW51bT48dXJscz48cmVsYXRlZC11cmxzPjx1cmw+aHR0cDovL292aWRzcC5vdmlk
LmNvbS9vdmlkd2ViLmNnaT9UPUpTJmFtcDtDU0M9WSZhbXA7TkVXUz1OJmFtcDtQQUdFPWZ1bGx0
ZXh0JmFtcDtEPXBzeWMxMyZhbXA7QU49MjAxNi01MjIxNS0wMDE8L3VybD48dXJsPmh0dHA6Ly9w
bXQtZXUuaG9zdGVkLmV4bGlicmlzZ3JvdXAuY29tL29wZW51cmwvNDZLSUJfSU5TVC80NktJQl9J
TlNUX3NlcnZpY2VzX3BhZ2U/c2lkPU9WSUQ6cHN5Y2RiJmFtcDtpZD1wbWlkOiZhbXA7aWQ9ZG9p
OjEwLjEwMDclMkZzMTI2NzEtMDE2LTA2MjgtMyZhbXA7aXNzbj0xODY4LTg1MjcmYW1wO2lzYm49
JmFtcDt2b2x1bWU9OCZhbXA7aXNzdWU9MyZhbXA7c3BhZ2U9NTQ0JmFtcDtwYWdlcz01NDQtNTUz
JmFtcDtkYXRlPTIwMTcmYW1wO3RpdGxlPU1pbmRmdWxuZXNzJmFtcDthdGl0bGU9RWZmZWN0aXZl
bmVzcytvZithK3NjaG9vbC1iYXNlZCt5b2dhK3Byb2dyYW0rb24rYWRvbGVzY2VudCttZW50YWwr
aGVhbHRoK2FuZCtzY2hvb2wrcGVyZm9ybWFuY2UlM0ErRmluZGluZ3MrZnJvbSthK3JhbmRvbWl6
ZWQrY29udHJvbGxlZCt0cmlhbC4mYW1wO2F1bGFzdD1GcmFuayZhbXA7cGlkPSUzQ2F1dGhvciUz
RUZyYW5rJTJDK0plbm5pZmVyK0wlM0JLb2hsZXIlMkMrS2ltYmVybHklM0JQZWFsJTJDK0FkYW0l
M0JCb3NlJTJDK0JpZHl1dCUzQyUyRmF1dGhvciUzRSUzQ0FOJTNFMjAxNi01MjIxNS0wMDElM0Ml
MkZBTiUzRSUzQ0RUJTNFSm91cm5hbCtBcnRpY2xlJTNDJTJGRFQlM0U8L3VybD48L3JlbGF0ZWQt
dXJscz48L3VybHM+PHJlbW90ZS1kYXRhYmFzZS1uYW1lPlBzeWNJTkZPPC9yZW1vdGUtZGF0YWJh
c2UtbmFtZT48cmVtb3RlLWRhdGFiYXNlLXByb3ZpZGVyPk92aWQgVGVjaG5vbG9naWVzPC9yZW1v
dGUtZGF0YWJhc2UtcHJvdmlkZXI+PC9yZWNvcmQ+PC9DaXRlPjwvRW5kTm90ZT4A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34]</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0229EE21" w14:textId="77777777" w:rsidR="009E433E" w:rsidRPr="00481038" w:rsidRDefault="009E433E" w:rsidP="009E433E">
                  <w:pPr>
                    <w:spacing w:after="0" w:line="240" w:lineRule="auto"/>
                    <w:rPr>
                      <w:rFonts w:ascii="Calibri" w:eastAsia="Times New Roman" w:hAnsi="Calibri" w:cs="Calibri"/>
                      <w:lang w:eastAsia="en-GB"/>
                    </w:rPr>
                  </w:pPr>
                  <w:proofErr w:type="spellStart"/>
                  <w:r w:rsidRPr="00481038">
                    <w:rPr>
                      <w:rFonts w:ascii="Calibri" w:eastAsia="Times New Roman" w:hAnsi="Calibri" w:cs="Calibri"/>
                      <w:lang w:eastAsia="en-GB"/>
                    </w:rPr>
                    <w:t>TheTransformative</w:t>
                  </w:r>
                  <w:proofErr w:type="spellEnd"/>
                  <w:r w:rsidRPr="00481038">
                    <w:rPr>
                      <w:rFonts w:ascii="Calibri" w:eastAsia="Times New Roman" w:hAnsi="Calibri" w:cs="Calibri"/>
                      <w:lang w:eastAsia="en-GB"/>
                    </w:rPr>
                    <w:t xml:space="preserve"> Life Skills curriculum provides sequenced scripts to support high-fidelity. </w:t>
                  </w:r>
                  <w:r w:rsidRPr="00A039A9">
                    <w:rPr>
                      <w:rFonts w:ascii="Calibri" w:eastAsia="Times New Roman" w:hAnsi="Calibri" w:cs="Calibri"/>
                      <w:color w:val="000000" w:themeColor="text1"/>
                      <w:lang w:eastAsia="en-GB"/>
                    </w:rPr>
                    <w:t>On average 92 % of intervention components were implemented with fidelity</w:t>
                  </w:r>
                </w:p>
              </w:tc>
              <w:tc>
                <w:tcPr>
                  <w:tcW w:w="2071" w:type="dxa"/>
                  <w:tcBorders>
                    <w:top w:val="nil"/>
                    <w:left w:val="nil"/>
                    <w:bottom w:val="single" w:sz="4" w:space="0" w:color="auto"/>
                    <w:right w:val="single" w:sz="4" w:space="0" w:color="auto"/>
                  </w:tcBorders>
                  <w:shd w:val="clear" w:color="auto" w:fill="auto"/>
                  <w:hideMark/>
                </w:tcPr>
                <w:p w14:paraId="1DA1176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Instructors completed checklist</w:t>
                  </w:r>
                </w:p>
              </w:tc>
              <w:tc>
                <w:tcPr>
                  <w:tcW w:w="3117" w:type="dxa"/>
                  <w:tcBorders>
                    <w:top w:val="nil"/>
                    <w:left w:val="nil"/>
                    <w:bottom w:val="single" w:sz="4" w:space="0" w:color="auto"/>
                    <w:right w:val="single" w:sz="4" w:space="0" w:color="auto"/>
                  </w:tcBorders>
                  <w:shd w:val="clear" w:color="auto" w:fill="auto"/>
                  <w:hideMark/>
                </w:tcPr>
                <w:p w14:paraId="480C3CE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On average 92 % of intervention</w:t>
                  </w:r>
                  <w:r w:rsidRPr="00481038">
                    <w:rPr>
                      <w:rFonts w:ascii="Calibri" w:eastAsia="Times New Roman" w:hAnsi="Calibri" w:cs="Calibri"/>
                      <w:color w:val="000000"/>
                      <w:lang w:eastAsia="en-GB"/>
                    </w:rPr>
                    <w:br/>
                    <w:t>components were implemented with fidelity</w:t>
                  </w:r>
                </w:p>
              </w:tc>
              <w:tc>
                <w:tcPr>
                  <w:tcW w:w="1273" w:type="dxa"/>
                  <w:tcBorders>
                    <w:top w:val="nil"/>
                    <w:left w:val="nil"/>
                    <w:bottom w:val="single" w:sz="4" w:space="0" w:color="auto"/>
                    <w:right w:val="single" w:sz="4" w:space="0" w:color="auto"/>
                  </w:tcBorders>
                  <w:shd w:val="clear" w:color="auto" w:fill="auto"/>
                  <w:noWrap/>
                  <w:hideMark/>
                </w:tcPr>
                <w:p w14:paraId="1888B938"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50364A45"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Above average acceptability</w:t>
                  </w:r>
                </w:p>
              </w:tc>
              <w:tc>
                <w:tcPr>
                  <w:tcW w:w="1383" w:type="dxa"/>
                  <w:tcBorders>
                    <w:top w:val="nil"/>
                    <w:left w:val="nil"/>
                    <w:bottom w:val="single" w:sz="4" w:space="0" w:color="auto"/>
                    <w:right w:val="single" w:sz="4" w:space="0" w:color="auto"/>
                  </w:tcBorders>
                  <w:shd w:val="clear" w:color="auto" w:fill="auto"/>
                  <w:hideMark/>
                </w:tcPr>
                <w:p w14:paraId="4DCC2A5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2C81D77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0ACF3619" w14:textId="77777777" w:rsidTr="009E433E">
              <w:trPr>
                <w:trHeight w:val="290"/>
              </w:trPr>
              <w:tc>
                <w:tcPr>
                  <w:tcW w:w="1644" w:type="dxa"/>
                  <w:tcBorders>
                    <w:top w:val="nil"/>
                    <w:left w:val="single" w:sz="4" w:space="0" w:color="auto"/>
                    <w:bottom w:val="single" w:sz="4" w:space="0" w:color="auto"/>
                    <w:right w:val="single" w:sz="4" w:space="0" w:color="auto"/>
                  </w:tcBorders>
                  <w:shd w:val="clear" w:color="auto" w:fill="auto"/>
                  <w:noWrap/>
                  <w:hideMark/>
                </w:tcPr>
                <w:p w14:paraId="4774E999" w14:textId="70A55E32" w:rsidR="009E433E" w:rsidRPr="00872017" w:rsidRDefault="009E433E" w:rsidP="00132067">
                  <w:pPr>
                    <w:rPr>
                      <w:rFonts w:ascii="Calibri" w:eastAsia="Times New Roman" w:hAnsi="Calibri" w:cs="Calibri"/>
                      <w:color w:val="000000"/>
                      <w:lang w:eastAsia="en-GB"/>
                    </w:rPr>
                  </w:pPr>
                  <w:r w:rsidRPr="00872017">
                    <w:rPr>
                      <w:rFonts w:ascii="Calibri" w:eastAsia="Times New Roman" w:hAnsi="Calibri" w:cs="Calibri"/>
                      <w:color w:val="000000"/>
                      <w:lang w:eastAsia="en-GB"/>
                    </w:rPr>
                    <w:t xml:space="preserve">Ha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color w:val="000000"/>
                      <w:lang w:eastAsia="en-GB"/>
                    </w:rPr>
                    <w:fldChar w:fldCharType="begin">
                      <w:fldData xml:space="preserve">PEVuZE5vdGU+PENpdGU+PEF1dGhvcj5IYTwvQXV0aG9yPjxZZWFyPjIwMTU8L1llYXI+PFJlY051
bT41ODI8L1JlY051bT48RGlzcGxheVRleHQ+WzM1XTwvRGlzcGxheVRleHQ+PHJlY29yZD48cmVj
LW51bWJlcj41ODI8L3JlYy1udW1iZXI+PGZvcmVpZ24ta2V5cz48a2V5IGFwcD0iRU4iIGRiLWlk
PSJ0dHNyOTl3OWN2cDJwdGV0c3dydjk5OW5ld3Q5cHo5enRmYXoiIHRpbWVzdGFtcD0iMTUzNTk3
ODUyOSI+NTgyPC9rZXk+PC9mb3JlaWduLWtleXM+PHJlZi10eXBlIG5hbWU9IkpvdXJuYWwgQXJ0
aWNsZSI+MTc8L3JlZi10eXBlPjxjb250cmlidXRvcnM+PGF1dGhvcnM+PGF1dGhvcj5IYSwgQS4g
Uy48L2F1dGhvcj48YXV0aG9yPkJ1cm5ldHQsIEEuPC9hdXRob3I+PGF1dGhvcj5TdW0sIFIuPC9h
dXRob3I+PGF1dGhvcj5NZWRpYywgTi48L2F1dGhvcj48YXV0aG9yPk5nLCBKLiBZLjwvYXV0aG9y
PjwvYXV0aG9ycz48L2NvbnRyaWJ1dG9ycz48YXV0aC1hZGRyZXNzPkhhLCBBbXkgUy4gVGhlIENo
aW5lc2UgVW5pdmVyc2l0eSBvZiBIb25nIEtvbmcsIEhvbmcgS29uZy4mI3hEO0J1cm5ldHQsIEFu
Z3VzLiBBc3BldGFyIE9ydGhvcGFlZGljIGFuZCBTcG9ydHMgTWVkaWNpbmUgSG9zcGl0YWwsIFFh
dGFyLiYjeEQ7U3VtLCBSYXltb25kLiBUaGUgQ2hpbmVzZSBVbml2ZXJzaXR5IG9mIEhvbmcgS29u
ZywgSG9uZyBLb25nLiYjeEQ7TWVkaWMsIE5pa29sYS4gRWRpdGggQ293YW4gVW5pdmVyc2l0eSwg
QXVzdHJhbGlhLiYjeEQ7TmcsIEpvaGFuIFkgWS4gVGhlIENoaW5lc2UgVW5pdmVyc2l0eSBvZiBI
b25nIEtvbmcsIEhvbmcgS29uZy48L2F1dGgtYWRkcmVzcz48dGl0bGVzPjx0aXRsZT5PdXRjb21l
cyBvZiB0aGUgUm9wZSBTa2lwcGluZyAmYXBvcztTVEFSJmFwb3M7IFByb2dyYW1tZSBmb3IgU2No
b29sY2hpbGRyZW48L3RpdGxlPjxzZWNvbmRhcnktdGl0bGU+Sm91cm5hbCBvZiBIdW1hbiBLaW5l
dGljczwvc2Vjb25kYXJ5LXRpdGxlPjxhbHQtdGl0bGU+SiBIdW0gS2luZXQ8L2FsdC10aXRsZT48
L3RpdGxlcz48cGVyaW9kaWNhbD48ZnVsbC10aXRsZT5Kb3VybmFsIG9mIEh1bWFuIEtpbmV0aWNz
PC9mdWxsLXRpdGxlPjxhYmJyLTE+SiBIdW0gS2luZXQ8L2FiYnItMT48L3BlcmlvZGljYWw+PGFs
dC1wZXJpb2RpY2FsPjxmdWxsLXRpdGxlPkpvdXJuYWwgb2YgSHVtYW4gS2luZXRpY3M8L2Z1bGwt
dGl0bGU+PGFiYnItMT5KIEh1bSBLaW5ldDwvYWJici0xPjwvYWx0LXBlcmlvZGljYWw+PHBhZ2Vz
PjIzMy00MDwvcGFnZXM+PHZvbHVtZT40NTwvdm9sdW1lPjxkYXRlcz48eWVhcj4yMDE1PC95ZWFy
PjxwdWItZGF0ZXM+PGRhdGU+TWFyIDI5PC9kYXRlPjwvcHViLWRhdGVzPjwvZGF0ZXM+PGlzYm4+
MTY0MC01NTQ0PC9pc2JuPjxhY2Nlc3Npb24tbnVtPjI1OTY0ODI2PC9hY2Nlc3Npb24tbnVtPjx1
cmxzPjxyZWxhdGVkLXVybHM+PHVybD5odHRwOi8vb3ZpZHNwLm92aWQuY29tL292aWR3ZWIuY2dp
P1Q9SlMmYW1wO0NTQz1ZJmFtcDtORVdTPU4mYW1wO1BBR0U9ZnVsbHRleHQmYW1wO0Q9cHJlbSZh
bXA7QU49MjU5NjQ4MjY8L3VybD48dXJsPmh0dHA6Ly9wbXQtZXUuaG9zdGVkLmV4bGlicmlzZ3Jv
dXAuY29tL29wZW51cmwvNDZLSUJfSU5TVC80NktJQl9JTlNUX3NlcnZpY2VzX3BhZ2U/c2lkPU9W
SUQ6bWVkbGluZSZhbXA7aWQ9cG1pZDoyNTk2NDgyNiZhbXA7aWQ9ZG9pOjEwLjE1MTUlMkZodWtp
bi0yMDE1LTAwMjQmYW1wO2lzc249MTY0MC01NTQ0JmFtcDtpc2JuPSZhbXA7dm9sdW1lPTQ1JmFt
cDtpc3N1ZT0xJmFtcDtzcGFnZT0yMzMmYW1wO3BhZ2VzPTIzMy00MCZhbXA7ZGF0ZT0yMDE1JmFt
cDt0aXRsZT1Kb3VybmFsK29mK0h1bWFuK0tpbmV0aWNzJmFtcDthdGl0bGU9T3V0Y29tZXMrb2Yr
dGhlK1JvcGUrU2tpcHBpbmcrJTI3U1RBUiUyNytQcm9ncmFtbWUrZm9yK1NjaG9vbGNoaWxkcmVu
LiZhbXA7YXVsYXN0PUhhJmFtcDtwaWQ9JTNDYXV0aG9yJTNFSGErQVMlM0JCdXJuZXR0K0ElM0JT
dW0rUiUzQk1lZGljK04lM0JOZytKWSUzQyUyRmF1dGhvciUzRSUzQ0FOJTNFMjU5NjQ4MjYlM0Ml
MkZBTiUzRSUzQ0RUJTNFSm91cm5hbCtBcnRpY2xlJTNDJTJGRFQlM0U8L3VybD48dXJsPmh0dHBz
Oi8vd3d3Lm5jYmkubmxtLm5paC5nb3YvcG1jL2FydGljbGVzL1BNQzQ0MTU4MzcvcGRmL2poay00
NS0yMzMucGRmPC91cmw+PC9yZWxhdGVkLXVybHM+PC91cmxzPjxlbGVjdHJvbmljLXJlc291cmNl
LW51bT5odHRwczovL2R4LmRvaS5vcmcvMTAuMTUxNS9odWtpbi0yMDE1LTAwMjQ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IYTwvQXV0aG9yPjxZZWFyPjIwMTU8L1llYXI+PFJlY051
bT41ODI8L1JlY051bT48RGlzcGxheVRleHQ+WzM1XTwvRGlzcGxheVRleHQ+PHJlY29yZD48cmVj
LW51bWJlcj41ODI8L3JlYy1udW1iZXI+PGZvcmVpZ24ta2V5cz48a2V5IGFwcD0iRU4iIGRiLWlk
PSJ0dHNyOTl3OWN2cDJwdGV0c3dydjk5OW5ld3Q5cHo5enRmYXoiIHRpbWVzdGFtcD0iMTUzNTk3
ODUyOSI+NTgyPC9rZXk+PC9mb3JlaWduLWtleXM+PHJlZi10eXBlIG5hbWU9IkpvdXJuYWwgQXJ0
aWNsZSI+MTc8L3JlZi10eXBlPjxjb250cmlidXRvcnM+PGF1dGhvcnM+PGF1dGhvcj5IYSwgQS4g
Uy48L2F1dGhvcj48YXV0aG9yPkJ1cm5ldHQsIEEuPC9hdXRob3I+PGF1dGhvcj5TdW0sIFIuPC9h
dXRob3I+PGF1dGhvcj5NZWRpYywgTi48L2F1dGhvcj48YXV0aG9yPk5nLCBKLiBZLjwvYXV0aG9y
PjwvYXV0aG9ycz48L2NvbnRyaWJ1dG9ycz48YXV0aC1hZGRyZXNzPkhhLCBBbXkgUy4gVGhlIENo
aW5lc2UgVW5pdmVyc2l0eSBvZiBIb25nIEtvbmcsIEhvbmcgS29uZy4mI3hEO0J1cm5ldHQsIEFu
Z3VzLiBBc3BldGFyIE9ydGhvcGFlZGljIGFuZCBTcG9ydHMgTWVkaWNpbmUgSG9zcGl0YWwsIFFh
dGFyLiYjeEQ7U3VtLCBSYXltb25kLiBUaGUgQ2hpbmVzZSBVbml2ZXJzaXR5IG9mIEhvbmcgS29u
ZywgSG9uZyBLb25nLiYjeEQ7TWVkaWMsIE5pa29sYS4gRWRpdGggQ293YW4gVW5pdmVyc2l0eSwg
QXVzdHJhbGlhLiYjeEQ7TmcsIEpvaGFuIFkgWS4gVGhlIENoaW5lc2UgVW5pdmVyc2l0eSBvZiBI
b25nIEtvbmcsIEhvbmcgS29uZy48L2F1dGgtYWRkcmVzcz48dGl0bGVzPjx0aXRsZT5PdXRjb21l
cyBvZiB0aGUgUm9wZSBTa2lwcGluZyAmYXBvcztTVEFSJmFwb3M7IFByb2dyYW1tZSBmb3IgU2No
b29sY2hpbGRyZW48L3RpdGxlPjxzZWNvbmRhcnktdGl0bGU+Sm91cm5hbCBvZiBIdW1hbiBLaW5l
dGljczwvc2Vjb25kYXJ5LXRpdGxlPjxhbHQtdGl0bGU+SiBIdW0gS2luZXQ8L2FsdC10aXRsZT48
L3RpdGxlcz48cGVyaW9kaWNhbD48ZnVsbC10aXRsZT5Kb3VybmFsIG9mIEh1bWFuIEtpbmV0aWNz
PC9mdWxsLXRpdGxlPjxhYmJyLTE+SiBIdW0gS2luZXQ8L2FiYnItMT48L3BlcmlvZGljYWw+PGFs
dC1wZXJpb2RpY2FsPjxmdWxsLXRpdGxlPkpvdXJuYWwgb2YgSHVtYW4gS2luZXRpY3M8L2Z1bGwt
dGl0bGU+PGFiYnItMT5KIEh1bSBLaW5ldDwvYWJici0xPjwvYWx0LXBlcmlvZGljYWw+PHBhZ2Vz
PjIzMy00MDwvcGFnZXM+PHZvbHVtZT40NTwvdm9sdW1lPjxkYXRlcz48eWVhcj4yMDE1PC95ZWFy
PjxwdWItZGF0ZXM+PGRhdGU+TWFyIDI5PC9kYXRlPjwvcHViLWRhdGVzPjwvZGF0ZXM+PGlzYm4+
MTY0MC01NTQ0PC9pc2JuPjxhY2Nlc3Npb24tbnVtPjI1OTY0ODI2PC9hY2Nlc3Npb24tbnVtPjx1
cmxzPjxyZWxhdGVkLXVybHM+PHVybD5odHRwOi8vb3ZpZHNwLm92aWQuY29tL292aWR3ZWIuY2dp
P1Q9SlMmYW1wO0NTQz1ZJmFtcDtORVdTPU4mYW1wO1BBR0U9ZnVsbHRleHQmYW1wO0Q9cHJlbSZh
bXA7QU49MjU5NjQ4MjY8L3VybD48dXJsPmh0dHA6Ly9wbXQtZXUuaG9zdGVkLmV4bGlicmlzZ3Jv
dXAuY29tL29wZW51cmwvNDZLSUJfSU5TVC80NktJQl9JTlNUX3NlcnZpY2VzX3BhZ2U/c2lkPU9W
SUQ6bWVkbGluZSZhbXA7aWQ9cG1pZDoyNTk2NDgyNiZhbXA7aWQ9ZG9pOjEwLjE1MTUlMkZodWtp
bi0yMDE1LTAwMjQmYW1wO2lzc249MTY0MC01NTQ0JmFtcDtpc2JuPSZhbXA7dm9sdW1lPTQ1JmFt
cDtpc3N1ZT0xJmFtcDtzcGFnZT0yMzMmYW1wO3BhZ2VzPTIzMy00MCZhbXA7ZGF0ZT0yMDE1JmFt
cDt0aXRsZT1Kb3VybmFsK29mK0h1bWFuK0tpbmV0aWNzJmFtcDthdGl0bGU9T3V0Y29tZXMrb2Yr
dGhlK1JvcGUrU2tpcHBpbmcrJTI3U1RBUiUyNytQcm9ncmFtbWUrZm9yK1NjaG9vbGNoaWxkcmVu
LiZhbXA7YXVsYXN0PUhhJmFtcDtwaWQ9JTNDYXV0aG9yJTNFSGErQVMlM0JCdXJuZXR0K0ElM0JT
dW0rUiUzQk1lZGljK04lM0JOZytKWSUzQyUyRmF1dGhvciUzRSUzQ0FOJTNFMjU5NjQ4MjYlM0Ml
MkZBTiUzRSUzQ0RUJTNFSm91cm5hbCtBcnRpY2xlJTNDJTJGRFQlM0U8L3VybD48dXJsPmh0dHBz
Oi8vd3d3Lm5jYmkubmxtLm5paC5nb3YvcG1jL2FydGljbGVzL1BNQzQ0MTU4MzcvcGRmL2poay00
NS0yMzMucGRmPC91cmw+PC9yZWxhdGVkLXVybHM+PC91cmxzPjxlbGVjdHJvbmljLXJlc291cmNl
LW51bT5odHRwczovL2R4LmRvaS5vcmcvMTAuMTUxNS9odWtpbi0yMDE1LTAwMjQ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35]</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6B326899"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NR</w:t>
                  </w:r>
                </w:p>
              </w:tc>
              <w:tc>
                <w:tcPr>
                  <w:tcW w:w="2071" w:type="dxa"/>
                  <w:tcBorders>
                    <w:top w:val="nil"/>
                    <w:left w:val="nil"/>
                    <w:bottom w:val="single" w:sz="4" w:space="0" w:color="auto"/>
                    <w:right w:val="single" w:sz="4" w:space="0" w:color="auto"/>
                  </w:tcBorders>
                  <w:shd w:val="clear" w:color="auto" w:fill="auto"/>
                  <w:hideMark/>
                </w:tcPr>
                <w:p w14:paraId="07E3A381"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3117" w:type="dxa"/>
                  <w:tcBorders>
                    <w:top w:val="nil"/>
                    <w:left w:val="nil"/>
                    <w:bottom w:val="single" w:sz="4" w:space="0" w:color="auto"/>
                    <w:right w:val="single" w:sz="4" w:space="0" w:color="auto"/>
                  </w:tcBorders>
                  <w:shd w:val="clear" w:color="auto" w:fill="auto"/>
                  <w:hideMark/>
                </w:tcPr>
                <w:p w14:paraId="43045152"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xml:space="preserve">NR </w:t>
                  </w:r>
                </w:p>
              </w:tc>
              <w:tc>
                <w:tcPr>
                  <w:tcW w:w="1273" w:type="dxa"/>
                  <w:tcBorders>
                    <w:top w:val="nil"/>
                    <w:left w:val="nil"/>
                    <w:bottom w:val="single" w:sz="4" w:space="0" w:color="auto"/>
                    <w:right w:val="single" w:sz="4" w:space="0" w:color="auto"/>
                  </w:tcBorders>
                  <w:shd w:val="clear" w:color="auto" w:fill="auto"/>
                  <w:noWrap/>
                  <w:hideMark/>
                </w:tcPr>
                <w:p w14:paraId="17B09F3E"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4=unknown</w:t>
                  </w:r>
                </w:p>
              </w:tc>
              <w:tc>
                <w:tcPr>
                  <w:tcW w:w="1785" w:type="dxa"/>
                  <w:tcBorders>
                    <w:top w:val="nil"/>
                    <w:left w:val="nil"/>
                    <w:bottom w:val="single" w:sz="4" w:space="0" w:color="auto"/>
                    <w:right w:val="single" w:sz="4" w:space="0" w:color="auto"/>
                  </w:tcBorders>
                  <w:shd w:val="clear" w:color="auto" w:fill="auto"/>
                  <w:hideMark/>
                </w:tcPr>
                <w:p w14:paraId="6DD9C8F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hideMark/>
                </w:tcPr>
                <w:p w14:paraId="56FEA0F6"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hideMark/>
                </w:tcPr>
                <w:p w14:paraId="0171EE4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3F59A670" w14:textId="77777777" w:rsidTr="009E433E">
              <w:trPr>
                <w:trHeight w:val="3190"/>
              </w:trPr>
              <w:tc>
                <w:tcPr>
                  <w:tcW w:w="1644" w:type="dxa"/>
                  <w:tcBorders>
                    <w:top w:val="nil"/>
                    <w:left w:val="single" w:sz="4" w:space="0" w:color="auto"/>
                    <w:bottom w:val="single" w:sz="4" w:space="0" w:color="auto"/>
                    <w:right w:val="single" w:sz="4" w:space="0" w:color="auto"/>
                  </w:tcBorders>
                  <w:shd w:val="clear" w:color="auto" w:fill="auto"/>
                  <w:noWrap/>
                  <w:hideMark/>
                </w:tcPr>
                <w:p w14:paraId="4A5B0CD0" w14:textId="60FFEB96" w:rsidR="009E433E" w:rsidRPr="00872017" w:rsidRDefault="009E433E" w:rsidP="00132067">
                  <w:pPr>
                    <w:rPr>
                      <w:rFonts w:ascii="Calibri" w:eastAsia="Times New Roman" w:hAnsi="Calibri" w:cs="Calibri"/>
                      <w:color w:val="000000"/>
                      <w:lang w:eastAsia="en-GB"/>
                    </w:rPr>
                  </w:pPr>
                  <w:r w:rsidRPr="00872017">
                    <w:rPr>
                      <w:rFonts w:ascii="Calibri" w:eastAsia="Times New Roman" w:hAnsi="Calibri" w:cs="Calibri"/>
                      <w:color w:val="000000"/>
                      <w:lang w:eastAsia="en-GB"/>
                    </w:rPr>
                    <w:t>Haden</w:t>
                  </w:r>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color w:val="000000"/>
                      <w:lang w:eastAsia="en-GB"/>
                    </w:rPr>
                    <w:fldChar w:fldCharType="begin">
                      <w:fldData xml:space="preserve">PEVuZE5vdGU+PENpdGU+PEF1dGhvcj5IYWRlbjwvQXV0aG9yPjxZZWFyPjIwMTQ8L1llYXI+PFJl
Y051bT41Njc8L1JlY051bT48RGlzcGxheVRleHQ+WzM2XTwvRGlzcGxheVRleHQ+PHJlY29yZD48
cmVjLW51bWJlcj41Njc8L3JlYy1udW1iZXI+PGZvcmVpZ24ta2V5cz48a2V5IGFwcD0iRU4iIGRi
LWlkPSJ0dHNyOTl3OWN2cDJwdGV0c3dydjk5OW5ld3Q5cHo5enRmYXoiIHRpbWVzdGFtcD0iMTUz
NTk3ODUyNyI+NTY3PC9rZXk+PC9mb3JlaWduLWtleXM+PHJlZi10eXBlIG5hbWU9IkpvdXJuYWwg
QXJ0aWNsZSI+MTc8L3JlZi10eXBlPjxjb250cmlidXRvcnM+PGF1dGhvcnM+PGF1dGhvcj5IYWRl
biwgUy4gQy48L2F1dGhvcj48YXV0aG9yPkRhbHksIEwuPC9hdXRob3I+PGF1dGhvcj5IYWdpbnMs
IE0uPC9hdXRob3I+PC9hdXRob3JzPjwvY29udHJpYnV0b3JzPjxhdXRoLWFkZHJlc3M+SGFkZW4s
IFNhcmEgQy4gRGVwYXJ0bWVudCBvZiBQc3ljaG9sb2d5LCBMb25nIElzbGFuZCBVbml2ZXJzaXR5
LiYjeEQ7RGFseSwgTGVzbGllLiBEZXBhcnRtZW50IG9mIFBzeWNob2xvZ3ksIExvbmcgSXNsYW5k
IFVuaXZlcnNpdHkuJiN4RDtIYWdpbnMsIE1hcnNoYWxsLiBEZXBhcnRtZW50IG9mIFBoeXNpY2Fs
IFRoZXJhcHksIExvbmcgSXNsYW5kIFVuaXZlcnNpdHkuPC9hdXRoLWFkZHJlc3M+PHRpdGxlcz48
dGl0bGU+QSBSYW5kb21pc2VkIENvbnRyb2xsZWQgVHJpYWwgQ29tcGFyaW5nIHRoZSBJbXBhY3Qg
b2YgWW9nYSBhbmQgUGh5c2ljYWwgRWR1Y2F0aW9uIG9uIHRoZSBFbW90aW9uYWwgYW5kIEJlaGF2
aW91cmFsIEZ1bmN0aW9uaW5nIG9mIE1pZGRsZSBTY2hvb2wgQ2hpbGRyZW48L3RpdGxlPjxzZWNv
bmRhcnktdGl0bGU+Rm9jdXMgb24gQWx0ZXJuYXRpdmUgJmFtcDsgQ29tcGxlbWVudGFyeSBUaGVy
YXBpZXM8L3NlY29uZGFyeS10aXRsZT48YWx0LXRpdGxlPkZvY3VzIEFsdGVybmF0IENvbXBsZW1l
bnQgVGhlcjwvYWx0LXRpdGxlPjwvdGl0bGVzPjxwZXJpb2RpY2FsPjxmdWxsLXRpdGxlPkZvY3Vz
IG9uIEFsdGVybmF0aXZlICZhbXA7IENvbXBsZW1lbnRhcnkgVGhlcmFwaWVzPC9mdWxsLXRpdGxl
PjxhYmJyLTE+Rm9jdXMgQWx0ZXJuYXQgQ29tcGxlbWVudCBUaGVyPC9hYmJyLTE+PC9wZXJpb2Rp
Y2FsPjxhbHQtcGVyaW9kaWNhbD48ZnVsbC10aXRsZT5Gb2N1cyBvbiBBbHRlcm5hdGl2ZSAmYW1w
OyBDb21wbGVtZW50YXJ5IFRoZXJhcGllczwvZnVsbC10aXRsZT48YWJici0xPkZvY3VzIEFsdGVy
bmF0IENvbXBsZW1lbnQgVGhlcjwvYWJici0xPjwvYWx0LXBlcmlvZGljYWw+PHBhZ2VzPjE0OC0x
NTU8L3BhZ2VzPjx2b2x1bWU+MTk8L3ZvbHVtZT48bnVtYmVyPjM8L251bWJlcj48ZGF0ZXM+PHll
YXI+MjAxNDwveWVhcj48cHViLWRhdGVzPjxkYXRlPlNlcCAwMTwvZGF0ZT48L3B1Yi1kYXRlcz48
L2RhdGVzPjxpc2JuPjE0NjUtMzc1MzwvaXNibj48YWNjZXNzaW9uLW51bT4yNTE0NzQ3OTwvYWNj
ZXNzaW9uLW51bT48dXJscz48cmVsYXRlZC11cmxzPjx1cmw+aHR0cDovL292aWRzcC5vdmlkLmNv
bS9vdmlkd2ViLmNnaT9UPUpTJmFtcDtDU0M9WSZhbXA7TkVXUz1OJmFtcDtQQUdFPWZ1bGx0ZXh0
JmFtcDtEPW1lZHAmYW1wO0FOPTI1MTQ3NDc5PC91cmw+PHVybD5odHRwOi8vcG10LWV1Lmhvc3Rl
ZC5leGxpYnJpc2dyb3VwLmNvbS9vcGVudXJsLzQ2S0lCX0lOU1QvNDZLSUJfSU5TVF9zZXJ2aWNl
c19wYWdlP3NpZD1PVklEOm1lZGxpbmUmYW1wO2lkPXBtaWQ6MjUxNDc0NzkmYW1wO2lkPWRvaTom
YW1wO2lzc249MTQ2NS0zNzUzJmFtcDtpc2JuPSZhbXA7dm9sdW1lPTE5JmFtcDtpc3N1ZT0zJmFt
cDtzcGFnZT0xNDgmYW1wO3BhZ2VzPTE0OC0xNTUmYW1wO2RhdGU9MjAxNCZhbXA7dGl0bGU9Rm9j
dXMrb24rQWx0ZXJuYXRpdmUrJTI2K0NvbXBsZW1lbnRhcnkrVGhlcmFwaWVzJmFtcDthdGl0bGU9
QStSYW5kb21pc2VkK0NvbnRyb2xsZWQrVHJpYWwrQ29tcGFyaW5nK3RoZStJbXBhY3Qrb2YrWW9n
YSthbmQrUGh5c2ljYWwrRWR1Y2F0aW9uK29uK3RoZStFbW90aW9uYWwrYW5kK0JlaGF2aW91cmFs
K0Z1bmN0aW9uaW5nK29mK01pZGRsZStTY2hvb2wrQ2hpbGRyZW4uJmFtcDthdWxhc3Q9SGFkZW4m
YW1wO3BpZD0lM0NhdXRob3IlM0VIYWRlbitTQyUzQkRhbHkrTCUzQkhhZ2lucytNJTNDJTJGYXV0
aG9yJTNFJTNDQU4lM0UyNTE0NzQ3OSUzQyUyRkFOJTNFJTNDRFQlM0VKb3VybmFsK0FydGljbGUl
M0MlMkZEVCUzRT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IYWRlbjwvQXV0aG9yPjxZZWFyPjIwMTQ8L1llYXI+PFJl
Y051bT41Njc8L1JlY051bT48RGlzcGxheVRleHQ+WzM2XTwvRGlzcGxheVRleHQ+PHJlY29yZD48
cmVjLW51bWJlcj41Njc8L3JlYy1udW1iZXI+PGZvcmVpZ24ta2V5cz48a2V5IGFwcD0iRU4iIGRi
LWlkPSJ0dHNyOTl3OWN2cDJwdGV0c3dydjk5OW5ld3Q5cHo5enRmYXoiIHRpbWVzdGFtcD0iMTUz
NTk3ODUyNyI+NTY3PC9rZXk+PC9mb3JlaWduLWtleXM+PHJlZi10eXBlIG5hbWU9IkpvdXJuYWwg
QXJ0aWNsZSI+MTc8L3JlZi10eXBlPjxjb250cmlidXRvcnM+PGF1dGhvcnM+PGF1dGhvcj5IYWRl
biwgUy4gQy48L2F1dGhvcj48YXV0aG9yPkRhbHksIEwuPC9hdXRob3I+PGF1dGhvcj5IYWdpbnMs
IE0uPC9hdXRob3I+PC9hdXRob3JzPjwvY29udHJpYnV0b3JzPjxhdXRoLWFkZHJlc3M+SGFkZW4s
IFNhcmEgQy4gRGVwYXJ0bWVudCBvZiBQc3ljaG9sb2d5LCBMb25nIElzbGFuZCBVbml2ZXJzaXR5
LiYjeEQ7RGFseSwgTGVzbGllLiBEZXBhcnRtZW50IG9mIFBzeWNob2xvZ3ksIExvbmcgSXNsYW5k
IFVuaXZlcnNpdHkuJiN4RDtIYWdpbnMsIE1hcnNoYWxsLiBEZXBhcnRtZW50IG9mIFBoeXNpY2Fs
IFRoZXJhcHksIExvbmcgSXNsYW5kIFVuaXZlcnNpdHkuPC9hdXRoLWFkZHJlc3M+PHRpdGxlcz48
dGl0bGU+QSBSYW5kb21pc2VkIENvbnRyb2xsZWQgVHJpYWwgQ29tcGFyaW5nIHRoZSBJbXBhY3Qg
b2YgWW9nYSBhbmQgUGh5c2ljYWwgRWR1Y2F0aW9uIG9uIHRoZSBFbW90aW9uYWwgYW5kIEJlaGF2
aW91cmFsIEZ1bmN0aW9uaW5nIG9mIE1pZGRsZSBTY2hvb2wgQ2hpbGRyZW48L3RpdGxlPjxzZWNv
bmRhcnktdGl0bGU+Rm9jdXMgb24gQWx0ZXJuYXRpdmUgJmFtcDsgQ29tcGxlbWVudGFyeSBUaGVy
YXBpZXM8L3NlY29uZGFyeS10aXRsZT48YWx0LXRpdGxlPkZvY3VzIEFsdGVybmF0IENvbXBsZW1l
bnQgVGhlcjwvYWx0LXRpdGxlPjwvdGl0bGVzPjxwZXJpb2RpY2FsPjxmdWxsLXRpdGxlPkZvY3Vz
IG9uIEFsdGVybmF0aXZlICZhbXA7IENvbXBsZW1lbnRhcnkgVGhlcmFwaWVzPC9mdWxsLXRpdGxl
PjxhYmJyLTE+Rm9jdXMgQWx0ZXJuYXQgQ29tcGxlbWVudCBUaGVyPC9hYmJyLTE+PC9wZXJpb2Rp
Y2FsPjxhbHQtcGVyaW9kaWNhbD48ZnVsbC10aXRsZT5Gb2N1cyBvbiBBbHRlcm5hdGl2ZSAmYW1w
OyBDb21wbGVtZW50YXJ5IFRoZXJhcGllczwvZnVsbC10aXRsZT48YWJici0xPkZvY3VzIEFsdGVy
bmF0IENvbXBsZW1lbnQgVGhlcjwvYWJici0xPjwvYWx0LXBlcmlvZGljYWw+PHBhZ2VzPjE0OC0x
NTU8L3BhZ2VzPjx2b2x1bWU+MTk8L3ZvbHVtZT48bnVtYmVyPjM8L251bWJlcj48ZGF0ZXM+PHll
YXI+MjAxNDwveWVhcj48cHViLWRhdGVzPjxkYXRlPlNlcCAwMTwvZGF0ZT48L3B1Yi1kYXRlcz48
L2RhdGVzPjxpc2JuPjE0NjUtMzc1MzwvaXNibj48YWNjZXNzaW9uLW51bT4yNTE0NzQ3OTwvYWNj
ZXNzaW9uLW51bT48dXJscz48cmVsYXRlZC11cmxzPjx1cmw+aHR0cDovL292aWRzcC5vdmlkLmNv
bS9vdmlkd2ViLmNnaT9UPUpTJmFtcDtDU0M9WSZhbXA7TkVXUz1OJmFtcDtQQUdFPWZ1bGx0ZXh0
JmFtcDtEPW1lZHAmYW1wO0FOPTI1MTQ3NDc5PC91cmw+PHVybD5odHRwOi8vcG10LWV1Lmhvc3Rl
ZC5leGxpYnJpc2dyb3VwLmNvbS9vcGVudXJsLzQ2S0lCX0lOU1QvNDZLSUJfSU5TVF9zZXJ2aWNl
c19wYWdlP3NpZD1PVklEOm1lZGxpbmUmYW1wO2lkPXBtaWQ6MjUxNDc0NzkmYW1wO2lkPWRvaTom
YW1wO2lzc249MTQ2NS0zNzUzJmFtcDtpc2JuPSZhbXA7dm9sdW1lPTE5JmFtcDtpc3N1ZT0zJmFt
cDtzcGFnZT0xNDgmYW1wO3BhZ2VzPTE0OC0xNTUmYW1wO2RhdGU9MjAxNCZhbXA7dGl0bGU9Rm9j
dXMrb24rQWx0ZXJuYXRpdmUrJTI2K0NvbXBsZW1lbnRhcnkrVGhlcmFwaWVzJmFtcDthdGl0bGU9
QStSYW5kb21pc2VkK0NvbnRyb2xsZWQrVHJpYWwrQ29tcGFyaW5nK3RoZStJbXBhY3Qrb2YrWW9n
YSthbmQrUGh5c2ljYWwrRWR1Y2F0aW9uK29uK3RoZStFbW90aW9uYWwrYW5kK0JlaGF2aW91cmFs
K0Z1bmN0aW9uaW5nK29mK01pZGRsZStTY2hvb2wrQ2hpbGRyZW4uJmFtcDthdWxhc3Q9SGFkZW4m
YW1wO3BpZD0lM0NhdXRob3IlM0VIYWRlbitTQyUzQkRhbHkrTCUzQkhhZ2lucytNJTNDJTJGYXV0
aG9yJTNFJTNDQU4lM0UyNTE0NzQ3OSUzQyUyRkFOJTNFJTNDRFQlM0VKb3VybmFsK0FydGljbGUl
M0MlMkZEVCUzRT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36]</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22076197" w14:textId="77777777" w:rsidR="009E433E"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Programme was delivered by certified yoga teachers. All classes integrated the eight limbs of yoga but in an indirect and varied manner</w:t>
                  </w:r>
                </w:p>
                <w:p w14:paraId="1037ADBB" w14:textId="77777777" w:rsidR="009E433E" w:rsidRPr="00481038" w:rsidRDefault="009E433E" w:rsidP="009E433E">
                  <w:pPr>
                    <w:spacing w:after="0" w:line="240" w:lineRule="auto"/>
                    <w:rPr>
                      <w:rFonts w:ascii="Calibri" w:eastAsia="Times New Roman" w:hAnsi="Calibri" w:cs="Calibri"/>
                      <w:lang w:eastAsia="en-GB"/>
                    </w:rPr>
                  </w:pPr>
                </w:p>
              </w:tc>
              <w:tc>
                <w:tcPr>
                  <w:tcW w:w="2071" w:type="dxa"/>
                  <w:tcBorders>
                    <w:top w:val="nil"/>
                    <w:left w:val="nil"/>
                    <w:bottom w:val="single" w:sz="4" w:space="0" w:color="auto"/>
                    <w:right w:val="single" w:sz="4" w:space="0" w:color="auto"/>
                  </w:tcBorders>
                  <w:shd w:val="clear" w:color="auto" w:fill="auto"/>
                  <w:hideMark/>
                </w:tcPr>
                <w:p w14:paraId="4310AA89"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A brief measure was created to</w:t>
                  </w:r>
                  <w:r w:rsidRPr="00481038">
                    <w:rPr>
                      <w:rFonts w:ascii="Calibri" w:eastAsia="Times New Roman" w:hAnsi="Calibri" w:cs="Calibri"/>
                      <w:color w:val="000000"/>
                      <w:lang w:eastAsia="en-GB"/>
                    </w:rPr>
                    <w:br/>
                    <w:t>assess the students’ level of engagement</w:t>
                  </w:r>
                </w:p>
              </w:tc>
              <w:tc>
                <w:tcPr>
                  <w:tcW w:w="3117" w:type="dxa"/>
                  <w:tcBorders>
                    <w:top w:val="nil"/>
                    <w:left w:val="nil"/>
                    <w:bottom w:val="single" w:sz="4" w:space="0" w:color="auto"/>
                    <w:right w:val="single" w:sz="4" w:space="0" w:color="auto"/>
                  </w:tcBorders>
                  <w:shd w:val="clear" w:color="auto" w:fill="auto"/>
                  <w:hideMark/>
                </w:tcPr>
                <w:p w14:paraId="716B2E2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xml:space="preserve">Reports that all participants received allocated intervention </w:t>
                  </w:r>
                </w:p>
              </w:tc>
              <w:tc>
                <w:tcPr>
                  <w:tcW w:w="1273" w:type="dxa"/>
                  <w:tcBorders>
                    <w:top w:val="nil"/>
                    <w:left w:val="nil"/>
                    <w:bottom w:val="single" w:sz="4" w:space="0" w:color="auto"/>
                    <w:right w:val="single" w:sz="4" w:space="0" w:color="auto"/>
                  </w:tcBorders>
                  <w:shd w:val="clear" w:color="auto" w:fill="auto"/>
                  <w:noWrap/>
                  <w:hideMark/>
                </w:tcPr>
                <w:p w14:paraId="37D7371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566A0104"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hideMark/>
                </w:tcPr>
                <w:p w14:paraId="3BB5DA1C"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4A7D2DF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73E3AC0F" w14:textId="77777777" w:rsidTr="009E433E">
              <w:trPr>
                <w:trHeight w:val="3190"/>
              </w:trPr>
              <w:tc>
                <w:tcPr>
                  <w:tcW w:w="1644" w:type="dxa"/>
                  <w:tcBorders>
                    <w:top w:val="nil"/>
                    <w:left w:val="single" w:sz="4" w:space="0" w:color="auto"/>
                    <w:bottom w:val="single" w:sz="4" w:space="0" w:color="auto"/>
                    <w:right w:val="single" w:sz="4" w:space="0" w:color="auto"/>
                  </w:tcBorders>
                  <w:shd w:val="clear" w:color="auto" w:fill="auto"/>
                  <w:noWrap/>
                </w:tcPr>
                <w:p w14:paraId="6D52EFA0" w14:textId="1D5270D4" w:rsidR="009E433E" w:rsidRPr="00872017" w:rsidRDefault="009E433E" w:rsidP="00132067">
                  <w:pPr>
                    <w:rPr>
                      <w:rFonts w:ascii="Calibri" w:eastAsia="Times New Roman" w:hAnsi="Calibri" w:cs="Calibri"/>
                      <w:color w:val="000000"/>
                      <w:lang w:eastAsia="en-GB"/>
                    </w:rPr>
                  </w:pPr>
                  <w:proofErr w:type="spellStart"/>
                  <w:r>
                    <w:rPr>
                      <w:rFonts w:ascii="Calibri" w:eastAsia="Times New Roman" w:hAnsi="Calibri" w:cs="Calibri"/>
                      <w:color w:val="000000"/>
                      <w:lang w:eastAsia="en-GB"/>
                    </w:rPr>
                    <w:lastRenderedPageBreak/>
                    <w:t>Halliwell</w:t>
                  </w:r>
                  <w:proofErr w:type="spellEnd"/>
                  <w:r>
                    <w:rPr>
                      <w:rFonts w:ascii="Calibri" w:eastAsia="Times New Roman" w:hAnsi="Calibri" w:cs="Calibri"/>
                      <w:color w:val="000000"/>
                      <w:lang w:eastAsia="en-GB"/>
                    </w:rPr>
                    <w:t xml:space="preserve"> </w:t>
                  </w:r>
                  <w:r>
                    <w:rPr>
                      <w:rFonts w:ascii="Calibri" w:eastAsia="Times New Roman" w:hAnsi="Calibri" w:cs="Calibri"/>
                      <w:lang w:eastAsia="en-GB"/>
                    </w:rPr>
                    <w:t>et al.</w:t>
                  </w:r>
                  <w:r>
                    <w:rPr>
                      <w:rFonts w:ascii="Calibri" w:eastAsia="Times New Roman" w:hAnsi="Calibri" w:cs="Calibri"/>
                      <w:lang w:eastAsia="en-GB"/>
                    </w:rPr>
                    <w:fldChar w:fldCharType="begin">
                      <w:fldData xml:space="preserve">PEVuZE5vdGU+PENpdGU+PEF1dGhvcj5IYWxsaXdlbGw8L0F1dGhvcj48WWVhcj4yMDE4PC9ZZWFy
PjxSZWNOdW0+MTAwOTwvUmVjTnVtPjxEaXNwbGF5VGV4dD5bMzddPC9EaXNwbGF5VGV4dD48cmVj
b3JkPjxyZWMtbnVtYmVyPjEwMDk8L3JlYy1udW1iZXI+PGZvcmVpZ24ta2V5cz48a2V5IGFwcD0i
RU4iIGRiLWlkPSJ0dHNyOTl3OWN2cDJwdGV0c3dydjk5OW5ld3Q5cHo5enRmYXoiIHRpbWVzdGFt
cD0iMTU3MzQ1NTcxNyI+MTAwOTwva2V5PjwvZm9yZWlnbi1rZXlzPjxyZWYtdHlwZSBuYW1lPSJK
b3VybmFsIEFydGljbGUiPjE3PC9yZWYtdHlwZT48Y29udHJpYnV0b3JzPjxhdXRob3JzPjxhdXRo
b3I+SGFsbGl3ZWxsLCBFLjwvYXV0aG9yPjxhdXRob3I+SmFybWFuLCBILjwvYXV0aG9yPjxhdXRo
b3I+VHlsa2EsIFQuIEwuPC9hdXRob3I+PGF1dGhvcj5TbGF0ZXIsIEEuPC9hdXRob3I+PC9hdXRo
b3JzPjwvY29udHJpYnV0b3JzPjx0aXRsZXM+PHRpdGxlPkV2YWx1YXRpbmcgdGhlIGltcGFjdCBv
ZiBhIGJyaWVmIHlvZ2EgaW50ZXJ2ZW50aW9uIG9uIHByZWFkb2xlc2NlbnRzJmFwb3M7IGJvZHkg
aW1hZ2UgYW5kIG1vb2Q8L3RpdGxlPjxzZWNvbmRhcnktdGl0bGU+Qm9keSBJbWFnZTwvc2Vjb25k
YXJ5LXRpdGxlPjwvdGl0bGVzPjxwZXJpb2RpY2FsPjxmdWxsLXRpdGxlPkJvZHkgSW1hZ2U8L2Z1
bGwtdGl0bGU+PC9wZXJpb2RpY2FsPjxwYWdlcz4xOTYtMjAxPC9wYWdlcz48dm9sdW1lPjI3PC92
b2x1bWU+PGtleXdvcmRzPjxrZXl3b3JkPipBZmZlY3Q8L2tleXdvcmQ+PGtleXdvcmQ+KkJvZHkg
SW1hZ2UvcHggW1BzeWNob2xvZ3ldPC9rZXl3b3JkPjxrZXl3b3JkPkNoaWxkPC9rZXl3b3JkPjxr
ZXl3b3JkPkZlbWFsZTwva2V5d29yZD48a2V5d29yZD5IdW1hbnM8L2tleXdvcmQ+PGtleXdvcmQ+
TWFsZTwva2V5d29yZD48a2V5d29yZD5NZWRpdGF0aW9uPC9rZXl3b3JkPjxrZXl3b3JkPlNjaG9v
bHM8L2tleXdvcmQ+PGtleXdvcmQ+KlNlbGYgQ29uY2VwdDwva2V5d29yZD48a2V5d29yZD4qWW9n
YS9weCBbUHN5Y2hvbG9neV08L2tleXdvcmQ+PC9rZXl3b3Jkcz48ZGF0ZXM+PHllYXI+MjAxODwv
eWVhcj48cHViLWRhdGVzPjxkYXRlPkRlYzwvZGF0ZT48L3B1Yi1kYXRlcz48L2RhdGVzPjxpc2Ju
PjE4NzMtNjgwNzwvaXNibj48YWNjZXNzaW9uLW51bT4zMDM1OTg2OTwvYWNjZXNzaW9uLW51bT48
dXJscz48cmVsYXRlZC11cmxzPjx1cmw+aHR0cDovL292aWRzcC5vdmlkLmNvbS9vdmlkd2ViLmNn
aT9UPUpTJmFtcDtDU0M9WSZhbXA7TkVXUz1OJmFtcDtQQUdFPWZ1bGx0ZXh0JmFtcDtEPW1lZGwm
YW1wO0FOPTMwMzU5ODY5aHR0cDovL3BtdC1ldS5ob3N0ZWQuZXhsaWJyaXNncm91cC5jb20vb3Bl
bnVybC80NktJQl9JTlNULzQ2S0lCX0lOU1Rfc2VydmljZXNfcGFnZT9zaWQ9T1ZJRDptZWRsaW5l
JmFtcDtpZD1wbWlkOjMwMzU5ODY5JmFtcDtpZD1kb2k6MTAuMTAxNiUyRmouYm9keWltLjIwMTgu
MTAuMDAzJmFtcDtpc3NuPTE3NDAtMTQ0NSZhbXA7aXNibj0mYW1wO3ZvbHVtZT0yNyZhbXA7aXNz
dWU9JmFtcDtzcGFnZT0xOTYmYW1wO3BhZ2VzPTE5Ni0yMDEmYW1wO2RhdGU9MjAxOCZhbXA7dGl0
bGU9Qm9keStJbWFnZSZhbXA7YXRpdGxlPUV2YWx1YXRpbmcrdGhlK2ltcGFjdCtvZithK2JyaWVm
K3lvZ2EraW50ZXJ2ZW50aW9uK29uK3ByZWFkb2xlc2NlbnRzJTI3K2JvZHkraW1hZ2UrYW5kK21v
b2QuJmFtcDthdWxhc3Q9SGFsbGl3ZWxsJmFtcDtwaWQ9JTNDYXV0aG9yJTNFSGFsbGl3ZWxsK0Ul
M0JKYXJtYW4rSCUzQlR5bGthK1RMJTNCU2xhdGVyK0ElM0MlMkZhdXRob3IlM0UlM0NBTiUzRTMw
MzU5ODY5JTNDJTJGQU4lM0UlM0NEVCUzRUpvdXJuYWwrQXJ0aWNsZSUzQyUyRkRUJTNFPC91cmw+
PC9yZWxhdGVkLXVybHM+PC91cmxzPjxlbGVjdHJvbmljLXJlc291cmNlLW51bT5odHRwczovL2R4
LmRvaS5vcmcvMTAuMTAxNi9qLmJvZHlpbS4yMDE4LjEwLjAwMzwvZWxlY3Ryb25pYy1yZXNvdXJj
ZS1udW0+PHJlc2VhcmNoLW5vdGVzPsOkciBkZW4gc2tvbHJlbGF0ZXJhZD8gPC9yZXNlYXJjaC1u
b3Rlcz48L3JlY29yZD48L0NpdGU+PC9FbmROb3RlPgB=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IYWxsaXdlbGw8L0F1dGhvcj48WWVhcj4yMDE4PC9ZZWFy
PjxSZWNOdW0+MTAwOTwvUmVjTnVtPjxEaXNwbGF5VGV4dD5bMzddPC9EaXNwbGF5VGV4dD48cmVj
b3JkPjxyZWMtbnVtYmVyPjEwMDk8L3JlYy1udW1iZXI+PGZvcmVpZ24ta2V5cz48a2V5IGFwcD0i
RU4iIGRiLWlkPSJ0dHNyOTl3OWN2cDJwdGV0c3dydjk5OW5ld3Q5cHo5enRmYXoiIHRpbWVzdGFt
cD0iMTU3MzQ1NTcxNyI+MTAwOTwva2V5PjwvZm9yZWlnbi1rZXlzPjxyZWYtdHlwZSBuYW1lPSJK
b3VybmFsIEFydGljbGUiPjE3PC9yZWYtdHlwZT48Y29udHJpYnV0b3JzPjxhdXRob3JzPjxhdXRo
b3I+SGFsbGl3ZWxsLCBFLjwvYXV0aG9yPjxhdXRob3I+SmFybWFuLCBILjwvYXV0aG9yPjxhdXRo
b3I+VHlsa2EsIFQuIEwuPC9hdXRob3I+PGF1dGhvcj5TbGF0ZXIsIEEuPC9hdXRob3I+PC9hdXRo
b3JzPjwvY29udHJpYnV0b3JzPjx0aXRsZXM+PHRpdGxlPkV2YWx1YXRpbmcgdGhlIGltcGFjdCBv
ZiBhIGJyaWVmIHlvZ2EgaW50ZXJ2ZW50aW9uIG9uIHByZWFkb2xlc2NlbnRzJmFwb3M7IGJvZHkg
aW1hZ2UgYW5kIG1vb2Q8L3RpdGxlPjxzZWNvbmRhcnktdGl0bGU+Qm9keSBJbWFnZTwvc2Vjb25k
YXJ5LXRpdGxlPjwvdGl0bGVzPjxwZXJpb2RpY2FsPjxmdWxsLXRpdGxlPkJvZHkgSW1hZ2U8L2Z1
bGwtdGl0bGU+PC9wZXJpb2RpY2FsPjxwYWdlcz4xOTYtMjAxPC9wYWdlcz48dm9sdW1lPjI3PC92
b2x1bWU+PGtleXdvcmRzPjxrZXl3b3JkPipBZmZlY3Q8L2tleXdvcmQ+PGtleXdvcmQ+KkJvZHkg
SW1hZ2UvcHggW1BzeWNob2xvZ3ldPC9rZXl3b3JkPjxrZXl3b3JkPkNoaWxkPC9rZXl3b3JkPjxr
ZXl3b3JkPkZlbWFsZTwva2V5d29yZD48a2V5d29yZD5IdW1hbnM8L2tleXdvcmQ+PGtleXdvcmQ+
TWFsZTwva2V5d29yZD48a2V5d29yZD5NZWRpdGF0aW9uPC9rZXl3b3JkPjxrZXl3b3JkPlNjaG9v
bHM8L2tleXdvcmQ+PGtleXdvcmQ+KlNlbGYgQ29uY2VwdDwva2V5d29yZD48a2V5d29yZD4qWW9n
YS9weCBbUHN5Y2hvbG9neV08L2tleXdvcmQ+PC9rZXl3b3Jkcz48ZGF0ZXM+PHllYXI+MjAxODwv
eWVhcj48cHViLWRhdGVzPjxkYXRlPkRlYzwvZGF0ZT48L3B1Yi1kYXRlcz48L2RhdGVzPjxpc2Ju
PjE4NzMtNjgwNzwvaXNibj48YWNjZXNzaW9uLW51bT4zMDM1OTg2OTwvYWNjZXNzaW9uLW51bT48
dXJscz48cmVsYXRlZC11cmxzPjx1cmw+aHR0cDovL292aWRzcC5vdmlkLmNvbS9vdmlkd2ViLmNn
aT9UPUpTJmFtcDtDU0M9WSZhbXA7TkVXUz1OJmFtcDtQQUdFPWZ1bGx0ZXh0JmFtcDtEPW1lZGwm
YW1wO0FOPTMwMzU5ODY5aHR0cDovL3BtdC1ldS5ob3N0ZWQuZXhsaWJyaXNncm91cC5jb20vb3Bl
bnVybC80NktJQl9JTlNULzQ2S0lCX0lOU1Rfc2VydmljZXNfcGFnZT9zaWQ9T1ZJRDptZWRsaW5l
JmFtcDtpZD1wbWlkOjMwMzU5ODY5JmFtcDtpZD1kb2k6MTAuMTAxNiUyRmouYm9keWltLjIwMTgu
MTAuMDAzJmFtcDtpc3NuPTE3NDAtMTQ0NSZhbXA7aXNibj0mYW1wO3ZvbHVtZT0yNyZhbXA7aXNz
dWU9JmFtcDtzcGFnZT0xOTYmYW1wO3BhZ2VzPTE5Ni0yMDEmYW1wO2RhdGU9MjAxOCZhbXA7dGl0
bGU9Qm9keStJbWFnZSZhbXA7YXRpdGxlPUV2YWx1YXRpbmcrdGhlK2ltcGFjdCtvZithK2JyaWVm
K3lvZ2EraW50ZXJ2ZW50aW9uK29uK3ByZWFkb2xlc2NlbnRzJTI3K2JvZHkraW1hZ2UrYW5kK21v
b2QuJmFtcDthdWxhc3Q9SGFsbGl3ZWxsJmFtcDtwaWQ9JTNDYXV0aG9yJTNFSGFsbGl3ZWxsK0Ul
M0JKYXJtYW4rSCUzQlR5bGthK1RMJTNCU2xhdGVyK0ElM0MlMkZhdXRob3IlM0UlM0NBTiUzRTMw
MzU5ODY5JTNDJTJGQU4lM0UlM0NEVCUzRUpvdXJuYWwrQXJ0aWNsZSUzQyUyRkRUJTNFPC91cmw+
PC9yZWxhdGVkLXVybHM+PC91cmxzPjxlbGVjdHJvbmljLXJlc291cmNlLW51bT5odHRwczovL2R4
LmRvaS5vcmcvMTAuMTAxNi9qLmJvZHlpbS4yMDE4LjEwLjAwMzwvZWxlY3Ryb25pYy1yZXNvdXJj
ZS1udW0+PHJlc2VhcmNoLW5vdGVzPsOkciBkZW4gc2tvbHJlbGF0ZXJhZD8gPC9yZXNlYXJjaC1u
b3Rlcz48L3JlY29yZD48L0NpdGU+PC9FbmROb3RlPgB=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37]</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21BFBE45" w14:textId="328C8D31" w:rsidR="009E433E" w:rsidRPr="00481038"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All schools delivered one yoga session per week for 4 weeks by certified instructor</w:t>
                  </w:r>
                </w:p>
              </w:tc>
              <w:tc>
                <w:tcPr>
                  <w:tcW w:w="2071" w:type="dxa"/>
                  <w:tcBorders>
                    <w:top w:val="nil"/>
                    <w:left w:val="nil"/>
                    <w:bottom w:val="single" w:sz="4" w:space="0" w:color="auto"/>
                    <w:right w:val="single" w:sz="4" w:space="0" w:color="auto"/>
                  </w:tcBorders>
                  <w:shd w:val="clear" w:color="auto" w:fill="auto"/>
                </w:tcPr>
                <w:p w14:paraId="53F31B55" w14:textId="1483D492"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umber of sessions delivered</w:t>
                  </w:r>
                </w:p>
              </w:tc>
              <w:tc>
                <w:tcPr>
                  <w:tcW w:w="3117" w:type="dxa"/>
                  <w:tcBorders>
                    <w:top w:val="nil"/>
                    <w:left w:val="nil"/>
                    <w:bottom w:val="single" w:sz="4" w:space="0" w:color="auto"/>
                    <w:right w:val="single" w:sz="4" w:space="0" w:color="auto"/>
                  </w:tcBorders>
                  <w:shd w:val="clear" w:color="auto" w:fill="auto"/>
                </w:tcPr>
                <w:p w14:paraId="306C638C" w14:textId="1B298809"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ame dose delivered to all schools according to program</w:t>
                  </w:r>
                </w:p>
              </w:tc>
              <w:tc>
                <w:tcPr>
                  <w:tcW w:w="1273" w:type="dxa"/>
                  <w:tcBorders>
                    <w:top w:val="nil"/>
                    <w:left w:val="nil"/>
                    <w:bottom w:val="single" w:sz="4" w:space="0" w:color="auto"/>
                    <w:right w:val="single" w:sz="4" w:space="0" w:color="auto"/>
                  </w:tcBorders>
                  <w:shd w:val="clear" w:color="auto" w:fill="auto"/>
                  <w:noWrap/>
                </w:tcPr>
                <w:p w14:paraId="4933B944" w14:textId="1089A0B7"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tcPr>
                <w:p w14:paraId="60574383" w14:textId="0FF18581"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Yoga lessons were appreciated by the children</w:t>
                  </w:r>
                </w:p>
              </w:tc>
              <w:tc>
                <w:tcPr>
                  <w:tcW w:w="1383" w:type="dxa"/>
                  <w:tcBorders>
                    <w:top w:val="nil"/>
                    <w:left w:val="nil"/>
                    <w:bottom w:val="single" w:sz="4" w:space="0" w:color="auto"/>
                    <w:right w:val="single" w:sz="4" w:space="0" w:color="auto"/>
                  </w:tcBorders>
                  <w:shd w:val="clear" w:color="auto" w:fill="auto"/>
                </w:tcPr>
                <w:p w14:paraId="0EC5E251" w14:textId="2969EFD2"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tcPr>
                <w:p w14:paraId="5887FC37" w14:textId="77777777" w:rsidR="009E433E" w:rsidRPr="00481038" w:rsidRDefault="009E433E" w:rsidP="009E433E">
                  <w:pPr>
                    <w:spacing w:after="0" w:line="240" w:lineRule="auto"/>
                    <w:rPr>
                      <w:rFonts w:ascii="Calibri" w:eastAsia="Times New Roman" w:hAnsi="Calibri" w:cs="Calibri"/>
                      <w:color w:val="000000"/>
                      <w:lang w:eastAsia="en-GB"/>
                    </w:rPr>
                  </w:pPr>
                </w:p>
              </w:tc>
            </w:tr>
            <w:tr w:rsidR="00804677" w:rsidRPr="00481038" w14:paraId="5D485DA5" w14:textId="77777777" w:rsidTr="009E433E">
              <w:trPr>
                <w:trHeight w:val="3190"/>
              </w:trPr>
              <w:tc>
                <w:tcPr>
                  <w:tcW w:w="1644" w:type="dxa"/>
                  <w:tcBorders>
                    <w:top w:val="nil"/>
                    <w:left w:val="single" w:sz="4" w:space="0" w:color="auto"/>
                    <w:bottom w:val="single" w:sz="4" w:space="0" w:color="auto"/>
                    <w:right w:val="single" w:sz="4" w:space="0" w:color="auto"/>
                  </w:tcBorders>
                  <w:shd w:val="clear" w:color="auto" w:fill="auto"/>
                  <w:noWrap/>
                </w:tcPr>
                <w:p w14:paraId="004CB2BD" w14:textId="37517460" w:rsidR="009E433E" w:rsidRDefault="009E433E" w:rsidP="00132067">
                  <w:pPr>
                    <w:rPr>
                      <w:rFonts w:ascii="Calibri" w:eastAsia="Times New Roman" w:hAnsi="Calibri" w:cs="Calibri"/>
                      <w:color w:val="000000"/>
                      <w:lang w:eastAsia="en-GB"/>
                    </w:rPr>
                  </w:pPr>
                  <w:r>
                    <w:rPr>
                      <w:rFonts w:ascii="Calibri" w:eastAsia="Times New Roman" w:hAnsi="Calibri" w:cs="Calibri"/>
                      <w:color w:val="000000"/>
                      <w:lang w:eastAsia="en-GB"/>
                    </w:rPr>
                    <w:t xml:space="preserve">Harrington </w:t>
                  </w:r>
                  <w:r>
                    <w:rPr>
                      <w:rFonts w:ascii="Calibri" w:eastAsia="Times New Roman" w:hAnsi="Calibri" w:cs="Calibri"/>
                      <w:lang w:eastAsia="en-GB"/>
                    </w:rPr>
                    <w:t xml:space="preserve">et al. </w:t>
                  </w:r>
                  <w:r>
                    <w:rPr>
                      <w:rFonts w:ascii="Calibri" w:eastAsia="Times New Roman" w:hAnsi="Calibri" w:cs="Calibri"/>
                      <w:lang w:eastAsia="en-GB"/>
                    </w:rPr>
                    <w:fldChar w:fldCharType="begin">
                      <w:fldData xml:space="preserve">PEVuZE5vdGU+PENpdGU+PEF1dGhvcj5IYXJyaW5ndG9uPC9BdXRob3I+PFllYXI+MjAxODwvWWVh
cj48UmVjTnVtPjEwMTA8L1JlY051bT48RGlzcGxheVRleHQ+WzM4XTwvRGlzcGxheVRleHQ+PHJl
Y29yZD48cmVjLW51bWJlcj4xMDEwPC9yZWMtbnVtYmVyPjxmb3JlaWduLWtleXM+PGtleSBhcHA9
IkVOIiBkYi1pZD0idHRzcjk5dzljdnAycHRldHN3cnY5OTluZXd0OXB6OXp0ZmF6IiB0aW1lc3Rh
bXA9IjE1NzM0NTU3MTciPjEwMTA8L2tleT48L2ZvcmVpZ24ta2V5cz48cmVmLXR5cGUgbmFtZT0i
Sm91cm5hbCBBcnRpY2xlIj4xNzwvcmVmLXR5cGU+PGNvbnRyaWJ1dG9ycz48YXV0aG9ycz48YXV0
aG9yPkhhcnJpbmd0b24sIEQuIE0uPC9hdXRob3I+PGF1dGhvcj5EYXZpZXMsIE0uIEouPC9hdXRo
b3I+PGF1dGhvcj5Cb2RpY29hdCwgRC4gSC48L2F1dGhvcj48YXV0aG9yPkNoYXJsZXMsIEouIE0u
PC9hdXRob3I+PGF1dGhvcj5DaHVkYXNhbWEsIFkuIFYuPC9hdXRob3I+PGF1dGhvcj5Hb3JlbHks
IFQuPC9hdXRob3I+PGF1dGhvcj5LaHVudGksIEsuPC9hdXRob3I+PGF1dGhvcj5QbGVraGFub3Zh
LCBULjwvYXV0aG9yPjxhdXRob3I+Um93bGFuZHMsIEEuIFYuPC9hdXRob3I+PGF1dGhvcj5TaGVy
YXIsIEwuIEIuPC9hdXRob3I+PGF1dGhvcj5UdWRvciBFZHdhcmRzLCBSLjwvYXV0aG9yPjxhdXRo
b3I+WWF0ZXMsIFQuPC9hdXRob3I+PGF1dGhvcj5FZHdhcmRzb24sIEMuIEwuPC9hdXRob3I+PC9h
dXRob3JzPjwvY29udHJpYnV0b3JzPjx0aXRsZXM+PHRpdGxlPkVmZmVjdGl2ZW5lc3Mgb2YgdGhl
ICZhcG9zO0dpcmxzIEFjdGl2ZSZhcG9zOyBzY2hvb2wtYmFzZWQgcGh5c2ljYWwgYWN0aXZpdHkg
cHJvZ3JhbW1lOiBBIGNsdXN0ZXIgcmFuZG9taXNlZCBjb250cm9sbGVkIHRyaWFsPC90aXRsZT48
c2Vjb25kYXJ5LXRpdGxlPkludGVybmF0aW9uYWwgSm91cm5hbCBvZiBCZWhhdmlvcmFsIE51dHJp
dGlvbiAmYW1wOyBQaHlzaWNhbCBBY3Rpdml0eTwvc2Vjb25kYXJ5LXRpdGxlPjwvdGl0bGVzPjxw
ZXJpb2RpY2FsPjxmdWxsLXRpdGxlPkludGVybmF0aW9uYWwgSm91cm5hbCBvZiBCZWhhdmlvcmFs
IE51dHJpdGlvbiAmYW1wOyBQaHlzaWNhbCBBY3Rpdml0eTwvZnVsbC10aXRsZT48YWJici0xPklu
dCBKIEJlaGF2IE51dHIgUGh5cyBBY3Q8L2FiYnItMT48L3BlcmlvZGljYWw+PHBhZ2VzPjQwPC9w
YWdlcz48dm9sdW1lPjE1PC92b2x1bWU+PG51bWJlcj4xPC9udW1iZXI+PGtleXdvcmRzPjxrZXl3
b3JkPkFjY2VsZXJvbWV0cnk8L2tleXdvcmQ+PGtleXdvcmQ+QWRvbGVzY2VudDwva2V5d29yZD48
a2V5d29yZD5Cb2R5IENvbXBvc2l0aW9uPC9rZXl3b3JkPjxrZXl3b3JkPkNoaWxkPC9rZXl3b3Jk
PjxrZXl3b3JkPkNvc3RzIGFuZCBDb3N0IEFuYWx5c2lzPC9rZXl3b3JkPjxrZXl3b3JkPkV4ZXJj
aXNlL3B4IFtQc3ljaG9sb2d5XTwva2V5d29yZD48a2V5d29yZD4qRXhlcmNpc2U8L2tleXdvcmQ+
PGtleXdvcmQ+RmVtYWxlPC9rZXl3b3JkPjxrZXl3b3JkPkhlYWx0aCBQcm9tb3Rpb24vbXQgW01l
dGhvZHNdPC9rZXl3b3JkPjxrZXl3b3JkPkh1bWFuczwva2V5d29yZD48a2V5d29yZD5Nb3RpdmF0
aW9uPC9rZXl3b3JkPjxrZXl3b3JkPlF1YWxpdHkgb2YgTGlmZTwva2V5d29yZD48a2V5d29yZD5S
ZXNlYXJjaCBEZXNpZ248L2tleXdvcmQ+PGtleXdvcmQ+KlNjaG9vbCBIZWFsdGggU2VydmljZXM8
L2tleXdvcmQ+PGtleXdvcmQ+U2Nob29scy9lYyBbRWNvbm9taWNzXTwva2V5d29yZD48a2V5d29y
ZD5TZWxmIENvbmNlcHQ8L2tleXdvcmQ+PC9rZXl3b3Jkcz48ZGF0ZXM+PHllYXI+MjAxODwveWVh
cj48cHViLWRhdGVzPjxkYXRlPjA0IDI1PC9kYXRlPjwvcHViLWRhdGVzPjwvZGF0ZXM+PGlzYm4+
MTQ3OS01ODY4PC9pc2JuPjxhY2Nlc3Npb24tbnVtPjI5Njk1MjUwPC9hY2Nlc3Npb24tbnVtPjx1
cmxzPjxyZWxhdGVkLXVybHM+PHVybD5odHRwOi8vb3ZpZHNwLm92aWQuY29tL292aWR3ZWIuY2dp
P1Q9SlMmYW1wO0NTQz1ZJmFtcDtORVdTPU4mYW1wO1BBR0U9ZnVsbHRleHQmYW1wO0Q9bWVkbCZh
bXA7QU49Mjk2OTUyNTBodHRwOi8vcG10LWV1Lmhvc3RlZC5leGxpYnJpc2dyb3VwLmNvbS9vcGVu
dXJsLzQ2S0lCX0lOU1QvNDZLSUJfSU5TVF9zZXJ2aWNlc19wYWdlP3NpZD1PVklEOm1lZGxpbmUm
YW1wO2lkPXBtaWQ6Mjk2OTUyNTAmYW1wO2lkPWRvaToxMC4xMTg2JTJGczEyOTY2LTAxOC0wNjY0
LTYmYW1wO2lzc249MTQ3OS01ODY4JmFtcDtpc2JuPSZhbXA7dm9sdW1lPTE1JmFtcDtpc3N1ZT0x
JmFtcDtzcGFnZT00MCZhbXA7cGFnZXM9NDAmYW1wO2RhdGU9MjAxOCZhbXA7dGl0bGU9SW50ZXJu
YXRpb25hbCtKb3VybmFsK29mK0JlaGF2aW9yYWwrTnV0cml0aW9uKyUyNitQaHlzaWNhbCtBY3Rp
dml0eSZhbXA7YXRpdGxlPUVmZmVjdGl2ZW5lc3Mrb2YrdGhlKyUyN0dpcmxzK0FjdGl2ZSUyNytz
Y2hvb2wtYmFzZWQrcGh5c2ljYWwrYWN0aXZpdHkrcHJvZ3JhbW1lJTNBK0ErY2x1c3RlcityYW5k
b21pc2VkK2NvbnRyb2xsZWQrdHJpYWwuJmFtcDthdWxhc3Q9SGFycmluZ3RvbiZhbXA7cGlkPSUz
Q2F1dGhvciUzRUhhcnJpbmd0b24rRE0lM0JEYXZpZXMrTUolM0JCb2RpY29hdCtESCUzQkNoYXJs
ZXMrSk0lM0JDaHVkYXNhbWErWVYlM0JHb3JlbHkrVCUzQktodW50aStLJTNCUGxla2hhbm92YStU
JTNCUm93bGFuZHMrQVYlM0JTaGVyYXIrTEIlM0JUdWRvcitFZHdhcmRzK1IlM0JZYXRlcytUJTNC
RWR3YXJkc29uK0NMJTNDJTJGYXV0aG9yJTNFJTNDQU4lM0UyOTY5NTI1MCUzQyUyRkFOJTNFJTND
RFQlM0VKb3VybmFsK0FydGljbGUlM0MlMkZEVCUzRTwvdXJsPjx1cmw+aHR0cHM6Ly9pamJucGEu
YmlvbWVkY2VudHJhbC5jb20vdHJhY2svcGRmLzEwLjExODYvczEyOTY2LTAxOC0wNjY0LTY8L3Vy
bD48L3JlbGF0ZWQtdXJscz48L3VybHM+PGVsZWN0cm9uaWMtcmVzb3VyY2UtbnVtPmh0dHBzOi8v
ZHguZG9pLm9yZy8xMC4xMTg2L3MxMjk2Ni0wMTgtMDY2NC02PC9lbGVjdHJvbmljLXJlc291cmNl
LW51bT48cmVzZWFyY2gtbm90ZXM+dmVya2FyIHJlbGV2YW50LCDDpHIgc2VsZi1lc3RlZW0gZXR0
IHJlbGV2YW50IHV0ZmFsbCA8L3Jlc2VhcmNoLW5vdGVzPjwvcmVjb3JkPjwvQ2l0ZT48L0VuZE5v
dGU+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IYXJyaW5ndG9uPC9BdXRob3I+PFllYXI+MjAxODwvWWVh
cj48UmVjTnVtPjEwMTA8L1JlY051bT48RGlzcGxheVRleHQ+WzM4XTwvRGlzcGxheVRleHQ+PHJl
Y29yZD48cmVjLW51bWJlcj4xMDEwPC9yZWMtbnVtYmVyPjxmb3JlaWduLWtleXM+PGtleSBhcHA9
IkVOIiBkYi1pZD0idHRzcjk5dzljdnAycHRldHN3cnY5OTluZXd0OXB6OXp0ZmF6IiB0aW1lc3Rh
bXA9IjE1NzM0NTU3MTciPjEwMTA8L2tleT48L2ZvcmVpZ24ta2V5cz48cmVmLXR5cGUgbmFtZT0i
Sm91cm5hbCBBcnRpY2xlIj4xNzwvcmVmLXR5cGU+PGNvbnRyaWJ1dG9ycz48YXV0aG9ycz48YXV0
aG9yPkhhcnJpbmd0b24sIEQuIE0uPC9hdXRob3I+PGF1dGhvcj5EYXZpZXMsIE0uIEouPC9hdXRo
b3I+PGF1dGhvcj5Cb2RpY29hdCwgRC4gSC48L2F1dGhvcj48YXV0aG9yPkNoYXJsZXMsIEouIE0u
PC9hdXRob3I+PGF1dGhvcj5DaHVkYXNhbWEsIFkuIFYuPC9hdXRob3I+PGF1dGhvcj5Hb3JlbHks
IFQuPC9hdXRob3I+PGF1dGhvcj5LaHVudGksIEsuPC9hdXRob3I+PGF1dGhvcj5QbGVraGFub3Zh
LCBULjwvYXV0aG9yPjxhdXRob3I+Um93bGFuZHMsIEEuIFYuPC9hdXRob3I+PGF1dGhvcj5TaGVy
YXIsIEwuIEIuPC9hdXRob3I+PGF1dGhvcj5UdWRvciBFZHdhcmRzLCBSLjwvYXV0aG9yPjxhdXRo
b3I+WWF0ZXMsIFQuPC9hdXRob3I+PGF1dGhvcj5FZHdhcmRzb24sIEMuIEwuPC9hdXRob3I+PC9h
dXRob3JzPjwvY29udHJpYnV0b3JzPjx0aXRsZXM+PHRpdGxlPkVmZmVjdGl2ZW5lc3Mgb2YgdGhl
ICZhcG9zO0dpcmxzIEFjdGl2ZSZhcG9zOyBzY2hvb2wtYmFzZWQgcGh5c2ljYWwgYWN0aXZpdHkg
cHJvZ3JhbW1lOiBBIGNsdXN0ZXIgcmFuZG9taXNlZCBjb250cm9sbGVkIHRyaWFsPC90aXRsZT48
c2Vjb25kYXJ5LXRpdGxlPkludGVybmF0aW9uYWwgSm91cm5hbCBvZiBCZWhhdmlvcmFsIE51dHJp
dGlvbiAmYW1wOyBQaHlzaWNhbCBBY3Rpdml0eTwvc2Vjb25kYXJ5LXRpdGxlPjwvdGl0bGVzPjxw
ZXJpb2RpY2FsPjxmdWxsLXRpdGxlPkludGVybmF0aW9uYWwgSm91cm5hbCBvZiBCZWhhdmlvcmFs
IE51dHJpdGlvbiAmYW1wOyBQaHlzaWNhbCBBY3Rpdml0eTwvZnVsbC10aXRsZT48YWJici0xPklu
dCBKIEJlaGF2IE51dHIgUGh5cyBBY3Q8L2FiYnItMT48L3BlcmlvZGljYWw+PHBhZ2VzPjQwPC9w
YWdlcz48dm9sdW1lPjE1PC92b2x1bWU+PG51bWJlcj4xPC9udW1iZXI+PGtleXdvcmRzPjxrZXl3
b3JkPkFjY2VsZXJvbWV0cnk8L2tleXdvcmQ+PGtleXdvcmQ+QWRvbGVzY2VudDwva2V5d29yZD48
a2V5d29yZD5Cb2R5IENvbXBvc2l0aW9uPC9rZXl3b3JkPjxrZXl3b3JkPkNoaWxkPC9rZXl3b3Jk
PjxrZXl3b3JkPkNvc3RzIGFuZCBDb3N0IEFuYWx5c2lzPC9rZXl3b3JkPjxrZXl3b3JkPkV4ZXJj
aXNlL3B4IFtQc3ljaG9sb2d5XTwva2V5d29yZD48a2V5d29yZD4qRXhlcmNpc2U8L2tleXdvcmQ+
PGtleXdvcmQ+RmVtYWxlPC9rZXl3b3JkPjxrZXl3b3JkPkhlYWx0aCBQcm9tb3Rpb24vbXQgW01l
dGhvZHNdPC9rZXl3b3JkPjxrZXl3b3JkPkh1bWFuczwva2V5d29yZD48a2V5d29yZD5Nb3RpdmF0
aW9uPC9rZXl3b3JkPjxrZXl3b3JkPlF1YWxpdHkgb2YgTGlmZTwva2V5d29yZD48a2V5d29yZD5S
ZXNlYXJjaCBEZXNpZ248L2tleXdvcmQ+PGtleXdvcmQ+KlNjaG9vbCBIZWFsdGggU2VydmljZXM8
L2tleXdvcmQ+PGtleXdvcmQ+U2Nob29scy9lYyBbRWNvbm9taWNzXTwva2V5d29yZD48a2V5d29y
ZD5TZWxmIENvbmNlcHQ8L2tleXdvcmQ+PC9rZXl3b3Jkcz48ZGF0ZXM+PHllYXI+MjAxODwveWVh
cj48cHViLWRhdGVzPjxkYXRlPjA0IDI1PC9kYXRlPjwvcHViLWRhdGVzPjwvZGF0ZXM+PGlzYm4+
MTQ3OS01ODY4PC9pc2JuPjxhY2Nlc3Npb24tbnVtPjI5Njk1MjUwPC9hY2Nlc3Npb24tbnVtPjx1
cmxzPjxyZWxhdGVkLXVybHM+PHVybD5odHRwOi8vb3ZpZHNwLm92aWQuY29tL292aWR3ZWIuY2dp
P1Q9SlMmYW1wO0NTQz1ZJmFtcDtORVdTPU4mYW1wO1BBR0U9ZnVsbHRleHQmYW1wO0Q9bWVkbCZh
bXA7QU49Mjk2OTUyNTBodHRwOi8vcG10LWV1Lmhvc3RlZC5leGxpYnJpc2dyb3VwLmNvbS9vcGVu
dXJsLzQ2S0lCX0lOU1QvNDZLSUJfSU5TVF9zZXJ2aWNlc19wYWdlP3NpZD1PVklEOm1lZGxpbmUm
YW1wO2lkPXBtaWQ6Mjk2OTUyNTAmYW1wO2lkPWRvaToxMC4xMTg2JTJGczEyOTY2LTAxOC0wNjY0
LTYmYW1wO2lzc249MTQ3OS01ODY4JmFtcDtpc2JuPSZhbXA7dm9sdW1lPTE1JmFtcDtpc3N1ZT0x
JmFtcDtzcGFnZT00MCZhbXA7cGFnZXM9NDAmYW1wO2RhdGU9MjAxOCZhbXA7dGl0bGU9SW50ZXJu
YXRpb25hbCtKb3VybmFsK29mK0JlaGF2aW9yYWwrTnV0cml0aW9uKyUyNitQaHlzaWNhbCtBY3Rp
dml0eSZhbXA7YXRpdGxlPUVmZmVjdGl2ZW5lc3Mrb2YrdGhlKyUyN0dpcmxzK0FjdGl2ZSUyNytz
Y2hvb2wtYmFzZWQrcGh5c2ljYWwrYWN0aXZpdHkrcHJvZ3JhbW1lJTNBK0ErY2x1c3RlcityYW5k
b21pc2VkK2NvbnRyb2xsZWQrdHJpYWwuJmFtcDthdWxhc3Q9SGFycmluZ3RvbiZhbXA7cGlkPSUz
Q2F1dGhvciUzRUhhcnJpbmd0b24rRE0lM0JEYXZpZXMrTUolM0JCb2RpY29hdCtESCUzQkNoYXJs
ZXMrSk0lM0JDaHVkYXNhbWErWVYlM0JHb3JlbHkrVCUzQktodW50aStLJTNCUGxla2hhbm92YStU
JTNCUm93bGFuZHMrQVYlM0JTaGVyYXIrTEIlM0JUdWRvcitFZHdhcmRzK1IlM0JZYXRlcytUJTNC
RWR3YXJkc29uK0NMJTNDJTJGYXV0aG9yJTNFJTNDQU4lM0UyOTY5NTI1MCUzQyUyRkFOJTNFJTND
RFQlM0VKb3VybmFsK0FydGljbGUlM0MlMkZEVCUzRTwvdXJsPjx1cmw+aHR0cHM6Ly9pamJucGEu
YmlvbWVkY2VudHJhbC5jb20vdHJhY2svcGRmLzEwLjExODYvczEyOTY2LTAxOC0wNjY0LTY8L3Vy
bD48L3JlbGF0ZWQtdXJscz48L3VybHM+PGVsZWN0cm9uaWMtcmVzb3VyY2UtbnVtPmh0dHBzOi8v
ZHguZG9pLm9yZy8xMC4xMTg2L3MxMjk2Ni0wMTgtMDY2NC02PC9lbGVjdHJvbmljLXJlc291cmNl
LW51bT48cmVzZWFyY2gtbm90ZXM+dmVya2FyIHJlbGV2YW50LCDDpHIgc2VsZi1lc3RlZW0gZXR0
IHJlbGV2YW50IHV0ZmFsbCA8L3Jlc2VhcmNoLW5vdGVzPjwvcmVjb3JkPjwvQ2l0ZT48L0VuZE5v
dGU+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38]</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1971B6BB" w14:textId="5969DBCA" w:rsidR="009E433E"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Only 36% of girls had actually participated</w:t>
                  </w:r>
                </w:p>
              </w:tc>
              <w:tc>
                <w:tcPr>
                  <w:tcW w:w="2071" w:type="dxa"/>
                  <w:tcBorders>
                    <w:top w:val="nil"/>
                    <w:left w:val="nil"/>
                    <w:bottom w:val="single" w:sz="4" w:space="0" w:color="auto"/>
                    <w:right w:val="single" w:sz="4" w:space="0" w:color="auto"/>
                  </w:tcBorders>
                  <w:shd w:val="clear" w:color="auto" w:fill="auto"/>
                </w:tcPr>
                <w:p w14:paraId="7CED44B6" w14:textId="77777777" w:rsidR="009E433E" w:rsidRDefault="009E433E" w:rsidP="009E433E">
                  <w:pPr>
                    <w:spacing w:after="0" w:line="240" w:lineRule="auto"/>
                  </w:pPr>
                  <w:r>
                    <w:t>Feedback forms and attendance records were completed at the end of all teacher and peer leader training and review days.</w:t>
                  </w:r>
                </w:p>
                <w:p w14:paraId="4073241A" w14:textId="506BF909" w:rsidR="009E433E" w:rsidRDefault="009E433E" w:rsidP="009E433E">
                  <w:pPr>
                    <w:spacing w:after="0" w:line="240" w:lineRule="auto"/>
                    <w:rPr>
                      <w:rFonts w:ascii="Calibri" w:eastAsia="Times New Roman" w:hAnsi="Calibri" w:cs="Calibri"/>
                      <w:color w:val="000000"/>
                      <w:lang w:eastAsia="en-GB"/>
                    </w:rPr>
                  </w:pPr>
                  <w:r>
                    <w:t>Semi-structured interviews and focus groups with the lead girls</w:t>
                  </w:r>
                </w:p>
              </w:tc>
              <w:tc>
                <w:tcPr>
                  <w:tcW w:w="3117" w:type="dxa"/>
                  <w:tcBorders>
                    <w:top w:val="nil"/>
                    <w:left w:val="nil"/>
                    <w:bottom w:val="single" w:sz="4" w:space="0" w:color="auto"/>
                    <w:right w:val="single" w:sz="4" w:space="0" w:color="auto"/>
                  </w:tcBorders>
                  <w:shd w:val="clear" w:color="auto" w:fill="auto"/>
                </w:tcPr>
                <w:p w14:paraId="1C3CC55A" w14:textId="6E0B6431"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ny schools did not achieve many of the activities on their action plans</w:t>
                  </w:r>
                </w:p>
              </w:tc>
              <w:tc>
                <w:tcPr>
                  <w:tcW w:w="1273" w:type="dxa"/>
                  <w:tcBorders>
                    <w:top w:val="nil"/>
                    <w:left w:val="nil"/>
                    <w:bottom w:val="single" w:sz="4" w:space="0" w:color="auto"/>
                    <w:right w:val="single" w:sz="4" w:space="0" w:color="auto"/>
                  </w:tcBorders>
                  <w:shd w:val="clear" w:color="auto" w:fill="auto"/>
                  <w:noWrap/>
                </w:tcPr>
                <w:p w14:paraId="2EDCC996" w14:textId="77777777"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low</w:t>
                  </w:r>
                </w:p>
                <w:p w14:paraId="5AE16687" w14:textId="77777777" w:rsidR="009E433E" w:rsidRDefault="009E433E" w:rsidP="009E433E">
                  <w:pPr>
                    <w:spacing w:after="0" w:line="240" w:lineRule="auto"/>
                    <w:rPr>
                      <w:rFonts w:ascii="Calibri" w:eastAsia="Times New Roman" w:hAnsi="Calibri" w:cs="Calibri"/>
                      <w:color w:val="000000"/>
                      <w:lang w:eastAsia="en-GB"/>
                    </w:rPr>
                  </w:pPr>
                </w:p>
              </w:tc>
              <w:tc>
                <w:tcPr>
                  <w:tcW w:w="1785" w:type="dxa"/>
                  <w:tcBorders>
                    <w:top w:val="nil"/>
                    <w:left w:val="nil"/>
                    <w:bottom w:val="single" w:sz="4" w:space="0" w:color="auto"/>
                    <w:right w:val="single" w:sz="4" w:space="0" w:color="auto"/>
                  </w:tcBorders>
                  <w:shd w:val="clear" w:color="auto" w:fill="auto"/>
                </w:tcPr>
                <w:p w14:paraId="14271E50" w14:textId="05D18775" w:rsidR="009E433E" w:rsidRDefault="009E433E" w:rsidP="009E433E">
                  <w:pPr>
                    <w:spacing w:after="0" w:line="240" w:lineRule="auto"/>
                    <w:rPr>
                      <w:rFonts w:ascii="Calibri" w:eastAsia="Times New Roman" w:hAnsi="Calibri" w:cs="Calibri"/>
                      <w:color w:val="000000"/>
                      <w:lang w:eastAsia="en-GB"/>
                    </w:rPr>
                  </w:pPr>
                  <w:r>
                    <w:t>Exit survey by children, 46% of girls reported liking physical activity a bit or a lot more</w:t>
                  </w:r>
                </w:p>
              </w:tc>
              <w:tc>
                <w:tcPr>
                  <w:tcW w:w="1383" w:type="dxa"/>
                  <w:tcBorders>
                    <w:top w:val="nil"/>
                    <w:left w:val="nil"/>
                    <w:bottom w:val="single" w:sz="4" w:space="0" w:color="auto"/>
                    <w:right w:val="single" w:sz="4" w:space="0" w:color="auto"/>
                  </w:tcBorders>
                  <w:shd w:val="clear" w:color="auto" w:fill="auto"/>
                </w:tcPr>
                <w:p w14:paraId="3BC2B1AA" w14:textId="047F6788"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tcPr>
                <w:p w14:paraId="37268EFD" w14:textId="26A54DA3" w:rsidR="009E433E" w:rsidRPr="00481038" w:rsidRDefault="009E433E" w:rsidP="009E433E">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Gorely</w:t>
                  </w:r>
                  <w:proofErr w:type="spellEnd"/>
                  <w:r>
                    <w:rPr>
                      <w:rFonts w:ascii="Calibri" w:eastAsia="Times New Roman" w:hAnsi="Calibri" w:cs="Calibri"/>
                      <w:color w:val="000000"/>
                      <w:lang w:eastAsia="en-GB"/>
                    </w:rPr>
                    <w:t xml:space="preserve"> 2019</w:t>
                  </w:r>
                </w:p>
              </w:tc>
            </w:tr>
            <w:tr w:rsidR="00804677" w:rsidRPr="00481038" w14:paraId="63A1B025" w14:textId="77777777" w:rsidTr="009E433E">
              <w:trPr>
                <w:trHeight w:val="1160"/>
              </w:trPr>
              <w:tc>
                <w:tcPr>
                  <w:tcW w:w="1644" w:type="dxa"/>
                  <w:tcBorders>
                    <w:top w:val="nil"/>
                    <w:left w:val="single" w:sz="4" w:space="0" w:color="auto"/>
                    <w:bottom w:val="single" w:sz="4" w:space="0" w:color="auto"/>
                    <w:right w:val="single" w:sz="4" w:space="0" w:color="auto"/>
                  </w:tcBorders>
                  <w:shd w:val="clear" w:color="auto" w:fill="auto"/>
                  <w:noWrap/>
                  <w:hideMark/>
                </w:tcPr>
                <w:p w14:paraId="3C3D65B3" w14:textId="3A00505E" w:rsidR="009E433E" w:rsidRPr="00872017" w:rsidRDefault="009E433E" w:rsidP="00132067">
                  <w:pPr>
                    <w:rPr>
                      <w:rFonts w:ascii="Calibri" w:eastAsia="Times New Roman" w:hAnsi="Calibri" w:cs="Calibri"/>
                      <w:lang w:eastAsia="en-GB"/>
                    </w:rPr>
                  </w:pPr>
                  <w:r w:rsidRPr="00872017">
                    <w:rPr>
                      <w:rFonts w:ascii="Calibri" w:eastAsia="Times New Roman" w:hAnsi="Calibri" w:cs="Calibri"/>
                      <w:lang w:eastAsia="en-GB"/>
                    </w:rPr>
                    <w:t>Hyndman</w:t>
                  </w:r>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IeW5kbWFuPC9BdXRob3I+PFllYXI+MjAxNDwvWWVhcj48
UmVjTnVtPjYxMDwvUmVjTnVtPjxEaXNwbGF5VGV4dD5bNDBdPC9EaXNwbGF5VGV4dD48cmVjb3Jk
PjxyZWMtbnVtYmVyPjYxMDwvcmVjLW51bWJlcj48Zm9yZWlnbi1rZXlzPjxrZXkgYXBwPSJFTiIg
ZGItaWQ9InR0c3I5OXc5Y3ZwMnB0ZXRzd3J2OTk5bmV3dDlwejl6dGZheiIgdGltZXN0YW1wPSIx
NTM1OTc4NTI5Ij42MTA8L2tleT48L2ZvcmVpZ24ta2V5cz48cmVmLXR5cGUgbmFtZT0iSm91cm5h
bCBBcnRpY2xlIj4xNzwvcmVmLXR5cGU+PGNvbnRyaWJ1dG9ycz48YXV0aG9ycz48YXV0aG9yPkh5
bmRtYW4sIEIuIFAuPC9hdXRob3I+PGF1dGhvcj5CZW5zb24sIEEuIEMuPC9hdXRob3I+PGF1dGhv
cj5VbGxhaCwgUy48L2F1dGhvcj48YXV0aG9yPlRlbGZvcmQsIEEuPC9hdXRob3I+PC9hdXRob3Jz
PjwvY29udHJpYnV0b3JzPjxhdXRoLWFkZHJlc3M+SHluZG1hbiwgQnJlbmRvbiBQLiBEaXNjaXBs
aW5lIG9mIEV4ZXJjaXNlIFNjaWVuY2VzLCBTY2hvb2wgb2YgTWVkaWNhbCBTY2llbmNlcywgUk1J
VCBVbml2ZXJzaXR5LCBNZWxib3VybmUsIEF1c3RyYWxpYS4gYnJlbmRvbi5oeW5kbWFuQHJtaXQu
ZWR1LmF1LjwvYXV0aC1hZGRyZXNzPjx0aXRsZXM+PHRpdGxlPkV2YWx1YXRpbmcgdGhlIGVmZmVj
dHMgb2YgdGhlIEx1bmNodGltZSBFbmpveW1lbnQgQWN0aXZpdHkgYW5kIFBsYXkgKExFQVApIHNj
aG9vbCBwbGF5Z3JvdW5kIGludGVydmVudGlvbiBvbiBjaGlsZHJlbiZhcG9zO3MgcXVhbGl0eSBv
ZiBsaWZlLCBlbmpveW1lbnQgYW5kIHBhcnRpY2lwYXRpb24gaW4gcGh5c2ljYWwgYWN0aXZpdHk8
L3RpdGxlPjxzZWNvbmRhcnktdGl0bGU+Qk1DIFB1YmxpYyBIZWFsdGg8L3NlY29uZGFyeS10aXRs
ZT48YWx0LXRpdGxlPkJNQyBQdWJsaWMgSGVhbHRoPC9hbHQtdGl0bGU+PC90aXRsZXM+PHBlcmlv
ZGljYWw+PGZ1bGwtdGl0bGU+Qk1DIFB1YmxpYyBIZWFsdGg8L2Z1bGwtdGl0bGU+PGFiYnItMT5C
TUMgUHVibGljIEhlYWx0aDwvYWJici0xPjxhYmJyLTI+Qk1DIFB1YmxpYyBIZWFsdGg8L2FiYnIt
Mj48L3BlcmlvZGljYWw+PGFsdC1wZXJpb2RpY2FsPjxmdWxsLXRpdGxlPkJNQyBQdWJsaWMgSGVh
bHRoPC9mdWxsLXRpdGxlPjxhYmJyLTE+Qk1DIFB1YmxpYyBIZWFsdGg8L2FiYnItMT48YWJici0y
PkJNQyBQdWJsaWMgSGVhbHRoPC9hYmJyLTI+PC9hbHQtcGVyaW9kaWNhbD48cGFnZXM+MTY0PC9w
YWdlcz48dm9sdW1lPjE0PC92b2x1bWU+PGtleXdvcmRzPjxrZXl3b3JkPkNoaWxkPC9rZXl3b3Jk
PjxrZXl3b3JkPkNoaWxkLCBQcmVzY2hvb2w8L2tleXdvcmQ+PGtleXdvcmQ+KkV4ZXJjaXNlPC9r
ZXl3b3JkPjxrZXl3b3JkPkZlbWFsZTwva2V5d29yZD48a2V5d29yZD5IdW1hbnM8L2tleXdvcmQ+
PGtleXdvcmQ+Kkx1bmNoPC9rZXl3b3JkPjxrZXl3b3JkPk1hbGU8L2tleXdvcmQ+PGtleXdvcmQ+
KlBsYXkgYW5kIFBsYXl0aGluZ3M8L2tleXdvcmQ+PGtleXdvcmQ+UHVibGljIEhlYWx0aDwva2V5
d29yZD48a2V5d29yZD4qUXVhbGl0eSBvZiBMaWZlPC9rZXl3b3JkPjxrZXl3b3JkPlNjaG9vbCBI
ZWFsdGggU2VydmljZXM8L2tleXdvcmQ+PGtleXdvcmQ+U2Nob29sczwva2V5d29yZD48a2V5d29y
ZD5WaWN0b3JpYTwva2V5d29yZD48L2tleXdvcmRzPjxkYXRlcz48eWVhcj4yMDE0PC95ZWFyPjxw
dWItZGF0ZXM+PGRhdGU+RmViIDE0PC9kYXRlPjwvcHViLWRhdGVzPjwvZGF0ZXM+PGlzYm4+MTQ3
MS0yNDU4PC9pc2JuPjxhY2Nlc3Npb24tbnVtPjI0NTI0Mzc1PC9hY2Nlc3Npb24tbnVtPjx3b3Jr
LXR5cGU+Q29udHJvbGxlZCBDbGluaWNhbCBUcmlhbCYjeEQ7UmVzZWFyY2ggU3VwcG9ydCwgTm9u
LVUuUy4gR292JmFwb3M7dDwvd29yay10eXBlPjx1cmxzPjxyZWxhdGVkLXVybHM+PHVybD5odHRw
Oi8vb3ZpZHNwLm92aWQuY29tL292aWR3ZWIuY2dpP1Q9SlMmYW1wO0NTQz1ZJmFtcDtORVdTPU4m
YW1wO1BBR0U9ZnVsbHRleHQmYW1wO0Q9bWVkOCZhbXA7QU49MjQ1MjQzNzU8L3VybD48dXJsPmh0
dHA6Ly9wbXQtZXUuaG9zdGVkLmV4bGlicmlzZ3JvdXAuY29tL29wZW51cmwvNDZLSUJfSU5TVC80
NktJQl9JTlNUX3NlcnZpY2VzX3BhZ2U/c2lkPU9WSUQ6bWVkbGluZSZhbXA7aWQ9cG1pZDoyNDUy
NDM3NSZhbXA7aWQ9ZG9pOjEwLjExODYlMkYxNDcxLTI0NTgtMTQtMTY0JmFtcDtpc3NuPTE0NzEt
MjQ1OCZhbXA7aXNibj0mYW1wO3ZvbHVtZT0xNCZhbXA7aXNzdWU9MSZhbXA7c3BhZ2U9MTY0JmFt
cDtwYWdlcz0xNjQmYW1wO2RhdGU9MjAxNCZhbXA7dGl0bGU9Qk1DK1B1YmxpYytIZWFsdGgmYW1w
O2F0aXRsZT1FdmFsdWF0aW5nK3RoZStlZmZlY3RzK29mK3RoZStMdW5jaHRpbWUrRW5qb3ltZW50
K0FjdGl2aXR5K2FuZCtQbGF5KyUyOExFQVAlMjkrc2Nob29sK3BsYXlncm91bmQraW50ZXJ2ZW50
aW9uK29uK2NoaWxkcmVuJTI3cytxdWFsaXR5K29mK2xpZmUlMkMrZW5qb3ltZW50K2FuZCtwYXJ0
aWNpcGF0aW9uK2luK3BoeXNpY2FsK2FjdGl2aXR5LiZhbXA7YXVsYXN0PUh5bmRtYW4mYW1wO3Bp
ZD0lM0NhdXRob3IlM0VIeW5kbWFuK0JQJTNCQmVuc29uK0FDJTNCVWxsYWgrUyUzQlRlbGZvcmQr
QSUzQyUyRmF1dGhvciUzRSUzQ0FOJTNFMjQ1MjQzNzUlM0MlMkZBTiUzRSUzQ0RUJTNFQ29udHJv
bGxlZCtDbGluaWNhbCtUcmlhbCUzQyUyRkRUJTNFPC91cmw+PHVybD5odHRwczovL3d3dy5uY2Jp
Lm5sbS5uaWguZ292L3BtYy9hcnRpY2xlcy9QTUMzOTM3MDE2L3BkZi8xNDcxLTI0NTgtMTQtMTY0
LnBkZjwvdXJsPjwvcmVsYXRlZC11cmxzPjwvdXJscz48ZWxlY3Ryb25pYy1yZXNvdXJjZS1udW0+
aHR0cHM6Ly9keC5kb2kub3JnLzEwLjExODYvMTQ3MS0yNDU4LTE0LTE2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IeW5kbWFuPC9BdXRob3I+PFllYXI+MjAxNDwvWWVhcj48
UmVjTnVtPjYxMDwvUmVjTnVtPjxEaXNwbGF5VGV4dD5bNDBdPC9EaXNwbGF5VGV4dD48cmVjb3Jk
PjxyZWMtbnVtYmVyPjYxMDwvcmVjLW51bWJlcj48Zm9yZWlnbi1rZXlzPjxrZXkgYXBwPSJFTiIg
ZGItaWQ9InR0c3I5OXc5Y3ZwMnB0ZXRzd3J2OTk5bmV3dDlwejl6dGZheiIgdGltZXN0YW1wPSIx
NTM1OTc4NTI5Ij42MTA8L2tleT48L2ZvcmVpZ24ta2V5cz48cmVmLXR5cGUgbmFtZT0iSm91cm5h
bCBBcnRpY2xlIj4xNzwvcmVmLXR5cGU+PGNvbnRyaWJ1dG9ycz48YXV0aG9ycz48YXV0aG9yPkh5
bmRtYW4sIEIuIFAuPC9hdXRob3I+PGF1dGhvcj5CZW5zb24sIEEuIEMuPC9hdXRob3I+PGF1dGhv
cj5VbGxhaCwgUy48L2F1dGhvcj48YXV0aG9yPlRlbGZvcmQsIEEuPC9hdXRob3I+PC9hdXRob3Jz
PjwvY29udHJpYnV0b3JzPjxhdXRoLWFkZHJlc3M+SHluZG1hbiwgQnJlbmRvbiBQLiBEaXNjaXBs
aW5lIG9mIEV4ZXJjaXNlIFNjaWVuY2VzLCBTY2hvb2wgb2YgTWVkaWNhbCBTY2llbmNlcywgUk1J
VCBVbml2ZXJzaXR5LCBNZWxib3VybmUsIEF1c3RyYWxpYS4gYnJlbmRvbi5oeW5kbWFuQHJtaXQu
ZWR1LmF1LjwvYXV0aC1hZGRyZXNzPjx0aXRsZXM+PHRpdGxlPkV2YWx1YXRpbmcgdGhlIGVmZmVj
dHMgb2YgdGhlIEx1bmNodGltZSBFbmpveW1lbnQgQWN0aXZpdHkgYW5kIFBsYXkgKExFQVApIHNj
aG9vbCBwbGF5Z3JvdW5kIGludGVydmVudGlvbiBvbiBjaGlsZHJlbiZhcG9zO3MgcXVhbGl0eSBv
ZiBsaWZlLCBlbmpveW1lbnQgYW5kIHBhcnRpY2lwYXRpb24gaW4gcGh5c2ljYWwgYWN0aXZpdHk8
L3RpdGxlPjxzZWNvbmRhcnktdGl0bGU+Qk1DIFB1YmxpYyBIZWFsdGg8L3NlY29uZGFyeS10aXRs
ZT48YWx0LXRpdGxlPkJNQyBQdWJsaWMgSGVhbHRoPC9hbHQtdGl0bGU+PC90aXRsZXM+PHBlcmlv
ZGljYWw+PGZ1bGwtdGl0bGU+Qk1DIFB1YmxpYyBIZWFsdGg8L2Z1bGwtdGl0bGU+PGFiYnItMT5C
TUMgUHVibGljIEhlYWx0aDwvYWJici0xPjxhYmJyLTI+Qk1DIFB1YmxpYyBIZWFsdGg8L2FiYnIt
Mj48L3BlcmlvZGljYWw+PGFsdC1wZXJpb2RpY2FsPjxmdWxsLXRpdGxlPkJNQyBQdWJsaWMgSGVh
bHRoPC9mdWxsLXRpdGxlPjxhYmJyLTE+Qk1DIFB1YmxpYyBIZWFsdGg8L2FiYnItMT48YWJici0y
PkJNQyBQdWJsaWMgSGVhbHRoPC9hYmJyLTI+PC9hbHQtcGVyaW9kaWNhbD48cGFnZXM+MTY0PC9w
YWdlcz48dm9sdW1lPjE0PC92b2x1bWU+PGtleXdvcmRzPjxrZXl3b3JkPkNoaWxkPC9rZXl3b3Jk
PjxrZXl3b3JkPkNoaWxkLCBQcmVzY2hvb2w8L2tleXdvcmQ+PGtleXdvcmQ+KkV4ZXJjaXNlPC9r
ZXl3b3JkPjxrZXl3b3JkPkZlbWFsZTwva2V5d29yZD48a2V5d29yZD5IdW1hbnM8L2tleXdvcmQ+
PGtleXdvcmQ+Kkx1bmNoPC9rZXl3b3JkPjxrZXl3b3JkPk1hbGU8L2tleXdvcmQ+PGtleXdvcmQ+
KlBsYXkgYW5kIFBsYXl0aGluZ3M8L2tleXdvcmQ+PGtleXdvcmQ+UHVibGljIEhlYWx0aDwva2V5
d29yZD48a2V5d29yZD4qUXVhbGl0eSBvZiBMaWZlPC9rZXl3b3JkPjxrZXl3b3JkPlNjaG9vbCBI
ZWFsdGggU2VydmljZXM8L2tleXdvcmQ+PGtleXdvcmQ+U2Nob29sczwva2V5d29yZD48a2V5d29y
ZD5WaWN0b3JpYTwva2V5d29yZD48L2tleXdvcmRzPjxkYXRlcz48eWVhcj4yMDE0PC95ZWFyPjxw
dWItZGF0ZXM+PGRhdGU+RmViIDE0PC9kYXRlPjwvcHViLWRhdGVzPjwvZGF0ZXM+PGlzYm4+MTQ3
MS0yNDU4PC9pc2JuPjxhY2Nlc3Npb24tbnVtPjI0NTI0Mzc1PC9hY2Nlc3Npb24tbnVtPjx3b3Jr
LXR5cGU+Q29udHJvbGxlZCBDbGluaWNhbCBUcmlhbCYjeEQ7UmVzZWFyY2ggU3VwcG9ydCwgTm9u
LVUuUy4gR292JmFwb3M7dDwvd29yay10eXBlPjx1cmxzPjxyZWxhdGVkLXVybHM+PHVybD5odHRw
Oi8vb3ZpZHNwLm92aWQuY29tL292aWR3ZWIuY2dpP1Q9SlMmYW1wO0NTQz1ZJmFtcDtORVdTPU4m
YW1wO1BBR0U9ZnVsbHRleHQmYW1wO0Q9bWVkOCZhbXA7QU49MjQ1MjQzNzU8L3VybD48dXJsPmh0
dHA6Ly9wbXQtZXUuaG9zdGVkLmV4bGlicmlzZ3JvdXAuY29tL29wZW51cmwvNDZLSUJfSU5TVC80
NktJQl9JTlNUX3NlcnZpY2VzX3BhZ2U/c2lkPU9WSUQ6bWVkbGluZSZhbXA7aWQ9cG1pZDoyNDUy
NDM3NSZhbXA7aWQ9ZG9pOjEwLjExODYlMkYxNDcxLTI0NTgtMTQtMTY0JmFtcDtpc3NuPTE0NzEt
MjQ1OCZhbXA7aXNibj0mYW1wO3ZvbHVtZT0xNCZhbXA7aXNzdWU9MSZhbXA7c3BhZ2U9MTY0JmFt
cDtwYWdlcz0xNjQmYW1wO2RhdGU9MjAxNCZhbXA7dGl0bGU9Qk1DK1B1YmxpYytIZWFsdGgmYW1w
O2F0aXRsZT1FdmFsdWF0aW5nK3RoZStlZmZlY3RzK29mK3RoZStMdW5jaHRpbWUrRW5qb3ltZW50
K0FjdGl2aXR5K2FuZCtQbGF5KyUyOExFQVAlMjkrc2Nob29sK3BsYXlncm91bmQraW50ZXJ2ZW50
aW9uK29uK2NoaWxkcmVuJTI3cytxdWFsaXR5K29mK2xpZmUlMkMrZW5qb3ltZW50K2FuZCtwYXJ0
aWNpcGF0aW9uK2luK3BoeXNpY2FsK2FjdGl2aXR5LiZhbXA7YXVsYXN0PUh5bmRtYW4mYW1wO3Bp
ZD0lM0NhdXRob3IlM0VIeW5kbWFuK0JQJTNCQmVuc29uK0FDJTNCVWxsYWgrUyUzQlRlbGZvcmQr
QSUzQyUyRmF1dGhvciUzRSUzQ0FOJTNFMjQ1MjQzNzUlM0MlMkZBTiUzRSUzQ0RUJTNFQ29udHJv
bGxlZCtDbGluaWNhbCtUcmlhbCUzQyUyRkRUJTNFPC91cmw+PHVybD5odHRwczovL3d3dy5uY2Jp
Lm5sbS5uaWguZ292L3BtYy9hcnRpY2xlcy9QTUMzOTM3MDE2L3BkZi8xNDcxLTI0NTgtMTQtMTY0
LnBkZjwvdXJsPjwvcmVsYXRlZC11cmxzPjwvdXJscz48ZWxlY3Ryb25pYy1yZXNvdXJjZS1udW0+
aHR0cHM6Ly9keC5kb2kub3JnLzEwLjExODYvMTQ3MS0yNDU4LTE0LTE2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0]</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1A7346F1"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School yard intervention implemented as intended</w:t>
                  </w:r>
                </w:p>
              </w:tc>
              <w:tc>
                <w:tcPr>
                  <w:tcW w:w="2071" w:type="dxa"/>
                  <w:tcBorders>
                    <w:top w:val="nil"/>
                    <w:left w:val="nil"/>
                    <w:bottom w:val="single" w:sz="4" w:space="0" w:color="auto"/>
                    <w:right w:val="single" w:sz="4" w:space="0" w:color="auto"/>
                  </w:tcBorders>
                  <w:shd w:val="clear" w:color="auto" w:fill="auto"/>
                  <w:hideMark/>
                </w:tcPr>
                <w:p w14:paraId="537546E5"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Field notes and video recordings</w:t>
                  </w:r>
                </w:p>
              </w:tc>
              <w:tc>
                <w:tcPr>
                  <w:tcW w:w="3117" w:type="dxa"/>
                  <w:tcBorders>
                    <w:top w:val="nil"/>
                    <w:left w:val="nil"/>
                    <w:bottom w:val="single" w:sz="4" w:space="0" w:color="auto"/>
                    <w:right w:val="single" w:sz="4" w:space="0" w:color="auto"/>
                  </w:tcBorders>
                  <w:shd w:val="clear" w:color="auto" w:fill="auto"/>
                  <w:hideMark/>
                </w:tcPr>
                <w:p w14:paraId="552D93A2"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Children in intervention school were more physically active and less sedentary than in control school</w:t>
                  </w:r>
                </w:p>
              </w:tc>
              <w:tc>
                <w:tcPr>
                  <w:tcW w:w="1273" w:type="dxa"/>
                  <w:tcBorders>
                    <w:top w:val="nil"/>
                    <w:left w:val="nil"/>
                    <w:bottom w:val="single" w:sz="4" w:space="0" w:color="auto"/>
                    <w:right w:val="single" w:sz="4" w:space="0" w:color="auto"/>
                  </w:tcBorders>
                  <w:shd w:val="clear" w:color="auto" w:fill="auto"/>
                  <w:noWrap/>
                  <w:hideMark/>
                </w:tcPr>
                <w:p w14:paraId="5085A2E4"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31C6D40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Children enjoyed the intervention</w:t>
                  </w:r>
                </w:p>
              </w:tc>
              <w:tc>
                <w:tcPr>
                  <w:tcW w:w="1383" w:type="dxa"/>
                  <w:tcBorders>
                    <w:top w:val="nil"/>
                    <w:left w:val="nil"/>
                    <w:bottom w:val="single" w:sz="4" w:space="0" w:color="auto"/>
                    <w:right w:val="single" w:sz="4" w:space="0" w:color="auto"/>
                  </w:tcBorders>
                  <w:shd w:val="clear" w:color="auto" w:fill="auto"/>
                  <w:hideMark/>
                </w:tcPr>
                <w:p w14:paraId="33C0EA29"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0AE3E3A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2AA72591" w14:textId="77777777" w:rsidTr="009E433E">
              <w:trPr>
                <w:trHeight w:val="4350"/>
              </w:trPr>
              <w:tc>
                <w:tcPr>
                  <w:tcW w:w="1644" w:type="dxa"/>
                  <w:tcBorders>
                    <w:top w:val="nil"/>
                    <w:left w:val="single" w:sz="4" w:space="0" w:color="auto"/>
                    <w:bottom w:val="single" w:sz="4" w:space="0" w:color="auto"/>
                    <w:right w:val="single" w:sz="4" w:space="0" w:color="auto"/>
                  </w:tcBorders>
                  <w:shd w:val="clear" w:color="auto" w:fill="auto"/>
                  <w:noWrap/>
                  <w:hideMark/>
                </w:tcPr>
                <w:p w14:paraId="4CEF6EE8" w14:textId="05A5BB68" w:rsidR="009E433E" w:rsidRPr="00872017" w:rsidRDefault="009E433E" w:rsidP="00132067">
                  <w:pPr>
                    <w:rPr>
                      <w:rFonts w:ascii="Calibri" w:eastAsia="Times New Roman" w:hAnsi="Calibri" w:cs="Calibri"/>
                      <w:lang w:eastAsia="en-GB"/>
                    </w:rPr>
                  </w:pPr>
                  <w:proofErr w:type="spellStart"/>
                  <w:r w:rsidRPr="00872017">
                    <w:rPr>
                      <w:rFonts w:ascii="Calibri" w:eastAsia="Times New Roman" w:hAnsi="Calibri" w:cs="Calibri"/>
                      <w:lang w:eastAsia="en-GB"/>
                    </w:rPr>
                    <w:lastRenderedPageBreak/>
                    <w:t>Höner</w:t>
                  </w:r>
                  <w:proofErr w:type="spellEnd"/>
                  <w:r w:rsidRPr="00872017">
                    <w:rPr>
                      <w:rFonts w:ascii="Calibri" w:eastAsia="Times New Roman" w:hAnsi="Calibri" w:cs="Calibri"/>
                      <w:lang w:eastAsia="en-GB"/>
                    </w:rPr>
                    <w:t xml:space="preserve"> </w:t>
                  </w:r>
                  <w:r>
                    <w:rPr>
                      <w:rFonts w:ascii="Calibri" w:eastAsia="Times New Roman" w:hAnsi="Calibri" w:cs="Calibri"/>
                      <w:lang w:eastAsia="en-GB"/>
                    </w:rPr>
                    <w:t xml:space="preserve">and </w:t>
                  </w:r>
                  <w:proofErr w:type="spellStart"/>
                  <w:r>
                    <w:rPr>
                      <w:rFonts w:ascii="Calibri" w:eastAsia="Times New Roman" w:hAnsi="Calibri" w:cs="Calibri"/>
                      <w:lang w:eastAsia="en-GB"/>
                    </w:rPr>
                    <w:t>Demetriou</w:t>
                  </w:r>
                  <w:proofErr w:type="spellEnd"/>
                  <w:r>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Ib25lcjwvQXV0aG9yPjxZZWFyPjIwMTQ8L1llYXI+PFJl
Y051bT42MTM8L1JlY051bT48RGlzcGxheVRleHQ+WzM5XTwvRGlzcGxheVRleHQ+PHJlY29yZD48
cmVjLW51bWJlcj42MTM8L3JlYy1udW1iZXI+PGZvcmVpZ24ta2V5cz48a2V5IGFwcD0iRU4iIGRi
LWlkPSJ0dHNyOTl3OWN2cDJwdGV0c3dydjk5OW5ld3Q5cHo5enRmYXoiIHRpbWVzdGFtcD0iMTUz
NTk3ODUyOSI+NjEzPC9rZXk+PC9mb3JlaWduLWtleXM+PHJlZi10eXBlIG5hbWU9IkpvdXJuYWwg
QXJ0aWNsZSI+MTc8L3JlZi10eXBlPjxjb250cmlidXRvcnM+PGF1dGhvcnM+PGF1dGhvcj5Ib25l
ciwgTy48L2F1dGhvcj48YXV0aG9yPkRlbWV0cmlvdSwgWS48L2F1dGhvcj48L2F1dGhvcnM+PC9j
b250cmlidXRvcnM+PGF1dGgtYWRkcmVzcz5Ib25lciwgT2xpdmVyLiBhIEluc3RpdHV0ZSBvZiBT
cG9ydHMgU2NpZW5jZSAsIFVuaXZlcnNpdHkgb2YgVHViaW5nZW4gLCBUdWJpbmdlbiAsIEdlcm1h
bnkuPC9hdXRoLWFkZHJlc3M+PHRpdGxlcz48dGl0bGU+RWZmZWN0cyBvZiBhIGhlYWx0aC1wcm9t
b3Rpb24gcHJvZ3JhbW1lIGluIHNpeHRoIGdyYWRlIEdlcm1hbiBzdHVkZW50cyZhcG9zOyBwaHlz
aWNhbCBlZHVjYXRpb248L3RpdGxlPjxzZWNvbmRhcnktdGl0bGU+RXVyb3BlYW4gSm91cm5hbCBv
ZiBTcG9ydCBTY2llbmNlIEVKU1MgOiBPZmZpY2lhbCBKb3VybmFsIG9mIHRoZSBFdXJvcGVhbiBD
b2xsZWdlIG9mIFNwb3J0IFNjaWVuY2U8L3NlY29uZGFyeS10aXRsZT48YWx0LXRpdGxlPkVKU1Mg
KENoYW1wYWlnbik8L2FsdC10aXRsZT48L3RpdGxlcz48cGVyaW9kaWNhbD48ZnVsbC10aXRsZT5F
dXJvcGVhbiBKb3VybmFsIG9mIFNwb3J0IFNjaWVuY2UgRUpTUyA6IE9mZmljaWFsIEpvdXJuYWwg
b2YgdGhlIEV1cm9wZWFuIENvbGxlZ2Ugb2YgU3BvcnQgU2NpZW5jZTwvZnVsbC10aXRsZT48YWJi
ci0xPkVKU1M8L2FiYnItMT48L3BlcmlvZGljYWw+PHBhZ2VzPlMzNDEtNTE8L3BhZ2VzPjx2b2x1
bWU+MTQgU3VwcGwgMTwvdm9sdW1lPjxrZXl3b3Jkcz48a2V5d29yZD5Cb2R5IE1hc3MgSW5kZXg8
L2tleXdvcmQ+PGtleXdvcmQ+Q2FzZS1Db250cm9sIFN0dWRpZXM8L2tleXdvcmQ+PGtleXdvcmQ+
Q2hpbGQ8L2tleXdvcmQ+PGtleXdvcmQ+RmVtYWxlPC9rZXl3b3JkPjxrZXl3b3JkPkdlcm1hbnk8
L2tleXdvcmQ+PGtleXdvcmQ+KkhlYWx0aCBQcm9tb3Rpb24vbXQgW01ldGhvZHNdPC9rZXl3b3Jk
PjxrZXl3b3JkPkh1bWFuczwva2V5d29yZD48a2V5d29yZD5NYWxlPC9rZXl3b3JkPjxrZXl3b3Jk
PipQaHlzaWNhbCBFZHVjYXRpb24gYW5kIFRyYWluaW5nL210IFtNZXRob2RzXTwva2V5d29yZD48
a2V5d29yZD4qU3R1ZGVudHMvc24gW1N0YXRpc3RpY3MgJmFtcDsgTnVtZXJpY2FsIERhdGFdPC9r
ZXl3b3JkPjxrZXl3b3JkPipUYXNrIFBlcmZvcm1hbmNlIGFuZCBBbmFseXNpczwva2V5d29yZD48
L2tleXdvcmRzPjxkYXRlcz48eWVhcj4yMDE0PC95ZWFyPjwvZGF0ZXM+PGlzYm4+MTUzNi03Mjkw
PC9pc2JuPjxhY2Nlc3Npb24tbnVtPjI0NDQ0MjI4PC9hY2Nlc3Npb24tbnVtPjx1cmxzPjxyZWxh
dGVkLXVybHM+PHVybD5odHRwOi8vb3ZpZHNwLm92aWQuY29tL292aWR3ZWIuY2dpP1Q9SlMmYW1w
O0NTQz1ZJmFtcDtORVdTPU4mYW1wO1BBR0U9ZnVsbHRleHQmYW1wO0Q9bWVkOCZhbXA7QU49MjQ0
NDQyMjg8L3VybD48dXJsPmh0dHA6Ly9wbXQtZXUuaG9zdGVkLmV4bGlicmlzZ3JvdXAuY29tL29w
ZW51cmwvNDZLSUJfSU5TVC80NktJQl9JTlNUX3NlcnZpY2VzX3BhZ2U/c2lkPU9WSUQ6bWVkbGlu
ZSZhbXA7aWQ9cG1pZDoyNDQ0NDIyOCZhbXA7aWQ9ZG9pOjEwLjEwODAlMkYxNzQ2MTM5MS4yMDEy
LjcwNDA4MCZhbXA7aXNzbj0xNTM2LTcyOTAmYW1wO2lzYm49JmFtcDt2b2x1bWU9MTQmYW1wO2lz
c3VlPTEmYW1wO3NwYWdlPVMzNDEmYW1wO3BhZ2VzPVMzNDEtNTEmYW1wO2RhdGU9MjAxNCZhbXA7
dGl0bGU9RXVyb3BlYW4rSm91cm5hbCtvZitTcG9ydCtTY2llbmNlK0VKU1MrJTNBK09mZmljaWFs
K0pvdXJuYWwrb2YrdGhlK0V1cm9wZWFuK0NvbGxlZ2Urb2YrU3BvcnQrU2NpZW5jZSZhbXA7YXRp
dGxlPUVmZmVjdHMrb2YrYStoZWFsdGgtcHJvbW90aW9uK3Byb2dyYW1tZStpbitzaXh0aCtncmFk
ZStHZXJtYW4rc3R1ZGVudHMlMjcrcGh5c2ljYWwrZWR1Y2F0aW9uLiZhbXA7YXVsYXN0PUhvbmVy
JmFtcDtwaWQ9JTNDYXV0aG9yJTNFSG9uZXIrTyUzQkRlbWV0cmlvdStZJTNDJTJGYXV0aG9yJTNF
JTNDQU4lM0UyNDQ0NDIyOCUzQyUyRkFOJTNFJTNDRFQlM0VKb3VybmFsK0FydGljbGUlM0MlMkZE
VCUzRTwvdXJsPjx1cmw+aHR0cHM6Ly93d3cudGFuZGZvbmxpbmUuY29tL2RvaS9wZGYvMTAuMTA4
MC8xNzQ2MTM5MS4yMDEyLjcwNDA4MD9uZWVkQWNjZXNzPXRydWU8L3VybD48L3JlbGF0ZWQtdXJs
cz48L3VybHM+PGVsZWN0cm9uaWMtcmVzb3VyY2UtbnVtPmh0dHBzOi8vZHguZG9pLm9yZy8xMC4x
MDgwLzE3NDYxMzkxLjIwMTIuNzA0MDg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Ib25lcjwvQXV0aG9yPjxZZWFyPjIwMTQ8L1llYXI+PFJl
Y051bT42MTM8L1JlY051bT48RGlzcGxheVRleHQ+WzM5XTwvRGlzcGxheVRleHQ+PHJlY29yZD48
cmVjLW51bWJlcj42MTM8L3JlYy1udW1iZXI+PGZvcmVpZ24ta2V5cz48a2V5IGFwcD0iRU4iIGRi
LWlkPSJ0dHNyOTl3OWN2cDJwdGV0c3dydjk5OW5ld3Q5cHo5enRmYXoiIHRpbWVzdGFtcD0iMTUz
NTk3ODUyOSI+NjEzPC9rZXk+PC9mb3JlaWduLWtleXM+PHJlZi10eXBlIG5hbWU9IkpvdXJuYWwg
QXJ0aWNsZSI+MTc8L3JlZi10eXBlPjxjb250cmlidXRvcnM+PGF1dGhvcnM+PGF1dGhvcj5Ib25l
ciwgTy48L2F1dGhvcj48YXV0aG9yPkRlbWV0cmlvdSwgWS48L2F1dGhvcj48L2F1dGhvcnM+PC9j
b250cmlidXRvcnM+PGF1dGgtYWRkcmVzcz5Ib25lciwgT2xpdmVyLiBhIEluc3RpdHV0ZSBvZiBT
cG9ydHMgU2NpZW5jZSAsIFVuaXZlcnNpdHkgb2YgVHViaW5nZW4gLCBUdWJpbmdlbiAsIEdlcm1h
bnkuPC9hdXRoLWFkZHJlc3M+PHRpdGxlcz48dGl0bGU+RWZmZWN0cyBvZiBhIGhlYWx0aC1wcm9t
b3Rpb24gcHJvZ3JhbW1lIGluIHNpeHRoIGdyYWRlIEdlcm1hbiBzdHVkZW50cyZhcG9zOyBwaHlz
aWNhbCBlZHVjYXRpb248L3RpdGxlPjxzZWNvbmRhcnktdGl0bGU+RXVyb3BlYW4gSm91cm5hbCBv
ZiBTcG9ydCBTY2llbmNlIEVKU1MgOiBPZmZpY2lhbCBKb3VybmFsIG9mIHRoZSBFdXJvcGVhbiBD
b2xsZWdlIG9mIFNwb3J0IFNjaWVuY2U8L3NlY29uZGFyeS10aXRsZT48YWx0LXRpdGxlPkVKU1Mg
KENoYW1wYWlnbik8L2FsdC10aXRsZT48L3RpdGxlcz48cGVyaW9kaWNhbD48ZnVsbC10aXRsZT5F
dXJvcGVhbiBKb3VybmFsIG9mIFNwb3J0IFNjaWVuY2UgRUpTUyA6IE9mZmljaWFsIEpvdXJuYWwg
b2YgdGhlIEV1cm9wZWFuIENvbGxlZ2Ugb2YgU3BvcnQgU2NpZW5jZTwvZnVsbC10aXRsZT48YWJi
ci0xPkVKU1M8L2FiYnItMT48L3BlcmlvZGljYWw+PHBhZ2VzPlMzNDEtNTE8L3BhZ2VzPjx2b2x1
bWU+MTQgU3VwcGwgMTwvdm9sdW1lPjxrZXl3b3Jkcz48a2V5d29yZD5Cb2R5IE1hc3MgSW5kZXg8
L2tleXdvcmQ+PGtleXdvcmQ+Q2FzZS1Db250cm9sIFN0dWRpZXM8L2tleXdvcmQ+PGtleXdvcmQ+
Q2hpbGQ8L2tleXdvcmQ+PGtleXdvcmQ+RmVtYWxlPC9rZXl3b3JkPjxrZXl3b3JkPkdlcm1hbnk8
L2tleXdvcmQ+PGtleXdvcmQ+KkhlYWx0aCBQcm9tb3Rpb24vbXQgW01ldGhvZHNdPC9rZXl3b3Jk
PjxrZXl3b3JkPkh1bWFuczwva2V5d29yZD48a2V5d29yZD5NYWxlPC9rZXl3b3JkPjxrZXl3b3Jk
PipQaHlzaWNhbCBFZHVjYXRpb24gYW5kIFRyYWluaW5nL210IFtNZXRob2RzXTwva2V5d29yZD48
a2V5d29yZD4qU3R1ZGVudHMvc24gW1N0YXRpc3RpY3MgJmFtcDsgTnVtZXJpY2FsIERhdGFdPC9r
ZXl3b3JkPjxrZXl3b3JkPipUYXNrIFBlcmZvcm1hbmNlIGFuZCBBbmFseXNpczwva2V5d29yZD48
L2tleXdvcmRzPjxkYXRlcz48eWVhcj4yMDE0PC95ZWFyPjwvZGF0ZXM+PGlzYm4+MTUzNi03Mjkw
PC9pc2JuPjxhY2Nlc3Npb24tbnVtPjI0NDQ0MjI4PC9hY2Nlc3Npb24tbnVtPjx1cmxzPjxyZWxh
dGVkLXVybHM+PHVybD5odHRwOi8vb3ZpZHNwLm92aWQuY29tL292aWR3ZWIuY2dpP1Q9SlMmYW1w
O0NTQz1ZJmFtcDtORVdTPU4mYW1wO1BBR0U9ZnVsbHRleHQmYW1wO0Q9bWVkOCZhbXA7QU49MjQ0
NDQyMjg8L3VybD48dXJsPmh0dHA6Ly9wbXQtZXUuaG9zdGVkLmV4bGlicmlzZ3JvdXAuY29tL29w
ZW51cmwvNDZLSUJfSU5TVC80NktJQl9JTlNUX3NlcnZpY2VzX3BhZ2U/c2lkPU9WSUQ6bWVkbGlu
ZSZhbXA7aWQ9cG1pZDoyNDQ0NDIyOCZhbXA7aWQ9ZG9pOjEwLjEwODAlMkYxNzQ2MTM5MS4yMDEy
LjcwNDA4MCZhbXA7aXNzbj0xNTM2LTcyOTAmYW1wO2lzYm49JmFtcDt2b2x1bWU9MTQmYW1wO2lz
c3VlPTEmYW1wO3NwYWdlPVMzNDEmYW1wO3BhZ2VzPVMzNDEtNTEmYW1wO2RhdGU9MjAxNCZhbXA7
dGl0bGU9RXVyb3BlYW4rSm91cm5hbCtvZitTcG9ydCtTY2llbmNlK0VKU1MrJTNBK09mZmljaWFs
K0pvdXJuYWwrb2YrdGhlK0V1cm9wZWFuK0NvbGxlZ2Urb2YrU3BvcnQrU2NpZW5jZSZhbXA7YXRp
dGxlPUVmZmVjdHMrb2YrYStoZWFsdGgtcHJvbW90aW9uK3Byb2dyYW1tZStpbitzaXh0aCtncmFk
ZStHZXJtYW4rc3R1ZGVudHMlMjcrcGh5c2ljYWwrZWR1Y2F0aW9uLiZhbXA7YXVsYXN0PUhvbmVy
JmFtcDtwaWQ9JTNDYXV0aG9yJTNFSG9uZXIrTyUzQkRlbWV0cmlvdStZJTNDJTJGYXV0aG9yJTNF
JTNDQU4lM0UyNDQ0NDIyOCUzQyUyRkFOJTNFJTNDRFQlM0VKb3VybmFsK0FydGljbGUlM0MlMkZE
VCUzRTwvdXJsPjx1cmw+aHR0cHM6Ly93d3cudGFuZGZvbmxpbmUuY29tL2RvaS9wZGYvMTAuMTA4
MC8xNzQ2MTM5MS4yMDEyLjcwNDA4MD9uZWVkQWNjZXNzPXRydWU8L3VybD48L3JlbGF0ZWQtdXJs
cz48L3VybHM+PGVsZWN0cm9uaWMtcmVzb3VyY2UtbnVtPmh0dHBzOi8vZHguZG9pLm9yZy8xMC4x
MDgwLzE3NDYxMzkxLjIwMTIuNzA0MDg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39]</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187E909A"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Detailed scripts were provided and necessary materials for the implementation of the lessons were given to the teachers. Teachers were instructed to</w:t>
                  </w:r>
                  <w:r w:rsidRPr="00481038">
                    <w:rPr>
                      <w:rFonts w:ascii="Calibri" w:eastAsia="Times New Roman" w:hAnsi="Calibri" w:cs="Calibri"/>
                      <w:lang w:eastAsia="en-GB"/>
                    </w:rPr>
                    <w:br/>
                    <w:t>teach all eight health-promotion PE lessons</w:t>
                  </w:r>
                </w:p>
              </w:tc>
              <w:tc>
                <w:tcPr>
                  <w:tcW w:w="2071" w:type="dxa"/>
                  <w:tcBorders>
                    <w:top w:val="nil"/>
                    <w:left w:val="nil"/>
                    <w:bottom w:val="single" w:sz="4" w:space="0" w:color="auto"/>
                    <w:right w:val="single" w:sz="4" w:space="0" w:color="auto"/>
                  </w:tcBorders>
                  <w:shd w:val="clear" w:color="auto" w:fill="auto"/>
                  <w:hideMark/>
                </w:tcPr>
                <w:p w14:paraId="4A7E210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xml:space="preserve">Observations </w:t>
                  </w:r>
                </w:p>
              </w:tc>
              <w:tc>
                <w:tcPr>
                  <w:tcW w:w="3117" w:type="dxa"/>
                  <w:tcBorders>
                    <w:top w:val="nil"/>
                    <w:left w:val="nil"/>
                    <w:bottom w:val="single" w:sz="4" w:space="0" w:color="auto"/>
                    <w:right w:val="single" w:sz="4" w:space="0" w:color="auto"/>
                  </w:tcBorders>
                  <w:shd w:val="clear" w:color="auto" w:fill="auto"/>
                  <w:hideMark/>
                </w:tcPr>
                <w:p w14:paraId="63C54B5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Teachers implemented the lessons to a satisfactory</w:t>
                  </w:r>
                  <w:r w:rsidRPr="00481038">
                    <w:rPr>
                      <w:rFonts w:ascii="Calibri" w:eastAsia="Times New Roman" w:hAnsi="Calibri" w:cs="Calibri"/>
                      <w:color w:val="000000"/>
                      <w:lang w:eastAsia="en-GB"/>
                    </w:rPr>
                    <w:br/>
                    <w:t>extent</w:t>
                  </w:r>
                </w:p>
              </w:tc>
              <w:tc>
                <w:tcPr>
                  <w:tcW w:w="1273" w:type="dxa"/>
                  <w:tcBorders>
                    <w:top w:val="nil"/>
                    <w:left w:val="nil"/>
                    <w:bottom w:val="single" w:sz="4" w:space="0" w:color="auto"/>
                    <w:right w:val="single" w:sz="4" w:space="0" w:color="auto"/>
                  </w:tcBorders>
                  <w:shd w:val="clear" w:color="auto" w:fill="auto"/>
                  <w:noWrap/>
                  <w:hideMark/>
                </w:tcPr>
                <w:p w14:paraId="22E89EAD"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511C2AA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Teachers were satisfied with the content of the lessons and the material. Students were from neutral to positive</w:t>
                  </w:r>
                </w:p>
              </w:tc>
              <w:tc>
                <w:tcPr>
                  <w:tcW w:w="1383" w:type="dxa"/>
                  <w:tcBorders>
                    <w:top w:val="nil"/>
                    <w:left w:val="nil"/>
                    <w:bottom w:val="single" w:sz="4" w:space="0" w:color="auto"/>
                    <w:right w:val="single" w:sz="4" w:space="0" w:color="auto"/>
                  </w:tcBorders>
                  <w:shd w:val="clear" w:color="auto" w:fill="auto"/>
                  <w:hideMark/>
                </w:tcPr>
                <w:p w14:paraId="409D911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Minor</w:t>
                  </w:r>
                </w:p>
              </w:tc>
              <w:tc>
                <w:tcPr>
                  <w:tcW w:w="1334" w:type="dxa"/>
                  <w:tcBorders>
                    <w:top w:val="nil"/>
                    <w:left w:val="nil"/>
                    <w:bottom w:val="single" w:sz="4" w:space="0" w:color="auto"/>
                    <w:right w:val="single" w:sz="4" w:space="0" w:color="auto"/>
                  </w:tcBorders>
                  <w:shd w:val="clear" w:color="auto" w:fill="auto"/>
                  <w:noWrap/>
                  <w:hideMark/>
                </w:tcPr>
                <w:p w14:paraId="77D4680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7DD31439" w14:textId="77777777" w:rsidTr="009E433E">
              <w:trPr>
                <w:trHeight w:val="2100"/>
              </w:trPr>
              <w:tc>
                <w:tcPr>
                  <w:tcW w:w="1644" w:type="dxa"/>
                  <w:tcBorders>
                    <w:top w:val="nil"/>
                    <w:left w:val="single" w:sz="4" w:space="0" w:color="auto"/>
                    <w:bottom w:val="single" w:sz="4" w:space="0" w:color="auto"/>
                    <w:right w:val="single" w:sz="4" w:space="0" w:color="auto"/>
                  </w:tcBorders>
                  <w:shd w:val="clear" w:color="auto" w:fill="auto"/>
                  <w:noWrap/>
                  <w:hideMark/>
                </w:tcPr>
                <w:p w14:paraId="6958E37F" w14:textId="68371B81" w:rsidR="009E433E" w:rsidRPr="00872017" w:rsidRDefault="009E433E" w:rsidP="00132067">
                  <w:pPr>
                    <w:rPr>
                      <w:rFonts w:ascii="Calibri" w:eastAsia="Times New Roman" w:hAnsi="Calibri" w:cs="Calibri"/>
                      <w:lang w:eastAsia="en-GB"/>
                    </w:rPr>
                  </w:pPr>
                  <w:proofErr w:type="spellStart"/>
                  <w:r w:rsidRPr="00872017">
                    <w:rPr>
                      <w:rFonts w:ascii="Calibri" w:eastAsia="Times New Roman" w:hAnsi="Calibri" w:cs="Calibri"/>
                      <w:lang w:eastAsia="en-GB"/>
                    </w:rPr>
                    <w:t>Khalsa</w:t>
                  </w:r>
                  <w:proofErr w:type="spellEnd"/>
                  <w:r w:rsidRPr="00872017">
                    <w:rPr>
                      <w:rFonts w:ascii="Calibri" w:eastAsia="Times New Roman" w:hAnsi="Calibri" w:cs="Calibri"/>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LaGFsc2E8L0F1dGhvcj48WWVhcj4yMDEyPC9ZZWFyPjxS
ZWNOdW0+NjMxPC9SZWNOdW0+PERpc3BsYXlUZXh0Pls0MV08L0Rpc3BsYXlUZXh0PjxyZWNvcmQ+
PHJlYy1udW1iZXI+NjMxPC9yZWMtbnVtYmVyPjxmb3JlaWduLWtleXM+PGtleSBhcHA9IkVOIiBk
Yi1pZD0idHRzcjk5dzljdnAycHRldHN3cnY5OTluZXd0OXB6OXp0ZmF6IiB0aW1lc3RhbXA9IjE1
MzU5Nzg1MzAiPjYzMTwva2V5PjwvZm9yZWlnbi1rZXlzPjxyZWYtdHlwZSBuYW1lPSJKb3VybmFs
IEFydGljbGUiPjE3PC9yZWYtdHlwZT48Y29udHJpYnV0b3JzPjxhdXRob3JzPjxhdXRob3I+S2hh
bHNhLCBTLiBCLjwvYXV0aG9yPjxhdXRob3I+SGlja2V5LVNjaHVsdHosIEwuPC9hdXRob3I+PGF1
dGhvcj5Db2hlbiwgRC48L2F1dGhvcj48YXV0aG9yPlN0ZWluZXIsIE4uPC9hdXRob3I+PGF1dGhv
cj5Db3BlLCBTLjwvYXV0aG9yPjwvYXV0aG9ycz48L2NvbnRyaWJ1dG9ycz48YXV0aC1hZGRyZXNz
PktoYWxzYSwgU2F0IEJpciBTLiBTbGVlcCBEaXNvcmRlcnMgUmVzZWFyY2ggUHJvZ3JhbSwgRGVw
YXJ0bWVudCBvZiBNZWRpY2luZSwgQnJpZ2hhbSBhbmQgV29tZW4mYXBvcztzIEhvc3BpdGFsLCBI
YXJ2YXJkIE1lZGljYWwgU2Nob29sLCBCb3N0b24sIE1BIDAyMTE1LCBVU0EuIGtoYWxzYUBobXMu
aGFydmFyZC5lZHU8L2F1dGgtYWRkcmVzcz48dGl0bGVzPjx0aXRsZT5FdmFsdWF0aW9uIG9mIHRo
ZSBtZW50YWwgaGVhbHRoIGJlbmVmaXRzIG9mIHlvZ2EgaW4gYSBzZWNvbmRhcnkgc2Nob29sOiBh
IHByZWxpbWluYXJ5IHJhbmRvbWl6ZWQgY29udHJvbGxlZCB0cmlhbDwvdGl0bGU+PHNlY29uZGFy
eS10aXRsZT5Kb3VybmFsIG9mIEJlaGF2aW9yYWwgSGVhbHRoIFNlcnZpY2VzICZhbXA7IFJlc2Vh
cmNoPC9zZWNvbmRhcnktdGl0bGU+PGFsdC10aXRsZT5KIEJlaGF2IEhlYWx0aCBTZXJ2IFJlczwv
YWx0LXRpdGxlPjwvdGl0bGVzPjxwZXJpb2RpY2FsPjxmdWxsLXRpdGxlPkpvdXJuYWwgb2YgQmVo
YXZpb3JhbCBIZWFsdGggU2VydmljZXMgYW5kIFJlc2VhcmNoPC9mdWxsLXRpdGxlPjxhYmJyLTE+
Si4gQmVoYXYuIEhlYWx0aCBTZXJ2LiBSZXMuPC9hYmJyLTE+PGFiYnItMj5KIEJlaGF2IEhlYWx0
aCBTZXJ2IFJlczwvYWJici0yPjxhYmJyLTM+Sm91cm5hbCBvZiBCZWhhdmlvcmFsIEhlYWx0aCBT
ZXJ2aWNlcyAmYW1wOyBSZXNlYXJjaDwvYWJici0zPjwvcGVyaW9kaWNhbD48YWx0LXBlcmlvZGlj
YWw+PGZ1bGwtdGl0bGU+Sm91cm5hbCBvZiBCZWhhdmlvcmFsIEhlYWx0aCBTZXJ2aWNlcyBhbmQg
UmVzZWFyY2g8L2Z1bGwtdGl0bGU+PGFiYnItMT5KLiBCZWhhdi4gSGVhbHRoIFNlcnYuIFJlcy48
L2FiYnItMT48YWJici0yPkogQmVoYXYgSGVhbHRoIFNlcnYgUmVzPC9hYmJyLTI+PGFiYnItMz5K
b3VybmFsIG9mIEJlaGF2aW9yYWwgSGVhbHRoIFNlcnZpY2VzICZhbXA7IFJlc2VhcmNoPC9hYmJy
LTM+PC9hbHQtcGVyaW9kaWNhbD48cGFnZXM+ODAtOTA8L3BhZ2VzPjx2b2x1bWU+Mzk8L3ZvbHVt
ZT48bnVtYmVyPjE8L251bWJlcj48a2V5d29yZHM+PGtleXdvcmQ+QWRvbGVzY2VudDwva2V5d29y
ZD48a2V5d29yZD5Bbmdlcjwva2V5d29yZD48a2V5d29yZD5GYXRpZ3VlL3BjIFtQcmV2ZW50aW9u
ICZhbXA7IENvbnRyb2xdPC9rZXl3b3JkPjxrZXl3b3JkPkZlbWFsZTwva2V5d29yZD48a2V5d29y
ZD5IdW1hbnM8L2tleXdvcmQ+PGtleXdvcmQ+TWFsZTwva2V5d29yZD48a2V5d29yZD4qTWVudGFs
IEhlYWx0aDwva2V5d29yZD48a2V5d29yZD5Qc3ljaGlhdHJpYyBTdGF0dXMgUmF0aW5nIFNjYWxl
czwva2V5d29yZD48a2V5d29yZD5Qc3ljaG9sb2dpY2FsIFRlc3RzPC9rZXl3b3JkPjxrZXl3b3Jk
PlJlc2lsaWVuY2UsIFBzeWNob2xvZ2ljYWw8L2tleXdvcmQ+PGtleXdvcmQ+U2Nob29sIEhlYWx0
aCBTZXJ2aWNlczwva2V5d29yZD48a2V5d29yZD4qWW9nYS9weCBbUHN5Y2hvbG9neV08L2tleXdv
cmQ+PGtleXdvcmQ+WW91bmcgQWR1bHQ8L2tleXdvcmQ+PC9rZXl3b3Jkcz48ZGF0ZXM+PHllYXI+
MjAxMjwveWVhcj48cHViLWRhdGVzPjxkYXRlPkphbjwvZGF0ZT48L3B1Yi1kYXRlcz48L2RhdGVz
Pjxpc2JuPjE1NTYtMzMwODwvaXNibj48YWNjZXNzaW9uLW51bT4yMTY0NzgxMTwvYWNjZXNzaW9u
LW51bT48d29yay10eXBlPlJhbmRvbWl6ZWQgQ29udHJvbGxlZCBUcmlhbCYjeEQ7UmVzZWFyY2gg
U3VwcG9ydCwgTm9uLVUuUy4gR292JmFwb3M7dDwvd29yay10eXBlPjx1cmxzPjxyZWxhdGVkLXVy
bHM+PHVybD5odHRwOi8vb3ZpZHNwLm92aWQuY29tL292aWR3ZWIuY2dpP1Q9SlMmYW1wO0NTQz1Z
JmFtcDtORVdTPU4mYW1wO1BBR0U9ZnVsbHRleHQmYW1wO0Q9bWVkNyZhbXA7QU49MjE2NDc4MTE8
L3VybD48dXJsPmh0dHA6Ly9wbXQtZXUuaG9zdGVkLmV4bGlicmlzZ3JvdXAuY29tL29wZW51cmwv
NDZLSUJfSU5TVC80NktJQl9JTlNUX3NlcnZpY2VzX3BhZ2U/c2lkPU9WSUQ6bWVkbGluZSZhbXA7
aWQ9cG1pZDoyMTY0NzgxMSZhbXA7aWQ9ZG9pOjEwLjEwMDclMkZzMTE0MTQtMDExLTkyNDktOCZh
bXA7aXNzbj0xMDk0LTM0MTImYW1wO2lzYm49JmFtcDt2b2x1bWU9MzkmYW1wO2lzc3VlPTEmYW1w
O3NwYWdlPTgwJmFtcDtwYWdlcz04MC05MCZhbXA7ZGF0ZT0yMDEyJmFtcDt0aXRsZT1Kb3VybmFs
K29mK0JlaGF2aW9yYWwrSGVhbHRoK1NlcnZpY2VzKyUyNitSZXNlYXJjaCZhbXA7YXRpdGxlPUV2
YWx1YXRpb24rb2YrdGhlK21lbnRhbCtoZWFsdGgrYmVuZWZpdHMrb2YreW9nYStpbithK3NlY29u
ZGFyeStzY2hvb2wlM0ErYStwcmVsaW1pbmFyeStyYW5kb21pemVkK2NvbnRyb2xsZWQrdHJpYWwu
JmFtcDthdWxhc3Q9S2hhbHNhJmFtcDtwaWQ9JTNDYXV0aG9yJTNFS2hhbHNhK1NCJTNCSGlja2V5
LVNjaHVsdHorTCUzQkNvaGVuK0QlM0JTdGVpbmVyK04lM0JDb3BlK1MlM0MlMkZhdXRob3IlM0Ul
M0NBTiUzRTIxNjQ3ODExJTNDJTJGQU4lM0UlM0NEVCUzRUpvdXJuYWwrQXJ0aWNsZSUzQyUyRkRU
JTNFPC91cmw+PHVybD5odHRwczovL2xpbmsuc3ByaW5nZXIuY29tL2NvbnRlbnQvcGRmLzEwLjEw
MDclMkZzMTE0MTQtMDExLTkyNDktOC5wZGY8L3VybD48L3JlbGF0ZWQtdXJscz48L3VybHM+PGVs
ZWN0cm9uaWMtcmVzb3VyY2UtbnVtPmh0dHBzOi8vZHguZG9pLm9yZy8xMC4xMDA3L3MxMTQxNC0w
MTEtOTI0OS04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LaGFsc2E8L0F1dGhvcj48WWVhcj4yMDEyPC9ZZWFyPjxS
ZWNOdW0+NjMxPC9SZWNOdW0+PERpc3BsYXlUZXh0Pls0MV08L0Rpc3BsYXlUZXh0PjxyZWNvcmQ+
PHJlYy1udW1iZXI+NjMxPC9yZWMtbnVtYmVyPjxmb3JlaWduLWtleXM+PGtleSBhcHA9IkVOIiBk
Yi1pZD0idHRzcjk5dzljdnAycHRldHN3cnY5OTluZXd0OXB6OXp0ZmF6IiB0aW1lc3RhbXA9IjE1
MzU5Nzg1MzAiPjYzMTwva2V5PjwvZm9yZWlnbi1rZXlzPjxyZWYtdHlwZSBuYW1lPSJKb3VybmFs
IEFydGljbGUiPjE3PC9yZWYtdHlwZT48Y29udHJpYnV0b3JzPjxhdXRob3JzPjxhdXRob3I+S2hh
bHNhLCBTLiBCLjwvYXV0aG9yPjxhdXRob3I+SGlja2V5LVNjaHVsdHosIEwuPC9hdXRob3I+PGF1
dGhvcj5Db2hlbiwgRC48L2F1dGhvcj48YXV0aG9yPlN0ZWluZXIsIE4uPC9hdXRob3I+PGF1dGhv
cj5Db3BlLCBTLjwvYXV0aG9yPjwvYXV0aG9ycz48L2NvbnRyaWJ1dG9ycz48YXV0aC1hZGRyZXNz
PktoYWxzYSwgU2F0IEJpciBTLiBTbGVlcCBEaXNvcmRlcnMgUmVzZWFyY2ggUHJvZ3JhbSwgRGVw
YXJ0bWVudCBvZiBNZWRpY2luZSwgQnJpZ2hhbSBhbmQgV29tZW4mYXBvcztzIEhvc3BpdGFsLCBI
YXJ2YXJkIE1lZGljYWwgU2Nob29sLCBCb3N0b24sIE1BIDAyMTE1LCBVU0EuIGtoYWxzYUBobXMu
aGFydmFyZC5lZHU8L2F1dGgtYWRkcmVzcz48dGl0bGVzPjx0aXRsZT5FdmFsdWF0aW9uIG9mIHRo
ZSBtZW50YWwgaGVhbHRoIGJlbmVmaXRzIG9mIHlvZ2EgaW4gYSBzZWNvbmRhcnkgc2Nob29sOiBh
IHByZWxpbWluYXJ5IHJhbmRvbWl6ZWQgY29udHJvbGxlZCB0cmlhbDwvdGl0bGU+PHNlY29uZGFy
eS10aXRsZT5Kb3VybmFsIG9mIEJlaGF2aW9yYWwgSGVhbHRoIFNlcnZpY2VzICZhbXA7IFJlc2Vh
cmNoPC9zZWNvbmRhcnktdGl0bGU+PGFsdC10aXRsZT5KIEJlaGF2IEhlYWx0aCBTZXJ2IFJlczwv
YWx0LXRpdGxlPjwvdGl0bGVzPjxwZXJpb2RpY2FsPjxmdWxsLXRpdGxlPkpvdXJuYWwgb2YgQmVo
YXZpb3JhbCBIZWFsdGggU2VydmljZXMgYW5kIFJlc2VhcmNoPC9mdWxsLXRpdGxlPjxhYmJyLTE+
Si4gQmVoYXYuIEhlYWx0aCBTZXJ2LiBSZXMuPC9hYmJyLTE+PGFiYnItMj5KIEJlaGF2IEhlYWx0
aCBTZXJ2IFJlczwvYWJici0yPjxhYmJyLTM+Sm91cm5hbCBvZiBCZWhhdmlvcmFsIEhlYWx0aCBT
ZXJ2aWNlcyAmYW1wOyBSZXNlYXJjaDwvYWJici0zPjwvcGVyaW9kaWNhbD48YWx0LXBlcmlvZGlj
YWw+PGZ1bGwtdGl0bGU+Sm91cm5hbCBvZiBCZWhhdmlvcmFsIEhlYWx0aCBTZXJ2aWNlcyBhbmQg
UmVzZWFyY2g8L2Z1bGwtdGl0bGU+PGFiYnItMT5KLiBCZWhhdi4gSGVhbHRoIFNlcnYuIFJlcy48
L2FiYnItMT48YWJici0yPkogQmVoYXYgSGVhbHRoIFNlcnYgUmVzPC9hYmJyLTI+PGFiYnItMz5K
b3VybmFsIG9mIEJlaGF2aW9yYWwgSGVhbHRoIFNlcnZpY2VzICZhbXA7IFJlc2VhcmNoPC9hYmJy
LTM+PC9hbHQtcGVyaW9kaWNhbD48cGFnZXM+ODAtOTA8L3BhZ2VzPjx2b2x1bWU+Mzk8L3ZvbHVt
ZT48bnVtYmVyPjE8L251bWJlcj48a2V5d29yZHM+PGtleXdvcmQ+QWRvbGVzY2VudDwva2V5d29y
ZD48a2V5d29yZD5Bbmdlcjwva2V5d29yZD48a2V5d29yZD5GYXRpZ3VlL3BjIFtQcmV2ZW50aW9u
ICZhbXA7IENvbnRyb2xdPC9rZXl3b3JkPjxrZXl3b3JkPkZlbWFsZTwva2V5d29yZD48a2V5d29y
ZD5IdW1hbnM8L2tleXdvcmQ+PGtleXdvcmQ+TWFsZTwva2V5d29yZD48a2V5d29yZD4qTWVudGFs
IEhlYWx0aDwva2V5d29yZD48a2V5d29yZD5Qc3ljaGlhdHJpYyBTdGF0dXMgUmF0aW5nIFNjYWxl
czwva2V5d29yZD48a2V5d29yZD5Qc3ljaG9sb2dpY2FsIFRlc3RzPC9rZXl3b3JkPjxrZXl3b3Jk
PlJlc2lsaWVuY2UsIFBzeWNob2xvZ2ljYWw8L2tleXdvcmQ+PGtleXdvcmQ+U2Nob29sIEhlYWx0
aCBTZXJ2aWNlczwva2V5d29yZD48a2V5d29yZD4qWW9nYS9weCBbUHN5Y2hvbG9neV08L2tleXdv
cmQ+PGtleXdvcmQ+WW91bmcgQWR1bHQ8L2tleXdvcmQ+PC9rZXl3b3Jkcz48ZGF0ZXM+PHllYXI+
MjAxMjwveWVhcj48cHViLWRhdGVzPjxkYXRlPkphbjwvZGF0ZT48L3B1Yi1kYXRlcz48L2RhdGVz
Pjxpc2JuPjE1NTYtMzMwODwvaXNibj48YWNjZXNzaW9uLW51bT4yMTY0NzgxMTwvYWNjZXNzaW9u
LW51bT48d29yay10eXBlPlJhbmRvbWl6ZWQgQ29udHJvbGxlZCBUcmlhbCYjeEQ7UmVzZWFyY2gg
U3VwcG9ydCwgTm9uLVUuUy4gR292JmFwb3M7dDwvd29yay10eXBlPjx1cmxzPjxyZWxhdGVkLXVy
bHM+PHVybD5odHRwOi8vb3ZpZHNwLm92aWQuY29tL292aWR3ZWIuY2dpP1Q9SlMmYW1wO0NTQz1Z
JmFtcDtORVdTPU4mYW1wO1BBR0U9ZnVsbHRleHQmYW1wO0Q9bWVkNyZhbXA7QU49MjE2NDc4MTE8
L3VybD48dXJsPmh0dHA6Ly9wbXQtZXUuaG9zdGVkLmV4bGlicmlzZ3JvdXAuY29tL29wZW51cmwv
NDZLSUJfSU5TVC80NktJQl9JTlNUX3NlcnZpY2VzX3BhZ2U/c2lkPU9WSUQ6bWVkbGluZSZhbXA7
aWQ9cG1pZDoyMTY0NzgxMSZhbXA7aWQ9ZG9pOjEwLjEwMDclMkZzMTE0MTQtMDExLTkyNDktOCZh
bXA7aXNzbj0xMDk0LTM0MTImYW1wO2lzYm49JmFtcDt2b2x1bWU9MzkmYW1wO2lzc3VlPTEmYW1w
O3NwYWdlPTgwJmFtcDtwYWdlcz04MC05MCZhbXA7ZGF0ZT0yMDEyJmFtcDt0aXRsZT1Kb3VybmFs
K29mK0JlaGF2aW9yYWwrSGVhbHRoK1NlcnZpY2VzKyUyNitSZXNlYXJjaCZhbXA7YXRpdGxlPUV2
YWx1YXRpb24rb2YrdGhlK21lbnRhbCtoZWFsdGgrYmVuZWZpdHMrb2YreW9nYStpbithK3NlY29u
ZGFyeStzY2hvb2wlM0ErYStwcmVsaW1pbmFyeStyYW5kb21pemVkK2NvbnRyb2xsZWQrdHJpYWwu
JmFtcDthdWxhc3Q9S2hhbHNhJmFtcDtwaWQ9JTNDYXV0aG9yJTNFS2hhbHNhK1NCJTNCSGlja2V5
LVNjaHVsdHorTCUzQkNvaGVuK0QlM0JTdGVpbmVyK04lM0JDb3BlK1MlM0MlMkZhdXRob3IlM0Ul
M0NBTiUzRTIxNjQ3ODExJTNDJTJGQU4lM0UlM0NEVCUzRUpvdXJuYWwrQXJ0aWNsZSUzQyUyRkRU
JTNFPC91cmw+PHVybD5odHRwczovL2xpbmsuc3ByaW5nZXIuY29tL2NvbnRlbnQvcGRmLzEwLjEw
MDclMkZzMTE0MTQtMDExLTkyNDktOC5wZGY8L3VybD48L3JlbGF0ZWQtdXJscz48L3VybHM+PGVs
ZWN0cm9uaWMtcmVzb3VyY2UtbnVtPmh0dHBzOi8vZHguZG9pLm9yZy8xMC4xMDA3L3MxMTQxNC0w
MTEtOTI0OS04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1]</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121C6558"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Standardised yoga program given by trained instructors</w:t>
                  </w:r>
                </w:p>
              </w:tc>
              <w:tc>
                <w:tcPr>
                  <w:tcW w:w="2071" w:type="dxa"/>
                  <w:tcBorders>
                    <w:top w:val="nil"/>
                    <w:left w:val="nil"/>
                    <w:bottom w:val="single" w:sz="4" w:space="0" w:color="auto"/>
                    <w:right w:val="single" w:sz="4" w:space="0" w:color="auto"/>
                  </w:tcBorders>
                  <w:shd w:val="clear" w:color="auto" w:fill="auto"/>
                  <w:hideMark/>
                </w:tcPr>
                <w:p w14:paraId="66688B2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attendance, field notes by yoga instructors</w:t>
                  </w:r>
                </w:p>
              </w:tc>
              <w:tc>
                <w:tcPr>
                  <w:tcW w:w="3117" w:type="dxa"/>
                  <w:tcBorders>
                    <w:top w:val="nil"/>
                    <w:left w:val="nil"/>
                    <w:bottom w:val="single" w:sz="4" w:space="0" w:color="auto"/>
                    <w:right w:val="single" w:sz="4" w:space="0" w:color="auto"/>
                  </w:tcBorders>
                  <w:shd w:val="clear" w:color="auto" w:fill="auto"/>
                  <w:hideMark/>
                </w:tcPr>
                <w:p w14:paraId="53AF3B1F"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70-80% attendance</w:t>
                  </w:r>
                </w:p>
              </w:tc>
              <w:tc>
                <w:tcPr>
                  <w:tcW w:w="1273" w:type="dxa"/>
                  <w:tcBorders>
                    <w:top w:val="nil"/>
                    <w:left w:val="nil"/>
                    <w:bottom w:val="single" w:sz="4" w:space="0" w:color="auto"/>
                    <w:right w:val="single" w:sz="4" w:space="0" w:color="auto"/>
                  </w:tcBorders>
                  <w:shd w:val="clear" w:color="auto" w:fill="auto"/>
                  <w:noWrap/>
                  <w:hideMark/>
                </w:tcPr>
                <w:p w14:paraId="047BF9F2"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2=medium</w:t>
                  </w:r>
                </w:p>
              </w:tc>
              <w:tc>
                <w:tcPr>
                  <w:tcW w:w="1785" w:type="dxa"/>
                  <w:tcBorders>
                    <w:top w:val="nil"/>
                    <w:left w:val="nil"/>
                    <w:bottom w:val="single" w:sz="4" w:space="0" w:color="auto"/>
                    <w:right w:val="single" w:sz="4" w:space="0" w:color="auto"/>
                  </w:tcBorders>
                  <w:shd w:val="clear" w:color="auto" w:fill="auto"/>
                  <w:hideMark/>
                </w:tcPr>
                <w:p w14:paraId="233058B0"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Received positively by many students</w:t>
                  </w:r>
                </w:p>
              </w:tc>
              <w:tc>
                <w:tcPr>
                  <w:tcW w:w="1383" w:type="dxa"/>
                  <w:tcBorders>
                    <w:top w:val="nil"/>
                    <w:left w:val="nil"/>
                    <w:bottom w:val="single" w:sz="4" w:space="0" w:color="auto"/>
                    <w:right w:val="single" w:sz="4" w:space="0" w:color="auto"/>
                  </w:tcBorders>
                  <w:shd w:val="clear" w:color="auto" w:fill="auto"/>
                  <w:hideMark/>
                </w:tcPr>
                <w:p w14:paraId="10C70C04"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3F24B225"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5A19FB1E" w14:textId="77777777" w:rsidTr="009E433E">
              <w:trPr>
                <w:trHeight w:val="1275"/>
              </w:trPr>
              <w:tc>
                <w:tcPr>
                  <w:tcW w:w="1644" w:type="dxa"/>
                  <w:tcBorders>
                    <w:top w:val="nil"/>
                    <w:left w:val="single" w:sz="4" w:space="0" w:color="auto"/>
                    <w:bottom w:val="single" w:sz="4" w:space="0" w:color="auto"/>
                    <w:right w:val="single" w:sz="4" w:space="0" w:color="auto"/>
                  </w:tcBorders>
                  <w:shd w:val="clear" w:color="auto" w:fill="auto"/>
                  <w:noWrap/>
                  <w:hideMark/>
                </w:tcPr>
                <w:p w14:paraId="25BBC64B" w14:textId="5E423D6C" w:rsidR="009E433E" w:rsidRPr="00872017" w:rsidRDefault="009E433E" w:rsidP="00132067">
                  <w:pPr>
                    <w:rPr>
                      <w:rFonts w:ascii="Calibri" w:eastAsia="Times New Roman" w:hAnsi="Calibri" w:cs="Calibri"/>
                      <w:lang w:eastAsia="en-GB"/>
                    </w:rPr>
                  </w:pPr>
                  <w:proofErr w:type="spellStart"/>
                  <w:r w:rsidRPr="00872017">
                    <w:rPr>
                      <w:rFonts w:ascii="Calibri" w:eastAsia="Times New Roman" w:hAnsi="Calibri" w:cs="Calibri"/>
                      <w:lang w:eastAsia="en-GB"/>
                    </w:rPr>
                    <w:t>Lubans</w:t>
                  </w:r>
                  <w:proofErr w:type="spellEnd"/>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MdWJhbnM8L0F1dGhvcj48WWVhcj4yMDEyPC9ZZWFyPjxS
ZWNOdW0+Njg5PC9SZWNOdW0+PERpc3BsYXlUZXh0Pls0Ml08L0Rpc3BsYXlUZXh0PjxyZWNvcmQ+
PHJlYy1udW1iZXI+Njg5PC9yZWMtbnVtYmVyPjxmb3JlaWduLWtleXM+PGtleSBhcHA9IkVOIiBk
Yi1pZD0idHRzcjk5dzljdnAycHRldHN3cnY5OTluZXd0OXB6OXp0ZmF6IiB0aW1lc3RhbXA9IjE1
Mzc2OTUxMzAiPjY4OTwva2V5PjwvZm9yZWlnbi1rZXlzPjxyZWYtdHlwZSBuYW1lPSJKb3VybmFs
IEFydGljbGUiPjE3PC9yZWYtdHlwZT48Y29udHJpYnV0b3JzPjxhdXRob3JzPjxhdXRob3I+THVi
YW5zLCBELiBSLjwvYXV0aG9yPjxhdXRob3I+TW9yZ2FuLCBQLiBKLjwvYXV0aG9yPjxhdXRob3I+
T2tlbHksIEEuIEQuPC9hdXRob3I+PGF1dGhvcj5EZXdhciwgRC48L2F1dGhvcj48YXV0aG9yPkNv
bGxpbnMsIEMuIEUuPC9hdXRob3I+PGF1dGhvcj5CYXR0ZXJoYW0sIE0uPC9hdXRob3I+PGF1dGhv
cj5DYWxsaXN0ZXIsIFIuPC9hdXRob3I+PGF1dGhvcj5QbG90bmlrb2ZmLCBSLiBDLjwvYXV0aG9y
PjwvYXV0aG9ycz48L2NvbnRyaWJ1dG9ycz48dGl0bGVzPjx0aXRsZT5QcmV2ZW50aW5nIE9iZXNp
dHkgQW1vbmcgQWRvbGVzY2VudCBHaXJsczogT25lLVllYXIgT3V0Y29tZXMgb2YgdGhlIE51dHJp
dGlvbiBhbmQgRW5qb3lhYmxlIEFjdGl2aXR5IGZvciBUZWVuIEdpcmxzIChORUFUIEdpcmxzKSBD
bHVzdGVyIFJhbmRvbWl6ZWQgQ29udHJvbGxlZCBUcmlhbDwvdGl0bGU+PHNlY29uZGFyeS10aXRs
ZT5BcmNoaXZlcyBvZiBQZWRpYXRyaWNzICZhbXA7IEFkb2xlc2NlbnQgTWVkaWNpbmU8L3NlY29u
ZGFyeS10aXRsZT48YWx0LXRpdGxlPkFyY2ggUGVkaWF0ciBBZG9sZXNjIE1lZDwvYWx0LXRpdGxl
PjwvdGl0bGVzPjxwZXJpb2RpY2FsPjxmdWxsLXRpdGxlPkFyY2hpdmVzIG9mIFBlZGlhdHJpY3Mg
JmFtcDsgQWRvbGVzY2VudCBNZWRpY2luZTwvZnVsbC10aXRsZT48YWJici0xPkFyY2guIFBlZGlh
dHIuIEFkb2xlc2MuIE1lZC48L2FiYnItMT48YWJici0yPkFyY2ggUGVkaWF0ciBBZG9sZXNjIE1l
ZDwvYWJici0yPjwvcGVyaW9kaWNhbD48YWx0LXBlcmlvZGljYWw+PGZ1bGwtdGl0bGU+QXJjaGl2
ZXMgb2YgUGVkaWF0cmljcyBhbmQgQWRvbGVzY2VudCBNZWRpY2luZTwvZnVsbC10aXRsZT48YWJi
ci0xPkFyY2guIFBlZGlhdHIuIEFkb2xlc2MuIE1lZC48L2FiYnItMT48YWJici0yPkFyY2ggUGVk
aWF0ciBBZG9sZXNjIE1lZDwvYWJici0yPjxhYmJyLTM+QXJjaGl2ZXMgb2YgUGVkaWF0cmljcyAm
YW1wOyBBZG9sZXNjZW50IE1lZGljaW5lPC9hYmJyLTM+PC9hbHQtcGVyaW9kaWNhbD48cGFnZXM+
ODIxLTc8L3BhZ2VzPjx2b2x1bWU+MTY2PC92b2x1bWU+PG51bWJlcj45PC9udW1iZXI+PGRhdGVz
Pjx5ZWFyPjIwMTI8L3llYXI+PHB1Yi1kYXRlcz48ZGF0ZT5TZXAgMDE8L2RhdGU+PC9wdWItZGF0
ZXM+PC9kYXRlcz48aXNibj4xNTM4LTM2Mjg8L2lzYm4+PGFjY2Vzc2lvbi1udW0+MjI1NjY1MTc8
L2FjY2Vzc2lvbi1udW0+PHVybHM+PHJlbGF0ZWQtdXJscz48dXJsPmh0dHA6Ly9vdmlkc3Aub3Zp
ZC5jb20vb3ZpZHdlYi5jZ2k/VD1KUyZhbXA7Q1NDPVkmYW1wO05FV1M9TiZhbXA7UEFHRT1mdWxs
dGV4dCZhbXA7RD1wcmVtJmFtcDtBTj0yMjU2NjUxNzwvdXJsPjx1cmw+aHR0cDovL3BtdC1ldS5o
b3N0ZWQuZXhsaWJyaXNncm91cC5jb20vb3BlbnVybC80NktJQl9JTlNULzQ2S0lCX0lOU1Rfc2Vy
dmljZXNfcGFnZT9zaWQ9T1ZJRDptZWRsaW5lJmFtcDtpZD1wbWlkOjIyNTY2NTE3JmFtcDtpZD1k
b2k6MTAuMTAwMSUyRmFyY2hwZWRpYXRyaWNzLjIwMTIuNDEmYW1wO2lzc249MTA3Mi00NzEwJmFt
cDtpc2JuPSZhbXA7dm9sdW1lPTE2NiZhbXA7aXNzdWU9OSZhbXA7c3BhZ2U9ODIxJmFtcDtwYWdl
cz04MjEtNyZhbXA7ZGF0ZT0yMDEyJmFtcDt0aXRsZT1BcmNoaXZlcytvZitQZWRpYXRyaWNzKyUy
NitBZG9sZXNjZW50K01lZGljaW5lJmFtcDthdGl0bGU9UHJldmVudGluZytPYmVzaXR5K0Ftb25n
K0Fkb2xlc2NlbnQrR2lybHMlM0ErT25lLVllYXIrT3V0Y29tZXMrb2YrdGhlK051dHJpdGlvbith
bmQrRW5qb3lhYmxlK0FjdGl2aXR5K2ZvcitUZWVuK0dpcmxzKyUyOE5FQVQrR2lybHMlMjkrQ2x1
c3RlcitSYW5kb21pemVkK0NvbnRyb2xsZWQrVHJpYWwuJmFtcDthdWxhc3Q9THViYW5zJmFtcDtw
aWQ9JTNDYXV0aG9yJTNFTHViYW5zK0RSJTNCTW9yZ2FuK1BKJTNCT2tlbHkrQUQlM0JEZXdhcitE
JTNCQ29sbGlucytDRSUzQkJhdHRlcmhhbStNJTNCQ2FsbGlzdGVyK1IlM0JQbG90bmlrb2ZmK1JD
JTNDJTJGYXV0aG9yJTNFJTNDQU4lM0UyMjU2NjUxNyUzQyUyRkFOJTNFJTNDRFQlM0VKb3VybmFs
K0FydGljbGUlM0MlMkZEVCUzRTwvdXJsPjx1cmw+aHR0cHM6Ly9qYW1hbmV0d29yay5jb20vam91
cm5hbHMvamFtYXBlZGlhdHJpY3MvYXJ0aWNsZXBkZi8xMTQ5NDA0L3BvYTEyMDAwNV84MjFfODI3
LnBkZjwvdXJsPjwvcmVsYXRlZC11cmxzPjwvdXJscz48ZWxlY3Ryb25pYy1yZXNvdXJjZS1udW0+
aHR0cHM6Ly9keC5kb2kub3JnLzEwLjEwMDEvYXJjaHBlZGlhdHJpY3MuMjAxMi40M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MdWJhbnM8L0F1dGhvcj48WWVhcj4yMDEyPC9ZZWFyPjxS
ZWNOdW0+Njg5PC9SZWNOdW0+PERpc3BsYXlUZXh0Pls0Ml08L0Rpc3BsYXlUZXh0PjxyZWNvcmQ+
PHJlYy1udW1iZXI+Njg5PC9yZWMtbnVtYmVyPjxmb3JlaWduLWtleXM+PGtleSBhcHA9IkVOIiBk
Yi1pZD0idHRzcjk5dzljdnAycHRldHN3cnY5OTluZXd0OXB6OXp0ZmF6IiB0aW1lc3RhbXA9IjE1
Mzc2OTUxMzAiPjY4OTwva2V5PjwvZm9yZWlnbi1rZXlzPjxyZWYtdHlwZSBuYW1lPSJKb3VybmFs
IEFydGljbGUiPjE3PC9yZWYtdHlwZT48Y29udHJpYnV0b3JzPjxhdXRob3JzPjxhdXRob3I+THVi
YW5zLCBELiBSLjwvYXV0aG9yPjxhdXRob3I+TW9yZ2FuLCBQLiBKLjwvYXV0aG9yPjxhdXRob3I+
T2tlbHksIEEuIEQuPC9hdXRob3I+PGF1dGhvcj5EZXdhciwgRC48L2F1dGhvcj48YXV0aG9yPkNv
bGxpbnMsIEMuIEUuPC9hdXRob3I+PGF1dGhvcj5CYXR0ZXJoYW0sIE0uPC9hdXRob3I+PGF1dGhv
cj5DYWxsaXN0ZXIsIFIuPC9hdXRob3I+PGF1dGhvcj5QbG90bmlrb2ZmLCBSLiBDLjwvYXV0aG9y
PjwvYXV0aG9ycz48L2NvbnRyaWJ1dG9ycz48dGl0bGVzPjx0aXRsZT5QcmV2ZW50aW5nIE9iZXNp
dHkgQW1vbmcgQWRvbGVzY2VudCBHaXJsczogT25lLVllYXIgT3V0Y29tZXMgb2YgdGhlIE51dHJp
dGlvbiBhbmQgRW5qb3lhYmxlIEFjdGl2aXR5IGZvciBUZWVuIEdpcmxzIChORUFUIEdpcmxzKSBD
bHVzdGVyIFJhbmRvbWl6ZWQgQ29udHJvbGxlZCBUcmlhbDwvdGl0bGU+PHNlY29uZGFyeS10aXRs
ZT5BcmNoaXZlcyBvZiBQZWRpYXRyaWNzICZhbXA7IEFkb2xlc2NlbnQgTWVkaWNpbmU8L3NlY29u
ZGFyeS10aXRsZT48YWx0LXRpdGxlPkFyY2ggUGVkaWF0ciBBZG9sZXNjIE1lZDwvYWx0LXRpdGxl
PjwvdGl0bGVzPjxwZXJpb2RpY2FsPjxmdWxsLXRpdGxlPkFyY2hpdmVzIG9mIFBlZGlhdHJpY3Mg
JmFtcDsgQWRvbGVzY2VudCBNZWRpY2luZTwvZnVsbC10aXRsZT48YWJici0xPkFyY2guIFBlZGlh
dHIuIEFkb2xlc2MuIE1lZC48L2FiYnItMT48YWJici0yPkFyY2ggUGVkaWF0ciBBZG9sZXNjIE1l
ZDwvYWJici0yPjwvcGVyaW9kaWNhbD48YWx0LXBlcmlvZGljYWw+PGZ1bGwtdGl0bGU+QXJjaGl2
ZXMgb2YgUGVkaWF0cmljcyBhbmQgQWRvbGVzY2VudCBNZWRpY2luZTwvZnVsbC10aXRsZT48YWJi
ci0xPkFyY2guIFBlZGlhdHIuIEFkb2xlc2MuIE1lZC48L2FiYnItMT48YWJici0yPkFyY2ggUGVk
aWF0ciBBZG9sZXNjIE1lZDwvYWJici0yPjxhYmJyLTM+QXJjaGl2ZXMgb2YgUGVkaWF0cmljcyAm
YW1wOyBBZG9sZXNjZW50IE1lZGljaW5lPC9hYmJyLTM+PC9hbHQtcGVyaW9kaWNhbD48cGFnZXM+
ODIxLTc8L3BhZ2VzPjx2b2x1bWU+MTY2PC92b2x1bWU+PG51bWJlcj45PC9udW1iZXI+PGRhdGVz
Pjx5ZWFyPjIwMTI8L3llYXI+PHB1Yi1kYXRlcz48ZGF0ZT5TZXAgMDE8L2RhdGU+PC9wdWItZGF0
ZXM+PC9kYXRlcz48aXNibj4xNTM4LTM2Mjg8L2lzYm4+PGFjY2Vzc2lvbi1udW0+MjI1NjY1MTc8
L2FjY2Vzc2lvbi1udW0+PHVybHM+PHJlbGF0ZWQtdXJscz48dXJsPmh0dHA6Ly9vdmlkc3Aub3Zp
ZC5jb20vb3ZpZHdlYi5jZ2k/VD1KUyZhbXA7Q1NDPVkmYW1wO05FV1M9TiZhbXA7UEFHRT1mdWxs
dGV4dCZhbXA7RD1wcmVtJmFtcDtBTj0yMjU2NjUxNzwvdXJsPjx1cmw+aHR0cDovL3BtdC1ldS5o
b3N0ZWQuZXhsaWJyaXNncm91cC5jb20vb3BlbnVybC80NktJQl9JTlNULzQ2S0lCX0lOU1Rfc2Vy
dmljZXNfcGFnZT9zaWQ9T1ZJRDptZWRsaW5lJmFtcDtpZD1wbWlkOjIyNTY2NTE3JmFtcDtpZD1k
b2k6MTAuMTAwMSUyRmFyY2hwZWRpYXRyaWNzLjIwMTIuNDEmYW1wO2lzc249MTA3Mi00NzEwJmFt
cDtpc2JuPSZhbXA7dm9sdW1lPTE2NiZhbXA7aXNzdWU9OSZhbXA7c3BhZ2U9ODIxJmFtcDtwYWdl
cz04MjEtNyZhbXA7ZGF0ZT0yMDEyJmFtcDt0aXRsZT1BcmNoaXZlcytvZitQZWRpYXRyaWNzKyUy
NitBZG9sZXNjZW50K01lZGljaW5lJmFtcDthdGl0bGU9UHJldmVudGluZytPYmVzaXR5K0Ftb25n
K0Fkb2xlc2NlbnQrR2lybHMlM0ErT25lLVllYXIrT3V0Y29tZXMrb2YrdGhlK051dHJpdGlvbith
bmQrRW5qb3lhYmxlK0FjdGl2aXR5K2ZvcitUZWVuK0dpcmxzKyUyOE5FQVQrR2lybHMlMjkrQ2x1
c3RlcitSYW5kb21pemVkK0NvbnRyb2xsZWQrVHJpYWwuJmFtcDthdWxhc3Q9THViYW5zJmFtcDtw
aWQ9JTNDYXV0aG9yJTNFTHViYW5zK0RSJTNCTW9yZ2FuK1BKJTNCT2tlbHkrQUQlM0JEZXdhcitE
JTNCQ29sbGlucytDRSUzQkJhdHRlcmhhbStNJTNCQ2FsbGlzdGVyK1IlM0JQbG90bmlrb2ZmK1JD
JTNDJTJGYXV0aG9yJTNFJTNDQU4lM0UyMjU2NjUxNyUzQyUyRkFOJTNFJTNDRFQlM0VKb3VybmFs
K0FydGljbGUlM0MlMkZEVCUzRTwvdXJsPjx1cmw+aHR0cHM6Ly9qYW1hbmV0d29yay5jb20vam91
cm5hbHMvamFtYXBlZGlhdHJpY3MvYXJ0aWNsZXBkZi8xMTQ5NDA0L3BvYTEyMDAwNV84MjFfODI3
LnBkZjwvdXJsPjwvcmVsYXRlZC11cmxzPjwvdXJscz48ZWxlY3Ryb25pYy1yZXNvdXJjZS1udW0+
aHR0cHM6Ly9keC5kb2kub3JnLzEwLjEwMDEvYXJjaHBlZGlhdHJpY3MuMjAxMi40M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2]</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2FB30131" w14:textId="77777777" w:rsidR="009E433E"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Intervention delivery fidelity was found to be 74.0%</w:t>
                  </w:r>
                </w:p>
                <w:p w14:paraId="01417565" w14:textId="77777777" w:rsidR="009E433E" w:rsidRPr="00481038" w:rsidRDefault="009E433E" w:rsidP="009E433E">
                  <w:pPr>
                    <w:spacing w:after="0" w:line="240" w:lineRule="auto"/>
                    <w:rPr>
                      <w:rFonts w:ascii="Calibri" w:eastAsia="Times New Roman" w:hAnsi="Calibri" w:cs="Calibri"/>
                      <w:lang w:eastAsia="en-GB"/>
                    </w:rPr>
                  </w:pPr>
                </w:p>
              </w:tc>
              <w:tc>
                <w:tcPr>
                  <w:tcW w:w="2071" w:type="dxa"/>
                  <w:tcBorders>
                    <w:top w:val="nil"/>
                    <w:left w:val="nil"/>
                    <w:bottom w:val="single" w:sz="4" w:space="0" w:color="auto"/>
                    <w:right w:val="single" w:sz="4" w:space="0" w:color="auto"/>
                  </w:tcBorders>
                  <w:shd w:val="clear" w:color="auto" w:fill="auto"/>
                  <w:hideMark/>
                </w:tcPr>
                <w:p w14:paraId="474146D5"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attendance, observations</w:t>
                  </w:r>
                </w:p>
              </w:tc>
              <w:tc>
                <w:tcPr>
                  <w:tcW w:w="3117" w:type="dxa"/>
                  <w:tcBorders>
                    <w:top w:val="nil"/>
                    <w:left w:val="nil"/>
                    <w:bottom w:val="single" w:sz="4" w:space="0" w:color="auto"/>
                    <w:right w:val="single" w:sz="4" w:space="0" w:color="auto"/>
                  </w:tcBorders>
                  <w:shd w:val="clear" w:color="auto" w:fill="auto"/>
                  <w:hideMark/>
                </w:tcPr>
                <w:p w14:paraId="2E473A7D"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gt;80 % received intervention</w:t>
                  </w:r>
                </w:p>
              </w:tc>
              <w:tc>
                <w:tcPr>
                  <w:tcW w:w="1273" w:type="dxa"/>
                  <w:tcBorders>
                    <w:top w:val="nil"/>
                    <w:left w:val="nil"/>
                    <w:bottom w:val="single" w:sz="4" w:space="0" w:color="auto"/>
                    <w:right w:val="single" w:sz="4" w:space="0" w:color="auto"/>
                  </w:tcBorders>
                  <w:shd w:val="clear" w:color="auto" w:fill="auto"/>
                  <w:noWrap/>
                  <w:hideMark/>
                </w:tcPr>
                <w:p w14:paraId="7D9B9BEE"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55BA0773"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Participants enjoyed the programme</w:t>
                  </w:r>
                </w:p>
              </w:tc>
              <w:tc>
                <w:tcPr>
                  <w:tcW w:w="1383" w:type="dxa"/>
                  <w:tcBorders>
                    <w:top w:val="nil"/>
                    <w:left w:val="nil"/>
                    <w:bottom w:val="single" w:sz="4" w:space="0" w:color="auto"/>
                    <w:right w:val="single" w:sz="4" w:space="0" w:color="auto"/>
                  </w:tcBorders>
                  <w:shd w:val="clear" w:color="auto" w:fill="auto"/>
                  <w:hideMark/>
                </w:tcPr>
                <w:p w14:paraId="5CBCA8B5"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4CA1111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3BE9A733" w14:textId="77777777" w:rsidTr="009E433E">
              <w:trPr>
                <w:trHeight w:val="1275"/>
              </w:trPr>
              <w:tc>
                <w:tcPr>
                  <w:tcW w:w="1644" w:type="dxa"/>
                  <w:tcBorders>
                    <w:top w:val="nil"/>
                    <w:left w:val="single" w:sz="4" w:space="0" w:color="auto"/>
                    <w:bottom w:val="single" w:sz="4" w:space="0" w:color="auto"/>
                    <w:right w:val="single" w:sz="4" w:space="0" w:color="auto"/>
                  </w:tcBorders>
                  <w:shd w:val="clear" w:color="auto" w:fill="auto"/>
                  <w:noWrap/>
                </w:tcPr>
                <w:p w14:paraId="31C3A496" w14:textId="216DFE5E" w:rsidR="009E433E" w:rsidRPr="00872017" w:rsidRDefault="009E433E" w:rsidP="00132067">
                  <w:pPr>
                    <w:rPr>
                      <w:rFonts w:ascii="Calibri" w:eastAsia="Times New Roman" w:hAnsi="Calibri" w:cs="Calibri"/>
                      <w:lang w:eastAsia="en-GB"/>
                    </w:rPr>
                  </w:pPr>
                  <w:r>
                    <w:rPr>
                      <w:rFonts w:ascii="Calibri" w:eastAsia="Times New Roman" w:hAnsi="Calibri" w:cs="Calibri"/>
                      <w:lang w:eastAsia="en-GB"/>
                    </w:rPr>
                    <w:lastRenderedPageBreak/>
                    <w:t xml:space="preserve">Luna et al. </w:t>
                  </w:r>
                  <w:r>
                    <w:rPr>
                      <w:rFonts w:ascii="Calibri" w:eastAsia="Times New Roman" w:hAnsi="Calibri" w:cs="Calibri"/>
                      <w:lang w:eastAsia="en-GB"/>
                    </w:rPr>
                    <w:fldChar w:fldCharType="begin">
                      <w:fldData xml:space="preserve">PEVuZE5vdGU+PENpdGU+PEF1dGhvcj5MdW5hPC9BdXRob3I+PFllYXI+MjAxOTwvWWVhcj48UmVj
TnVtPjEwMTQ8L1JlY051bT48RGlzcGxheVRleHQ+WzQzXTwvRGlzcGxheVRleHQ+PHJlY29yZD48
cmVjLW51bWJlcj4xMDE0PC9yZWMtbnVtYmVyPjxmb3JlaWduLWtleXM+PGtleSBhcHA9IkVOIiBk
Yi1pZD0idHRzcjk5dzljdnAycHRldHN3cnY5OTluZXd0OXB6OXp0ZmF6IiB0aW1lc3RhbXA9IjE1
NzM0NTU3MTgiPjEwMTQ8L2tleT48L2ZvcmVpZ24ta2V5cz48cmVmLXR5cGUgbmFtZT0iSm91cm5h
bCBBcnRpY2xlIj4xNzwvcmVmLXR5cGU+PGNvbnRyaWJ1dG9ycz48YXV0aG9ycz48YXV0aG9yPkx1
bmEsIFAuPC9hdXRob3I+PGF1dGhvcj5HdWVycmVybywgSi48L2F1dGhvcj48YXV0aG9yPkNlanVk
bywgSi48L2F1dGhvcj48L2F1dGhvcnM+PC9jb250cmlidXRvcnM+PHRpdGxlcz48dGl0bGU+SW1w
cm92aW5nIEFkb2xlc2NlbnRzJmFwb3M7IFN1YmplY3RpdmUgV2VsbC1CZWluZywgVHJhaXQgRW1v
dGlvbmFsIEludGVsbGlnZW5jZSBhbmQgU29jaWFsIEFueGlldHkgdGhyb3VnaCBhIFByb2dyYW1t
ZSBCYXNlZCBvbiB0aGUgU3BvcnQgRWR1Y2F0aW9uIE1vZGVsPC90aXRsZT48c2Vjb25kYXJ5LXRp
dGxlPkludGVybmF0aW9uYWwgSm91cm5hbCBvZiBFbnZpcm9ubWVudGFsIFJlc2VhcmNoICZhbXA7
IFB1YmxpYyBIZWFsdGggW0VsZWN0cm9uaWMgUmVzb3VyY2VdPC9zZWNvbmRhcnktdGl0bGU+PC90
aXRsZXM+PHBlcmlvZGljYWw+PGZ1bGwtdGl0bGU+SW50ZXJuYXRpb25hbCBKb3VybmFsIG9mIEVu
dmlyb25tZW50YWwgUmVzZWFyY2ggJmFtcDsgUHVibGljIEhlYWx0aCBbRWxlY3Ryb25pYyBSZXNv
dXJjZV08L2Z1bGwtdGl0bGU+PC9wZXJpb2RpY2FsPjxwYWdlcz4yMzwvcGFnZXM+PHZvbHVtZT4x
Njwvdm9sdW1lPjxudW1iZXI+MTA8L251bWJlcj48ZGF0ZXM+PHllYXI+MjAxOTwveWVhcj48cHVi
LWRhdGVzPjxkYXRlPjA1IDIzPC9kYXRlPjwvcHViLWRhdGVzPjwvZGF0ZXM+PGlzYm4+MTY2MC00
NjAxPC9pc2JuPjxhY2Nlc3Npb24tbnVtPjMxMTI2MDA0PC9hY2Nlc3Npb24tbnVtPjx1cmxzPjxy
ZWxhdGVkLXVybHM+PHVybD5odHRwOi8vb3ZpZHNwLm92aWQuY29tL292aWR3ZWIuY2dpP1Q9SlMm
YW1wO0NTQz1ZJmFtcDtORVdTPU4mYW1wO1BBR0U9ZnVsbHRleHQmYW1wO0Q9cHJlbSZhbXA7QU49
MzExMjYwMDRodHRwOi8vcG10LWV1Lmhvc3RlZC5leGxpYnJpc2dyb3VwLmNvbS9vcGVudXJsLzQ2
S0lCX0lOU1QvNDZLSUJfSU5TVF9zZXJ2aWNlc19wYWdlP3NpZD1PVklEOm1lZGxpbmUmYW1wO2lk
PXBtaWQ6MzExMjYwMDQmYW1wO2lkPWRvaToxMC4zMzkwJTJGaWplcnBoMTYxMDE4MjEmYW1wO2lz
c249MTY2MC00NjAxJmFtcDtpc2JuPSZhbXA7dm9sdW1lPTE2JmFtcDtpc3N1ZT0xMCZhbXA7c3Bh
Z2U9JmFtcDtwYWdlcz0mYW1wO2RhdGU9MjAxOSZhbXA7dGl0bGU9SW50ZXJuYXRpb25hbCtKb3Vy
bmFsK29mK0Vudmlyb25tZW50YWwrUmVzZWFyY2grJTI2K1B1YmxpYytIZWFsdGgrJTVCRWxlY3Ry
b25pYytSZXNvdXJjZSU1RCZhbXA7YXRpdGxlPUltcHJvdmluZytBZG9sZXNjZW50cyUyNytTdWJq
ZWN0aXZlK1dlbGwtQmVpbmclMkMrVHJhaXQrRW1vdGlvbmFsK0ludGVsbGlnZW5jZSthbmQrU29j
aWFsK0FueGlldHkrdGhyb3VnaCthK1Byb2dyYW1tZStCYXNlZCtvbit0aGUrU3BvcnQrRWR1Y2F0
aW9uK01vZGVsLiZhbXA7YXVsYXN0PUx1bmEmYW1wO3BpZD0lM0NhdXRob3IlM0VMdW5hK1AlM0JH
dWVycmVybytKJTNCQ2VqdWRvK0olM0MlMkZhdXRob3IlM0UlM0NBTiUzRTMxMTI2MDA0JTNDJTJG
QU4lM0UlM0NEVCUzRUpvdXJuYWwrQXJ0aWNsZSUzQyUyRkRUJTNFPC91cmw+PHVybD5odHRwczov
L3Jlcy5tZHBpLmNvbS9kX2F0dGFjaG1lbnQvaWplcnBoL2lqZXJwaC0xNi0wMTgyMS9hcnRpY2xl
X2RlcGxveS9pamVycGgtMTYtMDE4MjEucGRmPC91cmw+PC9yZWxhdGVkLXVybHM+PC91cmxzPjxl
bGVjdHJvbmljLXJlc291cmNlLW51bT5odHRwczovL2R4LmRvaS5vcmcvMTAuMzM5MC9pamVycGgx
NjEwMTgyMTwvZWxlY3Ryb25pYy1yZXNvdXJjZS1udW0+PHJlc2VhcmNoLW5vdGVzPnZlcmthciBy
ZWxldmFudCA8L3Jlc2VhcmNoLW5vdGVzPjwvcmVjb3JkPjwvQ2l0ZT48L0VuZE5vdGU+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MdW5hPC9BdXRob3I+PFllYXI+MjAxOTwvWWVhcj48UmVj
TnVtPjEwMTQ8L1JlY051bT48RGlzcGxheVRleHQ+WzQzXTwvRGlzcGxheVRleHQ+PHJlY29yZD48
cmVjLW51bWJlcj4xMDE0PC9yZWMtbnVtYmVyPjxmb3JlaWduLWtleXM+PGtleSBhcHA9IkVOIiBk
Yi1pZD0idHRzcjk5dzljdnAycHRldHN3cnY5OTluZXd0OXB6OXp0ZmF6IiB0aW1lc3RhbXA9IjE1
NzM0NTU3MTgiPjEwMTQ8L2tleT48L2ZvcmVpZ24ta2V5cz48cmVmLXR5cGUgbmFtZT0iSm91cm5h
bCBBcnRpY2xlIj4xNzwvcmVmLXR5cGU+PGNvbnRyaWJ1dG9ycz48YXV0aG9ycz48YXV0aG9yPkx1
bmEsIFAuPC9hdXRob3I+PGF1dGhvcj5HdWVycmVybywgSi48L2F1dGhvcj48YXV0aG9yPkNlanVk
bywgSi48L2F1dGhvcj48L2F1dGhvcnM+PC9jb250cmlidXRvcnM+PHRpdGxlcz48dGl0bGU+SW1w
cm92aW5nIEFkb2xlc2NlbnRzJmFwb3M7IFN1YmplY3RpdmUgV2VsbC1CZWluZywgVHJhaXQgRW1v
dGlvbmFsIEludGVsbGlnZW5jZSBhbmQgU29jaWFsIEFueGlldHkgdGhyb3VnaCBhIFByb2dyYW1t
ZSBCYXNlZCBvbiB0aGUgU3BvcnQgRWR1Y2F0aW9uIE1vZGVsPC90aXRsZT48c2Vjb25kYXJ5LXRp
dGxlPkludGVybmF0aW9uYWwgSm91cm5hbCBvZiBFbnZpcm9ubWVudGFsIFJlc2VhcmNoICZhbXA7
IFB1YmxpYyBIZWFsdGggW0VsZWN0cm9uaWMgUmVzb3VyY2VdPC9zZWNvbmRhcnktdGl0bGU+PC90
aXRsZXM+PHBlcmlvZGljYWw+PGZ1bGwtdGl0bGU+SW50ZXJuYXRpb25hbCBKb3VybmFsIG9mIEVu
dmlyb25tZW50YWwgUmVzZWFyY2ggJmFtcDsgUHVibGljIEhlYWx0aCBbRWxlY3Ryb25pYyBSZXNv
dXJjZV08L2Z1bGwtdGl0bGU+PC9wZXJpb2RpY2FsPjxwYWdlcz4yMzwvcGFnZXM+PHZvbHVtZT4x
Njwvdm9sdW1lPjxudW1iZXI+MTA8L251bWJlcj48ZGF0ZXM+PHllYXI+MjAxOTwveWVhcj48cHVi
LWRhdGVzPjxkYXRlPjA1IDIzPC9kYXRlPjwvcHViLWRhdGVzPjwvZGF0ZXM+PGlzYm4+MTY2MC00
NjAxPC9pc2JuPjxhY2Nlc3Npb24tbnVtPjMxMTI2MDA0PC9hY2Nlc3Npb24tbnVtPjx1cmxzPjxy
ZWxhdGVkLXVybHM+PHVybD5odHRwOi8vb3ZpZHNwLm92aWQuY29tL292aWR3ZWIuY2dpP1Q9SlMm
YW1wO0NTQz1ZJmFtcDtORVdTPU4mYW1wO1BBR0U9ZnVsbHRleHQmYW1wO0Q9cHJlbSZhbXA7QU49
MzExMjYwMDRodHRwOi8vcG10LWV1Lmhvc3RlZC5leGxpYnJpc2dyb3VwLmNvbS9vcGVudXJsLzQ2
S0lCX0lOU1QvNDZLSUJfSU5TVF9zZXJ2aWNlc19wYWdlP3NpZD1PVklEOm1lZGxpbmUmYW1wO2lk
PXBtaWQ6MzExMjYwMDQmYW1wO2lkPWRvaToxMC4zMzkwJTJGaWplcnBoMTYxMDE4MjEmYW1wO2lz
c249MTY2MC00NjAxJmFtcDtpc2JuPSZhbXA7dm9sdW1lPTE2JmFtcDtpc3N1ZT0xMCZhbXA7c3Bh
Z2U9JmFtcDtwYWdlcz0mYW1wO2RhdGU9MjAxOSZhbXA7dGl0bGU9SW50ZXJuYXRpb25hbCtKb3Vy
bmFsK29mK0Vudmlyb25tZW50YWwrUmVzZWFyY2grJTI2K1B1YmxpYytIZWFsdGgrJTVCRWxlY3Ry
b25pYytSZXNvdXJjZSU1RCZhbXA7YXRpdGxlPUltcHJvdmluZytBZG9sZXNjZW50cyUyNytTdWJq
ZWN0aXZlK1dlbGwtQmVpbmclMkMrVHJhaXQrRW1vdGlvbmFsK0ludGVsbGlnZW5jZSthbmQrU29j
aWFsK0FueGlldHkrdGhyb3VnaCthK1Byb2dyYW1tZStCYXNlZCtvbit0aGUrU3BvcnQrRWR1Y2F0
aW9uK01vZGVsLiZhbXA7YXVsYXN0PUx1bmEmYW1wO3BpZD0lM0NhdXRob3IlM0VMdW5hK1AlM0JH
dWVycmVybytKJTNCQ2VqdWRvK0olM0MlMkZhdXRob3IlM0UlM0NBTiUzRTMxMTI2MDA0JTNDJTJG
QU4lM0UlM0NEVCUzRUpvdXJuYWwrQXJ0aWNsZSUzQyUyRkRUJTNFPC91cmw+PHVybD5odHRwczov
L3Jlcy5tZHBpLmNvbS9kX2F0dGFjaG1lbnQvaWplcnBoL2lqZXJwaC0xNi0wMTgyMS9hcnRpY2xl
X2RlcGxveS9pamVycGgtMTYtMDE4MjEucGRmPC91cmw+PC9yZWxhdGVkLXVybHM+PC91cmxzPjxl
bGVjdHJvbmljLXJlc291cmNlLW51bT5odHRwczovL2R4LmRvaS5vcmcvMTAuMzM5MC9pamVycGgx
NjEwMTgyMTwvZWxlY3Ryb25pYy1yZXNvdXJjZS1udW0+PHJlc2VhcmNoLW5vdGVzPnZlcmthciBy
ZWxldmFudCA8L3Jlc2VhcmNoLW5vdGVzPjwvcmVjb3JkPjwvQ2l0ZT48L0VuZE5vdGU+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3]</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398DDD8B" w14:textId="14C7C84B" w:rsidR="009E433E" w:rsidRPr="00481038" w:rsidRDefault="009E433E" w:rsidP="009E433E">
                  <w:pPr>
                    <w:spacing w:after="0" w:line="240" w:lineRule="auto"/>
                    <w:rPr>
                      <w:rFonts w:ascii="Calibri" w:eastAsia="Times New Roman" w:hAnsi="Calibri" w:cs="Calibri"/>
                      <w:lang w:eastAsia="en-GB"/>
                    </w:rPr>
                  </w:pPr>
                  <w:r>
                    <w:rPr>
                      <w:rFonts w:ascii="Calibri" w:eastAsia="Times New Roman" w:hAnsi="Calibri" w:cs="Calibri"/>
                      <w:lang w:eastAsia="en-GB"/>
                    </w:rPr>
                    <w:t>The intervention “sports education model” followed a detailed programme and was led by teachers</w:t>
                  </w:r>
                </w:p>
              </w:tc>
              <w:tc>
                <w:tcPr>
                  <w:tcW w:w="2071" w:type="dxa"/>
                  <w:tcBorders>
                    <w:top w:val="nil"/>
                    <w:left w:val="nil"/>
                    <w:bottom w:val="single" w:sz="4" w:space="0" w:color="auto"/>
                    <w:right w:val="single" w:sz="4" w:space="0" w:color="auto"/>
                  </w:tcBorders>
                  <w:shd w:val="clear" w:color="auto" w:fill="auto"/>
                </w:tcPr>
                <w:p w14:paraId="1278E92D" w14:textId="4287967E"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eekly “blind” visits to schools by experts to verify correct implementation</w:t>
                  </w:r>
                </w:p>
              </w:tc>
              <w:tc>
                <w:tcPr>
                  <w:tcW w:w="3117" w:type="dxa"/>
                  <w:tcBorders>
                    <w:top w:val="nil"/>
                    <w:left w:val="nil"/>
                    <w:bottom w:val="single" w:sz="4" w:space="0" w:color="auto"/>
                    <w:right w:val="single" w:sz="4" w:space="0" w:color="auto"/>
                  </w:tcBorders>
                  <w:shd w:val="clear" w:color="auto" w:fill="auto"/>
                </w:tcPr>
                <w:p w14:paraId="4396285B" w14:textId="4428F38A"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273" w:type="dxa"/>
                  <w:tcBorders>
                    <w:top w:val="nil"/>
                    <w:left w:val="nil"/>
                    <w:bottom w:val="single" w:sz="4" w:space="0" w:color="auto"/>
                    <w:right w:val="single" w:sz="4" w:space="0" w:color="auto"/>
                  </w:tcBorders>
                  <w:shd w:val="clear" w:color="auto" w:fill="auto"/>
                  <w:noWrap/>
                </w:tcPr>
                <w:p w14:paraId="7BFDD333" w14:textId="4DC88A8F" w:rsidR="009E433E"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high</w:t>
                  </w:r>
                </w:p>
                <w:p w14:paraId="285009F5" w14:textId="539C3D6B"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elivered in class</w:t>
                  </w:r>
                </w:p>
              </w:tc>
              <w:tc>
                <w:tcPr>
                  <w:tcW w:w="1785" w:type="dxa"/>
                  <w:tcBorders>
                    <w:top w:val="nil"/>
                    <w:left w:val="nil"/>
                    <w:bottom w:val="single" w:sz="4" w:space="0" w:color="auto"/>
                    <w:right w:val="single" w:sz="4" w:space="0" w:color="auto"/>
                  </w:tcBorders>
                  <w:shd w:val="clear" w:color="auto" w:fill="auto"/>
                </w:tcPr>
                <w:p w14:paraId="219AD53F" w14:textId="0D1C5EFF"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tcPr>
                <w:p w14:paraId="4BF3922D" w14:textId="02D22415" w:rsidR="009E433E" w:rsidRPr="00481038" w:rsidRDefault="009E433E" w:rsidP="009E433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tcPr>
                <w:p w14:paraId="5A3B9C57" w14:textId="77777777" w:rsidR="009E433E" w:rsidRPr="00481038" w:rsidRDefault="009E433E" w:rsidP="009E433E">
                  <w:pPr>
                    <w:spacing w:after="0" w:line="240" w:lineRule="auto"/>
                    <w:rPr>
                      <w:rFonts w:ascii="Calibri" w:eastAsia="Times New Roman" w:hAnsi="Calibri" w:cs="Calibri"/>
                      <w:color w:val="000000"/>
                      <w:lang w:eastAsia="en-GB"/>
                    </w:rPr>
                  </w:pPr>
                </w:p>
              </w:tc>
            </w:tr>
            <w:tr w:rsidR="00804677" w:rsidRPr="00481038" w14:paraId="017415D5" w14:textId="77777777" w:rsidTr="009E433E">
              <w:trPr>
                <w:trHeight w:val="3120"/>
              </w:trPr>
              <w:tc>
                <w:tcPr>
                  <w:tcW w:w="1644" w:type="dxa"/>
                  <w:tcBorders>
                    <w:top w:val="nil"/>
                    <w:left w:val="single" w:sz="4" w:space="0" w:color="auto"/>
                    <w:bottom w:val="single" w:sz="4" w:space="0" w:color="auto"/>
                    <w:right w:val="single" w:sz="4" w:space="0" w:color="auto"/>
                  </w:tcBorders>
                  <w:shd w:val="clear" w:color="auto" w:fill="auto"/>
                  <w:noWrap/>
                  <w:hideMark/>
                </w:tcPr>
                <w:p w14:paraId="0DC01118" w14:textId="02A0255F" w:rsidR="009E433E" w:rsidRPr="00872017" w:rsidRDefault="009E433E" w:rsidP="00132067">
                  <w:pPr>
                    <w:rPr>
                      <w:rFonts w:ascii="Calibri" w:eastAsia="Times New Roman" w:hAnsi="Calibri" w:cs="Calibri"/>
                      <w:color w:val="000000"/>
                      <w:lang w:eastAsia="en-GB"/>
                    </w:rPr>
                  </w:pPr>
                  <w:proofErr w:type="spellStart"/>
                  <w:r w:rsidRPr="00872017">
                    <w:rPr>
                      <w:rFonts w:ascii="Calibri" w:eastAsia="Times New Roman" w:hAnsi="Calibri" w:cs="Calibri"/>
                      <w:lang w:eastAsia="en-GB"/>
                    </w:rPr>
                    <w:t>Melnyk</w:t>
                  </w:r>
                  <w:proofErr w:type="spellEnd"/>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NZWxueWs8L0F1dGhvcj48WWVhcj4yMDA5PC9ZZWFyPjxS
ZWNOdW0+NjM5PC9SZWNOdW0+PERpc3BsYXlUZXh0Pls0NV08L0Rpc3BsYXlUZXh0PjxyZWNvcmQ+
PHJlYy1udW1iZXI+NjM5PC9yZWMtbnVtYmVyPjxmb3JlaWduLWtleXM+PGtleSBhcHA9IkVOIiBk
Yi1pZD0idHRzcjk5dzljdnAycHRldHN3cnY5OTluZXd0OXB6OXp0ZmF6IiB0aW1lc3RhbXA9IjE1
MzU5Nzg1MzAiPjYzOTwva2V5PjwvZm9yZWlnbi1rZXlzPjxyZWYtdHlwZSBuYW1lPSJKb3VybmFs
IEFydGljbGUiPjE3PC9yZWYtdHlwZT48Y29udHJpYnV0b3JzPjxhdXRob3JzPjxhdXRob3I+TWVs
bnlrLCBCLiBNLjwvYXV0aG9yPjxhdXRob3I+SmFjb2Jzb24sIEQuPC9hdXRob3I+PGF1dGhvcj5L
ZWxseSwgUy48L2F1dGhvcj48YXV0aG9yPk8mYXBvcztIYXZlciwgSi48L2F1dGhvcj48YXV0aG9y
PlNtYWxsLCBMLjwvYXV0aG9yPjxhdXRob3I+TWF5cywgTS4gWi48L2F1dGhvcj48L2F1dGhvcnM+
PC9jb250cmlidXRvcnM+PGF1dGgtYWRkcmVzcz5NZWxueWssIEJlcm5hZGV0dGUgTS4gQ2VudGVy
IGZvciBJbXByb3ZpbmcgSGVhbHRoIE91dGNvbWVzIGluIENoaWxkcmVuLCBUZWVucyAmYW1wOyBG
YW1pbGllcywgQXJpem9uYSBTdGF0ZSBVbml2ZXJzaXR5LCBDb2xsZWdlIG9mIE51cnNpbmcgYW5k
IEhlYWx0aCBJbm5vdmF0aW9uLCA1MDAgTm9ydGggM3JkIFN0cmVldCwgUGhvZW5peCwgQVogODUw
MDQsIFVTQS4gQmVybmFkZXR0ZS5NZWxueWtAYXN1LmVkdTwvYXV0aC1hZGRyZXNzPjx0aXRsZXM+
PHRpdGxlPkltcHJvdmluZyB0aGUgbWVudGFsIGhlYWx0aCwgaGVhbHRoeSBsaWZlc3R5bGUgY2hv
aWNlcywgYW5kIHBoeXNpY2FsIGhlYWx0aCBvZiBIaXNwYW5pYyBhZG9sZXNjZW50czogYSByYW5k
b21pemVkIGNvbnRyb2xsZWQgcGlsb3Qgc3R1ZHk8L3RpdGxlPjxzZWNvbmRhcnktdGl0bGU+Sm91
cm5hbCBvZiBTY2hvb2wgSGVhbHRoPC9zZWNvbmRhcnktdGl0bGU+PGFsdC10aXRsZT5KIFNjaCBI
ZWFsdGg8L2FsdC10aXRsZT48L3RpdGxlcz48cGVyaW9kaWNhbD48ZnVsbC10aXRsZT5Kb3VybmFs
IG9mIFNjaG9vbCBIZWFsdGg8L2Z1bGwtdGl0bGU+PGFiYnItMT5KLiBTY2guIEhlYWx0aDwvYWJi
ci0xPjxhYmJyLTI+SiBTY2ggSGVhbHRoPC9hYmJyLTI+PC9wZXJpb2RpY2FsPjxhbHQtcGVyaW9k
aWNhbD48ZnVsbC10aXRsZT5Kb3VybmFsIG9mIFNjaG9vbCBIZWFsdGg8L2Z1bGwtdGl0bGU+PGFi
YnItMT5KLiBTY2guIEhlYWx0aDwvYWJici0xPjxhYmJyLTI+SiBTY2ggSGVhbHRoPC9hYmJyLTI+
PC9hbHQtcGVyaW9kaWNhbD48cGFnZXM+NTc1LTg0PC9wYWdlcz48dm9sdW1lPjc5PC92b2x1bWU+
PG51bWJlcj4xMjwvbnVtYmVyPjxrZXl3b3Jkcz48a2V5d29yZD5BZG9sZXNjZW50PC9rZXl3b3Jk
PjxrZXl3b3JkPipBZG9sZXNjZW50IEJlaGF2aW9yL2VoIFtFdGhub2xvZ3ldPC9rZXl3b3JkPjxr
ZXl3b3JkPkFkb2xlc2NlbnQgSGVhbHRoIFNlcnZpY2VzL29nIFtPcmdhbml6YXRpb24gJmFtcDsg
QWRtaW5pc3RyYXRpb25dPC9rZXl3b3JkPjxrZXl3b3JkPipBdHRpdHVkZSB0byBIZWFsdGgvZWgg
W0V0aG5vbG9neV08L2tleXdvcmQ+PGtleXdvcmQ+KkNvZ25pdGl2ZSBUaGVyYXB5L210IFtNZXRo
b2RzXTwva2V5d29yZD48a2V5d29yZD5GZW1hbGU8L2tleXdvcmQ+PGtleXdvcmQ+SGVhbHRoIEtu
b3dsZWRnZSwgQXR0aXR1ZGVzLCBQcmFjdGljZTwva2V5d29yZD48a2V5d29yZD5IZWFsdGggU3Rh
dHVzPC9rZXl3b3JkPjxrZXl3b3JkPipIaXNwYW5pYyBBbWVyaWNhbnMvcHggW1BzeWNob2xvZ3ld
PC9rZXl3b3JkPjxrZXl3b3JkPkh1bWFuczwva2V5d29yZD48a2V5d29yZD4qTGlmZSBTdHlsZS9l
aCBbRXRobm9sb2d5XTwva2V5d29yZD48a2V5d29yZD5NYWxlPC9rZXl3b3JkPjxrZXl3b3JkPipN
ZW50YWwgSGVhbHRoPC9rZXl3b3JkPjxrZXl3b3JkPlBzeWNob2xvZ3ksIEFkb2xlc2NlbnQ8L2tl
eXdvcmQ+PGtleXdvcmQ+U2Nob29sIEhlYWx0aCBTZXJ2aWNlcy9vZyBbT3JnYW5pemF0aW9uICZh
bXA7IEFkbWluaXN0cmF0aW9uXTwva2V5d29yZD48a2V5d29yZD5TZWxmIENhcmUvbXQgW01ldGhv
ZHNdPC9rZXl3b3JkPjxrZXl3b3JkPlNlbGYgQ29uY2VwdDwva2V5d29yZD48a2V5d29yZD5TdXJ2
ZXlzIGFuZCBRdWVzdGlvbm5haXJlczwva2V5d29yZD48a2V5d29yZD5Vbml0ZWQgU3RhdGVzPC9r
ZXl3b3JkPjwva2V5d29yZHM+PGRhdGVzPjx5ZWFyPjIwMDk8L3llYXI+PHB1Yi1kYXRlcz48ZGF0
ZT5EZWM8L2RhdGU+PC9wdWItZGF0ZXM+PC9kYXRlcz48aXNibj4xNzQ2LTE1NjE8L2lzYm4+PGFj
Y2Vzc2lvbi1udW0+MTk5MDk0MjE8L2FjY2Vzc2lvbi1udW0+PHdvcmstdHlwZT5SYW5kb21pemVk
IENvbnRyb2xsZWQgVHJpYWw8L3dvcmstdHlwZT48dXJscz48cmVsYXRlZC11cmxzPjx1cmw+aHR0
cDovL292aWRzcC5vdmlkLmNvbS9vdmlkd2ViLmNnaT9UPUpTJmFtcDtDU0M9WSZhbXA7TkVXUz1O
JmFtcDtQQUdFPWZ1bGx0ZXh0JmFtcDtEPW1lZDYmYW1wO0FOPTE5OTA5NDIxPC91cmw+PHVybD5o
dHRwOi8vcG10LWV1Lmhvc3RlZC5leGxpYnJpc2dyb3VwLmNvbS9vcGVudXJsLzQ2S0lCX0lOU1Qv
NDZLSUJfSU5TVF9zZXJ2aWNlc19wYWdlP3NpZD1PVklEOm1lZGxpbmUmYW1wO2lkPXBtaWQ6MTk5
MDk0MjEmYW1wO2lkPWRvaToxMC4xMTExJTJGai4xNzQ2LTE1NjEuMjAwOS4wMDQ1MS54JmFtcDtp
c3NuPTAwMjItNDM5MSZhbXA7aXNibj0mYW1wO3ZvbHVtZT03OSZhbXA7aXNzdWU9MTImYW1wO3Nw
YWdlPTU3NSZhbXA7cGFnZXM9NTc1LTg0JmFtcDtkYXRlPTIwMDkmYW1wO3RpdGxlPUpvdXJuYWwr
b2YrU2Nob29sK0hlYWx0aCZhbXA7YXRpdGxlPUltcHJvdmluZyt0aGUrbWVudGFsK2hlYWx0aCUy
QytoZWFsdGh5K2xpZmVzdHlsZStjaG9pY2VzJTJDK2FuZCtwaHlzaWNhbCtoZWFsdGgrb2YrSGlz
cGFuaWMrYWRvbGVzY2VudHMlM0ErYStyYW5kb21pemVkK2NvbnRyb2xsZWQrcGlsb3Qrc3R1ZHku
JmFtcDthdWxhc3Q9TWVsbnlrJmFtcDtwaWQ9JTNDYXV0aG9yJTNFTWVsbnlrK0JNJTNCSmFjb2Jz
b24rRCUzQktlbGx5K1MlM0JPJTI3SGF2ZXIrSiUzQlNtYWxsK0wlM0JNYXlzK01aJTNDJTJGYXV0
aG9yJTNFJTNDQU4lM0UxOTkwOTQyMSUzQyUyRkFOJTNFJTNDRFQlM0VKb3VybmFsK0FydGljbGUl
M0MlMkZEVCUzRTwvdXJsPjx1cmw+aHR0cHM6Ly9vbmxpbmVsaWJyYXJ5LndpbGV5LmNvbS9kb2kv
cGRmLzEwLjExMTEvai4xNzQ2LTE1NjEuMjAwOS4wMDQ1MS54PC91cmw+PC9yZWxhdGVkLXVybHM+
PC91cmxzPjxlbGVjdHJvbmljLXJlc291cmNlLW51bT5odHRwczovL2R4LmRvaS5vcmcvMTAuMTEx
MS9qLjE3NDYtMTU2MS4yMDA5LjAwNDUxLn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NZWxueWs8L0F1dGhvcj48WWVhcj4yMDA5PC9ZZWFyPjxS
ZWNOdW0+NjM5PC9SZWNOdW0+PERpc3BsYXlUZXh0Pls0NV08L0Rpc3BsYXlUZXh0PjxyZWNvcmQ+
PHJlYy1udW1iZXI+NjM5PC9yZWMtbnVtYmVyPjxmb3JlaWduLWtleXM+PGtleSBhcHA9IkVOIiBk
Yi1pZD0idHRzcjk5dzljdnAycHRldHN3cnY5OTluZXd0OXB6OXp0ZmF6IiB0aW1lc3RhbXA9IjE1
MzU5Nzg1MzAiPjYzOTwva2V5PjwvZm9yZWlnbi1rZXlzPjxyZWYtdHlwZSBuYW1lPSJKb3VybmFs
IEFydGljbGUiPjE3PC9yZWYtdHlwZT48Y29udHJpYnV0b3JzPjxhdXRob3JzPjxhdXRob3I+TWVs
bnlrLCBCLiBNLjwvYXV0aG9yPjxhdXRob3I+SmFjb2Jzb24sIEQuPC9hdXRob3I+PGF1dGhvcj5L
ZWxseSwgUy48L2F1dGhvcj48YXV0aG9yPk8mYXBvcztIYXZlciwgSi48L2F1dGhvcj48YXV0aG9y
PlNtYWxsLCBMLjwvYXV0aG9yPjxhdXRob3I+TWF5cywgTS4gWi48L2F1dGhvcj48L2F1dGhvcnM+
PC9jb250cmlidXRvcnM+PGF1dGgtYWRkcmVzcz5NZWxueWssIEJlcm5hZGV0dGUgTS4gQ2VudGVy
IGZvciBJbXByb3ZpbmcgSGVhbHRoIE91dGNvbWVzIGluIENoaWxkcmVuLCBUZWVucyAmYW1wOyBG
YW1pbGllcywgQXJpem9uYSBTdGF0ZSBVbml2ZXJzaXR5LCBDb2xsZWdlIG9mIE51cnNpbmcgYW5k
IEhlYWx0aCBJbm5vdmF0aW9uLCA1MDAgTm9ydGggM3JkIFN0cmVldCwgUGhvZW5peCwgQVogODUw
MDQsIFVTQS4gQmVybmFkZXR0ZS5NZWxueWtAYXN1LmVkdTwvYXV0aC1hZGRyZXNzPjx0aXRsZXM+
PHRpdGxlPkltcHJvdmluZyB0aGUgbWVudGFsIGhlYWx0aCwgaGVhbHRoeSBsaWZlc3R5bGUgY2hv
aWNlcywgYW5kIHBoeXNpY2FsIGhlYWx0aCBvZiBIaXNwYW5pYyBhZG9sZXNjZW50czogYSByYW5k
b21pemVkIGNvbnRyb2xsZWQgcGlsb3Qgc3R1ZHk8L3RpdGxlPjxzZWNvbmRhcnktdGl0bGU+Sm91
cm5hbCBvZiBTY2hvb2wgSGVhbHRoPC9zZWNvbmRhcnktdGl0bGU+PGFsdC10aXRsZT5KIFNjaCBI
ZWFsdGg8L2FsdC10aXRsZT48L3RpdGxlcz48cGVyaW9kaWNhbD48ZnVsbC10aXRsZT5Kb3VybmFs
IG9mIFNjaG9vbCBIZWFsdGg8L2Z1bGwtdGl0bGU+PGFiYnItMT5KLiBTY2guIEhlYWx0aDwvYWJi
ci0xPjxhYmJyLTI+SiBTY2ggSGVhbHRoPC9hYmJyLTI+PC9wZXJpb2RpY2FsPjxhbHQtcGVyaW9k
aWNhbD48ZnVsbC10aXRsZT5Kb3VybmFsIG9mIFNjaG9vbCBIZWFsdGg8L2Z1bGwtdGl0bGU+PGFi
YnItMT5KLiBTY2guIEhlYWx0aDwvYWJici0xPjxhYmJyLTI+SiBTY2ggSGVhbHRoPC9hYmJyLTI+
PC9hbHQtcGVyaW9kaWNhbD48cGFnZXM+NTc1LTg0PC9wYWdlcz48dm9sdW1lPjc5PC92b2x1bWU+
PG51bWJlcj4xMjwvbnVtYmVyPjxrZXl3b3Jkcz48a2V5d29yZD5BZG9sZXNjZW50PC9rZXl3b3Jk
PjxrZXl3b3JkPipBZG9sZXNjZW50IEJlaGF2aW9yL2VoIFtFdGhub2xvZ3ldPC9rZXl3b3JkPjxr
ZXl3b3JkPkFkb2xlc2NlbnQgSGVhbHRoIFNlcnZpY2VzL29nIFtPcmdhbml6YXRpb24gJmFtcDsg
QWRtaW5pc3RyYXRpb25dPC9rZXl3b3JkPjxrZXl3b3JkPipBdHRpdHVkZSB0byBIZWFsdGgvZWgg
W0V0aG5vbG9neV08L2tleXdvcmQ+PGtleXdvcmQ+KkNvZ25pdGl2ZSBUaGVyYXB5L210IFtNZXRo
b2RzXTwva2V5d29yZD48a2V5d29yZD5GZW1hbGU8L2tleXdvcmQ+PGtleXdvcmQ+SGVhbHRoIEtu
b3dsZWRnZSwgQXR0aXR1ZGVzLCBQcmFjdGljZTwva2V5d29yZD48a2V5d29yZD5IZWFsdGggU3Rh
dHVzPC9rZXl3b3JkPjxrZXl3b3JkPipIaXNwYW5pYyBBbWVyaWNhbnMvcHggW1BzeWNob2xvZ3ld
PC9rZXl3b3JkPjxrZXl3b3JkPkh1bWFuczwva2V5d29yZD48a2V5d29yZD4qTGlmZSBTdHlsZS9l
aCBbRXRobm9sb2d5XTwva2V5d29yZD48a2V5d29yZD5NYWxlPC9rZXl3b3JkPjxrZXl3b3JkPipN
ZW50YWwgSGVhbHRoPC9rZXl3b3JkPjxrZXl3b3JkPlBzeWNob2xvZ3ksIEFkb2xlc2NlbnQ8L2tl
eXdvcmQ+PGtleXdvcmQ+U2Nob29sIEhlYWx0aCBTZXJ2aWNlcy9vZyBbT3JnYW5pemF0aW9uICZh
bXA7IEFkbWluaXN0cmF0aW9uXTwva2V5d29yZD48a2V5d29yZD5TZWxmIENhcmUvbXQgW01ldGhv
ZHNdPC9rZXl3b3JkPjxrZXl3b3JkPlNlbGYgQ29uY2VwdDwva2V5d29yZD48a2V5d29yZD5TdXJ2
ZXlzIGFuZCBRdWVzdGlvbm5haXJlczwva2V5d29yZD48a2V5d29yZD5Vbml0ZWQgU3RhdGVzPC9r
ZXl3b3JkPjwva2V5d29yZHM+PGRhdGVzPjx5ZWFyPjIwMDk8L3llYXI+PHB1Yi1kYXRlcz48ZGF0
ZT5EZWM8L2RhdGU+PC9wdWItZGF0ZXM+PC9kYXRlcz48aXNibj4xNzQ2LTE1NjE8L2lzYm4+PGFj
Y2Vzc2lvbi1udW0+MTk5MDk0MjE8L2FjY2Vzc2lvbi1udW0+PHdvcmstdHlwZT5SYW5kb21pemVk
IENvbnRyb2xsZWQgVHJpYWw8L3dvcmstdHlwZT48dXJscz48cmVsYXRlZC11cmxzPjx1cmw+aHR0
cDovL292aWRzcC5vdmlkLmNvbS9vdmlkd2ViLmNnaT9UPUpTJmFtcDtDU0M9WSZhbXA7TkVXUz1O
JmFtcDtQQUdFPWZ1bGx0ZXh0JmFtcDtEPW1lZDYmYW1wO0FOPTE5OTA5NDIxPC91cmw+PHVybD5o
dHRwOi8vcG10LWV1Lmhvc3RlZC5leGxpYnJpc2dyb3VwLmNvbS9vcGVudXJsLzQ2S0lCX0lOU1Qv
NDZLSUJfSU5TVF9zZXJ2aWNlc19wYWdlP3NpZD1PVklEOm1lZGxpbmUmYW1wO2lkPXBtaWQ6MTk5
MDk0MjEmYW1wO2lkPWRvaToxMC4xMTExJTJGai4xNzQ2LTE1NjEuMjAwOS4wMDQ1MS54JmFtcDtp
c3NuPTAwMjItNDM5MSZhbXA7aXNibj0mYW1wO3ZvbHVtZT03OSZhbXA7aXNzdWU9MTImYW1wO3Nw
YWdlPTU3NSZhbXA7cGFnZXM9NTc1LTg0JmFtcDtkYXRlPTIwMDkmYW1wO3RpdGxlPUpvdXJuYWwr
b2YrU2Nob29sK0hlYWx0aCZhbXA7YXRpdGxlPUltcHJvdmluZyt0aGUrbWVudGFsK2hlYWx0aCUy
QytoZWFsdGh5K2xpZmVzdHlsZStjaG9pY2VzJTJDK2FuZCtwaHlzaWNhbCtoZWFsdGgrb2YrSGlz
cGFuaWMrYWRvbGVzY2VudHMlM0ErYStyYW5kb21pemVkK2NvbnRyb2xsZWQrcGlsb3Qrc3R1ZHku
JmFtcDthdWxhc3Q9TWVsbnlrJmFtcDtwaWQ9JTNDYXV0aG9yJTNFTWVsbnlrK0JNJTNCSmFjb2Jz
b24rRCUzQktlbGx5K1MlM0JPJTI3SGF2ZXIrSiUzQlNtYWxsK0wlM0JNYXlzK01aJTNDJTJGYXV0
aG9yJTNFJTNDQU4lM0UxOTkwOTQyMSUzQyUyRkFOJTNFJTNDRFQlM0VKb3VybmFsK0FydGljbGUl
M0MlMkZEVCUzRTwvdXJsPjx1cmw+aHR0cHM6Ly9vbmxpbmVsaWJyYXJ5LndpbGV5LmNvbS9kb2kv
cGRmLzEwLjExMTEvai4xNzQ2LTE1NjEuMjAwOS4wMDQ1MS54PC91cmw+PC9yZWxhdGVkLXVybHM+
PC91cmxzPjxlbGVjdHJvbmljLXJlc291cmNlLW51bT5odHRwczovL2R4LmRvaS5vcmcvMTAuMTEx
MS9qLjE3NDYtMTU2MS4yMDA5LjAwNDUxLn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5]</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1C5C76B9"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The COPE TEEN program was delivered</w:t>
                  </w:r>
                  <w:r w:rsidRPr="00481038">
                    <w:rPr>
                      <w:rFonts w:ascii="Calibri" w:eastAsia="Times New Roman" w:hAnsi="Calibri" w:cs="Calibri"/>
                      <w:lang w:eastAsia="en-GB"/>
                    </w:rPr>
                    <w:br/>
                    <w:t>2 to 3 days a week during the teen’s 9-week</w:t>
                  </w:r>
                  <w:r w:rsidRPr="00481038">
                    <w:rPr>
                      <w:rFonts w:ascii="Calibri" w:eastAsia="Times New Roman" w:hAnsi="Calibri" w:cs="Calibri"/>
                      <w:lang w:eastAsia="en-GB"/>
                    </w:rPr>
                    <w:br/>
                    <w:t>health class</w:t>
                  </w:r>
                </w:p>
              </w:tc>
              <w:tc>
                <w:tcPr>
                  <w:tcW w:w="2071" w:type="dxa"/>
                  <w:tcBorders>
                    <w:top w:val="nil"/>
                    <w:left w:val="nil"/>
                    <w:bottom w:val="single" w:sz="4" w:space="0" w:color="auto"/>
                    <w:right w:val="single" w:sz="4" w:space="0" w:color="auto"/>
                  </w:tcBorders>
                  <w:shd w:val="clear" w:color="auto" w:fill="auto"/>
                  <w:hideMark/>
                </w:tcPr>
                <w:p w14:paraId="2243691B"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attendance</w:t>
                  </w:r>
                </w:p>
              </w:tc>
              <w:tc>
                <w:tcPr>
                  <w:tcW w:w="3117" w:type="dxa"/>
                  <w:tcBorders>
                    <w:top w:val="nil"/>
                    <w:left w:val="nil"/>
                    <w:bottom w:val="single" w:sz="4" w:space="0" w:color="auto"/>
                    <w:right w:val="single" w:sz="4" w:space="0" w:color="auto"/>
                  </w:tcBorders>
                  <w:shd w:val="clear" w:color="auto" w:fill="auto"/>
                  <w:hideMark/>
                </w:tcPr>
                <w:p w14:paraId="0F23F8BE"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88-92% attendance in sessions</w:t>
                  </w:r>
                </w:p>
              </w:tc>
              <w:tc>
                <w:tcPr>
                  <w:tcW w:w="1273" w:type="dxa"/>
                  <w:tcBorders>
                    <w:top w:val="nil"/>
                    <w:left w:val="nil"/>
                    <w:bottom w:val="single" w:sz="4" w:space="0" w:color="auto"/>
                    <w:right w:val="single" w:sz="4" w:space="0" w:color="auto"/>
                  </w:tcBorders>
                  <w:shd w:val="clear" w:color="auto" w:fill="auto"/>
                  <w:noWrap/>
                  <w:hideMark/>
                </w:tcPr>
                <w:p w14:paraId="720A52E2"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111A9B58"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Students found the programme informative and helpful</w:t>
                  </w:r>
                </w:p>
              </w:tc>
              <w:tc>
                <w:tcPr>
                  <w:tcW w:w="1383" w:type="dxa"/>
                  <w:tcBorders>
                    <w:top w:val="nil"/>
                    <w:left w:val="nil"/>
                    <w:bottom w:val="single" w:sz="4" w:space="0" w:color="auto"/>
                    <w:right w:val="single" w:sz="4" w:space="0" w:color="auto"/>
                  </w:tcBorders>
                  <w:shd w:val="clear" w:color="auto" w:fill="auto"/>
                  <w:hideMark/>
                </w:tcPr>
                <w:p w14:paraId="44C64088"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04A678C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115AB1D9" w14:textId="77777777" w:rsidTr="009E433E">
              <w:trPr>
                <w:trHeight w:val="4350"/>
              </w:trPr>
              <w:tc>
                <w:tcPr>
                  <w:tcW w:w="1644" w:type="dxa"/>
                  <w:tcBorders>
                    <w:top w:val="nil"/>
                    <w:left w:val="single" w:sz="4" w:space="0" w:color="auto"/>
                    <w:bottom w:val="single" w:sz="4" w:space="0" w:color="auto"/>
                    <w:right w:val="single" w:sz="4" w:space="0" w:color="auto"/>
                  </w:tcBorders>
                  <w:shd w:val="clear" w:color="auto" w:fill="auto"/>
                  <w:hideMark/>
                </w:tcPr>
                <w:p w14:paraId="5D762DF2" w14:textId="6E53A619" w:rsidR="009E433E" w:rsidRPr="00872017" w:rsidRDefault="009E433E" w:rsidP="00132067">
                  <w:pPr>
                    <w:rPr>
                      <w:rFonts w:ascii="Calibri" w:eastAsia="Times New Roman" w:hAnsi="Calibri" w:cs="Calibri"/>
                      <w:lang w:eastAsia="en-GB"/>
                    </w:rPr>
                  </w:pPr>
                  <w:proofErr w:type="spellStart"/>
                  <w:r w:rsidRPr="00111472">
                    <w:rPr>
                      <w:rFonts w:ascii="Calibri" w:eastAsia="Times New Roman" w:hAnsi="Calibri" w:cs="Calibri"/>
                      <w:color w:val="000000"/>
                      <w:lang w:val="sv-SE" w:eastAsia="en-GB"/>
                    </w:rPr>
                    <w:lastRenderedPageBreak/>
                    <w:t>Melnyk</w:t>
                  </w:r>
                  <w:proofErr w:type="spellEnd"/>
                  <w:r w:rsidRPr="00111472">
                    <w:rPr>
                      <w:rFonts w:ascii="Calibri" w:eastAsia="Times New Roman" w:hAnsi="Calibri" w:cs="Calibri"/>
                      <w:color w:val="000000"/>
                      <w:lang w:val="sv-SE" w:eastAsia="en-GB"/>
                    </w:rPr>
                    <w:t xml:space="preserve"> </w:t>
                  </w:r>
                  <w:r w:rsidRPr="00111472">
                    <w:rPr>
                      <w:rFonts w:ascii="Calibri" w:eastAsia="Times New Roman" w:hAnsi="Calibri" w:cs="Calibri"/>
                      <w:lang w:val="sv-SE" w:eastAsia="en-GB"/>
                    </w:rPr>
                    <w:t xml:space="preserve">et al. </w:t>
                  </w:r>
                  <w:r w:rsidRPr="00111472">
                    <w:rPr>
                      <w:rFonts w:ascii="Calibri" w:eastAsia="Times New Roman" w:hAnsi="Calibri" w:cs="Calibri"/>
                      <w:color w:val="000000"/>
                      <w:lang w:val="sv-SE" w:eastAsia="en-GB"/>
                    </w:rPr>
                    <w:t xml:space="preserve"> </w:t>
                  </w:r>
                  <w:r>
                    <w:rPr>
                      <w:rFonts w:ascii="Calibri" w:eastAsia="Times New Roman" w:hAnsi="Calibri" w:cs="Calibri"/>
                      <w:color w:val="000000"/>
                      <w:lang w:eastAsia="en-GB"/>
                    </w:rPr>
                    <w:fldChar w:fldCharType="begin">
                      <w:fldData xml:space="preserve">PEVuZE5vdGU+PENpdGU+PEF1dGhvcj5NZWxueWs8L0F1dGhvcj48WWVhcj4yMDEzPC9ZZWFyPjxS
ZWNOdW0+NjE0PC9SZWNOdW0+PERpc3BsYXlUZXh0Pls0NF08L0Rpc3BsYXlUZXh0PjxyZWNvcmQ+
PHJlYy1udW1iZXI+NjE0PC9yZWMtbnVtYmVyPjxmb3JlaWduLWtleXM+PGtleSBhcHA9IkVOIiBk
Yi1pZD0idHRzcjk5dzljdnAycHRldHN3cnY5OTluZXd0OXB6OXp0ZmF6IiB0aW1lc3RhbXA9IjE1
MzU5Nzg1MjkiPjYxNDwva2V5PjwvZm9yZWlnbi1rZXlzPjxyZWYtdHlwZSBuYW1lPSJKb3VybmFs
IEFydGljbGUiPjE3PC9yZWYtdHlwZT48Y29udHJpYnV0b3JzPjxhdXRob3JzPjxhdXRob3I+TWVs
bnlrLCBCLiBNLjwvYXV0aG9yPjxhdXRob3I+SmFjb2Jzb24sIEQuPC9hdXRob3I+PGF1dGhvcj5L
ZWxseSwgUy48L2F1dGhvcj48YXV0aG9yPkJlbHllYSwgTS48L2F1dGhvcj48YXV0aG9yPlNoYWli
aSwgRy48L2F1dGhvcj48YXV0aG9yPlNtYWxsLCBMLjwvYXV0aG9yPjxhdXRob3I+TyZhcG9zO0hh
dmVyLCBKLjwvYXV0aG9yPjxhdXRob3I+TWFyc2lnbGlhLCBGLiBGLjwvYXV0aG9yPjwvYXV0aG9y
cz48L2NvbnRyaWJ1dG9ycz48YXV0aC1hZGRyZXNzPk1lbG55aywgQmVybmFkZXR0ZSBNLiBDb2xs
ZWdlcyBvZiBOdXJzaW5nIGFuZCBNZWRpY2luZSAoTWVsbnlrKSwgVGhlIE9oaW8gU3RhdGUgVW5p
dmVyc2l0eSwgQ29sdW1idXMsIE9oaW8uIEVsZWN0cm9uaWMgYWRkcmVzczogTWVsbnlrLjE1QG9z
dS5lZHUuPC9hdXRoLWFkZHJlc3M+PHRpdGxlcz48dGl0bGU+UHJvbW90aW5nIGhlYWx0aHkgbGlm
ZXN0eWxlcyBpbiBoaWdoIHNjaG9vbCBhZG9sZXNjZW50czogYSByYW5kb21pemVkIGNvbnRyb2xs
ZWQgdHJpYWw8L3RpdGxlPjxzZWNvbmRhcnktdGl0bGU+QW1lcmljYW4gSm91cm5hbCBvZiBQcmV2
ZW50aXZlIE1lZGljaW5lPC9zZWNvbmRhcnktdGl0bGU+PGFsdC10aXRsZT5BbSBKIFByZXYgTWVk
PC9hbHQtdGl0bGU+PC90aXRsZXM+PHBlcmlvZGljYWw+PGZ1bGwtdGl0bGU+QW1lcmljYW4gSm91
cm5hbCBvZiBQcmV2ZW50aXZlIE1lZGljaW5lPC9mdWxsLXRpdGxlPjxhYmJyLTE+QW0uIEouIFBy
ZXYuIE1lZC48L2FiYnItMT48YWJici0yPkFtIEogUHJldiBNZWQ8L2FiYnItMj48L3BlcmlvZGlj
YWw+PGFsdC1wZXJpb2RpY2FsPjxmdWxsLXRpdGxlPkFtZXJpY2FuIEpvdXJuYWwgb2YgUHJldmVu
dGl2ZSBNZWRpY2luZTwvZnVsbC10aXRsZT48YWJici0xPkFtLiBKLiBQcmV2LiBNZWQuPC9hYmJy
LTE+PGFiYnItMj5BbSBKIFByZXYgTWVkPC9hYmJyLTI+PC9hbHQtcGVyaW9kaWNhbD48cGFnZXM+
NDA3LTE1PC9wYWdlcz48dm9sdW1lPjQ1PC92b2x1bWU+PG51bWJlcj40PC9udW1iZXI+PGtleXdv
cmRzPjxrZXl3b3JkPkFkYXB0YXRpb24sIFBzeWNob2xvZ2ljYWw8L2tleXdvcmQ+PGtleXdvcmQ+
QWRvbGVzY2VudDwva2V5d29yZD48a2V5d29yZD5BZG9sZXNjZW50IEJlaGF2aW9yPC9rZXl3b3Jk
PjxrZXl3b3JkPkJvZHkgTWFzcyBJbmRleDwva2V5d29yZD48a2V5d29yZD5EaWV0PC9rZXl3b3Jk
PjxrZXl3b3JkPkV4ZXJjaXNlPC9rZXl3b3JkPjxrZXl3b3JkPkZlbWFsZTwva2V5d29yZD48a2V5
d29yZD4qSGVhbHRoIEJlaGF2aW9yPC9rZXl3b3JkPjxrZXl3b3JkPkhlYWx0aCBLbm93bGVkZ2Us
IEF0dGl0dWRlcywgUHJhY3RpY2U8L2tleXdvcmQ+PGtleXdvcmQ+KkhlYWx0aCBQcm9tb3Rpb24v
b2cgW09yZ2FuaXphdGlvbiAmYW1wOyBBZG1pbmlzdHJhdGlvbl08L2tleXdvcmQ+PGtleXdvcmQ+
SHVtYW5zPC9rZXl3b3JkPjxrZXl3b3JkPkludGVycGVyc29uYWwgUmVsYXRpb25zPC9rZXl3b3Jk
PjxrZXl3b3JkPipMaWZlIFN0eWxlPC9rZXl3b3JkPjxrZXl3b3JkPk1hbGU8L2tleXdvcmQ+PGtl
eXdvcmQ+Kk1lbnRhbCBIZWFsdGg8L2tleXdvcmQ+PGtleXdvcmQ+UG93ZXIgKFBzeWNob2xvZ3kp
PC9rZXl3b3JkPjxrZXl3b3JkPlN0cmVzcywgUHN5Y2hvbG9naWNhbC9weCBbUHN5Y2hvbG9neV08
L2tleXdvcmQ+PC9rZXl3b3Jkcz48ZGF0ZXM+PHllYXI+MjAxMzwveWVhcj48cHViLWRhdGVzPjxk
YXRlPk9jdDwvZGF0ZT48L3B1Yi1kYXRlcz48L2RhdGVzPjxpc2JuPjE4NzMtMjYwNzwvaXNibj48
YWNjZXNzaW9uLW51bT4yNDA1MDQxNjwvYWNjZXNzaW9uLW51bT48d29yay10eXBlPlJhbmRvbWl6
ZWQgQ29udHJvbGxlZCBUcmlhbCYjeEQ7UmVzZWFyY2ggU3VwcG9ydCwgTi5JLkguLCBFeHRyYW11
cmFsPC93b3JrLXR5cGU+PHVybHM+PHJlbGF0ZWQtdXJscz48dXJsPmh0dHA6Ly9vdmlkc3Aub3Zp
ZC5jb20vb3ZpZHdlYi5jZ2k/VD1KUyZhbXA7Q1NDPVkmYW1wO05FV1M9TiZhbXA7UEFHRT1mdWxs
dGV4dCZhbXA7RD1tZWQ3JmFtcDtBTj0yNDA1MDQxNjwvdXJsPjx1cmw+aHR0cDovL3BtdC1ldS5o
b3N0ZWQuZXhsaWJyaXNncm91cC5jb20vb3BlbnVybC80NktJQl9JTlNULzQ2S0lCX0lOU1Rfc2Vy
dmljZXNfcGFnZT9zaWQ9T1ZJRDptZWRsaW5lJmFtcDtpZD1wbWlkOjI0MDUwNDE2JmFtcDtpZD1k
b2k6MTAuMTAxNiUyRmouYW1lcHJlLjIwMTMuMDUuMDEzJmFtcDtpc3NuPTA3NDktMzc5NyZhbXA7
aXNibj0mYW1wO3ZvbHVtZT00NSZhbXA7aXNzdWU9NCZhbXA7c3BhZ2U9NDA3JmFtcDtwYWdlcz00
MDctMTUmYW1wO2RhdGU9MjAxMyZhbXA7dGl0bGU9QW1lcmljYW4rSm91cm5hbCtvZitQcmV2ZW50
aXZlK01lZGljaW5lJmFtcDthdGl0bGU9UHJvbW90aW5nK2hlYWx0aHkrbGlmZXN0eWxlcytpbito
aWdoK3NjaG9vbCthZG9sZXNjZW50cyUzQSthK3JhbmRvbWl6ZWQrY29udHJvbGxlZCt0cmlhbC4m
YW1wO2F1bGFzdD1NZWxueWsmYW1wO3BpZD0lM0NhdXRob3IlM0VNZWxueWsrQk0lM0JKYWNvYnNv
bitEJTNCS2VsbHkrUyUzQkJlbHllYStNJTNCU2hhaWJpK0clM0JTbWFsbCtMJTNCTyUyN0hhdmVy
K0olM0JNYXJzaWdsaWErRkYlM0MlMkZhdXRob3IlM0UlM0NBTiUzRTI0MDUwNDE2JTNDJTJGQU4l
M0UlM0NEVCUzRUpvdXJuYWwrQXJ0aWNsZSUzQyUyRkRUJTNFPC91cmw+PHVybD5odHRwczovL2Fj
LmVscy1jZG4uY29tL1MwNzQ5Mzc5NzEzMDAzOTU0LzEtczIuMC1TMDc0OTM3OTcxMzAwMzk1NC1t
YWluLnBkZj9fdGlkPThmZGNkYTQ3LTZkZDMtNDZmMy05MTRlLWYwMTAwNzYyMTBkMSZhbXA7YWNk
bmF0PTE1MzAxODIwNzNfYWFhZjg4MzdiZWIzOTEyNDNhNjE2Nzc1YTczYTBlMDA8L3VybD48dXJs
Pmh0dHBzOi8vYWMuZWxzLWNkbi5jb20vUzA3NDkzNzk3MTMwMDM5NTQvMS1zMi4wLVMwNzQ5Mzc5
NzEzMDAzOTU0LW1haW4ucGRmP190aWQ9YzQ3NTUxYWItYjg2MS00ODMxLWFiMzktMDg5NDc2Y2Nj
OTQyJmFtcDthY2RuYXQ9MTUzMDE4MjA4MV83NDk0N2QyNjE0NjU5ODFmNGI0YzkxMmJkZGJkZTNl
NzwvdXJsPjwvcmVsYXRlZC11cmxzPjwvdXJscz48Y3VzdG9tMj5OSUhNUzUwNTE0MTwvY3VzdG9t
Mj48ZWxlY3Ryb25pYy1yZXNvdXJjZS1udW0+aHR0cHM6Ly9keC5kb2kub3JnLzEwLjEwMTYvai5h
bWVwcmUuMjAxMy4wNS4wMTM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132067" w:rsidRPr="009C36B9">
                    <w:rPr>
                      <w:rFonts w:ascii="Calibri" w:eastAsia="Times New Roman" w:hAnsi="Calibri" w:cs="Calibri"/>
                      <w:color w:val="000000"/>
                      <w:lang w:val="sv-SE"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NZWxueWs8L0F1dGhvcj48WWVhcj4yMDEzPC9ZZWFyPjxS
ZWNOdW0+NjE0PC9SZWNOdW0+PERpc3BsYXlUZXh0Pls0NF08L0Rpc3BsYXlUZXh0PjxyZWNvcmQ+
PHJlYy1udW1iZXI+NjE0PC9yZWMtbnVtYmVyPjxmb3JlaWduLWtleXM+PGtleSBhcHA9IkVOIiBk
Yi1pZD0idHRzcjk5dzljdnAycHRldHN3cnY5OTluZXd0OXB6OXp0ZmF6IiB0aW1lc3RhbXA9IjE1
MzU5Nzg1MjkiPjYxNDwva2V5PjwvZm9yZWlnbi1rZXlzPjxyZWYtdHlwZSBuYW1lPSJKb3VybmFs
IEFydGljbGUiPjE3PC9yZWYtdHlwZT48Y29udHJpYnV0b3JzPjxhdXRob3JzPjxhdXRob3I+TWVs
bnlrLCBCLiBNLjwvYXV0aG9yPjxhdXRob3I+SmFjb2Jzb24sIEQuPC9hdXRob3I+PGF1dGhvcj5L
ZWxseSwgUy48L2F1dGhvcj48YXV0aG9yPkJlbHllYSwgTS48L2F1dGhvcj48YXV0aG9yPlNoYWli
aSwgRy48L2F1dGhvcj48YXV0aG9yPlNtYWxsLCBMLjwvYXV0aG9yPjxhdXRob3I+TyZhcG9zO0hh
dmVyLCBKLjwvYXV0aG9yPjxhdXRob3I+TWFyc2lnbGlhLCBGLiBGLjwvYXV0aG9yPjwvYXV0aG9y
cz48L2NvbnRyaWJ1dG9ycz48YXV0aC1hZGRyZXNzPk1lbG55aywgQmVybmFkZXR0ZSBNLiBDb2xs
ZWdlcyBvZiBOdXJzaW5nIGFuZCBNZWRpY2luZSAoTWVsbnlrKSwgVGhlIE9oaW8gU3RhdGUgVW5p
dmVyc2l0eSwgQ29sdW1idXMsIE9oaW8uIEVsZWN0cm9uaWMgYWRkcmVzczogTWVsbnlrLjE1QG9z
dS5lZHUuPC9hdXRoLWFkZHJlc3M+PHRpdGxlcz48dGl0bGU+UHJvbW90aW5nIGhlYWx0aHkgbGlm
ZXN0eWxlcyBpbiBoaWdoIHNjaG9vbCBhZG9sZXNjZW50czogYSByYW5kb21pemVkIGNvbnRyb2xs
ZWQgdHJpYWw8L3RpdGxlPjxzZWNvbmRhcnktdGl0bGU+QW1lcmljYW4gSm91cm5hbCBvZiBQcmV2
ZW50aXZlIE1lZGljaW5lPC9zZWNvbmRhcnktdGl0bGU+PGFsdC10aXRsZT5BbSBKIFByZXYgTWVk
PC9hbHQtdGl0bGU+PC90aXRsZXM+PHBlcmlvZGljYWw+PGZ1bGwtdGl0bGU+QW1lcmljYW4gSm91
cm5hbCBvZiBQcmV2ZW50aXZlIE1lZGljaW5lPC9mdWxsLXRpdGxlPjxhYmJyLTE+QW0uIEouIFBy
ZXYuIE1lZC48L2FiYnItMT48YWJici0yPkFtIEogUHJldiBNZWQ8L2FiYnItMj48L3BlcmlvZGlj
YWw+PGFsdC1wZXJpb2RpY2FsPjxmdWxsLXRpdGxlPkFtZXJpY2FuIEpvdXJuYWwgb2YgUHJldmVu
dGl2ZSBNZWRpY2luZTwvZnVsbC10aXRsZT48YWJici0xPkFtLiBKLiBQcmV2LiBNZWQuPC9hYmJy
LTE+PGFiYnItMj5BbSBKIFByZXYgTWVkPC9hYmJyLTI+PC9hbHQtcGVyaW9kaWNhbD48cGFnZXM+
NDA3LTE1PC9wYWdlcz48dm9sdW1lPjQ1PC92b2x1bWU+PG51bWJlcj40PC9udW1iZXI+PGtleXdv
cmRzPjxrZXl3b3JkPkFkYXB0YXRpb24sIFBzeWNob2xvZ2ljYWw8L2tleXdvcmQ+PGtleXdvcmQ+
QWRvbGVzY2VudDwva2V5d29yZD48a2V5d29yZD5BZG9sZXNjZW50IEJlaGF2aW9yPC9rZXl3b3Jk
PjxrZXl3b3JkPkJvZHkgTWFzcyBJbmRleDwva2V5d29yZD48a2V5d29yZD5EaWV0PC9rZXl3b3Jk
PjxrZXl3b3JkPkV4ZXJjaXNlPC9rZXl3b3JkPjxrZXl3b3JkPkZlbWFsZTwva2V5d29yZD48a2V5
d29yZD4qSGVhbHRoIEJlaGF2aW9yPC9rZXl3b3JkPjxrZXl3b3JkPkhlYWx0aCBLbm93bGVkZ2Us
IEF0dGl0dWRlcywgUHJhY3RpY2U8L2tleXdvcmQ+PGtleXdvcmQ+KkhlYWx0aCBQcm9tb3Rpb24v
b2cgW09yZ2FuaXphdGlvbiAmYW1wOyBBZG1pbmlzdHJhdGlvbl08L2tleXdvcmQ+PGtleXdvcmQ+
SHVtYW5zPC9rZXl3b3JkPjxrZXl3b3JkPkludGVycGVyc29uYWwgUmVsYXRpb25zPC9rZXl3b3Jk
PjxrZXl3b3JkPipMaWZlIFN0eWxlPC9rZXl3b3JkPjxrZXl3b3JkPk1hbGU8L2tleXdvcmQ+PGtl
eXdvcmQ+Kk1lbnRhbCBIZWFsdGg8L2tleXdvcmQ+PGtleXdvcmQ+UG93ZXIgKFBzeWNob2xvZ3kp
PC9rZXl3b3JkPjxrZXl3b3JkPlN0cmVzcywgUHN5Y2hvbG9naWNhbC9weCBbUHN5Y2hvbG9neV08
L2tleXdvcmQ+PC9rZXl3b3Jkcz48ZGF0ZXM+PHllYXI+MjAxMzwveWVhcj48cHViLWRhdGVzPjxk
YXRlPk9jdDwvZGF0ZT48L3B1Yi1kYXRlcz48L2RhdGVzPjxpc2JuPjE4NzMtMjYwNzwvaXNibj48
YWNjZXNzaW9uLW51bT4yNDA1MDQxNjwvYWNjZXNzaW9uLW51bT48d29yay10eXBlPlJhbmRvbWl6
ZWQgQ29udHJvbGxlZCBUcmlhbCYjeEQ7UmVzZWFyY2ggU3VwcG9ydCwgTi5JLkguLCBFeHRyYW11
cmFsPC93b3JrLXR5cGU+PHVybHM+PHJlbGF0ZWQtdXJscz48dXJsPmh0dHA6Ly9vdmlkc3Aub3Zp
ZC5jb20vb3ZpZHdlYi5jZ2k/VD1KUyZhbXA7Q1NDPVkmYW1wO05FV1M9TiZhbXA7UEFHRT1mdWxs
dGV4dCZhbXA7RD1tZWQ3JmFtcDtBTj0yNDA1MDQxNjwvdXJsPjx1cmw+aHR0cDovL3BtdC1ldS5o
b3N0ZWQuZXhsaWJyaXNncm91cC5jb20vb3BlbnVybC80NktJQl9JTlNULzQ2S0lCX0lOU1Rfc2Vy
dmljZXNfcGFnZT9zaWQ9T1ZJRDptZWRsaW5lJmFtcDtpZD1wbWlkOjI0MDUwNDE2JmFtcDtpZD1k
b2k6MTAuMTAxNiUyRmouYW1lcHJlLjIwMTMuMDUuMDEzJmFtcDtpc3NuPTA3NDktMzc5NyZhbXA7
aXNibj0mYW1wO3ZvbHVtZT00NSZhbXA7aXNzdWU9NCZhbXA7c3BhZ2U9NDA3JmFtcDtwYWdlcz00
MDctMTUmYW1wO2RhdGU9MjAxMyZhbXA7dGl0bGU9QW1lcmljYW4rSm91cm5hbCtvZitQcmV2ZW50
aXZlK01lZGljaW5lJmFtcDthdGl0bGU9UHJvbW90aW5nK2hlYWx0aHkrbGlmZXN0eWxlcytpbito
aWdoK3NjaG9vbCthZG9sZXNjZW50cyUzQSthK3JhbmRvbWl6ZWQrY29udHJvbGxlZCt0cmlhbC4m
YW1wO2F1bGFzdD1NZWxueWsmYW1wO3BpZD0lM0NhdXRob3IlM0VNZWxueWsrQk0lM0JKYWNvYnNv
bitEJTNCS2VsbHkrUyUzQkJlbHllYStNJTNCU2hhaWJpK0clM0JTbWFsbCtMJTNCTyUyN0hhdmVy
K0olM0JNYXJzaWdsaWErRkYlM0MlMkZhdXRob3IlM0UlM0NBTiUzRTI0MDUwNDE2JTNDJTJGQU4l
M0UlM0NEVCUzRUpvdXJuYWwrQXJ0aWNsZSUzQyUyRkRUJTNFPC91cmw+PHVybD5odHRwczovL2Fj
LmVscy1jZG4uY29tL1MwNzQ5Mzc5NzEzMDAzOTU0LzEtczIuMC1TMDc0OTM3OTcxMzAwMzk1NC1t
YWluLnBkZj9fdGlkPThmZGNkYTQ3LTZkZDMtNDZmMy05MTRlLWYwMTAwNzYyMTBkMSZhbXA7YWNk
bmF0PTE1MzAxODIwNzNfYWFhZjg4MzdiZWIzOTEyNDNhNjE2Nzc1YTczYTBlMDA8L3VybD48dXJs
Pmh0dHBzOi8vYWMuZWxzLWNkbi5jb20vUzA3NDkzNzk3MTMwMDM5NTQvMS1zMi4wLVMwNzQ5Mzc5
NzEzMDAzOTU0LW1haW4ucGRmP190aWQ9YzQ3NTUxYWItYjg2MS00ODMxLWFiMzktMDg5NDc2Y2Nj
OTQyJmFtcDthY2RuYXQ9MTUzMDE4MjA4MV83NDk0N2QyNjE0NjU5ODFmNGI0YzkxMmJkZGJkZTNl
NzwvdXJsPjwvcmVsYXRlZC11cmxzPjwvdXJscz48Y3VzdG9tMj5OSUhNUzUwNTE0MTwvY3VzdG9t
Mj48ZWxlY3Ryb25pYy1yZXNvdXJjZS1udW0+aHR0cHM6Ly9keC5kb2kub3JnLzEwLjEwMTYvai5h
bWVwcmUuMjAxMy4wNS4wMTM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132067" w:rsidRPr="009C36B9">
                    <w:rPr>
                      <w:rFonts w:ascii="Calibri" w:eastAsia="Times New Roman" w:hAnsi="Calibri" w:cs="Calibri"/>
                      <w:color w:val="000000"/>
                      <w:lang w:val="sv-SE"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val="sv-SE" w:eastAsia="en-GB"/>
                    </w:rPr>
                    <w:t>[44]</w:t>
                  </w:r>
                  <w:r>
                    <w:rPr>
                      <w:rFonts w:ascii="Calibri" w:eastAsia="Times New Roman" w:hAnsi="Calibri" w:cs="Calibri"/>
                      <w:color w:val="000000"/>
                      <w:lang w:eastAsia="en-GB"/>
                    </w:rPr>
                    <w:fldChar w:fldCharType="end"/>
                  </w:r>
                  <w:r w:rsidRPr="00111472">
                    <w:rPr>
                      <w:rFonts w:ascii="Calibri" w:eastAsia="Times New Roman" w:hAnsi="Calibri" w:cs="Calibri"/>
                      <w:color w:val="000000"/>
                      <w:lang w:val="sv-SE" w:eastAsia="en-GB"/>
                    </w:rPr>
                    <w:t xml:space="preserve"> and </w:t>
                  </w:r>
                  <w:proofErr w:type="spellStart"/>
                  <w:r w:rsidRPr="00111472">
                    <w:rPr>
                      <w:rFonts w:ascii="Calibri" w:eastAsia="Times New Roman" w:hAnsi="Calibri" w:cs="Calibri"/>
                      <w:color w:val="000000"/>
                      <w:lang w:val="sv-SE" w:eastAsia="en-GB"/>
                    </w:rPr>
                    <w:t>Melnyk</w:t>
                  </w:r>
                  <w:proofErr w:type="spellEnd"/>
                  <w:r w:rsidRPr="00111472">
                    <w:rPr>
                      <w:rFonts w:ascii="Calibri" w:eastAsia="Times New Roman" w:hAnsi="Calibri" w:cs="Calibri"/>
                      <w:color w:val="000000"/>
                      <w:lang w:val="sv-SE" w:eastAsia="en-GB"/>
                    </w:rPr>
                    <w:t xml:space="preserve"> </w:t>
                  </w:r>
                  <w:r w:rsidRPr="00111472">
                    <w:rPr>
                      <w:rFonts w:ascii="Calibri" w:eastAsia="Times New Roman" w:hAnsi="Calibri" w:cs="Calibri"/>
                      <w:lang w:val="sv-SE" w:eastAsia="en-GB"/>
                    </w:rPr>
                    <w:t xml:space="preserve">et al. </w:t>
                  </w:r>
                  <w:r w:rsidRPr="00111472">
                    <w:rPr>
                      <w:rFonts w:ascii="Calibri" w:eastAsia="Times New Roman" w:hAnsi="Calibri" w:cs="Calibri"/>
                      <w:color w:val="000000"/>
                      <w:lang w:val="sv-SE" w:eastAsia="en-GB"/>
                    </w:rPr>
                    <w:t xml:space="preserve">  </w:t>
                  </w:r>
                  <w:r>
                    <w:rPr>
                      <w:rFonts w:ascii="Calibri" w:eastAsia="Times New Roman" w:hAnsi="Calibri" w:cs="Calibri"/>
                      <w:color w:val="000000"/>
                      <w:lang w:eastAsia="en-GB"/>
                    </w:rPr>
                    <w:fldChar w:fldCharType="begin">
                      <w:fldData xml:space="preserve">PEVuZE5vdGU+PENpdGU+PEF1dGhvcj5NZWxueWs8L0F1dGhvcj48WWVhcj4yMDE1PC9ZZWFyPjxS
ZWNOdW0+NjAzPC9SZWNOdW0+PERpc3BsYXlUZXh0Pls0Nl08L0Rpc3BsYXlUZXh0PjxyZWNvcmQ+
PHJlYy1udW1iZXI+NjAzPC9yZWMtbnVtYmVyPjxmb3JlaWduLWtleXM+PGtleSBhcHA9IkVOIiBk
Yi1pZD0idHRzcjk5dzljdnAycHRldHN3cnY5OTluZXd0OXB6OXp0ZmF6IiB0aW1lc3RhbXA9IjE1
MzU5Nzg1MjkiPjYwMzwva2V5PjwvZm9yZWlnbi1rZXlzPjxyZWYtdHlwZSBuYW1lPSJKb3VybmFs
IEFydGljbGUiPjE3PC9yZWYtdHlwZT48Y29udHJpYnV0b3JzPjxhdXRob3JzPjxhdXRob3I+TWVs
bnlrLCBCLiBNLjwvYXV0aG9yPjxhdXRob3I+SmFjb2Jzb24sIEQuPC9hdXRob3I+PGF1dGhvcj5L
ZWxseSwgUy4gQS48L2F1dGhvcj48YXV0aG9yPkJlbHllYSwgTS4gSi48L2F1dGhvcj48YXV0aG9y
PlNoYWliaSwgRy4gUS48L2F1dGhvcj48YXV0aG9yPlNtYWxsLCBMLjwvYXV0aG9yPjxhdXRob3I+
TyZhcG9zO0hhdmVyLCBKLiBBLjwvYXV0aG9yPjxhdXRob3I+TWFyc2lnbGlhLCBGLiBGLjwvYXV0
aG9yPjwvYXV0aG9ycz48L2NvbnRyaWJ1dG9ycz48YXV0aC1hZGRyZXNzPk1lbG55aywgQmVybmFk
ZXR0ZSBNLiBDb2xsZWdlIG9mIE1lZGljaW5lLCBUaGUgT2hpbyBTdGF0ZSBVbml2ZXJzaXR5LCAx
NTg1IE5laWwgQXZlbnVlLCBDb2x1bWJ1cywgT0ggNDMyMTAuIG1lbG55ay4xNUBvc3UuZWR1LiYj
eEQ7SmFjb2Jzb24sIERpYW5hLiBBcml6b25hIFN0YXRlIFVuaXZlcnNpdHkgQ29sbGVnZSBvZiBO
dXJzaW5nICZhbXA7IEhlYWx0aCBJbm5vdmF0aW9uLCA1MDAgTm9ydGggM3JkIFN0cmVldCwgUGhv
ZW5peCwgQVogODUwMDQuIERpYW5hLkphY29ic29uQGFzdS5lZHUuJiN4RDtLZWxseSwgU3RlcGhh
bmllIEEuIFRoZSBPaGlvIFN0YXRlIFVuaXZlcnNpdHksIDE1ODUgTmVpbCBBdmVudWUsIENvbHVt
YnVzLCBPSCA0MzIxMC4ga2VsbHkuOTAxQG9zdS5lZHUuJiN4RDtCZWx5ZWEsIE1pY2hhZWwgSi4g
QXJpem9uYSBTdGF0ZSBVbml2ZXJzaXR5IENvbGxlZ2Ugb2YgTnVyc2luZyAmYW1wOyBIZWFsdGgg
SW5ub3ZhdGlvbiwgNTAwIE5vcnRoIDNyZCBTdHJlZXQsIFBob2VuaXgsIEFaIDg1MDA0LiBNaWNo
YWVsLkJlbHllYUBhc3UuZWR1LiYjeEQ7U2hhaWJpLCBHYWJyaWVsIFEuIEFyaXpvbmEgU3RhdGUg
VW5pdmVyc2l0eSBDb2xsZWdlIG9mIE51cnNpbmcgJmFtcDsgSGVhbHRoIElubm92YXRpb24sIDUw
MCBOb3J0aCAzcmQgU3RyZWV0LCBQaG9lbml4LCBBWiA4NTAwNC4gR2FicmllbC5TaGFpYmlAYXN1
LmVkdS4mI3hEO1NtYWxsLCBMZWlnaC4gRmFtaWx5IGFuZCBDb21tdW5pdHkgSGVhbHRoIE51cnNp
bmcsIFZpcmdpbmlhIENvbW1vbndlYWx0aCBVbml2ZXJzaXR5IFNjaG9vbCBvZiBOdXJzaW5nLCBQ
Lk8uIEJveCA5ODA1NjcsIFJpY2htb25kLCBWQSAyMzI5OC0wNTY3LiBsc21hbGwyQHZjdS5lZHUu
JiN4RDtPJmFwb3M7SGF2ZXIsIEp1ZGl0aCBBLiBQaG9lbml4IENoaWxkcmVuJmFwb3M7cyBNZWRp
Y2FsIEdyb3VwIC0gRGVybWF0b2xvZ3ksIDE5MTkgRSBUaG9tYXMgUmQsIFBob2VuaXgsIEFaIDg1
MDE2LTc3MTAuIGpvaGF2ZXJAcGhvZW5peGNoaWxkcmVucy5jb20uJiN4RDtNYXJzaWdsaWEsIEZs
YXZpbyBGLiBTY2hvb2wgb2YgU29jaWFsIFdvcmsgRGlyZWN0b3Igb2YgdGhlIFNvdXRod2VzdCBJ
bnRlcmRpc2NpcGxpbmFyeSBSZXNlYXJjaCBDZW50ZXIgKFNJUkMpLCBTY2hvb2wgb2YgU29jaWFs
IFdvcmsgLSBDb2xsZWdlIG9mIFB1YmxpYyBQcm9ncmFtcywgQXJpem9uYSBTdGF0ZSBVbml2ZXJz
aXR5LCA0MTEgTi4gQ2VudHJhbCBBdmUuLCBTdWl0ZSA3MjAsIFBob2VuaXgsIEFaIDg1MDA0LiBt
YXJzaWdsaWFAYXN1LmVkdS48L2F1dGgtYWRkcmVzcz48dGl0bGVzPjx0aXRsZT5Ud2VsdmUtTW9u
dGggRWZmZWN0cyBvZiB0aGUgQ09QRSBIZWFsdGh5IExpZmVzdHlsZXMgVEVFTiBQcm9ncmFtIG9u
IE92ZXJ3ZWlnaHQgYW5kIERlcHJlc3NpdmUgU3ltcHRvbXMgaW4gSGlnaCBTY2hvb2wgQWRvbGVz
Y2VudHM8L3RpdGxlPjxzZWNvbmRhcnktdGl0bGU+Sm91cm5hbCBvZiBTY2hvb2wgSGVhbHRoPC9z
ZWNvbmRhcnktdGl0bGU+PGFsdC10aXRsZT5KIFNjaCBIZWFsdGg8L2FsdC10aXRsZT48L3RpdGxl
cz48cGVyaW9kaWNhbD48ZnVsbC10aXRsZT5Kb3VybmFsIG9mIFNjaG9vbCBIZWFsdGg8L2Z1bGwt
dGl0bGU+PGFiYnItMT5KLiBTY2guIEhlYWx0aDwvYWJici0xPjxhYmJyLTI+SiBTY2ggSGVhbHRo
PC9hYmJyLTI+PC9wZXJpb2RpY2FsPjxhbHQtcGVyaW9kaWNhbD48ZnVsbC10aXRsZT5Kb3VybmFs
IG9mIFNjaG9vbCBIZWFsdGg8L2Z1bGwtdGl0bGU+PGFiYnItMT5KLiBTY2guIEhlYWx0aDwvYWJi
ci0xPjxhYmJyLTI+SiBTY2ggSGVhbHRoPC9hYmJyLTI+PC9hbHQtcGVyaW9kaWNhbD48cGFnZXM+
ODYxLTcwPC9wYWdlcz48dm9sdW1lPjg1PC92b2x1bWU+PG51bWJlcj4xMjwvbnVtYmVyPjxrZXl3
b3Jkcz48a2V5d29yZD5BZG9sZXNjZW50PC9rZXl3b3JkPjxrZXl3b3JkPipEZXByZXNzaW9uL3Bj
IFtQcmV2ZW50aW9uICZhbXA7IENvbnRyb2xdPC9rZXl3b3JkPjxrZXl3b3JkPkZlbWFsZTwva2V5
d29yZD48a2V5d29yZD5IZWFsdGggQmVoYXZpb3I8L2tleXdvcmQ+PGtleXdvcmQ+KkhlYWx0aCBQ
cm9tb3Rpb248L2tleXdvcmQ+PGtleXdvcmQ+SHVtYW5zPC9rZXl3b3JkPjxrZXl3b3JkPkxpZmUg
U3R5bGU8L2tleXdvcmQ+PGtleXdvcmQ+TWFsZTwva2V5d29yZD48a2V5d29yZD4qT3ZlcndlaWdo
dC9wYyBbUHJldmVudGlvbiAmYW1wOyBDb250cm9sXTwva2V5d29yZD48a2V5d29yZD5Qcm9ncmFt
IEV2YWx1YXRpb248L2tleXdvcmQ+PGtleXdvcmQ+UHJvc3BlY3RpdmUgU3R1ZGllczwva2V5d29y
ZD48a2V5d29yZD4qU2Nob29sIEhlYWx0aCBTZXJ2aWNlczwva2V5d29yZD48a2V5d29yZD5Tb3V0
aHdlc3Rlcm4gVW5pdGVkIFN0YXRlczwva2V5d29yZD48L2tleXdvcmRzPjxkYXRlcz48eWVhcj4y
MDE1PC95ZWFyPjxwdWItZGF0ZXM+PGRhdGU+RGVjPC9kYXRlPjwvcHViLWRhdGVzPjwvZGF0ZXM+
PGlzYm4+MTc0Ni0xNTYxPC9pc2JuPjxhY2Nlc3Npb24tbnVtPjI2NTIyMTc1PC9hY2Nlc3Npb24t
bnVtPjx3b3JrLXR5cGU+UmFuZG9taXplZCBDb250cm9sbGVkIFRyaWFsJiN4RDtSZXNlYXJjaCBT
dXBwb3J0LCBOLkkuSC4sIEV4dHJhbXVyYWw8L3dvcmstdHlwZT48dXJscz48cmVsYXRlZC11cmxz
Pjx1cmw+aHR0cDovL292aWRzcC5vdmlkLmNvbS9vdmlkd2ViLmNnaT9UPUpTJmFtcDtDU0M9WSZh
bXA7TkVXUz1OJmFtcDtQQUdFPWZ1bGx0ZXh0JmFtcDtEPW1lZDgmYW1wO0FOPTI2NTIyMTc1PC91
cmw+PHVybD5odHRwOi8vcG10LWV1Lmhvc3RlZC5leGxpYnJpc2dyb3VwLmNvbS9vcGVudXJsLzQ2
S0lCX0lOU1QvNDZLSUJfSU5TVF9zZXJ2aWNlc19wYWdlP3NpZD1PVklEOm1lZGxpbmUmYW1wO2lk
PXBtaWQ6MjY1MjIxNzUmYW1wO2lkPWRvaToxMC4xMTExJTJGam9zaC4xMjM0MiZhbXA7aXNzbj0w
MDIyLTQzOTEmYW1wO2lzYm49JmFtcDt2b2x1bWU9ODUmYW1wO2lzc3VlPTEyJmFtcDtzcGFnZT04
NjEmYW1wO3BhZ2VzPTg2MS03MCZhbXA7ZGF0ZT0yMDE1JmFtcDt0aXRsZT1Kb3VybmFsK29mK1Nj
aG9vbCtIZWFsdGgmYW1wO2F0aXRsZT1Ud2VsdmUtTW9udGgrRWZmZWN0cytvZit0aGUrQ09QRStI
ZWFsdGh5K0xpZmVzdHlsZXMrVEVFTitQcm9ncmFtK29uK092ZXJ3ZWlnaHQrYW5kK0RlcHJlc3Np
dmUrU3ltcHRvbXMraW4rSGlnaCtTY2hvb2wrQWRvbGVzY2VudHMuJmFtcDthdWxhc3Q9TWVsbnlr
JmFtcDtwaWQ9JTNDYXV0aG9yJTNFTWVsbnlrK0JNJTNCSmFjb2Jzb24rRCUzQktlbGx5K1NBJTNC
QmVseWVhK01KJTNCU2hhaWJpK0dRJTNCU21hbGwrTCUzQk8lMjdIYXZlcitKQSUzQk1hcnNpZ2xp
YStGRiUzQyUyRmF1dGhvciUzRSUzQ0FOJTNFMjY1MjIxNzUlM0MlMkZBTiUzRSUzQ0RUJTNFSm91
cm5hbCtBcnRpY2xlJTNDJTJGRFQlM0U8L3VybD48dXJsPmh0dHBzOi8vb25saW5lbGlicmFyeS53
aWxleS5jb20vZG9pL3BkZi8xMC4xMTExL2pvc2guMTIzNDI8L3VybD48L3JlbGF0ZWQtdXJscz48
L3VybHM+PGVsZWN0cm9uaWMtcmVzb3VyY2UtbnVtPmh0dHBzOi8vZHguZG9pLm9yZy8xMC4xMTEx
L2pvc2guMTIzNDI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132067" w:rsidRPr="009C36B9">
                    <w:rPr>
                      <w:rFonts w:ascii="Calibri" w:eastAsia="Times New Roman" w:hAnsi="Calibri" w:cs="Calibri"/>
                      <w:color w:val="000000"/>
                      <w:lang w:val="sv-SE"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NZWxueWs8L0F1dGhvcj48WWVhcj4yMDE1PC9ZZWFyPjxS
ZWNOdW0+NjAzPC9SZWNOdW0+PERpc3BsYXlUZXh0Pls0Nl08L0Rpc3BsYXlUZXh0PjxyZWNvcmQ+
PHJlYy1udW1iZXI+NjAzPC9yZWMtbnVtYmVyPjxmb3JlaWduLWtleXM+PGtleSBhcHA9IkVOIiBk
Yi1pZD0idHRzcjk5dzljdnAycHRldHN3cnY5OTluZXd0OXB6OXp0ZmF6IiB0aW1lc3RhbXA9IjE1
MzU5Nzg1MjkiPjYwMzwva2V5PjwvZm9yZWlnbi1rZXlzPjxyZWYtdHlwZSBuYW1lPSJKb3VybmFs
IEFydGljbGUiPjE3PC9yZWYtdHlwZT48Y29udHJpYnV0b3JzPjxhdXRob3JzPjxhdXRob3I+TWVs
bnlrLCBCLiBNLjwvYXV0aG9yPjxhdXRob3I+SmFjb2Jzb24sIEQuPC9hdXRob3I+PGF1dGhvcj5L
ZWxseSwgUy4gQS48L2F1dGhvcj48YXV0aG9yPkJlbHllYSwgTS4gSi48L2F1dGhvcj48YXV0aG9y
PlNoYWliaSwgRy4gUS48L2F1dGhvcj48YXV0aG9yPlNtYWxsLCBMLjwvYXV0aG9yPjxhdXRob3I+
TyZhcG9zO0hhdmVyLCBKLiBBLjwvYXV0aG9yPjxhdXRob3I+TWFyc2lnbGlhLCBGLiBGLjwvYXV0
aG9yPjwvYXV0aG9ycz48L2NvbnRyaWJ1dG9ycz48YXV0aC1hZGRyZXNzPk1lbG55aywgQmVybmFk
ZXR0ZSBNLiBDb2xsZWdlIG9mIE1lZGljaW5lLCBUaGUgT2hpbyBTdGF0ZSBVbml2ZXJzaXR5LCAx
NTg1IE5laWwgQXZlbnVlLCBDb2x1bWJ1cywgT0ggNDMyMTAuIG1lbG55ay4xNUBvc3UuZWR1LiYj
eEQ7SmFjb2Jzb24sIERpYW5hLiBBcml6b25hIFN0YXRlIFVuaXZlcnNpdHkgQ29sbGVnZSBvZiBO
dXJzaW5nICZhbXA7IEhlYWx0aCBJbm5vdmF0aW9uLCA1MDAgTm9ydGggM3JkIFN0cmVldCwgUGhv
ZW5peCwgQVogODUwMDQuIERpYW5hLkphY29ic29uQGFzdS5lZHUuJiN4RDtLZWxseSwgU3RlcGhh
bmllIEEuIFRoZSBPaGlvIFN0YXRlIFVuaXZlcnNpdHksIDE1ODUgTmVpbCBBdmVudWUsIENvbHVt
YnVzLCBPSCA0MzIxMC4ga2VsbHkuOTAxQG9zdS5lZHUuJiN4RDtCZWx5ZWEsIE1pY2hhZWwgSi4g
QXJpem9uYSBTdGF0ZSBVbml2ZXJzaXR5IENvbGxlZ2Ugb2YgTnVyc2luZyAmYW1wOyBIZWFsdGgg
SW5ub3ZhdGlvbiwgNTAwIE5vcnRoIDNyZCBTdHJlZXQsIFBob2VuaXgsIEFaIDg1MDA0LiBNaWNo
YWVsLkJlbHllYUBhc3UuZWR1LiYjeEQ7U2hhaWJpLCBHYWJyaWVsIFEuIEFyaXpvbmEgU3RhdGUg
VW5pdmVyc2l0eSBDb2xsZWdlIG9mIE51cnNpbmcgJmFtcDsgSGVhbHRoIElubm92YXRpb24sIDUw
MCBOb3J0aCAzcmQgU3RyZWV0LCBQaG9lbml4LCBBWiA4NTAwNC4gR2FicmllbC5TaGFpYmlAYXN1
LmVkdS4mI3hEO1NtYWxsLCBMZWlnaC4gRmFtaWx5IGFuZCBDb21tdW5pdHkgSGVhbHRoIE51cnNp
bmcsIFZpcmdpbmlhIENvbW1vbndlYWx0aCBVbml2ZXJzaXR5IFNjaG9vbCBvZiBOdXJzaW5nLCBQ
Lk8uIEJveCA5ODA1NjcsIFJpY2htb25kLCBWQSAyMzI5OC0wNTY3LiBsc21hbGwyQHZjdS5lZHUu
JiN4RDtPJmFwb3M7SGF2ZXIsIEp1ZGl0aCBBLiBQaG9lbml4IENoaWxkcmVuJmFwb3M7cyBNZWRp
Y2FsIEdyb3VwIC0gRGVybWF0b2xvZ3ksIDE5MTkgRSBUaG9tYXMgUmQsIFBob2VuaXgsIEFaIDg1
MDE2LTc3MTAuIGpvaGF2ZXJAcGhvZW5peGNoaWxkcmVucy5jb20uJiN4RDtNYXJzaWdsaWEsIEZs
YXZpbyBGLiBTY2hvb2wgb2YgU29jaWFsIFdvcmsgRGlyZWN0b3Igb2YgdGhlIFNvdXRod2VzdCBJ
bnRlcmRpc2NpcGxpbmFyeSBSZXNlYXJjaCBDZW50ZXIgKFNJUkMpLCBTY2hvb2wgb2YgU29jaWFs
IFdvcmsgLSBDb2xsZWdlIG9mIFB1YmxpYyBQcm9ncmFtcywgQXJpem9uYSBTdGF0ZSBVbml2ZXJz
aXR5LCA0MTEgTi4gQ2VudHJhbCBBdmUuLCBTdWl0ZSA3MjAsIFBob2VuaXgsIEFaIDg1MDA0LiBt
YXJzaWdsaWFAYXN1LmVkdS48L2F1dGgtYWRkcmVzcz48dGl0bGVzPjx0aXRsZT5Ud2VsdmUtTW9u
dGggRWZmZWN0cyBvZiB0aGUgQ09QRSBIZWFsdGh5IExpZmVzdHlsZXMgVEVFTiBQcm9ncmFtIG9u
IE92ZXJ3ZWlnaHQgYW5kIERlcHJlc3NpdmUgU3ltcHRvbXMgaW4gSGlnaCBTY2hvb2wgQWRvbGVz
Y2VudHM8L3RpdGxlPjxzZWNvbmRhcnktdGl0bGU+Sm91cm5hbCBvZiBTY2hvb2wgSGVhbHRoPC9z
ZWNvbmRhcnktdGl0bGU+PGFsdC10aXRsZT5KIFNjaCBIZWFsdGg8L2FsdC10aXRsZT48L3RpdGxl
cz48cGVyaW9kaWNhbD48ZnVsbC10aXRsZT5Kb3VybmFsIG9mIFNjaG9vbCBIZWFsdGg8L2Z1bGwt
dGl0bGU+PGFiYnItMT5KLiBTY2guIEhlYWx0aDwvYWJici0xPjxhYmJyLTI+SiBTY2ggSGVhbHRo
PC9hYmJyLTI+PC9wZXJpb2RpY2FsPjxhbHQtcGVyaW9kaWNhbD48ZnVsbC10aXRsZT5Kb3VybmFs
IG9mIFNjaG9vbCBIZWFsdGg8L2Z1bGwtdGl0bGU+PGFiYnItMT5KLiBTY2guIEhlYWx0aDwvYWJi
ci0xPjxhYmJyLTI+SiBTY2ggSGVhbHRoPC9hYmJyLTI+PC9hbHQtcGVyaW9kaWNhbD48cGFnZXM+
ODYxLTcwPC9wYWdlcz48dm9sdW1lPjg1PC92b2x1bWU+PG51bWJlcj4xMjwvbnVtYmVyPjxrZXl3
b3Jkcz48a2V5d29yZD5BZG9sZXNjZW50PC9rZXl3b3JkPjxrZXl3b3JkPipEZXByZXNzaW9uL3Bj
IFtQcmV2ZW50aW9uICZhbXA7IENvbnRyb2xdPC9rZXl3b3JkPjxrZXl3b3JkPkZlbWFsZTwva2V5
d29yZD48a2V5d29yZD5IZWFsdGggQmVoYXZpb3I8L2tleXdvcmQ+PGtleXdvcmQ+KkhlYWx0aCBQ
cm9tb3Rpb248L2tleXdvcmQ+PGtleXdvcmQ+SHVtYW5zPC9rZXl3b3JkPjxrZXl3b3JkPkxpZmUg
U3R5bGU8L2tleXdvcmQ+PGtleXdvcmQ+TWFsZTwva2V5d29yZD48a2V5d29yZD4qT3ZlcndlaWdo
dC9wYyBbUHJldmVudGlvbiAmYW1wOyBDb250cm9sXTwva2V5d29yZD48a2V5d29yZD5Qcm9ncmFt
IEV2YWx1YXRpb248L2tleXdvcmQ+PGtleXdvcmQ+UHJvc3BlY3RpdmUgU3R1ZGllczwva2V5d29y
ZD48a2V5d29yZD4qU2Nob29sIEhlYWx0aCBTZXJ2aWNlczwva2V5d29yZD48a2V5d29yZD5Tb3V0
aHdlc3Rlcm4gVW5pdGVkIFN0YXRlczwva2V5d29yZD48L2tleXdvcmRzPjxkYXRlcz48eWVhcj4y
MDE1PC95ZWFyPjxwdWItZGF0ZXM+PGRhdGU+RGVjPC9kYXRlPjwvcHViLWRhdGVzPjwvZGF0ZXM+
PGlzYm4+MTc0Ni0xNTYxPC9pc2JuPjxhY2Nlc3Npb24tbnVtPjI2NTIyMTc1PC9hY2Nlc3Npb24t
bnVtPjx3b3JrLXR5cGU+UmFuZG9taXplZCBDb250cm9sbGVkIFRyaWFsJiN4RDtSZXNlYXJjaCBT
dXBwb3J0LCBOLkkuSC4sIEV4dHJhbXVyYWw8L3dvcmstdHlwZT48dXJscz48cmVsYXRlZC11cmxz
Pjx1cmw+aHR0cDovL292aWRzcC5vdmlkLmNvbS9vdmlkd2ViLmNnaT9UPUpTJmFtcDtDU0M9WSZh
bXA7TkVXUz1OJmFtcDtQQUdFPWZ1bGx0ZXh0JmFtcDtEPW1lZDgmYW1wO0FOPTI2NTIyMTc1PC91
cmw+PHVybD5odHRwOi8vcG10LWV1Lmhvc3RlZC5leGxpYnJpc2dyb3VwLmNvbS9vcGVudXJsLzQ2
S0lCX0lOU1QvNDZLSUJfSU5TVF9zZXJ2aWNlc19wYWdlP3NpZD1PVklEOm1lZGxpbmUmYW1wO2lk
PXBtaWQ6MjY1MjIxNzUmYW1wO2lkPWRvaToxMC4xMTExJTJGam9zaC4xMjM0MiZhbXA7aXNzbj0w
MDIyLTQzOTEmYW1wO2lzYm49JmFtcDt2b2x1bWU9ODUmYW1wO2lzc3VlPTEyJmFtcDtzcGFnZT04
NjEmYW1wO3BhZ2VzPTg2MS03MCZhbXA7ZGF0ZT0yMDE1JmFtcDt0aXRsZT1Kb3VybmFsK29mK1Nj
aG9vbCtIZWFsdGgmYW1wO2F0aXRsZT1Ud2VsdmUtTW9udGgrRWZmZWN0cytvZit0aGUrQ09QRStI
ZWFsdGh5K0xpZmVzdHlsZXMrVEVFTitQcm9ncmFtK29uK092ZXJ3ZWlnaHQrYW5kK0RlcHJlc3Np
dmUrU3ltcHRvbXMraW4rSGlnaCtTY2hvb2wrQWRvbGVzY2VudHMuJmFtcDthdWxhc3Q9TWVsbnlr
JmFtcDtwaWQ9JTNDYXV0aG9yJTNFTWVsbnlrK0JNJTNCSmFjb2Jzb24rRCUzQktlbGx5K1NBJTNC
QmVseWVhK01KJTNCU2hhaWJpK0dRJTNCU21hbGwrTCUzQk8lMjdIYXZlcitKQSUzQk1hcnNpZ2xp
YStGRiUzQyUyRmF1dGhvciUzRSUzQ0FOJTNFMjY1MjIxNzUlM0MlMkZBTiUzRSUzQ0RUJTNFSm91
cm5hbCtBcnRpY2xlJTNDJTJGRFQlM0U8L3VybD48dXJsPmh0dHBzOi8vb25saW5lbGlicmFyeS53
aWxleS5jb20vZG9pL3BkZi8xMC4xMTExL2pvc2guMTIzNDI8L3VybD48L3JlbGF0ZWQtdXJscz48
L3VybHM+PGVsZWN0cm9uaWMtcmVzb3VyY2UtbnVtPmh0dHBzOi8vZHguZG9pLm9yZy8xMC4xMTEx
L2pvc2guMTIzNDI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132067" w:rsidRPr="009C36B9">
                    <w:rPr>
                      <w:rFonts w:ascii="Calibri" w:eastAsia="Times New Roman" w:hAnsi="Calibri" w:cs="Calibri"/>
                      <w:color w:val="000000"/>
                      <w:lang w:val="sv-SE"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val="sv-SE" w:eastAsia="en-GB"/>
                    </w:rPr>
                    <w:t>[46]</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19CD8525" w14:textId="77777777" w:rsidR="009E433E" w:rsidRPr="00481038" w:rsidRDefault="009E433E" w:rsidP="009E433E">
                  <w:pPr>
                    <w:spacing w:after="0" w:line="240" w:lineRule="auto"/>
                    <w:rPr>
                      <w:rFonts w:ascii="Calibri" w:eastAsia="Times New Roman" w:hAnsi="Calibri" w:cs="Calibri"/>
                      <w:lang w:eastAsia="en-GB"/>
                    </w:rPr>
                  </w:pPr>
                  <w:r w:rsidRPr="00481038">
                    <w:rPr>
                      <w:rFonts w:ascii="Calibri" w:eastAsia="Times New Roman" w:hAnsi="Calibri" w:cs="Calibri"/>
                      <w:lang w:eastAsia="en-GB"/>
                    </w:rPr>
                    <w:t>Attention-control teachers (control) implemented their intervention with greater fidelity than COPE TEEN (intervention) teachers</w:t>
                  </w:r>
                </w:p>
              </w:tc>
              <w:tc>
                <w:tcPr>
                  <w:tcW w:w="2071" w:type="dxa"/>
                  <w:tcBorders>
                    <w:top w:val="nil"/>
                    <w:left w:val="nil"/>
                    <w:bottom w:val="single" w:sz="4" w:space="0" w:color="auto"/>
                    <w:right w:val="single" w:sz="4" w:space="0" w:color="auto"/>
                  </w:tcBorders>
                  <w:shd w:val="clear" w:color="auto" w:fill="auto"/>
                  <w:hideMark/>
                </w:tcPr>
                <w:p w14:paraId="7C798E6A"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Observation, fidelity instrument developed for the study. Teachers recorded the tasks accomplished in each intervention session as well as time spent on each task, impressions of the flow, and content and acceptance of the sessions in an intervention diary.</w:t>
                  </w:r>
                </w:p>
              </w:tc>
              <w:tc>
                <w:tcPr>
                  <w:tcW w:w="3117" w:type="dxa"/>
                  <w:tcBorders>
                    <w:top w:val="nil"/>
                    <w:left w:val="nil"/>
                    <w:bottom w:val="single" w:sz="4" w:space="0" w:color="auto"/>
                    <w:right w:val="single" w:sz="4" w:space="0" w:color="auto"/>
                  </w:tcBorders>
                  <w:shd w:val="clear" w:color="auto" w:fill="auto"/>
                  <w:hideMark/>
                </w:tcPr>
                <w:p w14:paraId="5E597EA1"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Manualised programme, implementation varied from &lt;50% to &gt;90% in sessions. Decreases in fidelity at least once in approximately half of the classrooms</w:t>
                  </w:r>
                </w:p>
              </w:tc>
              <w:tc>
                <w:tcPr>
                  <w:tcW w:w="1273" w:type="dxa"/>
                  <w:tcBorders>
                    <w:top w:val="nil"/>
                    <w:left w:val="nil"/>
                    <w:bottom w:val="single" w:sz="4" w:space="0" w:color="auto"/>
                    <w:right w:val="single" w:sz="4" w:space="0" w:color="auto"/>
                  </w:tcBorders>
                  <w:shd w:val="clear" w:color="auto" w:fill="auto"/>
                  <w:hideMark/>
                </w:tcPr>
                <w:p w14:paraId="2A5BC5B9"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1DBD1EE1"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xml:space="preserve">In </w:t>
                  </w:r>
                  <w:proofErr w:type="gramStart"/>
                  <w:r w:rsidRPr="00481038">
                    <w:rPr>
                      <w:rFonts w:ascii="Calibri" w:eastAsia="Times New Roman" w:hAnsi="Calibri" w:cs="Calibri"/>
                      <w:color w:val="000000"/>
                      <w:lang w:eastAsia="en-GB"/>
                    </w:rPr>
                    <w:t>general</w:t>
                  </w:r>
                  <w:proofErr w:type="gramEnd"/>
                  <w:r w:rsidRPr="00481038">
                    <w:rPr>
                      <w:rFonts w:ascii="Calibri" w:eastAsia="Times New Roman" w:hAnsi="Calibri" w:cs="Calibri"/>
                      <w:color w:val="000000"/>
                      <w:lang w:eastAsia="en-GB"/>
                    </w:rPr>
                    <w:t xml:space="preserve"> well received by students and parents. Teachers suggested some changes to the programme</w:t>
                  </w:r>
                </w:p>
              </w:tc>
              <w:tc>
                <w:tcPr>
                  <w:tcW w:w="1383" w:type="dxa"/>
                  <w:tcBorders>
                    <w:top w:val="nil"/>
                    <w:left w:val="nil"/>
                    <w:bottom w:val="single" w:sz="4" w:space="0" w:color="auto"/>
                    <w:right w:val="single" w:sz="4" w:space="0" w:color="auto"/>
                  </w:tcBorders>
                  <w:shd w:val="clear" w:color="auto" w:fill="auto"/>
                  <w:hideMark/>
                </w:tcPr>
                <w:p w14:paraId="7B565AF4"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hideMark/>
                </w:tcPr>
                <w:p w14:paraId="3AEC2BD7" w14:textId="77777777" w:rsidR="009E433E" w:rsidRPr="00481038" w:rsidRDefault="009E433E" w:rsidP="009E433E">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Data from Kelly 2015</w:t>
                  </w:r>
                </w:p>
              </w:tc>
            </w:tr>
            <w:tr w:rsidR="00804677" w:rsidRPr="00481038" w14:paraId="74E3D72B" w14:textId="77777777" w:rsidTr="009E433E">
              <w:trPr>
                <w:trHeight w:val="4350"/>
              </w:trPr>
              <w:tc>
                <w:tcPr>
                  <w:tcW w:w="1644" w:type="dxa"/>
                  <w:tcBorders>
                    <w:top w:val="nil"/>
                    <w:left w:val="single" w:sz="4" w:space="0" w:color="auto"/>
                    <w:bottom w:val="single" w:sz="4" w:space="0" w:color="auto"/>
                    <w:right w:val="single" w:sz="4" w:space="0" w:color="auto"/>
                  </w:tcBorders>
                  <w:shd w:val="clear" w:color="auto" w:fill="auto"/>
                </w:tcPr>
                <w:p w14:paraId="5F658408" w14:textId="210C7ED8" w:rsidR="00804677" w:rsidRPr="00872017" w:rsidRDefault="00804677" w:rsidP="00132067">
                  <w:pPr>
                    <w:rPr>
                      <w:rFonts w:ascii="Calibri" w:eastAsia="Times New Roman" w:hAnsi="Calibri" w:cs="Calibri"/>
                      <w:color w:val="000000"/>
                      <w:lang w:eastAsia="en-GB"/>
                    </w:rPr>
                  </w:pPr>
                  <w:r>
                    <w:rPr>
                      <w:rFonts w:ascii="Calibri" w:eastAsia="Times New Roman" w:hAnsi="Calibri" w:cs="Calibri"/>
                      <w:color w:val="000000"/>
                      <w:lang w:eastAsia="en-GB"/>
                    </w:rPr>
                    <w:lastRenderedPageBreak/>
                    <w:t>Moore</w:t>
                  </w:r>
                  <w:r w:rsidRPr="00872017">
                    <w:rPr>
                      <w:rFonts w:ascii="Calibri" w:eastAsia="Times New Roman" w:hAnsi="Calibri" w:cs="Calibri"/>
                      <w:color w:val="000000"/>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Nb29yZTwvQXV0aG9yPjxZZWFyPjIwMTg8L1llYXI+PFJl
Y051bT4xMDE1PC9SZWNOdW0+PERpc3BsYXlUZXh0Pls0N108L0Rpc3BsYXlUZXh0PjxyZWNvcmQ+
PHJlYy1udW1iZXI+MTAxNTwvcmVjLW51bWJlcj48Zm9yZWlnbi1rZXlzPjxrZXkgYXBwPSJFTiIg
ZGItaWQ9InR0c3I5OXc5Y3ZwMnB0ZXRzd3J2OTk5bmV3dDlwejl6dGZheiIgdGltZXN0YW1wPSIx
NTczNDU1NzE4Ij4xMDE1PC9rZXk+PC9mb3JlaWduLWtleXM+PHJlZi10eXBlIG5hbWU9IkpvdXJu
YWwgQXJ0aWNsZSI+MTc8L3JlZi10eXBlPjxjb250cmlidXRvcnM+PGF1dGhvcnM+PGF1dGhvcj5N
b29yZSwgQi48L2F1dGhvcj48YXV0aG9yPldvb2Rjb2NrLCBTLjwvYXV0aG9yPjxhdXRob3I+RHVk
bGV5LCBELjwvYXV0aG9yPjwvYXV0aG9ycz48L2NvbnRyaWJ1dG9ycz48dGl0bGVzPjx0aXRsZT5E
ZXZlbG9waW5nIFdlbGxiZWluZyBUaHJvdWdoIGEgUmFuZG9taXNlZCBDb250cm9sbGVkIFRyaWFs
IG9mIGEgTWFydGlhbCBBcnRzIEJhc2VkIEludGVydmVudGlvbjogQW4gQWx0ZXJuYXRpdmUgdG8g
dGhlIEFudGktQnVsbHlpbmcgQXBwcm9hY2g8L3RpdGxlPjxzZWNvbmRhcnktdGl0bGU+SW50ZXJu
YXRpb25hbCBKb3VybmFsIG9mIEVudmlyb25tZW50YWwgUmVzZWFyY2ggJmFtcDsgUHVibGljIEhl
YWx0aCBbRWxlY3Ryb25pYyBSZXNvdXJjZV08L3NlY29uZGFyeS10aXRsZT48L3RpdGxlcz48cGVy
aW9kaWNhbD48ZnVsbC10aXRsZT5JbnRlcm5hdGlvbmFsIEpvdXJuYWwgb2YgRW52aXJvbm1lbnRh
bCBSZXNlYXJjaCAmYW1wOyBQdWJsaWMgSGVhbHRoIFtFbGVjdHJvbmljIFJlc291cmNlXTwvZnVs
bC10aXRsZT48L3BlcmlvZGljYWw+PHBhZ2VzPjI5PC9wYWdlcz48dm9sdW1lPjE2PC92b2x1bWU+
PG51bWJlcj4xPC9udW1iZXI+PGtleXdvcmRzPjxrZXl3b3JkPkFkYXB0YXRpb24sIFBzeWNob2xv
Z2ljYWw8L2tleXdvcmQ+PGtleXdvcmQ+QWRvbGVzY2VudDwva2V5d29yZD48a2V5d29yZD4qQWRv
bGVzY2VudCBIZWFsdGg8L2tleXdvcmQ+PGtleXdvcmQ+QXVzdHJhbGlhPC9rZXl3b3JkPjxrZXl3
b3JkPipCdWxseWluZy9wYyBbUHJldmVudGlvbiAmYW1wOyBDb250cm9sXTwva2V5d29yZD48a2V5
d29yZD5DaGlsZDwva2V5d29yZD48a2V5d29yZD5GZW1hbGU8L2tleXdvcmQ+PGtleXdvcmQ+SHVt
YW5zPC9rZXl3b3JkPjxrZXl3b3JkPk1hbGU8L2tleXdvcmQ+PGtleXdvcmQ+TWFydGlhbCBBcnRz
L3B4IFtQc3ljaG9sb2d5XTwva2V5d29yZD48a2V5d29yZD4qTWFydGlhbCBBcnRzPC9rZXl3b3Jk
PjxrZXl3b3JkPlJlc2lsaWVuY2UsIFBzeWNob2xvZ2ljYWw8L2tleXdvcmQ+PGtleXdvcmQ+U2Vs
ZiBFZmZpY2FjeTwva2V5d29yZD48L2tleXdvcmRzPjxkYXRlcz48eWVhcj4yMDE4PC95ZWFyPjxw
dWItZGF0ZXM+PGRhdGU+MTIgMjk8L2RhdGU+PC9wdWItZGF0ZXM+PC9kYXRlcz48aXNibj4xNjYw
LTQ2MDE8L2lzYm4+PGFjY2Vzc2lvbi1udW0+MzA1OTc5NDY8L2FjY2Vzc2lvbi1udW0+PHVybHM+
PHJlbGF0ZWQtdXJscz48dXJsPmh0dHA6Ly9vdmlkc3Aub3ZpZC5jb20vb3ZpZHdlYi5jZ2k/VD1K
UyZhbXA7Q1NDPVkmYW1wO05FV1M9TiZhbXA7UEFHRT1mdWxsdGV4dCZhbXA7RD1tZWRsJmFtcDtB
Tj0zMDU5Nzk0Nmh0dHA6Ly9wbXQtZXUuaG9zdGVkLmV4bGlicmlzZ3JvdXAuY29tL29wZW51cmwv
NDZLSUJfSU5TVC80NktJQl9JTlNUX3NlcnZpY2VzX3BhZ2U/c2lkPU9WSUQ6bWVkbGluZSZhbXA7
aWQ9cG1pZDozMDU5Nzk0NiZhbXA7aWQ9ZG9pOjEwLjMzOTAlMkZpamVycGgxNjAxMDA4MSZhbXA7
aXNzbj0xNjYwLTQ2MDEmYW1wO2lzYm49JmFtcDt2b2x1bWU9MTYmYW1wO2lzc3VlPTEmYW1wO3Nw
YWdlPSZhbXA7cGFnZXM9JmFtcDtkYXRlPTIwMTgmYW1wO3RpdGxlPUludGVybmF0aW9uYWwrSm91
cm5hbCtvZitFbnZpcm9ubWVudGFsK1Jlc2VhcmNoKyUyNitQdWJsaWMrSGVhbHRoKyU1QkVsZWN0
cm9uaWMrUmVzb3VyY2UlNUQmYW1wO2F0aXRsZT1EZXZlbG9waW5nK1dlbGxiZWluZytUaHJvdWdo
K2ErUmFuZG9taXNlZCtDb250cm9sbGVkK1RyaWFsK29mK2ErTWFydGlhbCtBcnRzK0Jhc2VkK0lu
dGVydmVudGlvbiUzQStBbitBbHRlcm5hdGl2ZSt0byt0aGUrQW50aS1CdWxseWluZytBcHByb2Fj
aC4mYW1wO2F1bGFzdD1Nb29yZSZhbXA7cGlkPSUzQ2F1dGhvciUzRU1vb3JlK0IlM0JXb29kY29j
aytTJTNCRHVkbGV5K0QlM0MlMkZhdXRob3IlM0UlM0NBTiUzRTMwNTk3OTQ2JTNDJTJGQU4lM0Ul
M0NEVCUzRUpvdXJuYWwrQXJ0aWNsZSUzQyUyRkRUJTNFPC91cmw+PHVybD5odHRwczovL3Jlcy5t
ZHBpLmNvbS9kX2F0dGFjaG1lbnQvaWplcnBoL2lqZXJwaC0xNi0wMDA4MS9hcnRpY2xlX2RlcGxv
eS9pamVycGgtMTYtMDAwODEucGRmPC91cmw+PC9yZWxhdGVkLXVybHM+PC91cmxzPjxlbGVjdHJv
bmljLXJlc291cmNlLW51bT5odHRwczovL2R4LmRvaS5vcmcvMTAuMzM5MC9pamVycGgxNjAxMDA4
MTwvZWxlY3Ryb25pYy1yZXNvdXJjZS1udW0+PHJlc2VhcmNoLW5vdGVzPmthbiB2YXJhIHJlbGV2
YW50LCBrb2xsYSBpbmVydmVudGlvbmVuIDwvcmVzZWFyY2gtbm90ZXM+PC9yZWNvcmQ+PC9DaXRl
PjwvRW5kTm90ZT4A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Nb29yZTwvQXV0aG9yPjxZZWFyPjIwMTg8L1llYXI+PFJl
Y051bT4xMDE1PC9SZWNOdW0+PERpc3BsYXlUZXh0Pls0N108L0Rpc3BsYXlUZXh0PjxyZWNvcmQ+
PHJlYy1udW1iZXI+MTAxNTwvcmVjLW51bWJlcj48Zm9yZWlnbi1rZXlzPjxrZXkgYXBwPSJFTiIg
ZGItaWQ9InR0c3I5OXc5Y3ZwMnB0ZXRzd3J2OTk5bmV3dDlwejl6dGZheiIgdGltZXN0YW1wPSIx
NTczNDU1NzE4Ij4xMDE1PC9rZXk+PC9mb3JlaWduLWtleXM+PHJlZi10eXBlIG5hbWU9IkpvdXJu
YWwgQXJ0aWNsZSI+MTc8L3JlZi10eXBlPjxjb250cmlidXRvcnM+PGF1dGhvcnM+PGF1dGhvcj5N
b29yZSwgQi48L2F1dGhvcj48YXV0aG9yPldvb2Rjb2NrLCBTLjwvYXV0aG9yPjxhdXRob3I+RHVk
bGV5LCBELjwvYXV0aG9yPjwvYXV0aG9ycz48L2NvbnRyaWJ1dG9ycz48dGl0bGVzPjx0aXRsZT5E
ZXZlbG9waW5nIFdlbGxiZWluZyBUaHJvdWdoIGEgUmFuZG9taXNlZCBDb250cm9sbGVkIFRyaWFs
IG9mIGEgTWFydGlhbCBBcnRzIEJhc2VkIEludGVydmVudGlvbjogQW4gQWx0ZXJuYXRpdmUgdG8g
dGhlIEFudGktQnVsbHlpbmcgQXBwcm9hY2g8L3RpdGxlPjxzZWNvbmRhcnktdGl0bGU+SW50ZXJu
YXRpb25hbCBKb3VybmFsIG9mIEVudmlyb25tZW50YWwgUmVzZWFyY2ggJmFtcDsgUHVibGljIEhl
YWx0aCBbRWxlY3Ryb25pYyBSZXNvdXJjZV08L3NlY29uZGFyeS10aXRsZT48L3RpdGxlcz48cGVy
aW9kaWNhbD48ZnVsbC10aXRsZT5JbnRlcm5hdGlvbmFsIEpvdXJuYWwgb2YgRW52aXJvbm1lbnRh
bCBSZXNlYXJjaCAmYW1wOyBQdWJsaWMgSGVhbHRoIFtFbGVjdHJvbmljIFJlc291cmNlXTwvZnVs
bC10aXRsZT48L3BlcmlvZGljYWw+PHBhZ2VzPjI5PC9wYWdlcz48dm9sdW1lPjE2PC92b2x1bWU+
PG51bWJlcj4xPC9udW1iZXI+PGtleXdvcmRzPjxrZXl3b3JkPkFkYXB0YXRpb24sIFBzeWNob2xv
Z2ljYWw8L2tleXdvcmQ+PGtleXdvcmQ+QWRvbGVzY2VudDwva2V5d29yZD48a2V5d29yZD4qQWRv
bGVzY2VudCBIZWFsdGg8L2tleXdvcmQ+PGtleXdvcmQ+QXVzdHJhbGlhPC9rZXl3b3JkPjxrZXl3
b3JkPipCdWxseWluZy9wYyBbUHJldmVudGlvbiAmYW1wOyBDb250cm9sXTwva2V5d29yZD48a2V5
d29yZD5DaGlsZDwva2V5d29yZD48a2V5d29yZD5GZW1hbGU8L2tleXdvcmQ+PGtleXdvcmQ+SHVt
YW5zPC9rZXl3b3JkPjxrZXl3b3JkPk1hbGU8L2tleXdvcmQ+PGtleXdvcmQ+TWFydGlhbCBBcnRz
L3B4IFtQc3ljaG9sb2d5XTwva2V5d29yZD48a2V5d29yZD4qTWFydGlhbCBBcnRzPC9rZXl3b3Jk
PjxrZXl3b3JkPlJlc2lsaWVuY2UsIFBzeWNob2xvZ2ljYWw8L2tleXdvcmQ+PGtleXdvcmQ+U2Vs
ZiBFZmZpY2FjeTwva2V5d29yZD48L2tleXdvcmRzPjxkYXRlcz48eWVhcj4yMDE4PC95ZWFyPjxw
dWItZGF0ZXM+PGRhdGU+MTIgMjk8L2RhdGU+PC9wdWItZGF0ZXM+PC9kYXRlcz48aXNibj4xNjYw
LTQ2MDE8L2lzYm4+PGFjY2Vzc2lvbi1udW0+MzA1OTc5NDY8L2FjY2Vzc2lvbi1udW0+PHVybHM+
PHJlbGF0ZWQtdXJscz48dXJsPmh0dHA6Ly9vdmlkc3Aub3ZpZC5jb20vb3ZpZHdlYi5jZ2k/VD1K
UyZhbXA7Q1NDPVkmYW1wO05FV1M9TiZhbXA7UEFHRT1mdWxsdGV4dCZhbXA7RD1tZWRsJmFtcDtB
Tj0zMDU5Nzk0Nmh0dHA6Ly9wbXQtZXUuaG9zdGVkLmV4bGlicmlzZ3JvdXAuY29tL29wZW51cmwv
NDZLSUJfSU5TVC80NktJQl9JTlNUX3NlcnZpY2VzX3BhZ2U/c2lkPU9WSUQ6bWVkbGluZSZhbXA7
aWQ9cG1pZDozMDU5Nzk0NiZhbXA7aWQ9ZG9pOjEwLjMzOTAlMkZpamVycGgxNjAxMDA4MSZhbXA7
aXNzbj0xNjYwLTQ2MDEmYW1wO2lzYm49JmFtcDt2b2x1bWU9MTYmYW1wO2lzc3VlPTEmYW1wO3Nw
YWdlPSZhbXA7cGFnZXM9JmFtcDtkYXRlPTIwMTgmYW1wO3RpdGxlPUludGVybmF0aW9uYWwrSm91
cm5hbCtvZitFbnZpcm9ubWVudGFsK1Jlc2VhcmNoKyUyNitQdWJsaWMrSGVhbHRoKyU1QkVsZWN0
cm9uaWMrUmVzb3VyY2UlNUQmYW1wO2F0aXRsZT1EZXZlbG9waW5nK1dlbGxiZWluZytUaHJvdWdo
K2ErUmFuZG9taXNlZCtDb250cm9sbGVkK1RyaWFsK29mK2ErTWFydGlhbCtBcnRzK0Jhc2VkK0lu
dGVydmVudGlvbiUzQStBbitBbHRlcm5hdGl2ZSt0byt0aGUrQW50aS1CdWxseWluZytBcHByb2Fj
aC4mYW1wO2F1bGFzdD1Nb29yZSZhbXA7cGlkPSUzQ2F1dGhvciUzRU1vb3JlK0IlM0JXb29kY29j
aytTJTNCRHVkbGV5K0QlM0MlMkZhdXRob3IlM0UlM0NBTiUzRTMwNTk3OTQ2JTNDJTJGQU4lM0Ul
M0NEVCUzRUpvdXJuYWwrQXJ0aWNsZSUzQyUyRkRUJTNFPC91cmw+PHVybD5odHRwczovL3Jlcy5t
ZHBpLmNvbS9kX2F0dGFjaG1lbnQvaWplcnBoL2lqZXJwaC0xNi0wMDA4MS9hcnRpY2xlX2RlcGxv
eS9pamVycGgtMTYtMDAwODEucGRmPC91cmw+PC9yZWxhdGVkLXVybHM+PC91cmxzPjxlbGVjdHJv
bmljLXJlc291cmNlLW51bT5odHRwczovL2R4LmRvaS5vcmcvMTAuMzM5MC9pamVycGgxNjAxMDA4
MTwvZWxlY3Ryb25pYy1yZXNvdXJjZS1udW0+PHJlc2VhcmNoLW5vdGVzPmthbiB2YXJhIHJlbGV2
YW50LCBrb2xsYSBpbmVydmVudGlvbmVuIDwvcmVzZWFyY2gtbm90ZXM+PC9yZWNvcmQ+PC9DaXRl
PjwvRW5kTm90ZT4A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7]</w:t>
                  </w:r>
                  <w:r>
                    <w:rPr>
                      <w:rFonts w:ascii="Calibri" w:eastAsia="Times New Roman" w:hAnsi="Calibri" w:cs="Calibri"/>
                      <w:lang w:eastAsia="en-GB"/>
                    </w:rPr>
                    <w:fldChar w:fldCharType="end"/>
                  </w:r>
                  <w:r w:rsidRPr="00872017">
                    <w:rPr>
                      <w:rFonts w:ascii="Calibri" w:eastAsia="Times New Roman" w:hAnsi="Calibri" w:cs="Calibri"/>
                      <w:color w:val="000000"/>
                      <w:lang w:eastAsia="en-GB"/>
                    </w:rPr>
                    <w:t xml:space="preserve"> </w:t>
                  </w:r>
                </w:p>
              </w:tc>
              <w:tc>
                <w:tcPr>
                  <w:tcW w:w="2071" w:type="dxa"/>
                  <w:tcBorders>
                    <w:top w:val="nil"/>
                    <w:left w:val="nil"/>
                    <w:bottom w:val="single" w:sz="4" w:space="0" w:color="auto"/>
                    <w:right w:val="single" w:sz="4" w:space="0" w:color="auto"/>
                  </w:tcBorders>
                  <w:shd w:val="clear" w:color="auto" w:fill="auto"/>
                </w:tcPr>
                <w:p w14:paraId="54871B92" w14:textId="2A91AF0A" w:rsidR="00804677" w:rsidRPr="00481038"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NR</w:t>
                  </w:r>
                </w:p>
              </w:tc>
              <w:tc>
                <w:tcPr>
                  <w:tcW w:w="2071" w:type="dxa"/>
                  <w:tcBorders>
                    <w:top w:val="nil"/>
                    <w:left w:val="nil"/>
                    <w:bottom w:val="single" w:sz="4" w:space="0" w:color="auto"/>
                    <w:right w:val="single" w:sz="4" w:space="0" w:color="auto"/>
                  </w:tcBorders>
                  <w:shd w:val="clear" w:color="auto" w:fill="auto"/>
                </w:tcPr>
                <w:p w14:paraId="5E3982C2" w14:textId="6D62DAC1"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3117" w:type="dxa"/>
                  <w:tcBorders>
                    <w:top w:val="nil"/>
                    <w:left w:val="nil"/>
                    <w:bottom w:val="single" w:sz="4" w:space="0" w:color="auto"/>
                    <w:right w:val="single" w:sz="4" w:space="0" w:color="auto"/>
                  </w:tcBorders>
                  <w:shd w:val="clear" w:color="auto" w:fill="auto"/>
                </w:tcPr>
                <w:p w14:paraId="5F5A3AB2" w14:textId="458759C3"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0 sessions for 10 weeks with 7 components delivered face-to-face by registered psychologist and taekwondo instructor</w:t>
                  </w:r>
                </w:p>
              </w:tc>
              <w:tc>
                <w:tcPr>
                  <w:tcW w:w="1273" w:type="dxa"/>
                  <w:tcBorders>
                    <w:top w:val="nil"/>
                    <w:left w:val="nil"/>
                    <w:bottom w:val="single" w:sz="4" w:space="0" w:color="auto"/>
                    <w:right w:val="single" w:sz="4" w:space="0" w:color="auto"/>
                  </w:tcBorders>
                  <w:shd w:val="clear" w:color="auto" w:fill="auto"/>
                </w:tcPr>
                <w:p w14:paraId="53E4224F" w14:textId="77777777"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 high</w:t>
                  </w:r>
                </w:p>
                <w:p w14:paraId="1825F1BC" w14:textId="4862F706"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7% dropped out</w:t>
                  </w:r>
                </w:p>
              </w:tc>
              <w:tc>
                <w:tcPr>
                  <w:tcW w:w="1785" w:type="dxa"/>
                  <w:tcBorders>
                    <w:top w:val="nil"/>
                    <w:left w:val="nil"/>
                    <w:bottom w:val="single" w:sz="4" w:space="0" w:color="auto"/>
                    <w:right w:val="single" w:sz="4" w:space="0" w:color="auto"/>
                  </w:tcBorders>
                  <w:shd w:val="clear" w:color="auto" w:fill="auto"/>
                </w:tcPr>
                <w:p w14:paraId="02B77A57" w14:textId="7A717873"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75% of participants reported that they would like to continue with the activities</w:t>
                  </w:r>
                </w:p>
              </w:tc>
              <w:tc>
                <w:tcPr>
                  <w:tcW w:w="1383" w:type="dxa"/>
                  <w:tcBorders>
                    <w:top w:val="nil"/>
                    <w:left w:val="nil"/>
                    <w:bottom w:val="single" w:sz="4" w:space="0" w:color="auto"/>
                    <w:right w:val="single" w:sz="4" w:space="0" w:color="auto"/>
                  </w:tcBorders>
                  <w:shd w:val="clear" w:color="auto" w:fill="auto"/>
                </w:tcPr>
                <w:p w14:paraId="53DD0231" w14:textId="053E697D"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tcPr>
                <w:p w14:paraId="60AA008C" w14:textId="77777777" w:rsidR="00804677" w:rsidRPr="00481038" w:rsidRDefault="00804677" w:rsidP="00804677">
                  <w:pPr>
                    <w:spacing w:after="0" w:line="240" w:lineRule="auto"/>
                    <w:rPr>
                      <w:rFonts w:ascii="Calibri" w:eastAsia="Times New Roman" w:hAnsi="Calibri" w:cs="Calibri"/>
                      <w:color w:val="000000"/>
                      <w:lang w:eastAsia="en-GB"/>
                    </w:rPr>
                  </w:pPr>
                </w:p>
              </w:tc>
            </w:tr>
            <w:tr w:rsidR="00804677" w:rsidRPr="00481038" w14:paraId="76FD80B0" w14:textId="77777777" w:rsidTr="009E433E">
              <w:trPr>
                <w:trHeight w:val="2070"/>
              </w:trPr>
              <w:tc>
                <w:tcPr>
                  <w:tcW w:w="1644" w:type="dxa"/>
                  <w:tcBorders>
                    <w:top w:val="nil"/>
                    <w:left w:val="single" w:sz="4" w:space="0" w:color="auto"/>
                    <w:bottom w:val="single" w:sz="4" w:space="0" w:color="auto"/>
                    <w:right w:val="single" w:sz="4" w:space="0" w:color="auto"/>
                  </w:tcBorders>
                  <w:shd w:val="clear" w:color="auto" w:fill="auto"/>
                  <w:noWrap/>
                  <w:hideMark/>
                </w:tcPr>
                <w:p w14:paraId="63C2846E" w14:textId="51194BA1" w:rsidR="00804677" w:rsidRPr="00872017" w:rsidRDefault="00804677" w:rsidP="00132067">
                  <w:pPr>
                    <w:rPr>
                      <w:rFonts w:ascii="Calibri" w:eastAsia="Times New Roman" w:hAnsi="Calibri" w:cs="Calibri"/>
                      <w:lang w:eastAsia="en-GB"/>
                    </w:rPr>
                  </w:pPr>
                  <w:proofErr w:type="spellStart"/>
                  <w:r w:rsidRPr="00872017">
                    <w:rPr>
                      <w:rFonts w:ascii="Calibri" w:eastAsia="Times New Roman" w:hAnsi="Calibri" w:cs="Calibri"/>
                      <w:lang w:eastAsia="en-GB"/>
                    </w:rPr>
                    <w:t>Noggle</w:t>
                  </w:r>
                  <w:proofErr w:type="spellEnd"/>
                  <w:r w:rsidRPr="00872017">
                    <w:rPr>
                      <w:rFonts w:ascii="Calibri" w:eastAsia="Times New Roman" w:hAnsi="Calibri" w:cs="Calibri"/>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Ob2dnbGU8L0F1dGhvcj48WWVhcj4yMDEyPC9ZZWFyPjxS
ZWNOdW0+NjI3PC9SZWNOdW0+PERpc3BsYXlUZXh0Pls0OF08L0Rpc3BsYXlUZXh0PjxyZWNvcmQ+
PHJlYy1udW1iZXI+NjI3PC9yZWMtbnVtYmVyPjxmb3JlaWduLWtleXM+PGtleSBhcHA9IkVOIiBk
Yi1pZD0idHRzcjk5dzljdnAycHRldHN3cnY5OTluZXd0OXB6OXp0ZmF6IiB0aW1lc3RhbXA9IjE1
MzU5Nzg1MzAiPjYyNzwva2V5PjwvZm9yZWlnbi1rZXlzPjxyZWYtdHlwZSBuYW1lPSJKb3VybmFs
IEFydGljbGUiPjE3PC9yZWYtdHlwZT48Y29udHJpYnV0b3JzPjxhdXRob3JzPjxhdXRob3I+Tm9n
Z2xlLCBKLiBKLjwvYXV0aG9yPjxhdXRob3I+U3RlaW5lciwgTi4gSi48L2F1dGhvcj48YXV0aG9y
Pk1pbmFtaSwgVC48L2F1dGhvcj48YXV0aG9yPktoYWxzYSwgUy4gQi48L2F1dGhvcj48L2F1dGhv
cnM+PC9jb250cmlidXRvcnM+PGF1dGgtYWRkcmVzcz5Ob2dnbGUsIEplc3NpY2EgSi4gRGl2aXNp
b24gb2YgU2xlZXAgTWVkaWNpbmUsIERlcGFydG1lbnQgb2YgTWVkaWNpbmUsIEJyaWdoYW0gYW5k
IFdvbWVuJmFwb3M7cyBIb3NwaXRhbCwgSGFydmFyZCBNZWRpY2FsIFNjaG9vbCwgQm9zdG9uLCBN
QSAwMjExNSwgVVNBLiBqbm9nZ2xlQHJpY3MuYndoLmhhcnZhcmQuZWR1PC9hdXRoLWFkZHJlc3M+
PHRpdGxlcz48dGl0bGU+QmVuZWZpdHMgb2YgeW9nYSBmb3IgcHN5Y2hvc29jaWFsIHdlbGwtYmVp
bmcgaW4gYSBVUyBoaWdoIHNjaG9vbCBjdXJyaWN1bHVtOiBhIHByZWxpbWluYXJ5IHJhbmRvbWl6
ZWQgY29udHJvbGxlZCB0cmlhbDwvdGl0bGU+PHNlY29uZGFyeS10aXRsZT5Kb3VybmFsIG9mIERl
dmVsb3BtZW50YWwgJmFtcDsgQmVoYXZpb3JhbCBQZWRpYXRyaWNzPC9zZWNvbmRhcnktdGl0bGU+
PGFsdC10aXRsZT5KIERldiBCZWhhdiBQZWRpYXRyPC9hbHQtdGl0bGU+PC90aXRsZXM+PHBlcmlv
ZGljYWw+PGZ1bGwtdGl0bGU+Sm91cm5hbCBvZiBEZXZlbG9wbWVudGFsIGFuZCBCZWhhdmlvcmFs
IFBlZGlhdHJpY3M8L2Z1bGwtdGl0bGU+PGFiYnItMT5KLiBEZXYuIEJlaGF2LiBQZWRpYXRyLjwv
YWJici0xPjxhYmJyLTI+SiBEZXYgQmVoYXYgUGVkaWF0cjwvYWJici0yPjxhYmJyLTM+Sm91cm5h
bCBvZiBEZXZlbG9wbWVudGFsICZhbXA7IEJlaGF2aW9yYWwgUGVkaWF0cmljczwvYWJici0zPjwv
cGVyaW9kaWNhbD48YWx0LXBlcmlvZGljYWw+PGZ1bGwtdGl0bGU+Sm91cm5hbCBvZiBEZXZlbG9w
bWVudGFsIGFuZCBCZWhhdmlvcmFsIFBlZGlhdHJpY3M8L2Z1bGwtdGl0bGU+PGFiYnItMT5KLiBE
ZXYuIEJlaGF2LiBQZWRpYXRyLjwvYWJici0xPjxhYmJyLTI+SiBEZXYgQmVoYXYgUGVkaWF0cjwv
YWJici0yPjxhYmJyLTM+Sm91cm5hbCBvZiBEZXZlbG9wbWVudGFsICZhbXA7IEJlaGF2aW9yYWwg
UGVkaWF0cmljczwvYWJici0zPjwvYWx0LXBlcmlvZGljYWw+PHBhZ2VzPjE5My0yMDE8L3BhZ2Vz
Pjx2b2x1bWU+MzM8L3ZvbHVtZT48bnVtYmVyPjM8L251bWJlcj48a2V5d29yZHM+PGtleXdvcmQ+
QWRvbGVzY2VudDwva2V5d29yZD48a2V5d29yZD5DdXJyaWN1bHVtPC9rZXl3b3JkPjxrZXl3b3Jk
PkZlYXNpYmlsaXR5IFN0dWRpZXM8L2tleXdvcmQ+PGtleXdvcmQ+RmVtYWxlPC9rZXl3b3JkPjxr
ZXl3b3JkPkh1bWFuczwva2V5d29yZD48a2V5d29yZD5NYWxlPC9rZXl3b3JkPjxrZXl3b3JkPipQ
aHlzaWNhbCBFZHVjYXRpb24gYW5kIFRyYWluaW5nL210IFtNZXRob2RzXTwva2V5d29yZD48a2V5
d29yZD5QaWxvdCBQcm9qZWN0czwva2V5d29yZD48a2V5d29yZD4qU2Nob29scy9vZyBbT3JnYW5p
emF0aW9uICZhbXA7IEFkbWluaXN0cmF0aW9uXTwva2V5d29yZD48a2V5d29yZD4qU3R1ZGVudHMv
cHggW1BzeWNob2xvZ3ldPC9rZXl3b3JkPjxrZXl3b3JkPlN1cnZleXMgYW5kIFF1ZXN0aW9ubmFp
cmVzPC9rZXl3b3JkPjxrZXl3b3JkPlRyZWF0bWVudCBPdXRjb21lPC9rZXl3b3JkPjxrZXl3b3Jk
PipZb2dhL3B4IFtQc3ljaG9sb2d5XTwva2V5d29yZD48L2tleXdvcmRzPjxkYXRlcz48eWVhcj4y
MDEyPC95ZWFyPjxwdWItZGF0ZXM+PGRhdGU+QXByPC9kYXRlPjwvcHViLWRhdGVzPjwvZGF0ZXM+
PGlzYm4+MTUzNi03MzEyPC9pc2JuPjxhY2Nlc3Npb24tbnVtPjIyMzQzNDgxPC9hY2Nlc3Npb24t
bnVtPjx3b3JrLXR5cGU+Q29tcGFyYXRpdmUgU3R1ZHkmI3hEO1JhbmRvbWl6ZWQgQ29udHJvbGxl
ZCBUcmlhbCYjeEQ7UmVzZWFyY2ggU3VwcG9ydCwgTm9uLVUuUy4gR292JmFwb3M7dDwvd29yay10
eXBlPjx1cmxzPjxyZWxhdGVkLXVybHM+PHVybD5odHRwOi8vb3ZpZHNwLm92aWQuY29tL292aWR3
ZWIuY2dpP1Q9SlMmYW1wO0NTQz1ZJmFtcDtORVdTPU4mYW1wO1BBR0U9ZnVsbHRleHQmYW1wO0Q9
bWVkNyZhbXA7QU49MjIzNDM0ODE8L3VybD48dXJsPmh0dHA6Ly9wbXQtZXUuaG9zdGVkLmV4bGli
cmlzZ3JvdXAuY29tL29wZW51cmwvNDZLSUJfSU5TVC80NktJQl9JTlNUX3NlcnZpY2VzX3BhZ2U/
c2lkPU9WSUQ6bWVkbGluZSZhbXA7aWQ9cG1pZDoyMjM0MzQ4MSZhbXA7aWQ9ZG9pOjEwLjEwOTcl
MkZEQlAuMGIwMTNlMzE4MjRhZmRjNCZhbXA7aXNzbj0wMTk2LTIwNlgmYW1wO2lzYm49JmFtcDt2
b2x1bWU9MzMmYW1wO2lzc3VlPTMmYW1wO3NwYWdlPTE5MyZhbXA7cGFnZXM9MTkzLTIwMSZhbXA7
ZGF0ZT0yMDEyJmFtcDt0aXRsZT1Kb3VybmFsK29mK0RldmVsb3BtZW50YWwrJTI2K0JlaGF2aW9y
YWwrUGVkaWF0cmljcyZhbXA7YXRpdGxlPUJlbmVmaXRzK29mK3lvZ2ErZm9yK3BzeWNob3NvY2lh
bCt3ZWxsLWJlaW5nK2luK2ErVVMraGlnaCtzY2hvb2wrY3VycmljdWx1bSUzQSthK3ByZWxpbWlu
YXJ5K3JhbmRvbWl6ZWQrY29udHJvbGxlZCt0cmlhbC4mYW1wO2F1bGFzdD1Ob2dnbGUmYW1wO3Bp
ZD0lM0NhdXRob3IlM0VOb2dnbGUrSkolM0JTdGVpbmVyK05KJTNCTWluYW1pK1QlM0JLaGFsc2Er
U0IlM0MlMkZhdXRob3IlM0UlM0NBTiUzRTIyMzQzNDgxJTNDJTJGQU4lM0UlM0NEVCUzRUNvbXBh
cmF0aXZlK1N0dWR5JTNDJTJGRFQlM0U8L3VybD48L3JlbGF0ZWQtdXJscz48L3VybHM+PGVsZWN0
cm9uaWMtcmVzb3VyY2UtbnVtPmh0dHBzOi8vZHguZG9pLm9yZy8xMC4xMDk3L0RCUC4wYjAxM2Uz
MTgyNGFmZGM0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Ob2dnbGU8L0F1dGhvcj48WWVhcj4yMDEyPC9ZZWFyPjxS
ZWNOdW0+NjI3PC9SZWNOdW0+PERpc3BsYXlUZXh0Pls0OF08L0Rpc3BsYXlUZXh0PjxyZWNvcmQ+
PHJlYy1udW1iZXI+NjI3PC9yZWMtbnVtYmVyPjxmb3JlaWduLWtleXM+PGtleSBhcHA9IkVOIiBk
Yi1pZD0idHRzcjk5dzljdnAycHRldHN3cnY5OTluZXd0OXB6OXp0ZmF6IiB0aW1lc3RhbXA9IjE1
MzU5Nzg1MzAiPjYyNzwva2V5PjwvZm9yZWlnbi1rZXlzPjxyZWYtdHlwZSBuYW1lPSJKb3VybmFs
IEFydGljbGUiPjE3PC9yZWYtdHlwZT48Y29udHJpYnV0b3JzPjxhdXRob3JzPjxhdXRob3I+Tm9n
Z2xlLCBKLiBKLjwvYXV0aG9yPjxhdXRob3I+U3RlaW5lciwgTi4gSi48L2F1dGhvcj48YXV0aG9y
Pk1pbmFtaSwgVC48L2F1dGhvcj48YXV0aG9yPktoYWxzYSwgUy4gQi48L2F1dGhvcj48L2F1dGhv
cnM+PC9jb250cmlidXRvcnM+PGF1dGgtYWRkcmVzcz5Ob2dnbGUsIEplc3NpY2EgSi4gRGl2aXNp
b24gb2YgU2xlZXAgTWVkaWNpbmUsIERlcGFydG1lbnQgb2YgTWVkaWNpbmUsIEJyaWdoYW0gYW5k
IFdvbWVuJmFwb3M7cyBIb3NwaXRhbCwgSGFydmFyZCBNZWRpY2FsIFNjaG9vbCwgQm9zdG9uLCBN
QSAwMjExNSwgVVNBLiBqbm9nZ2xlQHJpY3MuYndoLmhhcnZhcmQuZWR1PC9hdXRoLWFkZHJlc3M+
PHRpdGxlcz48dGl0bGU+QmVuZWZpdHMgb2YgeW9nYSBmb3IgcHN5Y2hvc29jaWFsIHdlbGwtYmVp
bmcgaW4gYSBVUyBoaWdoIHNjaG9vbCBjdXJyaWN1bHVtOiBhIHByZWxpbWluYXJ5IHJhbmRvbWl6
ZWQgY29udHJvbGxlZCB0cmlhbDwvdGl0bGU+PHNlY29uZGFyeS10aXRsZT5Kb3VybmFsIG9mIERl
dmVsb3BtZW50YWwgJmFtcDsgQmVoYXZpb3JhbCBQZWRpYXRyaWNzPC9zZWNvbmRhcnktdGl0bGU+
PGFsdC10aXRsZT5KIERldiBCZWhhdiBQZWRpYXRyPC9hbHQtdGl0bGU+PC90aXRsZXM+PHBlcmlv
ZGljYWw+PGZ1bGwtdGl0bGU+Sm91cm5hbCBvZiBEZXZlbG9wbWVudGFsIGFuZCBCZWhhdmlvcmFs
IFBlZGlhdHJpY3M8L2Z1bGwtdGl0bGU+PGFiYnItMT5KLiBEZXYuIEJlaGF2LiBQZWRpYXRyLjwv
YWJici0xPjxhYmJyLTI+SiBEZXYgQmVoYXYgUGVkaWF0cjwvYWJici0yPjxhYmJyLTM+Sm91cm5h
bCBvZiBEZXZlbG9wbWVudGFsICZhbXA7IEJlaGF2aW9yYWwgUGVkaWF0cmljczwvYWJici0zPjwv
cGVyaW9kaWNhbD48YWx0LXBlcmlvZGljYWw+PGZ1bGwtdGl0bGU+Sm91cm5hbCBvZiBEZXZlbG9w
bWVudGFsIGFuZCBCZWhhdmlvcmFsIFBlZGlhdHJpY3M8L2Z1bGwtdGl0bGU+PGFiYnItMT5KLiBE
ZXYuIEJlaGF2LiBQZWRpYXRyLjwvYWJici0xPjxhYmJyLTI+SiBEZXYgQmVoYXYgUGVkaWF0cjwv
YWJici0yPjxhYmJyLTM+Sm91cm5hbCBvZiBEZXZlbG9wbWVudGFsICZhbXA7IEJlaGF2aW9yYWwg
UGVkaWF0cmljczwvYWJici0zPjwvYWx0LXBlcmlvZGljYWw+PHBhZ2VzPjE5My0yMDE8L3BhZ2Vz
Pjx2b2x1bWU+MzM8L3ZvbHVtZT48bnVtYmVyPjM8L251bWJlcj48a2V5d29yZHM+PGtleXdvcmQ+
QWRvbGVzY2VudDwva2V5d29yZD48a2V5d29yZD5DdXJyaWN1bHVtPC9rZXl3b3JkPjxrZXl3b3Jk
PkZlYXNpYmlsaXR5IFN0dWRpZXM8L2tleXdvcmQ+PGtleXdvcmQ+RmVtYWxlPC9rZXl3b3JkPjxr
ZXl3b3JkPkh1bWFuczwva2V5d29yZD48a2V5d29yZD5NYWxlPC9rZXl3b3JkPjxrZXl3b3JkPipQ
aHlzaWNhbCBFZHVjYXRpb24gYW5kIFRyYWluaW5nL210IFtNZXRob2RzXTwva2V5d29yZD48a2V5
d29yZD5QaWxvdCBQcm9qZWN0czwva2V5d29yZD48a2V5d29yZD4qU2Nob29scy9vZyBbT3JnYW5p
emF0aW9uICZhbXA7IEFkbWluaXN0cmF0aW9uXTwva2V5d29yZD48a2V5d29yZD4qU3R1ZGVudHMv
cHggW1BzeWNob2xvZ3ldPC9rZXl3b3JkPjxrZXl3b3JkPlN1cnZleXMgYW5kIFF1ZXN0aW9ubmFp
cmVzPC9rZXl3b3JkPjxrZXl3b3JkPlRyZWF0bWVudCBPdXRjb21lPC9rZXl3b3JkPjxrZXl3b3Jk
PipZb2dhL3B4IFtQc3ljaG9sb2d5XTwva2V5d29yZD48L2tleXdvcmRzPjxkYXRlcz48eWVhcj4y
MDEyPC95ZWFyPjxwdWItZGF0ZXM+PGRhdGU+QXByPC9kYXRlPjwvcHViLWRhdGVzPjwvZGF0ZXM+
PGlzYm4+MTUzNi03MzEyPC9pc2JuPjxhY2Nlc3Npb24tbnVtPjIyMzQzNDgxPC9hY2Nlc3Npb24t
bnVtPjx3b3JrLXR5cGU+Q29tcGFyYXRpdmUgU3R1ZHkmI3hEO1JhbmRvbWl6ZWQgQ29udHJvbGxl
ZCBUcmlhbCYjeEQ7UmVzZWFyY2ggU3VwcG9ydCwgTm9uLVUuUy4gR292JmFwb3M7dDwvd29yay10
eXBlPjx1cmxzPjxyZWxhdGVkLXVybHM+PHVybD5odHRwOi8vb3ZpZHNwLm92aWQuY29tL292aWR3
ZWIuY2dpP1Q9SlMmYW1wO0NTQz1ZJmFtcDtORVdTPU4mYW1wO1BBR0U9ZnVsbHRleHQmYW1wO0Q9
bWVkNyZhbXA7QU49MjIzNDM0ODE8L3VybD48dXJsPmh0dHA6Ly9wbXQtZXUuaG9zdGVkLmV4bGli
cmlzZ3JvdXAuY29tL29wZW51cmwvNDZLSUJfSU5TVC80NktJQl9JTlNUX3NlcnZpY2VzX3BhZ2U/
c2lkPU9WSUQ6bWVkbGluZSZhbXA7aWQ9cG1pZDoyMjM0MzQ4MSZhbXA7aWQ9ZG9pOjEwLjEwOTcl
MkZEQlAuMGIwMTNlMzE4MjRhZmRjNCZhbXA7aXNzbj0wMTk2LTIwNlgmYW1wO2lzYm49JmFtcDt2
b2x1bWU9MzMmYW1wO2lzc3VlPTMmYW1wO3NwYWdlPTE5MyZhbXA7cGFnZXM9MTkzLTIwMSZhbXA7
ZGF0ZT0yMDEyJmFtcDt0aXRsZT1Kb3VybmFsK29mK0RldmVsb3BtZW50YWwrJTI2K0JlaGF2aW9y
YWwrUGVkaWF0cmljcyZhbXA7YXRpdGxlPUJlbmVmaXRzK29mK3lvZ2ErZm9yK3BzeWNob3NvY2lh
bCt3ZWxsLWJlaW5nK2luK2ErVVMraGlnaCtzY2hvb2wrY3VycmljdWx1bSUzQSthK3ByZWxpbWlu
YXJ5K3JhbmRvbWl6ZWQrY29udHJvbGxlZCt0cmlhbC4mYW1wO2F1bGFzdD1Ob2dnbGUmYW1wO3Bp
ZD0lM0NhdXRob3IlM0VOb2dnbGUrSkolM0JTdGVpbmVyK05KJTNCTWluYW1pK1QlM0JLaGFsc2Er
U0IlM0MlMkZhdXRob3IlM0UlM0NBTiUzRTIyMzQzNDgxJTNDJTJGQU4lM0UlM0NEVCUzRUNvbXBh
cmF0aXZlK1N0dWR5JTNDJTJGRFQlM0U8L3VybD48L3JlbGF0ZWQtdXJscz48L3VybHM+PGVsZWN0
cm9uaWMtcmVzb3VyY2UtbnVtPmh0dHBzOi8vZHguZG9pLm9yZy8xMC4xMDk3L0RCUC4wYjAxM2Uz
MTgyNGFmZGM0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48]</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385F5AE2" w14:textId="77777777" w:rsidR="00804677" w:rsidRPr="00481038" w:rsidRDefault="00804677" w:rsidP="00804677">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Delivered by trained yoga instructors</w:t>
                  </w:r>
                </w:p>
              </w:tc>
              <w:tc>
                <w:tcPr>
                  <w:tcW w:w="2071" w:type="dxa"/>
                  <w:tcBorders>
                    <w:top w:val="nil"/>
                    <w:left w:val="nil"/>
                    <w:bottom w:val="single" w:sz="4" w:space="0" w:color="auto"/>
                    <w:right w:val="single" w:sz="4" w:space="0" w:color="auto"/>
                  </w:tcBorders>
                  <w:shd w:val="clear" w:color="auto" w:fill="auto"/>
                  <w:hideMark/>
                </w:tcPr>
                <w:p w14:paraId="3D2E71A9"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attendance and questionnaire</w:t>
                  </w:r>
                </w:p>
              </w:tc>
              <w:tc>
                <w:tcPr>
                  <w:tcW w:w="3117" w:type="dxa"/>
                  <w:tcBorders>
                    <w:top w:val="nil"/>
                    <w:left w:val="nil"/>
                    <w:bottom w:val="single" w:sz="4" w:space="0" w:color="auto"/>
                    <w:right w:val="single" w:sz="4" w:space="0" w:color="auto"/>
                  </w:tcBorders>
                  <w:shd w:val="clear" w:color="auto" w:fill="auto"/>
                  <w:hideMark/>
                </w:tcPr>
                <w:p w14:paraId="39CB26E7"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58% attendance</w:t>
                  </w:r>
                </w:p>
              </w:tc>
              <w:tc>
                <w:tcPr>
                  <w:tcW w:w="1273" w:type="dxa"/>
                  <w:tcBorders>
                    <w:top w:val="nil"/>
                    <w:left w:val="nil"/>
                    <w:bottom w:val="single" w:sz="4" w:space="0" w:color="auto"/>
                    <w:right w:val="single" w:sz="4" w:space="0" w:color="auto"/>
                  </w:tcBorders>
                  <w:shd w:val="clear" w:color="auto" w:fill="auto"/>
                  <w:noWrap/>
                  <w:hideMark/>
                </w:tcPr>
                <w:p w14:paraId="41A042D6"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3=low</w:t>
                  </w:r>
                </w:p>
              </w:tc>
              <w:tc>
                <w:tcPr>
                  <w:tcW w:w="1785" w:type="dxa"/>
                  <w:tcBorders>
                    <w:top w:val="nil"/>
                    <w:left w:val="nil"/>
                    <w:bottom w:val="single" w:sz="4" w:space="0" w:color="auto"/>
                    <w:right w:val="single" w:sz="4" w:space="0" w:color="auto"/>
                  </w:tcBorders>
                  <w:shd w:val="clear" w:color="auto" w:fill="auto"/>
                  <w:hideMark/>
                </w:tcPr>
                <w:p w14:paraId="3C30DA31"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Fairly high" on student evaluation questionnaire</w:t>
                  </w:r>
                </w:p>
              </w:tc>
              <w:tc>
                <w:tcPr>
                  <w:tcW w:w="1383" w:type="dxa"/>
                  <w:tcBorders>
                    <w:top w:val="nil"/>
                    <w:left w:val="nil"/>
                    <w:bottom w:val="single" w:sz="4" w:space="0" w:color="auto"/>
                    <w:right w:val="single" w:sz="4" w:space="0" w:color="auto"/>
                  </w:tcBorders>
                  <w:shd w:val="clear" w:color="auto" w:fill="auto"/>
                  <w:noWrap/>
                  <w:hideMark/>
                </w:tcPr>
                <w:p w14:paraId="392F6A76"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c>
                <w:tcPr>
                  <w:tcW w:w="1334" w:type="dxa"/>
                  <w:tcBorders>
                    <w:top w:val="nil"/>
                    <w:left w:val="nil"/>
                    <w:bottom w:val="single" w:sz="4" w:space="0" w:color="auto"/>
                    <w:right w:val="single" w:sz="4" w:space="0" w:color="auto"/>
                  </w:tcBorders>
                  <w:shd w:val="clear" w:color="auto" w:fill="auto"/>
                  <w:noWrap/>
                  <w:hideMark/>
                </w:tcPr>
                <w:p w14:paraId="6B13F07B"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22426293" w14:textId="77777777" w:rsidTr="009E433E">
              <w:trPr>
                <w:trHeight w:val="2070"/>
              </w:trPr>
              <w:tc>
                <w:tcPr>
                  <w:tcW w:w="1644" w:type="dxa"/>
                  <w:tcBorders>
                    <w:top w:val="nil"/>
                    <w:left w:val="single" w:sz="4" w:space="0" w:color="auto"/>
                    <w:bottom w:val="single" w:sz="4" w:space="0" w:color="auto"/>
                    <w:right w:val="single" w:sz="4" w:space="0" w:color="auto"/>
                  </w:tcBorders>
                  <w:shd w:val="clear" w:color="auto" w:fill="auto"/>
                  <w:noWrap/>
                </w:tcPr>
                <w:p w14:paraId="763ED041" w14:textId="254DC5A7" w:rsidR="00804677" w:rsidRPr="00872017" w:rsidRDefault="00804677" w:rsidP="00132067">
                  <w:pPr>
                    <w:rPr>
                      <w:rFonts w:ascii="Calibri" w:eastAsia="Times New Roman" w:hAnsi="Calibri" w:cs="Calibri"/>
                      <w:lang w:eastAsia="en-GB"/>
                    </w:rPr>
                  </w:pPr>
                  <w:r>
                    <w:rPr>
                      <w:rFonts w:ascii="Calibri" w:eastAsia="Times New Roman" w:hAnsi="Calibri" w:cs="Calibri"/>
                      <w:lang w:eastAsia="en-GB"/>
                    </w:rPr>
                    <w:t>Oli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r>
                  <w:r w:rsidR="00132067">
                    <w:rPr>
                      <w:rFonts w:ascii="Calibri" w:eastAsia="Times New Roman" w:hAnsi="Calibri" w:cs="Calibri"/>
                      <w:lang w:eastAsia="en-GB"/>
                    </w:rPr>
                    <w:instrText xml:space="preserve"> ADDIN EN.CITE &lt;EndNote&gt;&lt;Cite&gt;&lt;Author&gt;Olive&lt;/Author&gt;&lt;Year&gt;2019&lt;/Year&gt;&lt;RecNum&gt;1018&lt;/RecNum&gt;&lt;DisplayText&gt;[49]&lt;/DisplayText&gt;&lt;record&gt;&lt;rec-number&gt;1018&lt;/rec-number&gt;&lt;foreign-keys&gt;&lt;key app="EN" db-id="ttsr99w9cvp2ptetswrv999newt9pz9ztfaz" timestamp="1573455718"&gt;1018&lt;/key&gt;&lt;/foreign-keys&gt;&lt;ref-type name="Journal Article"&gt;17&lt;/ref-type&gt;&lt;contributors&gt;&lt;authors&gt;&lt;author&gt;Olive, L. S.&lt;/author&gt;&lt;author&gt;Byrne, D.&lt;/author&gt;&lt;author&gt;Cunningham, R. B.&lt;/author&gt;&lt;author&gt;Telford, R. M.&lt;/author&gt;&lt;author&gt;Telford, R. D.&lt;/author&gt;&lt;/authors&gt;&lt;/contributors&gt;&lt;titles&gt;&lt;title&gt;Can Physical Education Improve the Mental Health of Children? The LOOK Study Cluster-Randomized Controlled Trial&lt;/title&gt;&lt;secondary-title&gt;Journal of Educational Psychology&lt;/secondary-title&gt;&lt;/titles&gt;&lt;periodical&gt;&lt;full-title&gt;Journal of Educational Psychology&lt;/full-title&gt;&lt;abbr-1&gt;J. Educ. Psychol.&lt;/abbr-1&gt;&lt;abbr-2&gt;J Educ Psychol&lt;/abbr-2&gt;&lt;/periodical&gt;&lt;pages&gt;1331-1340&lt;/pages&gt;&lt;volume&gt;111&lt;/volume&gt;&lt;number&gt;7&lt;/number&gt;&lt;dates&gt;&lt;year&gt;2019&lt;/year&gt;&lt;pub-dates&gt;&lt;date&gt;Oct&lt;/date&gt;&lt;/pub-dates&gt;&lt;/dates&gt;&lt;isbn&gt;0022-0663&lt;/isbn&gt;&lt;accession-num&gt;WOS:000489010200013&lt;/accession-num&gt;&lt;urls&gt;&lt;related-urls&gt;&lt;url&gt;&amp;lt;Go to ISI&amp;gt;://WOS:000489010200013&lt;/url&gt;&lt;/related-urls&gt;&lt;/urls&gt;&lt;electronic-resource-num&gt;10.1037/edu0000338&lt;/electronic-resource-num&gt;&lt;/record&gt;&lt;/Cite&gt;&lt;/EndNote&gt;</w:instrText>
                  </w:r>
                  <w:r>
                    <w:rPr>
                      <w:rFonts w:ascii="Calibri" w:eastAsia="Times New Roman" w:hAnsi="Calibri" w:cs="Calibri"/>
                      <w:lang w:eastAsia="en-GB"/>
                    </w:rPr>
                    <w:fldChar w:fldCharType="separate"/>
                  </w:r>
                  <w:r w:rsidR="00132067" w:rsidRPr="00132067">
                    <w:rPr>
                      <w:rFonts w:ascii="Calibri" w:hAnsi="Calibri" w:cs="Calibri"/>
                      <w:noProof/>
                      <w:lang w:eastAsia="en-GB"/>
                    </w:rPr>
                    <w:t>[49]</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62C8323D" w14:textId="51173366" w:rsidR="00804677" w:rsidRPr="00481038"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Programme delivered by specialist PE teachers. Fidelity not mentioned but probably high</w:t>
                  </w:r>
                </w:p>
              </w:tc>
              <w:tc>
                <w:tcPr>
                  <w:tcW w:w="2071" w:type="dxa"/>
                  <w:tcBorders>
                    <w:top w:val="nil"/>
                    <w:left w:val="nil"/>
                    <w:bottom w:val="single" w:sz="4" w:space="0" w:color="auto"/>
                    <w:right w:val="single" w:sz="4" w:space="0" w:color="auto"/>
                  </w:tcBorders>
                  <w:shd w:val="clear" w:color="auto" w:fill="auto"/>
                </w:tcPr>
                <w:p w14:paraId="08D7845E" w14:textId="77777777"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 xml:space="preserve">Observations regarding time spent active during lessons </w:t>
                  </w:r>
                </w:p>
                <w:p w14:paraId="65469B13" w14:textId="297F089C"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lang w:eastAsia="en-GB"/>
                    </w:rPr>
                    <w:t xml:space="preserve">Number of lessons per school year </w:t>
                  </w:r>
                  <w:r>
                    <w:rPr>
                      <w:rFonts w:ascii="Calibri" w:eastAsia="Times New Roman" w:hAnsi="Calibri" w:cs="Calibri"/>
                      <w:lang w:eastAsia="en-GB"/>
                    </w:rPr>
                    <w:lastRenderedPageBreak/>
                    <w:t>taught by specialist PE-teacher</w:t>
                  </w:r>
                </w:p>
              </w:tc>
              <w:tc>
                <w:tcPr>
                  <w:tcW w:w="3117" w:type="dxa"/>
                  <w:tcBorders>
                    <w:top w:val="nil"/>
                    <w:left w:val="nil"/>
                    <w:bottom w:val="single" w:sz="4" w:space="0" w:color="auto"/>
                    <w:right w:val="single" w:sz="4" w:space="0" w:color="auto"/>
                  </w:tcBorders>
                  <w:shd w:val="clear" w:color="auto" w:fill="auto"/>
                </w:tcPr>
                <w:p w14:paraId="60B827F4" w14:textId="4A5890B0"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Time in moderate-to-vigorous physical activity (17 min/lesson), time for fitness activities (7.5 min), game play (11.2 min), general knowledge (8.4 min) all higher than control</w:t>
                  </w:r>
                </w:p>
              </w:tc>
              <w:tc>
                <w:tcPr>
                  <w:tcW w:w="1273" w:type="dxa"/>
                  <w:tcBorders>
                    <w:top w:val="nil"/>
                    <w:left w:val="nil"/>
                    <w:bottom w:val="single" w:sz="4" w:space="0" w:color="auto"/>
                    <w:right w:val="single" w:sz="4" w:space="0" w:color="auto"/>
                  </w:tcBorders>
                  <w:shd w:val="clear" w:color="auto" w:fill="auto"/>
                  <w:noWrap/>
                </w:tcPr>
                <w:p w14:paraId="6BF9D7A7" w14:textId="77777777"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 but young children in class, therefore probably 1=high</w:t>
                  </w:r>
                </w:p>
                <w:p w14:paraId="52A0254A" w14:textId="77777777" w:rsidR="00804677" w:rsidRPr="00481038" w:rsidRDefault="00804677" w:rsidP="00804677">
                  <w:pPr>
                    <w:spacing w:after="0" w:line="240" w:lineRule="auto"/>
                    <w:rPr>
                      <w:rFonts w:ascii="Calibri" w:eastAsia="Times New Roman" w:hAnsi="Calibri" w:cs="Calibri"/>
                      <w:color w:val="000000"/>
                      <w:lang w:eastAsia="en-GB"/>
                    </w:rPr>
                  </w:pPr>
                </w:p>
              </w:tc>
              <w:tc>
                <w:tcPr>
                  <w:tcW w:w="1785" w:type="dxa"/>
                  <w:tcBorders>
                    <w:top w:val="nil"/>
                    <w:left w:val="nil"/>
                    <w:bottom w:val="single" w:sz="4" w:space="0" w:color="auto"/>
                    <w:right w:val="single" w:sz="4" w:space="0" w:color="auto"/>
                  </w:tcBorders>
                  <w:shd w:val="clear" w:color="auto" w:fill="auto"/>
                </w:tcPr>
                <w:p w14:paraId="64C37BB8" w14:textId="3B2EF960"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Lack of variation of programme may have contributed to the program feeling “tired”</w:t>
                  </w:r>
                </w:p>
              </w:tc>
              <w:tc>
                <w:tcPr>
                  <w:tcW w:w="1383" w:type="dxa"/>
                  <w:tcBorders>
                    <w:top w:val="nil"/>
                    <w:left w:val="nil"/>
                    <w:bottom w:val="single" w:sz="4" w:space="0" w:color="auto"/>
                    <w:right w:val="single" w:sz="4" w:space="0" w:color="auto"/>
                  </w:tcBorders>
                  <w:shd w:val="clear" w:color="auto" w:fill="auto"/>
                  <w:noWrap/>
                </w:tcPr>
                <w:p w14:paraId="3A6E3B01" w14:textId="1FA4C70E" w:rsidR="00804677" w:rsidRPr="00481038"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tcPr>
                <w:p w14:paraId="31DA6430" w14:textId="77777777" w:rsidR="00804677" w:rsidRPr="00481038" w:rsidRDefault="00804677" w:rsidP="00804677">
                  <w:pPr>
                    <w:spacing w:after="0" w:line="240" w:lineRule="auto"/>
                    <w:rPr>
                      <w:rFonts w:ascii="Calibri" w:eastAsia="Times New Roman" w:hAnsi="Calibri" w:cs="Calibri"/>
                      <w:color w:val="000000"/>
                      <w:lang w:eastAsia="en-GB"/>
                    </w:rPr>
                  </w:pPr>
                </w:p>
              </w:tc>
            </w:tr>
            <w:tr w:rsidR="00804677" w:rsidRPr="00481038" w14:paraId="572D2743" w14:textId="77777777" w:rsidTr="009E433E">
              <w:trPr>
                <w:trHeight w:val="1584"/>
              </w:trPr>
              <w:tc>
                <w:tcPr>
                  <w:tcW w:w="1644" w:type="dxa"/>
                  <w:tcBorders>
                    <w:top w:val="nil"/>
                    <w:left w:val="single" w:sz="4" w:space="0" w:color="auto"/>
                    <w:bottom w:val="single" w:sz="4" w:space="0" w:color="auto"/>
                    <w:right w:val="single" w:sz="4" w:space="0" w:color="auto"/>
                  </w:tcBorders>
                  <w:shd w:val="clear" w:color="auto" w:fill="auto"/>
                  <w:noWrap/>
                </w:tcPr>
                <w:p w14:paraId="67CC72C6" w14:textId="2FE5D1FD" w:rsidR="00804677" w:rsidRDefault="00804677" w:rsidP="00132067">
                  <w:pPr>
                    <w:rPr>
                      <w:rFonts w:ascii="Calibri" w:eastAsia="Times New Roman" w:hAnsi="Calibri" w:cs="Calibri"/>
                      <w:lang w:eastAsia="en-GB"/>
                    </w:rPr>
                  </w:pPr>
                  <w:proofErr w:type="spellStart"/>
                  <w:r>
                    <w:rPr>
                      <w:rFonts w:ascii="Calibri" w:eastAsia="Times New Roman" w:hAnsi="Calibri" w:cs="Calibri"/>
                      <w:lang w:eastAsia="en-GB"/>
                    </w:rPr>
                    <w:lastRenderedPageBreak/>
                    <w:t>Resaland</w:t>
                  </w:r>
                  <w:proofErr w:type="spellEnd"/>
                  <w:r>
                    <w:rPr>
                      <w:rFonts w:ascii="Calibri" w:eastAsia="Times New Roman" w:hAnsi="Calibri" w:cs="Calibri"/>
                      <w:lang w:eastAsia="en-GB"/>
                    </w:rPr>
                    <w:t xml:space="preserve">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fldData xml:space="preserve">PEVuZE5vdGU+PENpdGU+PEF1dGhvcj5SZXNhbGFuZDwvQXV0aG9yPjxZZWFyPjIwMTk8L1llYXI+
PFJlY051bT4xMDE2PC9SZWNOdW0+PERpc3BsYXlUZXh0Pls1MF08L0Rpc3BsYXlUZXh0PjxyZWNv
cmQ+PHJlYy1udW1iZXI+MTAxNjwvcmVjLW51bWJlcj48Zm9yZWlnbi1rZXlzPjxrZXkgYXBwPSJF
TiIgZGItaWQ9InR0c3I5OXc5Y3ZwMnB0ZXRzd3J2OTk5bmV3dDlwejl6dGZheiIgdGltZXN0YW1w
PSIxNTczNDU1NzE4Ij4xMDE2PC9rZXk+PC9mb3JlaWduLWtleXM+PHJlZi10eXBlIG5hbWU9Ikpv
dXJuYWwgQXJ0aWNsZSI+MTc8L3JlZi10eXBlPjxjb250cmlidXRvcnM+PGF1dGhvcnM+PGF1dGhv
cj5SZXNhbGFuZCwgRy4gSy48L2F1dGhvcj48YXV0aG9yPkFhZGxhbmQsIEUuPC9hdXRob3I+PGF1
dGhvcj5Nb2UsIFYuIEYuPC9hdXRob3I+PGF1dGhvcj5Lb2xvdGtpbiwgUi4gTC48L2F1dGhvcj48
YXV0aG9yPkFuZGVyc3NlbiwgUy4gQS48L2F1dGhvcj48YXV0aG9yPkFuZGVyc2VuLCBKLiBSLjwv
YXV0aG9yPjwvYXV0aG9ycz48L2NvbnRyaWJ1dG9ycz48dGl0bGVzPjx0aXRsZT5FZmZlY3RzIG9m
IGEgcGh5c2ljYWwgYWN0aXZpdHkgaW50ZXJ2ZW50aW9uIG9uIHNjaG9vbGNoaWxkcmVuJmFwb3M7
cyBoZWFsdGgtcmVsYXRlZCBxdWFsaXR5IG9mIGxpZmU6IFRoZSBhY3RpdmUgc21hcnRlciBraWRz
IChBU0spIGNsdXN0ZXItcmFuZG9taXplZCBjb250cm9sbGVkIHRyaWFsPC90aXRsZT48c2Vjb25k
YXJ5LXRpdGxlPlByZXZlbnRpdmUgTWVkaWNpbmUgUmVwb3J0czwvc2Vjb25kYXJ5LXRpdGxlPjwv
dGl0bGVzPjxwZXJpb2RpY2FsPjxmdWxsLXRpdGxlPlByZXZlbnRpdmUgTWVkaWNpbmUgUmVwb3J0
czwvZnVsbC10aXRsZT48YWJici0xPlByZXYgTWVkIFJlcG9ydHM8L2FiYnItMT48L3BlcmlvZGlj
YWw+PHBhZ2VzPjEtNDwvcGFnZXM+PHZvbHVtZT4xMzwvdm9sdW1lPjxkYXRlcz48eWVhcj4yMDE5
PC95ZWFyPjxwdWItZGF0ZXM+PGRhdGU+TWFyPC9kYXRlPjwvcHViLWRhdGVzPjwvZGF0ZXM+PGlz
Ym4+MjIxMS0zMzU1PC9pc2JuPjxhY2Nlc3Npb24tbnVtPjMwNDU2MDUyPC9hY2Nlc3Npb24tbnVt
Pjx1cmxzPjxyZWxhdGVkLXVybHM+PHVybD5odHRwOi8vb3ZpZHNwLm92aWQuY29tL292aWR3ZWIu
Y2dpP1Q9SlMmYW1wO0NTQz1ZJmFtcDtORVdTPU4mYW1wO1BBR0U9ZnVsbHRleHQmYW1wO0Q9cHJl
bSZhbXA7QU49MzA0NTYwNTJodHRwOi8vcG10LWV1Lmhvc3RlZC5leGxpYnJpc2dyb3VwLmNvbS9v
cGVudXJsLzQ2S0lCX0lOU1QvNDZLSUJfSU5TVF9zZXJ2aWNlc19wYWdlP3NpZD1PVklEOm1lZGxp
bmUmYW1wO2lkPXBtaWQ6MzA0NTYwNTImYW1wO2lkPWRvaToxMC4xMDE2JTJGai5wbWVkci4yMDE4
LjExLjAwMiZhbXA7aXNzbj0yMjExLTMzNTUmYW1wO2lzYm49JmFtcDt2b2x1bWU9MTMmYW1wO2lz
c3VlPSZhbXA7c3BhZ2U9MSZhbXA7cGFnZXM9MS00JmFtcDtkYXRlPTIwMTkmYW1wO3RpdGxlPVBy
ZXZlbnRpdmUrTWVkaWNpbmUrUmVwb3J0cyZhbXA7YXRpdGxlPUVmZmVjdHMrb2YrYStwaHlzaWNh
bCthY3Rpdml0eStpbnRlcnZlbnRpb24rb24rc2Nob29sY2hpbGRyZW4lMjdzK2hlYWx0aC1yZWxh
dGVkK3F1YWxpdHkrb2YrbGlmZSUzQStUaGUrYWN0aXZlK3NtYXJ0ZXIra2lkcyslMjhBU0slMjkr
Y2x1c3Rlci1yYW5kb21pemVkK2NvbnRyb2xsZWQrdHJpYWwuJmFtcDthdWxhc3Q9UmVzYWxhbmQm
YW1wO3BpZD0lM0NhdXRob3IlM0VSZXNhbGFuZCtHSyUzQkFhZGxhbmQrRSUzQk1vZStWRiUzQktv
bG90a2luK1JMJTNCQW5kZXJzc2VuK1NBJTNCQW5kZXJzZW4rSlIlM0MlMkZhdXRob3IlM0UlM0NB
TiUzRTMwNDU2MDUyJTNDJTJGQU4lM0UlM0NEVCUzRUpvdXJuYWwrQXJ0aWNsZSUzQyUyRkRUJTNF
PC91cmw+PHVybD5odHRwczovL3BkZi5zY2llbmNlZGlyZWN0YXNzZXRzLmNvbS8yODA2NjYvMS1z
Mi4wLVMyMjExMzM1NTE4WDAwMDU5LzEtczIuMC1TMjIxMTMzNTUxODMwMjYzOC9tYWluLnBkZj9Y
LUFtei1TZWN1cml0eS1Ub2tlbj1BZ29KYjNKcFoybHVYMlZqRUVRYUNYVnpMV1ZoYzNRdE1TSkdN
RVFDSUZETzFaVlJiWGtVSFpmZFgwa3AwYmZoNFVPM2d1NnhWR04zNjVmZFRIYiUyRkFpQVlWY2ox
VU9KR0xjdGV5VXhiOGNuZjliTEElMkIwaWNuc01uajRhSEtXRlZzaXI4QXdoTkVBSWFEREExT1RB
d016VTBOamcyTlNJTUQzYjZrRSUyQlVCZ2tlOVBNTkt0a0RzdW5TY3BQaUtuT2ROWiUyQnRnc3c0
azRhY3ZsNnVyTlZ5VDh3SVI1T3RRZmtsbTJWTENDSHVxRnc0YzZUa0E5V3ElMkJQdFhwaDAySExu
aGlGRE1OU1g5bm0ybkJzVVdzWVJwQm9FNng1c2hBaTlya0FmZ1FWUUxIRUtQVHJLY3U4YnpWdmF1
T2FKQ0hmMnNjMkVWV2FXeVg1SjZwYjRFdnhmT2olMkJzMlE5TXI1NkFCVjl6TVJuOTRReWNnY01Y
ZXU1anZkd1Jtb1ZnTVVTUDVndUVsbERPdzlocnNXR2dtelZLJTJGODA3eTB4NjZ0ZVYlMkJ0dFpl
bFRrcThwSjQlMkZiREE1QkpDdENjY2Y2V0JLY2g5QU01UDlMcXpoVmFCMWpEWmg5WiUyRmN6N290
RnVEdlBPTHpJcnNwc0pmUW9QSEtwQzJwTDNINDlQSG1wUkJSUEtLVEJTJTJCJTJGbFE4cGw3YkEz
MkxKRkhPNnlDMzV4U2J0TlFaSVpTaVo3T2thajhMZWhMQVgxSURnazhJMmFZcmc5OGY4c3l4ZFFC
RW8lMkZNUlN3bU1WM2ZOVEpRaGx0WUFTcGRjcjlqVUo1NnliOEEwZ3JMZFFPUm5zWmR4dGxCdCUy
QlUlMkIlMkJ2eGlJUTZwdEIxSFJMZnNMZmhIakpZbEVBTHZYSE1uU2Z1WmVaV0JNJTJGbDNJMHdw
MHI2MDQ1aGtucnQzbkNFeVhvZ0pSVTdweE1LV3BueXVDJTJCMmNqeCUyRm1mVG5PVjRKSmhyMFIl
MkZWNU1xSEc1YlhLeUNCVE1xc2NRVmludHBGeHFyRU9yTmtkS3BGWmpZOEF5cWYlMkJYS0liOVJX
TUFlQWZpMmlBTjF2MzdPSzBFd21aek43UVU2dFFHdDVrc29DRnZaRndqSFhIJTJGY09XNnc1UiUy
Qm5kVEVmdUxjWDkwa3Z5VmFudzBxMXRyeHNYRjU3NXFjYVVORzUwc2VGM0dPS1l1RlRVcTk5QW5Q
ayUyQjRmSjJDSkFUJTJGdzJoczlmY0JOc0h5SWd6NVAwM1JBRFN6M0dTYnFaRDVRaHlxcTZxTklu
cVpGNWNkanJPUGVMc2tOcldPJTJGcXVXbGhRbHNvRDUlMkJEN2IlMkZyN1labUhBT081d3d0Y1JV
ZzBZbnpzZDgxWjQxSFVLNzZoNTc3JTJCSyUyRm5BVEJLR1pOWndMVWhZUTh6YU1TUWwzZnVHeXdS
T2JzMCZhbXA7WC1BbXotQWxnb3JpdGhtPUFXUzQtSE1BQy1TSEEyNTYmYW1wO1gtQW16LURhdGU9
MjAxOTEwMjVUMjExNTA0WiZhbXA7WC1BbXotU2lnbmVkSGVhZGVycz1ob3N0JmFtcDtYLUFtei1F
eHBpcmVzPTMwMCZhbXA7WC1BbXotQ3JlZGVudGlhbD1BU0lBUTNQSENWVFlXTVpRRklTTCUyRjIw
MTkxMDI1JTJGdXMtZWFzdC0xJTJGczMlMkZhd3M0X3JlcXVlc3QmYW1wO1gtQW16LVNpZ25hdHVy
ZT01MTNmNmM2MDhmNmM3Yjk1YzJlMWNlN2QwNzU0ZjY5NDJmNDhiNjI2OThmOTQwYjNlNjYzYjU3
Yjc4ZTIzMWE0JmFtcDtoYXNoPTQ1YmVjN2MzODNiNjEzMjY4YTQxMWE5OTEwNjIxNTg3ZTc4YTBk
OTc3YjU0MDAxZDM2NjMyZTFhMjI4YmM4YjEmYW1wO2hvc3Q9NjgwNDJjOTQzNTkxMDEzYWMyYjI0
MzBhODliMjcwZjZhZjJjNzZkOGRmZDA4NmEwNzE3NmFmZTdjNzZjMmM2MSZhbXA7cGlpPVMyMjEx
MzM1NTE4MzAyNjM4JmFtcDt0aWQ9c3BkZi1kZTc4NDA1My0wMmEzLTRhYzYtOTRlMi1iZWI0MTRh
YmE2Y2QmYW1wO3NpZD1kZmI1ZTA2MDNjODljMjRjYmU2OGEwZTMwZGNlN2YwY2ViNzhneHJxYiZh
bXA7dHlwZT1jbGllbnQ8L3VybD48dXJsPmh0dHBzOi8vd3d3Lm5jYmkubmxtLm5paC5nb3YvcG1j
L2FydGljbGVzL1BNQzYyMzQ3NjcvcGRmL21haW4ucGRmPC91cmw+PC9yZWxhdGVkLXVybHM+PC91
cmxzPjxlbGVjdHJvbmljLXJlc291cmNlLW51bT5odHRwczovL2R4LmRvaS5vcmcvMTAuMTAxNi9q
LnBtZWRyLjIwMTguMTEuMDAyPC9lbGVjdHJvbmljLXJlc291cmNlLW51bT48cmVzZWFyY2gtbm90
ZXM+ZGVmaW5pdGl2dCByZWxldmFudC0gdmkga2Fuc2tlIGJlaMO2dmVyIGZyw6VnYSBvbSBkYXRh
Li48L3Jlc2VhcmNoLW5vdGVzPjwvcmVjb3JkPjwvQ2l0ZT48L0VuZE5vdGU+AG==
</w:fldData>
                    </w:fldChar>
                  </w:r>
                  <w:r w:rsidR="00132067">
                    <w:rPr>
                      <w:rFonts w:ascii="Calibri" w:eastAsia="Times New Roman" w:hAnsi="Calibri" w:cs="Calibri"/>
                      <w:lang w:eastAsia="en-GB"/>
                    </w:rPr>
                    <w:instrText xml:space="preserve"> ADDIN EN.CITE </w:instrText>
                  </w:r>
                  <w:r w:rsidR="00132067">
                    <w:rPr>
                      <w:rFonts w:ascii="Calibri" w:eastAsia="Times New Roman" w:hAnsi="Calibri" w:cs="Calibri"/>
                      <w:lang w:eastAsia="en-GB"/>
                    </w:rPr>
                    <w:fldChar w:fldCharType="begin">
                      <w:fldData xml:space="preserve">PEVuZE5vdGU+PENpdGU+PEF1dGhvcj5SZXNhbGFuZDwvQXV0aG9yPjxZZWFyPjIwMTk8L1llYXI+
PFJlY051bT4xMDE2PC9SZWNOdW0+PERpc3BsYXlUZXh0Pls1MF08L0Rpc3BsYXlUZXh0PjxyZWNv
cmQ+PHJlYy1udW1iZXI+MTAxNjwvcmVjLW51bWJlcj48Zm9yZWlnbi1rZXlzPjxrZXkgYXBwPSJF
TiIgZGItaWQ9InR0c3I5OXc5Y3ZwMnB0ZXRzd3J2OTk5bmV3dDlwejl6dGZheiIgdGltZXN0YW1w
PSIxNTczNDU1NzE4Ij4xMDE2PC9rZXk+PC9mb3JlaWduLWtleXM+PHJlZi10eXBlIG5hbWU9Ikpv
dXJuYWwgQXJ0aWNsZSI+MTc8L3JlZi10eXBlPjxjb250cmlidXRvcnM+PGF1dGhvcnM+PGF1dGhv
cj5SZXNhbGFuZCwgRy4gSy48L2F1dGhvcj48YXV0aG9yPkFhZGxhbmQsIEUuPC9hdXRob3I+PGF1
dGhvcj5Nb2UsIFYuIEYuPC9hdXRob3I+PGF1dGhvcj5Lb2xvdGtpbiwgUi4gTC48L2F1dGhvcj48
YXV0aG9yPkFuZGVyc3NlbiwgUy4gQS48L2F1dGhvcj48YXV0aG9yPkFuZGVyc2VuLCBKLiBSLjwv
YXV0aG9yPjwvYXV0aG9ycz48L2NvbnRyaWJ1dG9ycz48dGl0bGVzPjx0aXRsZT5FZmZlY3RzIG9m
IGEgcGh5c2ljYWwgYWN0aXZpdHkgaW50ZXJ2ZW50aW9uIG9uIHNjaG9vbGNoaWxkcmVuJmFwb3M7
cyBoZWFsdGgtcmVsYXRlZCBxdWFsaXR5IG9mIGxpZmU6IFRoZSBhY3RpdmUgc21hcnRlciBraWRz
IChBU0spIGNsdXN0ZXItcmFuZG9taXplZCBjb250cm9sbGVkIHRyaWFsPC90aXRsZT48c2Vjb25k
YXJ5LXRpdGxlPlByZXZlbnRpdmUgTWVkaWNpbmUgUmVwb3J0czwvc2Vjb25kYXJ5LXRpdGxlPjwv
dGl0bGVzPjxwZXJpb2RpY2FsPjxmdWxsLXRpdGxlPlByZXZlbnRpdmUgTWVkaWNpbmUgUmVwb3J0
czwvZnVsbC10aXRsZT48YWJici0xPlByZXYgTWVkIFJlcG9ydHM8L2FiYnItMT48L3BlcmlvZGlj
YWw+PHBhZ2VzPjEtNDwvcGFnZXM+PHZvbHVtZT4xMzwvdm9sdW1lPjxkYXRlcz48eWVhcj4yMDE5
PC95ZWFyPjxwdWItZGF0ZXM+PGRhdGU+TWFyPC9kYXRlPjwvcHViLWRhdGVzPjwvZGF0ZXM+PGlz
Ym4+MjIxMS0zMzU1PC9pc2JuPjxhY2Nlc3Npb24tbnVtPjMwNDU2MDUyPC9hY2Nlc3Npb24tbnVt
Pjx1cmxzPjxyZWxhdGVkLXVybHM+PHVybD5odHRwOi8vb3ZpZHNwLm92aWQuY29tL292aWR3ZWIu
Y2dpP1Q9SlMmYW1wO0NTQz1ZJmFtcDtORVdTPU4mYW1wO1BBR0U9ZnVsbHRleHQmYW1wO0Q9cHJl
bSZhbXA7QU49MzA0NTYwNTJodHRwOi8vcG10LWV1Lmhvc3RlZC5leGxpYnJpc2dyb3VwLmNvbS9v
cGVudXJsLzQ2S0lCX0lOU1QvNDZLSUJfSU5TVF9zZXJ2aWNlc19wYWdlP3NpZD1PVklEOm1lZGxp
bmUmYW1wO2lkPXBtaWQ6MzA0NTYwNTImYW1wO2lkPWRvaToxMC4xMDE2JTJGai5wbWVkci4yMDE4
LjExLjAwMiZhbXA7aXNzbj0yMjExLTMzNTUmYW1wO2lzYm49JmFtcDt2b2x1bWU9MTMmYW1wO2lz
c3VlPSZhbXA7c3BhZ2U9MSZhbXA7cGFnZXM9MS00JmFtcDtkYXRlPTIwMTkmYW1wO3RpdGxlPVBy
ZXZlbnRpdmUrTWVkaWNpbmUrUmVwb3J0cyZhbXA7YXRpdGxlPUVmZmVjdHMrb2YrYStwaHlzaWNh
bCthY3Rpdml0eStpbnRlcnZlbnRpb24rb24rc2Nob29sY2hpbGRyZW4lMjdzK2hlYWx0aC1yZWxh
dGVkK3F1YWxpdHkrb2YrbGlmZSUzQStUaGUrYWN0aXZlK3NtYXJ0ZXIra2lkcyslMjhBU0slMjkr
Y2x1c3Rlci1yYW5kb21pemVkK2NvbnRyb2xsZWQrdHJpYWwuJmFtcDthdWxhc3Q9UmVzYWxhbmQm
YW1wO3BpZD0lM0NhdXRob3IlM0VSZXNhbGFuZCtHSyUzQkFhZGxhbmQrRSUzQk1vZStWRiUzQktv
bG90a2luK1JMJTNCQW5kZXJzc2VuK1NBJTNCQW5kZXJzZW4rSlIlM0MlMkZhdXRob3IlM0UlM0NB
TiUzRTMwNDU2MDUyJTNDJTJGQU4lM0UlM0NEVCUzRUpvdXJuYWwrQXJ0aWNsZSUzQyUyRkRUJTNF
PC91cmw+PHVybD5odHRwczovL3BkZi5zY2llbmNlZGlyZWN0YXNzZXRzLmNvbS8yODA2NjYvMS1z
Mi4wLVMyMjExMzM1NTE4WDAwMDU5LzEtczIuMC1TMjIxMTMzNTUxODMwMjYzOC9tYWluLnBkZj9Y
LUFtei1TZWN1cml0eS1Ub2tlbj1BZ29KYjNKcFoybHVYMlZqRUVRYUNYVnpMV1ZoYzNRdE1TSkdN
RVFDSUZETzFaVlJiWGtVSFpmZFgwa3AwYmZoNFVPM2d1NnhWR04zNjVmZFRIYiUyRkFpQVlWY2ox
VU9KR0xjdGV5VXhiOGNuZjliTEElMkIwaWNuc01uajRhSEtXRlZzaXI4QXdoTkVBSWFEREExT1RB
d016VTBOamcyTlNJTUQzYjZrRSUyQlVCZ2tlOVBNTkt0a0RzdW5TY3BQaUtuT2ROWiUyQnRnc3c0
azRhY3ZsNnVyTlZ5VDh3SVI1T3RRZmtsbTJWTENDSHVxRnc0YzZUa0E5V3ElMkJQdFhwaDAySExu
aGlGRE1OU1g5bm0ybkJzVVdzWVJwQm9FNng1c2hBaTlya0FmZ1FWUUxIRUtQVHJLY3U4YnpWdmF1
T2FKQ0hmMnNjMkVWV2FXeVg1SjZwYjRFdnhmT2olMkJzMlE5TXI1NkFCVjl6TVJuOTRReWNnY01Y
ZXU1anZkd1Jtb1ZnTVVTUDVndUVsbERPdzlocnNXR2dtelZLJTJGODA3eTB4NjZ0ZVYlMkJ0dFpl
bFRrcThwSjQlMkZiREE1QkpDdENjY2Y2V0JLY2g5QU01UDlMcXpoVmFCMWpEWmg5WiUyRmN6N290
RnVEdlBPTHpJcnNwc0pmUW9QSEtwQzJwTDNINDlQSG1wUkJSUEtLVEJTJTJCJTJGbFE4cGw3YkEz
MkxKRkhPNnlDMzV4U2J0TlFaSVpTaVo3T2thajhMZWhMQVgxSURnazhJMmFZcmc5OGY4c3l4ZFFC
RW8lMkZNUlN3bU1WM2ZOVEpRaGx0WUFTcGRjcjlqVUo1NnliOEEwZ3JMZFFPUm5zWmR4dGxCdCUy
QlUlMkIlMkJ2eGlJUTZwdEIxSFJMZnNMZmhIakpZbEVBTHZYSE1uU2Z1WmVaV0JNJTJGbDNJMHdw
MHI2MDQ1aGtucnQzbkNFeVhvZ0pSVTdweE1LV3BueXVDJTJCMmNqeCUyRm1mVG5PVjRKSmhyMFIl
MkZWNU1xSEc1YlhLeUNCVE1xc2NRVmludHBGeHFyRU9yTmtkS3BGWmpZOEF5cWYlMkJYS0liOVJX
TUFlQWZpMmlBTjF2MzdPSzBFd21aek43UVU2dFFHdDVrc29DRnZaRndqSFhIJTJGY09XNnc1UiUy
Qm5kVEVmdUxjWDkwa3Z5VmFudzBxMXRyeHNYRjU3NXFjYVVORzUwc2VGM0dPS1l1RlRVcTk5QW5Q
ayUyQjRmSjJDSkFUJTJGdzJoczlmY0JOc0h5SWd6NVAwM1JBRFN6M0dTYnFaRDVRaHlxcTZxTklu
cVpGNWNkanJPUGVMc2tOcldPJTJGcXVXbGhRbHNvRDUlMkJEN2IlMkZyN1labUhBT081d3d0Y1JV
ZzBZbnpzZDgxWjQxSFVLNzZoNTc3JTJCSyUyRm5BVEJLR1pOWndMVWhZUTh6YU1TUWwzZnVHeXdS
T2JzMCZhbXA7WC1BbXotQWxnb3JpdGhtPUFXUzQtSE1BQy1TSEEyNTYmYW1wO1gtQW16LURhdGU9
MjAxOTEwMjVUMjExNTA0WiZhbXA7WC1BbXotU2lnbmVkSGVhZGVycz1ob3N0JmFtcDtYLUFtei1F
eHBpcmVzPTMwMCZhbXA7WC1BbXotQ3JlZGVudGlhbD1BU0lBUTNQSENWVFlXTVpRRklTTCUyRjIw
MTkxMDI1JTJGdXMtZWFzdC0xJTJGczMlMkZhd3M0X3JlcXVlc3QmYW1wO1gtQW16LVNpZ25hdHVy
ZT01MTNmNmM2MDhmNmM3Yjk1YzJlMWNlN2QwNzU0ZjY5NDJmNDhiNjI2OThmOTQwYjNlNjYzYjU3
Yjc4ZTIzMWE0JmFtcDtoYXNoPTQ1YmVjN2MzODNiNjEzMjY4YTQxMWE5OTEwNjIxNTg3ZTc4YTBk
OTc3YjU0MDAxZDM2NjMyZTFhMjI4YmM4YjEmYW1wO2hvc3Q9NjgwNDJjOTQzNTkxMDEzYWMyYjI0
MzBhODliMjcwZjZhZjJjNzZkOGRmZDA4NmEwNzE3NmFmZTdjNzZjMmM2MSZhbXA7cGlpPVMyMjEx
MzM1NTE4MzAyNjM4JmFtcDt0aWQ9c3BkZi1kZTc4NDA1My0wMmEzLTRhYzYtOTRlMi1iZWI0MTRh
YmE2Y2QmYW1wO3NpZD1kZmI1ZTA2MDNjODljMjRjYmU2OGEwZTMwZGNlN2YwY2ViNzhneHJxYiZh
bXA7dHlwZT1jbGllbnQ8L3VybD48dXJsPmh0dHBzOi8vd3d3Lm5jYmkubmxtLm5paC5nb3YvcG1j
L2FydGljbGVzL1BNQzYyMzQ3NjcvcGRmL21haW4ucGRmPC91cmw+PC9yZWxhdGVkLXVybHM+PC91
cmxzPjxlbGVjdHJvbmljLXJlc291cmNlLW51bT5odHRwczovL2R4LmRvaS5vcmcvMTAuMTAxNi9q
LnBtZWRyLjIwMTguMTEuMDAyPC9lbGVjdHJvbmljLXJlc291cmNlLW51bT48cmVzZWFyY2gtbm90
ZXM+ZGVmaW5pdGl2dCByZWxldmFudC0gdmkga2Fuc2tlIGJlaMO2dmVyIGZyw6VnYSBvbSBkYXRh
Li48L3Jlc2VhcmNoLW5vdGVzPjwvcmVjb3JkPjwvQ2l0ZT48L0VuZE5vdGU+AG==
</w:fldData>
                    </w:fldChar>
                  </w:r>
                  <w:r w:rsidR="00132067">
                    <w:rPr>
                      <w:rFonts w:ascii="Calibri" w:eastAsia="Times New Roman" w:hAnsi="Calibri" w:cs="Calibri"/>
                      <w:lang w:eastAsia="en-GB"/>
                    </w:rPr>
                    <w:instrText xml:space="preserve"> ADDIN EN.CITE.DATA </w:instrText>
                  </w:r>
                  <w:r w:rsidR="00132067">
                    <w:rPr>
                      <w:rFonts w:ascii="Calibri" w:eastAsia="Times New Roman" w:hAnsi="Calibri" w:cs="Calibri"/>
                      <w:lang w:eastAsia="en-GB"/>
                    </w:rPr>
                  </w:r>
                  <w:r w:rsidR="00132067">
                    <w:rPr>
                      <w:rFonts w:ascii="Calibri" w:eastAsia="Times New Roman" w:hAnsi="Calibri" w:cs="Calibri"/>
                      <w:lang w:eastAsia="en-GB"/>
                    </w:rPr>
                    <w:fldChar w:fldCharType="end"/>
                  </w:r>
                  <w:r>
                    <w:rPr>
                      <w:rFonts w:ascii="Calibri" w:eastAsia="Times New Roman" w:hAnsi="Calibri" w:cs="Calibri"/>
                      <w:lang w:eastAsia="en-GB"/>
                    </w:rPr>
                  </w:r>
                  <w:r>
                    <w:rPr>
                      <w:rFonts w:ascii="Calibri" w:eastAsia="Times New Roman" w:hAnsi="Calibri" w:cs="Calibri"/>
                      <w:lang w:eastAsia="en-GB"/>
                    </w:rPr>
                    <w:fldChar w:fldCharType="separate"/>
                  </w:r>
                  <w:r w:rsidR="00132067" w:rsidRPr="00132067">
                    <w:rPr>
                      <w:rFonts w:ascii="Calibri" w:hAnsi="Calibri" w:cs="Calibri"/>
                      <w:noProof/>
                      <w:lang w:eastAsia="en-GB"/>
                    </w:rPr>
                    <w:t>[50]</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295BF9D0" w14:textId="655900B4"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 xml:space="preserve">High fidelity according to reported time for PA by teachers </w:t>
                  </w:r>
                </w:p>
              </w:tc>
              <w:tc>
                <w:tcPr>
                  <w:tcW w:w="2071" w:type="dxa"/>
                  <w:tcBorders>
                    <w:top w:val="nil"/>
                    <w:left w:val="nil"/>
                    <w:bottom w:val="single" w:sz="4" w:space="0" w:color="auto"/>
                    <w:right w:val="single" w:sz="4" w:space="0" w:color="auto"/>
                  </w:tcBorders>
                  <w:shd w:val="clear" w:color="auto" w:fill="auto"/>
                </w:tcPr>
                <w:p w14:paraId="488B58E9" w14:textId="7E671232"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PA measured objectively</w:t>
                  </w:r>
                </w:p>
              </w:tc>
              <w:tc>
                <w:tcPr>
                  <w:tcW w:w="3117" w:type="dxa"/>
                  <w:tcBorders>
                    <w:top w:val="nil"/>
                    <w:left w:val="nil"/>
                    <w:bottom w:val="single" w:sz="4" w:space="0" w:color="auto"/>
                    <w:right w:val="single" w:sz="4" w:space="0" w:color="auto"/>
                  </w:tcBorders>
                  <w:shd w:val="clear" w:color="auto" w:fill="auto"/>
                </w:tcPr>
                <w:p w14:paraId="24DEACE7" w14:textId="5591F830"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cording to protocol extra 165 min/week of PA. But no difference to control according to objective measurement</w:t>
                  </w:r>
                </w:p>
              </w:tc>
              <w:tc>
                <w:tcPr>
                  <w:tcW w:w="1273" w:type="dxa"/>
                  <w:tcBorders>
                    <w:top w:val="nil"/>
                    <w:left w:val="nil"/>
                    <w:bottom w:val="single" w:sz="4" w:space="0" w:color="auto"/>
                    <w:right w:val="single" w:sz="4" w:space="0" w:color="auto"/>
                  </w:tcBorders>
                  <w:shd w:val="clear" w:color="auto" w:fill="auto"/>
                  <w:noWrap/>
                </w:tcPr>
                <w:p w14:paraId="0D9BCD9F" w14:textId="1A2D3117"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tcPr>
                <w:p w14:paraId="2D2C0CFA" w14:textId="6E1303AB"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noWrap/>
                </w:tcPr>
                <w:p w14:paraId="0DFA9FDA" w14:textId="2D097F51"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tcPr>
                <w:p w14:paraId="62D3172E" w14:textId="77777777" w:rsidR="00804677" w:rsidRPr="00481038" w:rsidRDefault="00804677" w:rsidP="00804677">
                  <w:pPr>
                    <w:spacing w:after="0" w:line="240" w:lineRule="auto"/>
                    <w:rPr>
                      <w:rFonts w:ascii="Calibri" w:eastAsia="Times New Roman" w:hAnsi="Calibri" w:cs="Calibri"/>
                      <w:color w:val="000000"/>
                      <w:lang w:eastAsia="en-GB"/>
                    </w:rPr>
                  </w:pPr>
                </w:p>
              </w:tc>
            </w:tr>
            <w:tr w:rsidR="00804677" w:rsidRPr="00481038" w14:paraId="50409178" w14:textId="77777777" w:rsidTr="009E433E">
              <w:trPr>
                <w:trHeight w:val="1584"/>
              </w:trPr>
              <w:tc>
                <w:tcPr>
                  <w:tcW w:w="1644" w:type="dxa"/>
                  <w:tcBorders>
                    <w:top w:val="nil"/>
                    <w:left w:val="single" w:sz="4" w:space="0" w:color="auto"/>
                    <w:bottom w:val="single" w:sz="4" w:space="0" w:color="auto"/>
                    <w:right w:val="single" w:sz="4" w:space="0" w:color="auto"/>
                  </w:tcBorders>
                  <w:shd w:val="clear" w:color="auto" w:fill="auto"/>
                  <w:noWrap/>
                </w:tcPr>
                <w:p w14:paraId="7A48103A" w14:textId="09E25471" w:rsidR="00804677" w:rsidRDefault="00804677" w:rsidP="00132067">
                  <w:pPr>
                    <w:rPr>
                      <w:rFonts w:ascii="Calibri" w:eastAsia="Times New Roman" w:hAnsi="Calibri" w:cs="Calibri"/>
                      <w:lang w:eastAsia="en-GB"/>
                    </w:rPr>
                  </w:pPr>
                  <w:r>
                    <w:rPr>
                      <w:rFonts w:ascii="Calibri" w:eastAsia="Times New Roman" w:hAnsi="Calibri" w:cs="Calibri"/>
                      <w:lang w:eastAsia="en-GB"/>
                    </w:rPr>
                    <w:t>Ruiz-Ariza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r>
                  <w:r w:rsidR="00132067">
                    <w:rPr>
                      <w:rFonts w:ascii="Calibri" w:eastAsia="Times New Roman" w:hAnsi="Calibri" w:cs="Calibri"/>
                      <w:lang w:eastAsia="en-GB"/>
                    </w:rPr>
                    <w:instrText xml:space="preserve"> ADDIN EN.CITE &lt;EndNote&gt;&lt;Cite&gt;&lt;Author&gt;Ruiz-Ariza&lt;/Author&gt;&lt;Year&gt;2019&lt;/Year&gt;&lt;RecNum&gt;1019&lt;/RecNum&gt;&lt;DisplayText&gt;[51]&lt;/DisplayText&gt;&lt;record&gt;&lt;rec-number&gt;1019&lt;/rec-number&gt;&lt;foreign-keys&gt;&lt;key app="EN" db-id="ttsr99w9cvp2ptetswrv999newt9pz9ztfaz" timestamp="1573455718"&gt;1019&lt;/key&gt;&lt;/foreign-keys&gt;&lt;ref-type name="Journal Article"&gt;17&lt;/ref-type&gt;&lt;contributors&gt;&lt;authors&gt;&lt;author&gt;Ruiz-Ariza, A.&lt;/author&gt;&lt;author&gt;Suarez-Manzano, S.&lt;/author&gt;&lt;author&gt;Lopez-Serrano, S.&lt;/author&gt;&lt;author&gt;Martinez-Lopez, E. J.&lt;/author&gt;&lt;/authors&gt;&lt;/contributors&gt;&lt;titles&gt;&lt;title&gt;The effect of cooperative high-intensity interval training on creativity and emotional intelligence in secondary school: A randomised controlled trial&lt;/title&gt;&lt;secondary-title&gt;European Physical Education Review&lt;/secondary-title&gt;&lt;/titles&gt;&lt;periodical&gt;&lt;full-title&gt;European Physical Education Review&lt;/full-title&gt;&lt;/periodical&gt;&lt;pages&gt;355-373&lt;/pages&gt;&lt;volume&gt;25&lt;/volume&gt;&lt;number&gt;2&lt;/number&gt;&lt;dates&gt;&lt;year&gt;2019&lt;/year&gt;&lt;pub-dates&gt;&lt;date&gt;May&lt;/date&gt;&lt;/pub-dates&gt;&lt;/dates&gt;&lt;isbn&gt;1356-336X&lt;/isbn&gt;&lt;accession-num&gt;WOS:000461238300005&lt;/accession-num&gt;&lt;urls&gt;&lt;related-urls&gt;&lt;url&gt;&amp;lt;Go to ISI&amp;gt;://WOS:000461238300005&lt;/url&gt;&lt;url&gt;https://journals.sagepub.com/doi/10.1177/1356336X17739271&lt;/url&gt;&lt;url&gt;https://journals.sagepub.com/doi/pdf/10.1177/1356336X17739271&lt;/url&gt;&lt;/related-urls&gt;&lt;/urls&gt;&lt;electronic-resource-num&gt;10.1177/1356336x17739271&lt;/electronic-resource-num&gt;&lt;/record&gt;&lt;/Cite&gt;&lt;/EndNote&gt;</w:instrText>
                  </w:r>
                  <w:r>
                    <w:rPr>
                      <w:rFonts w:ascii="Calibri" w:eastAsia="Times New Roman" w:hAnsi="Calibri" w:cs="Calibri"/>
                      <w:lang w:eastAsia="en-GB"/>
                    </w:rPr>
                    <w:fldChar w:fldCharType="separate"/>
                  </w:r>
                  <w:r w:rsidR="00132067" w:rsidRPr="00132067">
                    <w:rPr>
                      <w:rFonts w:ascii="Calibri" w:hAnsi="Calibri" w:cs="Calibri"/>
                      <w:noProof/>
                      <w:lang w:eastAsia="en-GB"/>
                    </w:rPr>
                    <w:t>[51]</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39A36793" w14:textId="2BF8ECE5"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High fidelity in final sample</w:t>
                  </w:r>
                </w:p>
              </w:tc>
              <w:tc>
                <w:tcPr>
                  <w:tcW w:w="2071" w:type="dxa"/>
                  <w:tcBorders>
                    <w:top w:val="nil"/>
                    <w:left w:val="nil"/>
                    <w:bottom w:val="single" w:sz="4" w:space="0" w:color="auto"/>
                    <w:right w:val="single" w:sz="4" w:space="0" w:color="auto"/>
                  </w:tcBorders>
                  <w:shd w:val="clear" w:color="auto" w:fill="auto"/>
                </w:tcPr>
                <w:p w14:paraId="4CC93876" w14:textId="6E44D032"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 xml:space="preserve">Maintenance of heart rate &gt;85% of maximum during 80% of session </w:t>
                  </w:r>
                </w:p>
              </w:tc>
              <w:tc>
                <w:tcPr>
                  <w:tcW w:w="3117" w:type="dxa"/>
                  <w:tcBorders>
                    <w:top w:val="nil"/>
                    <w:left w:val="nil"/>
                    <w:bottom w:val="single" w:sz="4" w:space="0" w:color="auto"/>
                    <w:right w:val="single" w:sz="4" w:space="0" w:color="auto"/>
                  </w:tcBorders>
                  <w:shd w:val="clear" w:color="auto" w:fill="auto"/>
                </w:tcPr>
                <w:p w14:paraId="5E87DA56" w14:textId="355C0ADE"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6 minutes of C-HIIT within PE classes 2 times per week</w:t>
                  </w:r>
                </w:p>
              </w:tc>
              <w:tc>
                <w:tcPr>
                  <w:tcW w:w="1273" w:type="dxa"/>
                  <w:tcBorders>
                    <w:top w:val="nil"/>
                    <w:left w:val="nil"/>
                    <w:bottom w:val="single" w:sz="4" w:space="0" w:color="auto"/>
                    <w:right w:val="single" w:sz="4" w:space="0" w:color="auto"/>
                  </w:tcBorders>
                  <w:shd w:val="clear" w:color="auto" w:fill="auto"/>
                  <w:noWrap/>
                </w:tcPr>
                <w:p w14:paraId="1CCFFC6C" w14:textId="37DEE798"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tcPr>
                <w:p w14:paraId="72137347" w14:textId="20F7B0DB"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noWrap/>
                </w:tcPr>
                <w:p w14:paraId="6F3A65E6" w14:textId="35F933E5"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tcPr>
                <w:p w14:paraId="2E64132E" w14:textId="77777777" w:rsidR="00804677" w:rsidRPr="00481038" w:rsidRDefault="00804677" w:rsidP="00804677">
                  <w:pPr>
                    <w:spacing w:after="0" w:line="240" w:lineRule="auto"/>
                    <w:rPr>
                      <w:rFonts w:ascii="Calibri" w:eastAsia="Times New Roman" w:hAnsi="Calibri" w:cs="Calibri"/>
                      <w:color w:val="000000"/>
                      <w:lang w:eastAsia="en-GB"/>
                    </w:rPr>
                  </w:pPr>
                </w:p>
              </w:tc>
            </w:tr>
            <w:tr w:rsidR="00804677" w:rsidRPr="00481038" w14:paraId="61AFD31D" w14:textId="77777777" w:rsidTr="009E433E">
              <w:trPr>
                <w:trHeight w:val="1584"/>
              </w:trPr>
              <w:tc>
                <w:tcPr>
                  <w:tcW w:w="1644" w:type="dxa"/>
                  <w:tcBorders>
                    <w:top w:val="nil"/>
                    <w:left w:val="single" w:sz="4" w:space="0" w:color="auto"/>
                    <w:bottom w:val="single" w:sz="4" w:space="0" w:color="auto"/>
                    <w:right w:val="single" w:sz="4" w:space="0" w:color="auto"/>
                  </w:tcBorders>
                  <w:shd w:val="clear" w:color="auto" w:fill="auto"/>
                  <w:noWrap/>
                </w:tcPr>
                <w:p w14:paraId="5819868D" w14:textId="41071924" w:rsidR="00804677" w:rsidRDefault="00804677" w:rsidP="00132067">
                  <w:pPr>
                    <w:rPr>
                      <w:rFonts w:ascii="Calibri" w:eastAsia="Times New Roman" w:hAnsi="Calibri" w:cs="Calibri"/>
                      <w:lang w:eastAsia="en-GB"/>
                    </w:rPr>
                  </w:pPr>
                  <w:r>
                    <w:rPr>
                      <w:rFonts w:ascii="Calibri" w:eastAsia="Times New Roman" w:hAnsi="Calibri" w:cs="Calibri"/>
                      <w:lang w:eastAsia="en-GB"/>
                    </w:rPr>
                    <w:t>Shannon et al.</w:t>
                  </w:r>
                  <w:r w:rsidRPr="00872017">
                    <w:rPr>
                      <w:rFonts w:ascii="Calibri" w:eastAsia="Times New Roman" w:hAnsi="Calibri" w:cs="Calibri"/>
                      <w:lang w:eastAsia="en-GB"/>
                    </w:rPr>
                    <w:t xml:space="preserve"> </w:t>
                  </w:r>
                  <w:r>
                    <w:rPr>
                      <w:rFonts w:ascii="Calibri" w:eastAsia="Times New Roman" w:hAnsi="Calibri" w:cs="Calibri"/>
                      <w:lang w:eastAsia="en-GB"/>
                    </w:rPr>
                    <w:fldChar w:fldCharType="begin"/>
                  </w:r>
                  <w:r w:rsidR="00132067">
                    <w:rPr>
                      <w:rFonts w:ascii="Calibri" w:eastAsia="Times New Roman" w:hAnsi="Calibri" w:cs="Calibri"/>
                      <w:lang w:eastAsia="en-GB"/>
                    </w:rPr>
                    <w:instrText xml:space="preserve"> ADDIN EN.CITE &lt;EndNote&gt;&lt;Cite&gt;&lt;Author&gt;Shannon&lt;/Author&gt;&lt;Year&gt;2018&lt;/Year&gt;&lt;RecNum&gt;1017&lt;/RecNum&gt;&lt;DisplayText&gt;[52]&lt;/DisplayText&gt;&lt;record&gt;&lt;rec-number&gt;1017&lt;/rec-number&gt;&lt;foreign-keys&gt;&lt;key app="EN" db-id="ttsr99w9cvp2ptetswrv999newt9pz9ztfaz" timestamp="1573455718"&gt;1017&lt;/key&gt;&lt;/foreign-keys&gt;&lt;ref-type name="Journal Article"&gt;17&lt;/ref-type&gt;&lt;contributors&gt;&lt;authors&gt;&lt;author&gt;Shannon, S.&lt;/author&gt;&lt;author&gt;Brennan, D.&lt;/author&gt;&lt;author&gt;Hanna, D.&lt;/author&gt;&lt;author&gt;Younger, Z.&lt;/author&gt;&lt;author&gt;Hassan, J.&lt;/author&gt;&lt;author&gt;Breslin, G.&lt;/author&gt;&lt;/authors&gt;&lt;/contributors&gt;&lt;titles&gt;&lt;title&gt;The Effect of a School-Based Intervention on Physical Activity and Well-Being: a Non-Randomised Controlled Trial with Children of Low Socio-Economic Status&lt;/title&gt;&lt;secondary-title&gt;Sports Medicine - Open&lt;/secondary-title&gt;&lt;/titles&gt;&lt;periodical&gt;&lt;full-title&gt;Sports Medicine - Open&lt;/full-title&gt;&lt;/periodical&gt;&lt;pages&gt;16&lt;/pages&gt;&lt;volume&gt;4&lt;/volume&gt;&lt;number&gt;1&lt;/number&gt;&lt;dates&gt;&lt;year&gt;2018&lt;/year&gt;&lt;pub-dates&gt;&lt;date&gt;Apr 20&lt;/date&gt;&lt;/pub-dates&gt;&lt;/dates&gt;&lt;isbn&gt;2199-1170&lt;/isbn&gt;&lt;accession-num&gt;29679164&lt;/accession-num&gt;&lt;urls&gt;&lt;related-urls&gt;&lt;url&gt;http://ovidsp.ovid.com/ovidweb.cgi?T=JS&amp;amp;CSC=Y&amp;amp;NEWS=N&amp;amp;PAGE=fulltext&amp;amp;D=prem2&amp;amp;AN=29679164http://pmt-eu.hosted.exlibrisgroup.com/openurl/46KIB_INST/46KIB_INST_services_page?sid=OVID:medline&amp;amp;id=pmid:29679164&amp;amp;id=doi:10.1186%2Fs40798-018-0129-0&amp;amp;issn=2199-1170&amp;amp;isbn=&amp;amp;volume=4&amp;amp;issue=1&amp;amp;spage=16&amp;amp;pages=16&amp;amp;date=2018&amp;amp;title=Sports+Medicine+-+Open&amp;amp;atitle=The+Effect+of+a+School-Based+Intervention+on+Physical+Activity+and+Well-Being%3A+a+Non-Randomised+Controlled+Trial+with+Children+of+Low+Socio-Economic+Status.&amp;amp;aulast=Shannon&amp;amp;pid=%3Cauthor%3EShannon+S%3BBrennan+D%3BHanna+D%3BYounger+Z%3BHassan+J%3BBreslin+G%3C%2Fauthor%3E%3CAN%3E29679164%3C%2FAN%3E%3CDT%3EJournal+Article%3C%2FDT%3E&lt;/url&gt;&lt;url&gt;https://www.ncbi.nlm.nih.gov/pmc/articles/PMC5910444/pdf/40798_2018_Article_129.pdf&lt;/url&gt;&lt;/related-urls&gt;&lt;/urls&gt;&lt;electronic-resource-num&gt;https://dx.doi.org/10.1186/s40798-018-0129-0&lt;/electronic-resource-num&gt;&lt;/record&gt;&lt;/Cite&gt;&lt;/EndNote&gt;</w:instrText>
                  </w:r>
                  <w:r>
                    <w:rPr>
                      <w:rFonts w:ascii="Calibri" w:eastAsia="Times New Roman" w:hAnsi="Calibri" w:cs="Calibri"/>
                      <w:lang w:eastAsia="en-GB"/>
                    </w:rPr>
                    <w:fldChar w:fldCharType="separate"/>
                  </w:r>
                  <w:r w:rsidR="00132067" w:rsidRPr="00132067">
                    <w:rPr>
                      <w:rFonts w:ascii="Calibri" w:hAnsi="Calibri" w:cs="Calibri"/>
                      <w:noProof/>
                      <w:lang w:eastAsia="en-GB"/>
                    </w:rPr>
                    <w:t>[52]</w:t>
                  </w:r>
                  <w:r>
                    <w:rPr>
                      <w:rFonts w:ascii="Calibri" w:eastAsia="Times New Roman" w:hAnsi="Calibri" w:cs="Calibri"/>
                      <w:lang w:eastAsia="en-GB"/>
                    </w:rPr>
                    <w:fldChar w:fldCharType="end"/>
                  </w:r>
                </w:p>
              </w:tc>
              <w:tc>
                <w:tcPr>
                  <w:tcW w:w="2071" w:type="dxa"/>
                  <w:tcBorders>
                    <w:top w:val="nil"/>
                    <w:left w:val="nil"/>
                    <w:bottom w:val="single" w:sz="4" w:space="0" w:color="auto"/>
                    <w:right w:val="single" w:sz="4" w:space="0" w:color="auto"/>
                  </w:tcBorders>
                  <w:shd w:val="clear" w:color="auto" w:fill="auto"/>
                </w:tcPr>
                <w:p w14:paraId="664BC6E2" w14:textId="6F8F5E26"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Delivered in class but “lack of fidelity data”</w:t>
                  </w:r>
                </w:p>
              </w:tc>
              <w:tc>
                <w:tcPr>
                  <w:tcW w:w="2071" w:type="dxa"/>
                  <w:tcBorders>
                    <w:top w:val="nil"/>
                    <w:left w:val="nil"/>
                    <w:bottom w:val="single" w:sz="4" w:space="0" w:color="auto"/>
                    <w:right w:val="single" w:sz="4" w:space="0" w:color="auto"/>
                  </w:tcBorders>
                  <w:shd w:val="clear" w:color="auto" w:fill="auto"/>
                </w:tcPr>
                <w:p w14:paraId="0419A904" w14:textId="4792F62A" w:rsidR="00804677" w:rsidRDefault="00804677" w:rsidP="00804677">
                  <w:pPr>
                    <w:spacing w:after="0" w:line="240" w:lineRule="auto"/>
                    <w:rPr>
                      <w:rFonts w:ascii="Calibri" w:eastAsia="Times New Roman" w:hAnsi="Calibri" w:cs="Calibri"/>
                      <w:lang w:eastAsia="en-GB"/>
                    </w:rPr>
                  </w:pPr>
                  <w:r>
                    <w:rPr>
                      <w:rFonts w:ascii="Calibri" w:eastAsia="Times New Roman" w:hAnsi="Calibri" w:cs="Calibri"/>
                      <w:lang w:eastAsia="en-GB"/>
                    </w:rPr>
                    <w:t>NR</w:t>
                  </w:r>
                </w:p>
              </w:tc>
              <w:tc>
                <w:tcPr>
                  <w:tcW w:w="3117" w:type="dxa"/>
                  <w:tcBorders>
                    <w:top w:val="nil"/>
                    <w:left w:val="nil"/>
                    <w:bottom w:val="single" w:sz="4" w:space="0" w:color="auto"/>
                    <w:right w:val="single" w:sz="4" w:space="0" w:color="auto"/>
                  </w:tcBorders>
                  <w:shd w:val="clear" w:color="auto" w:fill="auto"/>
                </w:tcPr>
                <w:p w14:paraId="6775BAEB" w14:textId="1FFD277C"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273" w:type="dxa"/>
                  <w:tcBorders>
                    <w:top w:val="nil"/>
                    <w:left w:val="nil"/>
                    <w:bottom w:val="single" w:sz="4" w:space="0" w:color="auto"/>
                    <w:right w:val="single" w:sz="4" w:space="0" w:color="auto"/>
                  </w:tcBorders>
                  <w:shd w:val="clear" w:color="auto" w:fill="auto"/>
                  <w:noWrap/>
                </w:tcPr>
                <w:p w14:paraId="2A90B99E" w14:textId="2A935754"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unknown</w:t>
                  </w:r>
                </w:p>
              </w:tc>
              <w:tc>
                <w:tcPr>
                  <w:tcW w:w="1785" w:type="dxa"/>
                  <w:tcBorders>
                    <w:top w:val="nil"/>
                    <w:left w:val="nil"/>
                    <w:bottom w:val="single" w:sz="4" w:space="0" w:color="auto"/>
                    <w:right w:val="single" w:sz="4" w:space="0" w:color="auto"/>
                  </w:tcBorders>
                  <w:shd w:val="clear" w:color="auto" w:fill="auto"/>
                </w:tcPr>
                <w:p w14:paraId="0D2D99A0" w14:textId="01075A81"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noWrap/>
                </w:tcPr>
                <w:p w14:paraId="296B3D95" w14:textId="785D678E" w:rsidR="00804677" w:rsidRDefault="00804677" w:rsidP="0080467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tcPr>
                <w:p w14:paraId="12264849" w14:textId="77777777" w:rsidR="00804677" w:rsidRPr="00481038" w:rsidRDefault="00804677" w:rsidP="00804677">
                  <w:pPr>
                    <w:spacing w:after="0" w:line="240" w:lineRule="auto"/>
                    <w:rPr>
                      <w:rFonts w:ascii="Calibri" w:eastAsia="Times New Roman" w:hAnsi="Calibri" w:cs="Calibri"/>
                      <w:color w:val="000000"/>
                      <w:lang w:eastAsia="en-GB"/>
                    </w:rPr>
                  </w:pPr>
                </w:p>
              </w:tc>
            </w:tr>
            <w:tr w:rsidR="00804677" w:rsidRPr="00481038" w14:paraId="69D91CA9" w14:textId="77777777" w:rsidTr="009E433E">
              <w:trPr>
                <w:trHeight w:val="2550"/>
              </w:trPr>
              <w:tc>
                <w:tcPr>
                  <w:tcW w:w="1644" w:type="dxa"/>
                  <w:tcBorders>
                    <w:top w:val="nil"/>
                    <w:left w:val="single" w:sz="4" w:space="0" w:color="auto"/>
                    <w:bottom w:val="single" w:sz="4" w:space="0" w:color="auto"/>
                    <w:right w:val="single" w:sz="4" w:space="0" w:color="auto"/>
                  </w:tcBorders>
                  <w:shd w:val="clear" w:color="auto" w:fill="auto"/>
                  <w:noWrap/>
                  <w:hideMark/>
                </w:tcPr>
                <w:p w14:paraId="3142DB06" w14:textId="6C95E357" w:rsidR="00804677" w:rsidRPr="00872017" w:rsidRDefault="00804677" w:rsidP="00132067">
                  <w:pPr>
                    <w:rPr>
                      <w:rFonts w:ascii="Calibri" w:eastAsia="Times New Roman" w:hAnsi="Calibri" w:cs="Calibri"/>
                      <w:color w:val="000000"/>
                      <w:lang w:eastAsia="en-GB"/>
                    </w:rPr>
                  </w:pPr>
                  <w:r w:rsidRPr="00872017">
                    <w:rPr>
                      <w:rFonts w:ascii="Calibri" w:eastAsia="Times New Roman" w:hAnsi="Calibri" w:cs="Calibri"/>
                      <w:color w:val="000000"/>
                      <w:lang w:eastAsia="en-GB"/>
                    </w:rPr>
                    <w:lastRenderedPageBreak/>
                    <w:t>Velez</w:t>
                  </w:r>
                  <w:r>
                    <w:rPr>
                      <w:rFonts w:ascii="Calibri" w:eastAsia="Times New Roman" w:hAnsi="Calibri" w:cs="Calibri"/>
                      <w:color w:val="000000"/>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sidRPr="00872017">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Data xml:space="preserve">PEVuZE5vdGU+PENpdGU+PEF1dGhvcj5WZWxlejwvQXV0aG9yPjxZZWFyPjIwMTA8L1llYXI+PFJl
Y051bT42Njc8L1JlY051bT48RGlzcGxheVRleHQ+WzUzXTwvRGlzcGxheVRleHQ+PHJlY29yZD48
cmVjLW51bWJlcj42Njc8L3JlYy1udW1iZXI+PGZvcmVpZ24ta2V5cz48a2V5IGFwcD0iRU4iIGRi
LWlkPSJ0dHNyOTl3OWN2cDJwdGV0c3dydjk5OW5ld3Q5cHo5enRmYXoiIHRpbWVzdGFtcD0iMTUz
NzE3MDk5NiI+NjY3PC9rZXk+PC9mb3JlaWduLWtleXM+PHJlZi10eXBlIG5hbWU9IkpvdXJuYWwg
QXJ0aWNsZSI+MTc8L3JlZi10eXBlPjxjb250cmlidXRvcnM+PGF1dGhvcnM+PGF1dGhvcj5WZWxl
eiwgQS48L2F1dGhvcj48YXV0aG9yPkdvbGVtLCBELiBMLjwvYXV0aG9yPjxhdXRob3I+QXJlbnQs
IFMuIE0uPC9hdXRob3I+PC9hdXRob3JzPjwvY29udHJpYnV0b3JzPjxhdXRoLWFkZHJlc3M+VmVs
ZXosIEFtZWxpYS4gUnV0Z2VycyBVbml2ZXJzaXR5IEh1bWFuIFBlcmZvcm1hbmNlIExhYm9yYXRv
cnksIERlcGFydG1lbnQgb2YgRXhlcmNpc2UgU2NpZW5jZSBhbmQgU3BvcnQgU3R1ZGllcywgUnV0
Z2VycywgdGhlIFN0YXRlIFVuaXZlcnNpdHkgb2YgTmV3IEplcnNleSwgTmV3IEJydW5zd2ljaywg
TmV3IEplcnNleSwgVVNBLjwvYXV0aC1hZGRyZXNzPjx0aXRsZXM+PHRpdGxlPlRoZSBpbXBhY3Qg
b2YgYSAxMi13ZWVrIHJlc2lzdGFuY2UgdHJhaW5pbmcgcHJvZ3JhbSBvbiBzdHJlbmd0aCwgYm9k
eSBjb21wb3NpdGlvbiwgYW5kIHNlbGYtY29uY2VwdCBvZiBIaXNwYW5pYyBhZG9sZXNjZW50czwv
dGl0bGU+PHNlY29uZGFyeS10aXRsZT5Kb3VybmFsIG9mIFN0cmVuZ3RoICZhbXA7IENvbmRpdGlv
bmluZyBSZXNlYXJjaDwvc2Vjb25kYXJ5LXRpdGxlPjxhbHQtdGl0bGU+SiBTdHJlbmd0aCBDb25k
IFJlczwvYWx0LXRpdGxlPjwvdGl0bGVzPjxwZXJpb2RpY2FsPjxmdWxsLXRpdGxlPkpvdXJuYWwg
b2YgU3RyZW5ndGggYW5kIENvbmRpdGlvbmluZyBSZXNlYXJjaDwvZnVsbC10aXRsZT48YWJici0x
PkouIFN0cmVuZ3RoIENvbmQuIFJlcy48L2FiYnItMT48YWJici0yPkogU3RyZW5ndGggQ29uZCBS
ZXM8L2FiYnItMj48YWJici0zPkpvdXJuYWwgb2YgU3RyZW5ndGggJmFtcDsgQ29uZGl0aW9uaW5n
IFJlc2VhcmNoPC9hYmJyLTM+PC9wZXJpb2RpY2FsPjxhbHQtcGVyaW9kaWNhbD48ZnVsbC10aXRs
ZT5Kb3VybmFsIG9mIFN0cmVuZ3RoIGFuZCBDb25kaXRpb25pbmcgUmVzZWFyY2g8L2Z1bGwtdGl0
bGU+PGFiYnItMT5KLiBTdHJlbmd0aCBDb25kLiBSZXMuPC9hYmJyLTE+PGFiYnItMj5KIFN0cmVu
Z3RoIENvbmQgUmVzPC9hYmJyLTI+PGFiYnItMz5Kb3VybmFsIG9mIFN0cmVuZ3RoICZhbXA7IENv
bmRpdGlvbmluZyBSZXNlYXJjaDwvYWJici0zPjwvYWx0LXBlcmlvZGljYWw+PHBhZ2VzPjEwNjUt
NzM8L3BhZ2VzPjx2b2x1bWU+MjQ8L3ZvbHVtZT48bnVtYmVyPjQ8L251bWJlcj48a2V5d29yZHM+
PGtleXdvcmQ+QWRvbGVzY2VudDwva2V5d29yZD48a2V5d29yZD5BbmFseXNpcyBvZiBWYXJpYW5j
ZTwva2V5d29yZD48a2V5d29yZD5BbnRocm9wb21ldHJ5PC9rZXl3b3JkPjxrZXl3b3JkPipCb2R5
IENvbXBvc2l0aW9uL3BoIFtQaHlzaW9sb2d5XTwva2V5d29yZD48a2V5d29yZD5Cb2R5IE1hc3Mg
SW5kZXg8L2tleXdvcmQ+PGtleXdvcmQ+RmVtYWxlPC9rZXl3b3JkPjxrZXl3b3JkPkZvbGxvdy1V
cCBTdHVkaWVzPC9rZXl3b3JkPjxrZXl3b3JkPipIaXNwYW5pYyBBbWVyaWNhbnM8L2tleXdvcmQ+
PGtleXdvcmQ+SHVtYW5zPC9rZXl3b3JkPjxrZXl3b3JkPk1hbGU8L2tleXdvcmQ+PGtleXdvcmQ+
TXVsdGl2YXJpYXRlIEFuYWx5c2lzPC9rZXl3b3JkPjxrZXl3b3JkPipNdXNjbGUgU3RyZW5ndGgv
cGggW1BoeXNpb2xvZ3ldPC9rZXl3b3JkPjxrZXl3b3JkPipPdmVyd2VpZ2h0L2VoIFtFdGhub2xv
Z3ldPC9rZXl3b3JkPjxrZXl3b3JkPipPdmVyd2VpZ2h0L3JoIFtSZWhhYmlsaXRhdGlvbl08L2tl
eXdvcmQ+PGtleXdvcmQ+UHJvZ3JhbSBFdmFsdWF0aW9uPC9rZXl3b3JkPjxrZXl3b3JkPlJlZmVy
ZW5jZSBWYWx1ZXM8L2tleXdvcmQ+PGtleXdvcmQ+UmVzaXN0YW5jZSBUcmFpbmluZy9vZyBbT3Jn
YW5pemF0aW9uICZhbXA7IEFkbWluaXN0cmF0aW9uXTwva2V5d29yZD48a2V5d29yZD4qUmVzaXN0
YW5jZSBUcmFpbmluZzwva2V5d29yZD48a2V5d29yZD5SaXNrIEFzc2Vzc21lbnQ8L2tleXdvcmQ+
PGtleXdvcmQ+U2Nob29sIEhlYWx0aCBTZXJ2aWNlczwva2V5d29yZD48a2V5d29yZD4qU2VsZiBD
b25jZXB0PC9rZXl3b3JkPjwva2V5d29yZHM+PGRhdGVzPjx5ZWFyPjIwMTA8L3llYXI+PHB1Yi1k
YXRlcz48ZGF0ZT5BcHI8L2RhdGU+PC9wdWItZGF0ZXM+PC9kYXRlcz48aXNibj4xNTMzLTQyODc8
L2lzYm4+PGFjY2Vzc2lvbi1udW0+MjAzNzU3MTk8L2FjY2Vzc2lvbi1udW0+PHdvcmstdHlwZT5D
b21wYXJhdGl2ZSBTdHVkeSYjeEQ7UmFuZG9taXplZCBDb250cm9sbGVkIFRyaWFsPC93b3JrLXR5
cGU+PHVybHM+PHJlbGF0ZWQtdXJscz48dXJsPmh0dHA6Ly9vdmlkc3Aub3ZpZC5jb20vb3ZpZHdl
Yi5jZ2k/VD1KUyZhbXA7Q1NDPVkmYW1wO05FV1M9TiZhbXA7UEFHRT1mdWxsdGV4dCZhbXA7RD1t
ZWQ2JmFtcDtBTj0yMDM3NTcxOTwvdXJsPjx1cmw+aHR0cDovL3BtdC1ldS5ob3N0ZWQuZXhsaWJy
aXNncm91cC5jb20vb3BlbnVybC80NktJQl9JTlNULzQ2S0lCX0lOU1Rfc2VydmljZXNfcGFnZT9z
aWQ9T1ZJRDptZWRsaW5lJmFtcDtpZD1wbWlkOjIwMzc1NzE5JmFtcDtpZD1kb2k6MTAuMTUxOSUy
RkpTQy4wYjAxM2UzMTgxY2MyMzBhJmFtcDtpc3NuPTEwNjQtODAxMSZhbXA7aXNibj0mYW1wO3Zv
bHVtZT0yNCZhbXA7aXNzdWU9NCZhbXA7c3BhZ2U9MTA2NSZhbXA7cGFnZXM9MTA2NS03MyZhbXA7
ZGF0ZT0yMDEwJmFtcDt0aXRsZT1Kb3VybmFsK29mK1N0cmVuZ3RoKyUyNitDb25kaXRpb25pbmcr
UmVzZWFyY2gmYW1wO2F0aXRsZT1UaGUraW1wYWN0K29mK2ErMTItd2VlaytyZXNpc3RhbmNlK3Ry
YWluaW5nK3Byb2dyYW0rb24rc3RyZW5ndGglMkMrYm9keStjb21wb3NpdGlvbiUyQythbmQrc2Vs
Zi1jb25jZXB0K29mK0hpc3BhbmljK2Fkb2xlc2NlbnRzLiZhbXA7YXVsYXN0PVZlbGV6JmFtcDtw
aWQ9JTNDYXV0aG9yJTNFVmVsZXorQSUzQkdvbGVtK0RMJTNCQXJlbnQrU00lM0MlMkZhdXRob3Il
M0UlM0NBTiUzRTIwMzc1NzE5JTNDJTJGQU4lM0UlM0NEVCUzRUNvbXBhcmF0aXZlK1N0dWR5JTND
JTJGRFQlM0U8L3VybD48L3JlbGF0ZWQtdXJscz48L3VybHM+PGVsZWN0cm9uaWMtcmVzb3VyY2Ut
bnVtPmh0dHBzOi8vZHguZG9pLm9yZy8xMC4xNTE5L0pTQy4wYjAxM2UzMTgxY2MyMzBh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132067">
                    <w:rPr>
                      <w:rFonts w:ascii="Calibri" w:eastAsia="Times New Roman" w:hAnsi="Calibri" w:cs="Calibri"/>
                      <w:color w:val="000000"/>
                      <w:lang w:eastAsia="en-GB"/>
                    </w:rPr>
                    <w:instrText xml:space="preserve"> ADDIN EN.CITE </w:instrText>
                  </w:r>
                  <w:r w:rsidR="00132067">
                    <w:rPr>
                      <w:rFonts w:ascii="Calibri" w:eastAsia="Times New Roman" w:hAnsi="Calibri" w:cs="Calibri"/>
                      <w:color w:val="000000"/>
                      <w:lang w:eastAsia="en-GB"/>
                    </w:rPr>
                    <w:fldChar w:fldCharType="begin">
                      <w:fldData xml:space="preserve">PEVuZE5vdGU+PENpdGU+PEF1dGhvcj5WZWxlejwvQXV0aG9yPjxZZWFyPjIwMTA8L1llYXI+PFJl
Y051bT42Njc8L1JlY051bT48RGlzcGxheVRleHQ+WzUzXTwvRGlzcGxheVRleHQ+PHJlY29yZD48
cmVjLW51bWJlcj42Njc8L3JlYy1udW1iZXI+PGZvcmVpZ24ta2V5cz48a2V5IGFwcD0iRU4iIGRi
LWlkPSJ0dHNyOTl3OWN2cDJwdGV0c3dydjk5OW5ld3Q5cHo5enRmYXoiIHRpbWVzdGFtcD0iMTUz
NzE3MDk5NiI+NjY3PC9rZXk+PC9mb3JlaWduLWtleXM+PHJlZi10eXBlIG5hbWU9IkpvdXJuYWwg
QXJ0aWNsZSI+MTc8L3JlZi10eXBlPjxjb250cmlidXRvcnM+PGF1dGhvcnM+PGF1dGhvcj5WZWxl
eiwgQS48L2F1dGhvcj48YXV0aG9yPkdvbGVtLCBELiBMLjwvYXV0aG9yPjxhdXRob3I+QXJlbnQs
IFMuIE0uPC9hdXRob3I+PC9hdXRob3JzPjwvY29udHJpYnV0b3JzPjxhdXRoLWFkZHJlc3M+VmVs
ZXosIEFtZWxpYS4gUnV0Z2VycyBVbml2ZXJzaXR5IEh1bWFuIFBlcmZvcm1hbmNlIExhYm9yYXRv
cnksIERlcGFydG1lbnQgb2YgRXhlcmNpc2UgU2NpZW5jZSBhbmQgU3BvcnQgU3R1ZGllcywgUnV0
Z2VycywgdGhlIFN0YXRlIFVuaXZlcnNpdHkgb2YgTmV3IEplcnNleSwgTmV3IEJydW5zd2ljaywg
TmV3IEplcnNleSwgVVNBLjwvYXV0aC1hZGRyZXNzPjx0aXRsZXM+PHRpdGxlPlRoZSBpbXBhY3Qg
b2YgYSAxMi13ZWVrIHJlc2lzdGFuY2UgdHJhaW5pbmcgcHJvZ3JhbSBvbiBzdHJlbmd0aCwgYm9k
eSBjb21wb3NpdGlvbiwgYW5kIHNlbGYtY29uY2VwdCBvZiBIaXNwYW5pYyBhZG9sZXNjZW50czwv
dGl0bGU+PHNlY29uZGFyeS10aXRsZT5Kb3VybmFsIG9mIFN0cmVuZ3RoICZhbXA7IENvbmRpdGlv
bmluZyBSZXNlYXJjaDwvc2Vjb25kYXJ5LXRpdGxlPjxhbHQtdGl0bGU+SiBTdHJlbmd0aCBDb25k
IFJlczwvYWx0LXRpdGxlPjwvdGl0bGVzPjxwZXJpb2RpY2FsPjxmdWxsLXRpdGxlPkpvdXJuYWwg
b2YgU3RyZW5ndGggYW5kIENvbmRpdGlvbmluZyBSZXNlYXJjaDwvZnVsbC10aXRsZT48YWJici0x
PkouIFN0cmVuZ3RoIENvbmQuIFJlcy48L2FiYnItMT48YWJici0yPkogU3RyZW5ndGggQ29uZCBS
ZXM8L2FiYnItMj48YWJici0zPkpvdXJuYWwgb2YgU3RyZW5ndGggJmFtcDsgQ29uZGl0aW9uaW5n
IFJlc2VhcmNoPC9hYmJyLTM+PC9wZXJpb2RpY2FsPjxhbHQtcGVyaW9kaWNhbD48ZnVsbC10aXRs
ZT5Kb3VybmFsIG9mIFN0cmVuZ3RoIGFuZCBDb25kaXRpb25pbmcgUmVzZWFyY2g8L2Z1bGwtdGl0
bGU+PGFiYnItMT5KLiBTdHJlbmd0aCBDb25kLiBSZXMuPC9hYmJyLTE+PGFiYnItMj5KIFN0cmVu
Z3RoIENvbmQgUmVzPC9hYmJyLTI+PGFiYnItMz5Kb3VybmFsIG9mIFN0cmVuZ3RoICZhbXA7IENv
bmRpdGlvbmluZyBSZXNlYXJjaDwvYWJici0zPjwvYWx0LXBlcmlvZGljYWw+PHBhZ2VzPjEwNjUt
NzM8L3BhZ2VzPjx2b2x1bWU+MjQ8L3ZvbHVtZT48bnVtYmVyPjQ8L251bWJlcj48a2V5d29yZHM+
PGtleXdvcmQ+QWRvbGVzY2VudDwva2V5d29yZD48a2V5d29yZD5BbmFseXNpcyBvZiBWYXJpYW5j
ZTwva2V5d29yZD48a2V5d29yZD5BbnRocm9wb21ldHJ5PC9rZXl3b3JkPjxrZXl3b3JkPipCb2R5
IENvbXBvc2l0aW9uL3BoIFtQaHlzaW9sb2d5XTwva2V5d29yZD48a2V5d29yZD5Cb2R5IE1hc3Mg
SW5kZXg8L2tleXdvcmQ+PGtleXdvcmQ+RmVtYWxlPC9rZXl3b3JkPjxrZXl3b3JkPkZvbGxvdy1V
cCBTdHVkaWVzPC9rZXl3b3JkPjxrZXl3b3JkPipIaXNwYW5pYyBBbWVyaWNhbnM8L2tleXdvcmQ+
PGtleXdvcmQ+SHVtYW5zPC9rZXl3b3JkPjxrZXl3b3JkPk1hbGU8L2tleXdvcmQ+PGtleXdvcmQ+
TXVsdGl2YXJpYXRlIEFuYWx5c2lzPC9rZXl3b3JkPjxrZXl3b3JkPipNdXNjbGUgU3RyZW5ndGgv
cGggW1BoeXNpb2xvZ3ldPC9rZXl3b3JkPjxrZXl3b3JkPipPdmVyd2VpZ2h0L2VoIFtFdGhub2xv
Z3ldPC9rZXl3b3JkPjxrZXl3b3JkPipPdmVyd2VpZ2h0L3JoIFtSZWhhYmlsaXRhdGlvbl08L2tl
eXdvcmQ+PGtleXdvcmQ+UHJvZ3JhbSBFdmFsdWF0aW9uPC9rZXl3b3JkPjxrZXl3b3JkPlJlZmVy
ZW5jZSBWYWx1ZXM8L2tleXdvcmQ+PGtleXdvcmQ+UmVzaXN0YW5jZSBUcmFpbmluZy9vZyBbT3Jn
YW5pemF0aW9uICZhbXA7IEFkbWluaXN0cmF0aW9uXTwva2V5d29yZD48a2V5d29yZD4qUmVzaXN0
YW5jZSBUcmFpbmluZzwva2V5d29yZD48a2V5d29yZD5SaXNrIEFzc2Vzc21lbnQ8L2tleXdvcmQ+
PGtleXdvcmQ+U2Nob29sIEhlYWx0aCBTZXJ2aWNlczwva2V5d29yZD48a2V5d29yZD4qU2VsZiBD
b25jZXB0PC9rZXl3b3JkPjwva2V5d29yZHM+PGRhdGVzPjx5ZWFyPjIwMTA8L3llYXI+PHB1Yi1k
YXRlcz48ZGF0ZT5BcHI8L2RhdGU+PC9wdWItZGF0ZXM+PC9kYXRlcz48aXNibj4xNTMzLTQyODc8
L2lzYm4+PGFjY2Vzc2lvbi1udW0+MjAzNzU3MTk8L2FjY2Vzc2lvbi1udW0+PHdvcmstdHlwZT5D
b21wYXJhdGl2ZSBTdHVkeSYjeEQ7UmFuZG9taXplZCBDb250cm9sbGVkIFRyaWFsPC93b3JrLXR5
cGU+PHVybHM+PHJlbGF0ZWQtdXJscz48dXJsPmh0dHA6Ly9vdmlkc3Aub3ZpZC5jb20vb3ZpZHdl
Yi5jZ2k/VD1KUyZhbXA7Q1NDPVkmYW1wO05FV1M9TiZhbXA7UEFHRT1mdWxsdGV4dCZhbXA7RD1t
ZWQ2JmFtcDtBTj0yMDM3NTcxOTwvdXJsPjx1cmw+aHR0cDovL3BtdC1ldS5ob3N0ZWQuZXhsaWJy
aXNncm91cC5jb20vb3BlbnVybC80NktJQl9JTlNULzQ2S0lCX0lOU1Rfc2VydmljZXNfcGFnZT9z
aWQ9T1ZJRDptZWRsaW5lJmFtcDtpZD1wbWlkOjIwMzc1NzE5JmFtcDtpZD1kb2k6MTAuMTUxOSUy
RkpTQy4wYjAxM2UzMTgxY2MyMzBhJmFtcDtpc3NuPTEwNjQtODAxMSZhbXA7aXNibj0mYW1wO3Zv
bHVtZT0yNCZhbXA7aXNzdWU9NCZhbXA7c3BhZ2U9MTA2NSZhbXA7cGFnZXM9MTA2NS03MyZhbXA7
ZGF0ZT0yMDEwJmFtcDt0aXRsZT1Kb3VybmFsK29mK1N0cmVuZ3RoKyUyNitDb25kaXRpb25pbmcr
UmVzZWFyY2gmYW1wO2F0aXRsZT1UaGUraW1wYWN0K29mK2ErMTItd2VlaytyZXNpc3RhbmNlK3Ry
YWluaW5nK3Byb2dyYW0rb24rc3RyZW5ndGglMkMrYm9keStjb21wb3NpdGlvbiUyQythbmQrc2Vs
Zi1jb25jZXB0K29mK0hpc3BhbmljK2Fkb2xlc2NlbnRzLiZhbXA7YXVsYXN0PVZlbGV6JmFtcDtw
aWQ9JTNDYXV0aG9yJTNFVmVsZXorQSUzQkdvbGVtK0RMJTNCQXJlbnQrU00lM0MlMkZhdXRob3Il
M0UlM0NBTiUzRTIwMzc1NzE5JTNDJTJGQU4lM0UlM0NEVCUzRUNvbXBhcmF0aXZlK1N0dWR5JTND
JTJGRFQlM0U8L3VybD48L3JlbGF0ZWQtdXJscz48L3VybHM+PGVsZWN0cm9uaWMtcmVzb3VyY2Ut
bnVtPmh0dHBzOi8vZHguZG9pLm9yZy8xMC4xNTE5L0pTQy4wYjAxM2UzMTgxY2MyMzBh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132067">
                    <w:rPr>
                      <w:rFonts w:ascii="Calibri" w:eastAsia="Times New Roman" w:hAnsi="Calibri" w:cs="Calibri"/>
                      <w:color w:val="000000"/>
                      <w:lang w:eastAsia="en-GB"/>
                    </w:rPr>
                    <w:instrText xml:space="preserve"> ADDIN EN.CITE.DATA </w:instrText>
                  </w:r>
                  <w:r w:rsidR="00132067">
                    <w:rPr>
                      <w:rFonts w:ascii="Calibri" w:eastAsia="Times New Roman" w:hAnsi="Calibri" w:cs="Calibri"/>
                      <w:color w:val="000000"/>
                      <w:lang w:eastAsia="en-GB"/>
                    </w:rPr>
                  </w:r>
                  <w:r w:rsidR="00132067">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53]</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6CD946B3" w14:textId="77777777" w:rsidR="00804677" w:rsidRPr="00481038" w:rsidRDefault="00804677" w:rsidP="00804677">
                  <w:pPr>
                    <w:spacing w:after="0" w:line="240" w:lineRule="auto"/>
                    <w:rPr>
                      <w:rFonts w:ascii="Calibri" w:eastAsia="Times New Roman" w:hAnsi="Calibri" w:cs="Calibri"/>
                      <w:lang w:eastAsia="en-GB"/>
                    </w:rPr>
                  </w:pPr>
                  <w:r w:rsidRPr="00481038">
                    <w:rPr>
                      <w:rFonts w:ascii="Calibri" w:eastAsia="Times New Roman" w:hAnsi="Calibri" w:cs="Calibri"/>
                      <w:lang w:eastAsia="en-GB"/>
                    </w:rPr>
                    <w:t>Fidelity not mentioned but probably high. Guided programme with 4 students per instructor from research team</w:t>
                  </w:r>
                </w:p>
              </w:tc>
              <w:tc>
                <w:tcPr>
                  <w:tcW w:w="2071" w:type="dxa"/>
                  <w:tcBorders>
                    <w:top w:val="nil"/>
                    <w:left w:val="nil"/>
                    <w:bottom w:val="single" w:sz="4" w:space="0" w:color="auto"/>
                    <w:right w:val="single" w:sz="4" w:space="0" w:color="auto"/>
                  </w:tcBorders>
                  <w:shd w:val="clear" w:color="auto" w:fill="auto"/>
                  <w:hideMark/>
                </w:tcPr>
                <w:p w14:paraId="667A32D7"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attendance</w:t>
                  </w:r>
                </w:p>
              </w:tc>
              <w:tc>
                <w:tcPr>
                  <w:tcW w:w="3117" w:type="dxa"/>
                  <w:tcBorders>
                    <w:top w:val="nil"/>
                    <w:left w:val="nil"/>
                    <w:bottom w:val="single" w:sz="4" w:space="0" w:color="auto"/>
                    <w:right w:val="single" w:sz="4" w:space="0" w:color="auto"/>
                  </w:tcBorders>
                  <w:shd w:val="clear" w:color="auto" w:fill="auto"/>
                  <w:hideMark/>
                </w:tcPr>
                <w:p w14:paraId="78FD5F02"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30 of 36 sessions attended</w:t>
                  </w:r>
                </w:p>
              </w:tc>
              <w:tc>
                <w:tcPr>
                  <w:tcW w:w="1273" w:type="dxa"/>
                  <w:tcBorders>
                    <w:top w:val="nil"/>
                    <w:left w:val="nil"/>
                    <w:bottom w:val="single" w:sz="4" w:space="0" w:color="auto"/>
                    <w:right w:val="single" w:sz="4" w:space="0" w:color="auto"/>
                  </w:tcBorders>
                  <w:shd w:val="clear" w:color="auto" w:fill="auto"/>
                  <w:noWrap/>
                  <w:hideMark/>
                </w:tcPr>
                <w:p w14:paraId="2B32C810"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1=high</w:t>
                  </w:r>
                </w:p>
              </w:tc>
              <w:tc>
                <w:tcPr>
                  <w:tcW w:w="1785" w:type="dxa"/>
                  <w:tcBorders>
                    <w:top w:val="nil"/>
                    <w:left w:val="nil"/>
                    <w:bottom w:val="single" w:sz="4" w:space="0" w:color="auto"/>
                    <w:right w:val="single" w:sz="4" w:space="0" w:color="auto"/>
                  </w:tcBorders>
                  <w:shd w:val="clear" w:color="auto" w:fill="auto"/>
                  <w:hideMark/>
                </w:tcPr>
                <w:p w14:paraId="5631DCDC"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hideMark/>
                </w:tcPr>
                <w:p w14:paraId="51F2D5F6"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o</w:t>
                  </w:r>
                </w:p>
              </w:tc>
              <w:tc>
                <w:tcPr>
                  <w:tcW w:w="1334" w:type="dxa"/>
                  <w:tcBorders>
                    <w:top w:val="nil"/>
                    <w:left w:val="nil"/>
                    <w:bottom w:val="single" w:sz="4" w:space="0" w:color="auto"/>
                    <w:right w:val="single" w:sz="4" w:space="0" w:color="auto"/>
                  </w:tcBorders>
                  <w:shd w:val="clear" w:color="auto" w:fill="auto"/>
                  <w:noWrap/>
                  <w:hideMark/>
                </w:tcPr>
                <w:p w14:paraId="6C0729BD"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475425FE" w14:textId="77777777" w:rsidTr="009E433E">
              <w:trPr>
                <w:trHeight w:val="290"/>
              </w:trPr>
              <w:tc>
                <w:tcPr>
                  <w:tcW w:w="1644" w:type="dxa"/>
                  <w:tcBorders>
                    <w:top w:val="nil"/>
                    <w:left w:val="single" w:sz="4" w:space="0" w:color="auto"/>
                    <w:bottom w:val="single" w:sz="4" w:space="0" w:color="auto"/>
                    <w:right w:val="single" w:sz="4" w:space="0" w:color="auto"/>
                  </w:tcBorders>
                  <w:shd w:val="clear" w:color="auto" w:fill="auto"/>
                  <w:noWrap/>
                  <w:hideMark/>
                </w:tcPr>
                <w:p w14:paraId="492D79E7" w14:textId="47BC0FE1" w:rsidR="00804677" w:rsidRPr="00872017" w:rsidRDefault="00804677" w:rsidP="00132067">
                  <w:pPr>
                    <w:rPr>
                      <w:rFonts w:ascii="Calibri" w:eastAsia="Times New Roman" w:hAnsi="Calibri" w:cs="Calibri"/>
                      <w:color w:val="000000"/>
                      <w:lang w:eastAsia="en-GB"/>
                    </w:rPr>
                  </w:pPr>
                  <w:proofErr w:type="spellStart"/>
                  <w:r w:rsidRPr="00872017">
                    <w:rPr>
                      <w:rFonts w:ascii="Calibri" w:eastAsia="Times New Roman" w:hAnsi="Calibri" w:cs="Calibri"/>
                      <w:color w:val="000000"/>
                      <w:lang w:eastAsia="en-GB"/>
                    </w:rPr>
                    <w:t>Yook</w:t>
                  </w:r>
                  <w:proofErr w:type="spellEnd"/>
                  <w:r w:rsidRPr="00872017">
                    <w:rPr>
                      <w:rFonts w:ascii="Calibri" w:eastAsia="Times New Roman" w:hAnsi="Calibri" w:cs="Calibri"/>
                      <w:color w:val="000000"/>
                      <w:lang w:eastAsia="en-GB"/>
                    </w:rPr>
                    <w:t xml:space="preserve"> </w:t>
                  </w:r>
                  <w:r>
                    <w:rPr>
                      <w:rFonts w:ascii="Calibri" w:eastAsia="Times New Roman" w:hAnsi="Calibri" w:cs="Calibri"/>
                      <w:lang w:eastAsia="en-GB"/>
                    </w:rPr>
                    <w:t>et al.</w:t>
                  </w:r>
                  <w:r w:rsidRPr="00872017">
                    <w:rPr>
                      <w:rFonts w:ascii="Calibri" w:eastAsia="Times New Roman" w:hAnsi="Calibri" w:cs="Calibri"/>
                      <w:lang w:eastAsia="en-GB"/>
                    </w:rPr>
                    <w:t xml:space="preserve"> </w:t>
                  </w:r>
                  <w:r>
                    <w:rPr>
                      <w:rFonts w:ascii="Calibri" w:eastAsia="Times New Roman" w:hAnsi="Calibri" w:cs="Calibri"/>
                      <w:color w:val="000000"/>
                      <w:lang w:eastAsia="en-GB"/>
                    </w:rPr>
                    <w:fldChar w:fldCharType="begin"/>
                  </w:r>
                  <w:r w:rsidR="00132067">
                    <w:rPr>
                      <w:rFonts w:ascii="Calibri" w:eastAsia="Times New Roman" w:hAnsi="Calibri" w:cs="Calibri"/>
                      <w:color w:val="000000"/>
                      <w:lang w:eastAsia="en-GB"/>
                    </w:rPr>
                    <w:instrText xml:space="preserve"> ADDIN EN.CITE &lt;EndNote&gt;&lt;Cite&gt;&lt;Author&gt;Yook&lt;/Author&gt;&lt;Year&gt;2017&lt;/Year&gt;&lt;RecNum&gt;664&lt;/RecNum&gt;&lt;DisplayText&gt;[54]&lt;/DisplayText&gt;&lt;record&gt;&lt;rec-number&gt;664&lt;/rec-number&gt;&lt;foreign-keys&gt;&lt;key app="EN" db-id="ttsr99w9cvp2ptetswrv999newt9pz9ztfaz" timestamp="1535979249"&gt;664&lt;/key&gt;&lt;/foreign-keys&gt;&lt;ref-type name="Journal Article"&gt;17&lt;/ref-type&gt;&lt;contributors&gt;&lt;authors&gt;&lt;author&gt;Yook, Y. S.&lt;/author&gt;&lt;author&gt;Kang, S. J.&lt;/author&gt;&lt;author&gt;Park, I.&lt;/author&gt;&lt;/authors&gt;&lt;/contributors&gt;&lt;titles&gt;&lt;title&gt;Effects of physical activity intervention combining a new sport and mindfulness yoga on psychological characteristics in adolescents&lt;/title&gt;&lt;secondary-title&gt;International Journal of Sport and Exercise Psychology&lt;/secondary-title&gt;&lt;alt-title&gt;Int J Sport Exercise Psych&lt;/alt-title&gt;&lt;/titles&gt;&lt;periodical&gt;&lt;full-title&gt;International Journal of Sport and Exercise Psychology&lt;/full-title&gt;&lt;abbr-1&gt;Int J Sport Exercise Psych&lt;/abbr-1&gt;&lt;/periodical&gt;&lt;alt-periodical&gt;&lt;full-title&gt;International Journal of Sport and Exercise Psychology&lt;/full-title&gt;&lt;abbr-1&gt;Int J Sport Exercise Psych&lt;/abbr-1&gt;&lt;/alt-periodical&gt;&lt;pages&gt;109-117&lt;/pages&gt;&lt;volume&gt;15&lt;/volume&gt;&lt;number&gt;2&lt;/number&gt;&lt;dates&gt;&lt;year&gt;2017&lt;/year&gt;&lt;/dates&gt;&lt;isbn&gt;1612-197X&lt;/isbn&gt;&lt;accession-num&gt;WOS:000410648400001&lt;/accession-num&gt;&lt;urls&gt;&lt;related-urls&gt;&lt;url&gt;&amp;lt;Go to ISI&amp;gt;://WOS:000410648400001&lt;/url&gt;&lt;url&gt;https://www.tandfonline.com/doi/pdf/10.1080/1612197X.2015.1069878?needAccess=true&lt;/url&gt;&lt;/related-urls&gt;&lt;/urls&gt;&lt;electronic-resource-num&gt;10.1080/1612197x.2015.1069878&lt;/electronic-resource-num&gt;&lt;/record&gt;&lt;/Cite&gt;&lt;/EndNote&gt;</w:instrText>
                  </w:r>
                  <w:r>
                    <w:rPr>
                      <w:rFonts w:ascii="Calibri" w:eastAsia="Times New Roman" w:hAnsi="Calibri" w:cs="Calibri"/>
                      <w:color w:val="000000"/>
                      <w:lang w:eastAsia="en-GB"/>
                    </w:rPr>
                    <w:fldChar w:fldCharType="separate"/>
                  </w:r>
                  <w:r w:rsidR="00132067" w:rsidRPr="00132067">
                    <w:rPr>
                      <w:rFonts w:ascii="Calibri" w:hAnsi="Calibri" w:cs="Calibri"/>
                      <w:noProof/>
                      <w:color w:val="000000"/>
                      <w:lang w:eastAsia="en-GB"/>
                    </w:rPr>
                    <w:t>[54]</w:t>
                  </w:r>
                  <w:r>
                    <w:rPr>
                      <w:rFonts w:ascii="Calibri" w:eastAsia="Times New Roman" w:hAnsi="Calibri" w:cs="Calibri"/>
                      <w:color w:val="000000"/>
                      <w:lang w:eastAsia="en-GB"/>
                    </w:rPr>
                    <w:fldChar w:fldCharType="end"/>
                  </w:r>
                </w:p>
              </w:tc>
              <w:tc>
                <w:tcPr>
                  <w:tcW w:w="2071" w:type="dxa"/>
                  <w:tcBorders>
                    <w:top w:val="nil"/>
                    <w:left w:val="nil"/>
                    <w:bottom w:val="single" w:sz="4" w:space="0" w:color="auto"/>
                    <w:right w:val="single" w:sz="4" w:space="0" w:color="auto"/>
                  </w:tcBorders>
                  <w:shd w:val="clear" w:color="auto" w:fill="auto"/>
                  <w:hideMark/>
                </w:tcPr>
                <w:p w14:paraId="70AA6C14" w14:textId="77777777" w:rsidR="00804677" w:rsidRPr="00481038" w:rsidRDefault="00804677" w:rsidP="00804677">
                  <w:pPr>
                    <w:spacing w:after="0" w:line="240" w:lineRule="auto"/>
                    <w:rPr>
                      <w:rFonts w:ascii="Calibri" w:eastAsia="Times New Roman" w:hAnsi="Calibri" w:cs="Calibri"/>
                      <w:lang w:eastAsia="en-GB"/>
                    </w:rPr>
                  </w:pPr>
                  <w:r w:rsidRPr="00481038">
                    <w:rPr>
                      <w:rFonts w:ascii="Calibri" w:eastAsia="Times New Roman" w:hAnsi="Calibri" w:cs="Calibri"/>
                      <w:lang w:eastAsia="en-GB"/>
                    </w:rPr>
                    <w:t>NR</w:t>
                  </w:r>
                </w:p>
              </w:tc>
              <w:tc>
                <w:tcPr>
                  <w:tcW w:w="2071" w:type="dxa"/>
                  <w:tcBorders>
                    <w:top w:val="nil"/>
                    <w:left w:val="nil"/>
                    <w:bottom w:val="single" w:sz="4" w:space="0" w:color="auto"/>
                    <w:right w:val="single" w:sz="4" w:space="0" w:color="auto"/>
                  </w:tcBorders>
                  <w:shd w:val="clear" w:color="auto" w:fill="auto"/>
                  <w:hideMark/>
                </w:tcPr>
                <w:p w14:paraId="55014150"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3117" w:type="dxa"/>
                  <w:tcBorders>
                    <w:top w:val="nil"/>
                    <w:left w:val="nil"/>
                    <w:bottom w:val="single" w:sz="4" w:space="0" w:color="auto"/>
                    <w:right w:val="single" w:sz="4" w:space="0" w:color="auto"/>
                  </w:tcBorders>
                  <w:shd w:val="clear" w:color="auto" w:fill="auto"/>
                  <w:hideMark/>
                </w:tcPr>
                <w:p w14:paraId="2C337241"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273" w:type="dxa"/>
                  <w:tcBorders>
                    <w:top w:val="nil"/>
                    <w:left w:val="nil"/>
                    <w:bottom w:val="single" w:sz="4" w:space="0" w:color="auto"/>
                    <w:right w:val="single" w:sz="4" w:space="0" w:color="auto"/>
                  </w:tcBorders>
                  <w:shd w:val="clear" w:color="auto" w:fill="auto"/>
                  <w:noWrap/>
                  <w:hideMark/>
                </w:tcPr>
                <w:p w14:paraId="4CB2F96F"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4=unknown</w:t>
                  </w:r>
                </w:p>
              </w:tc>
              <w:tc>
                <w:tcPr>
                  <w:tcW w:w="1785" w:type="dxa"/>
                  <w:tcBorders>
                    <w:top w:val="nil"/>
                    <w:left w:val="nil"/>
                    <w:bottom w:val="single" w:sz="4" w:space="0" w:color="auto"/>
                    <w:right w:val="single" w:sz="4" w:space="0" w:color="auto"/>
                  </w:tcBorders>
                  <w:shd w:val="clear" w:color="auto" w:fill="auto"/>
                  <w:hideMark/>
                </w:tcPr>
                <w:p w14:paraId="0917FEA7"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83" w:type="dxa"/>
                  <w:tcBorders>
                    <w:top w:val="nil"/>
                    <w:left w:val="nil"/>
                    <w:bottom w:val="single" w:sz="4" w:space="0" w:color="auto"/>
                    <w:right w:val="single" w:sz="4" w:space="0" w:color="auto"/>
                  </w:tcBorders>
                  <w:shd w:val="clear" w:color="auto" w:fill="auto"/>
                  <w:hideMark/>
                </w:tcPr>
                <w:p w14:paraId="789112A6"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NR</w:t>
                  </w:r>
                </w:p>
              </w:tc>
              <w:tc>
                <w:tcPr>
                  <w:tcW w:w="1334" w:type="dxa"/>
                  <w:tcBorders>
                    <w:top w:val="nil"/>
                    <w:left w:val="nil"/>
                    <w:bottom w:val="single" w:sz="4" w:space="0" w:color="auto"/>
                    <w:right w:val="single" w:sz="4" w:space="0" w:color="auto"/>
                  </w:tcBorders>
                  <w:shd w:val="clear" w:color="auto" w:fill="auto"/>
                  <w:noWrap/>
                  <w:hideMark/>
                </w:tcPr>
                <w:p w14:paraId="70855D2B" w14:textId="77777777" w:rsidR="00804677" w:rsidRPr="00481038" w:rsidRDefault="00804677" w:rsidP="00804677">
                  <w:pPr>
                    <w:spacing w:after="0" w:line="240" w:lineRule="auto"/>
                    <w:rPr>
                      <w:rFonts w:ascii="Calibri" w:eastAsia="Times New Roman" w:hAnsi="Calibri" w:cs="Calibri"/>
                      <w:color w:val="000000"/>
                      <w:lang w:eastAsia="en-GB"/>
                    </w:rPr>
                  </w:pPr>
                  <w:r w:rsidRPr="00481038">
                    <w:rPr>
                      <w:rFonts w:ascii="Calibri" w:eastAsia="Times New Roman" w:hAnsi="Calibri" w:cs="Calibri"/>
                      <w:color w:val="000000"/>
                      <w:lang w:eastAsia="en-GB"/>
                    </w:rPr>
                    <w:t> </w:t>
                  </w:r>
                </w:p>
              </w:tc>
            </w:tr>
            <w:tr w:rsidR="00804677" w:rsidRPr="00481038" w14:paraId="1FCC6B9E" w14:textId="77777777" w:rsidTr="009E433E">
              <w:trPr>
                <w:trHeight w:val="290"/>
              </w:trPr>
              <w:tc>
                <w:tcPr>
                  <w:tcW w:w="1644" w:type="dxa"/>
                  <w:tcBorders>
                    <w:top w:val="nil"/>
                    <w:left w:val="nil"/>
                    <w:bottom w:val="nil"/>
                    <w:right w:val="nil"/>
                  </w:tcBorders>
                  <w:shd w:val="clear" w:color="auto" w:fill="auto"/>
                  <w:noWrap/>
                  <w:vAlign w:val="bottom"/>
                  <w:hideMark/>
                </w:tcPr>
                <w:p w14:paraId="0242665B" w14:textId="77777777" w:rsidR="00804677" w:rsidRPr="00481038" w:rsidRDefault="00804677" w:rsidP="00804677">
                  <w:pPr>
                    <w:spacing w:after="0" w:line="240" w:lineRule="auto"/>
                    <w:rPr>
                      <w:rFonts w:ascii="Calibri" w:eastAsia="Times New Roman" w:hAnsi="Calibri" w:cs="Calibri"/>
                      <w:color w:val="000000"/>
                      <w:lang w:eastAsia="en-GB"/>
                    </w:rPr>
                  </w:pPr>
                </w:p>
              </w:tc>
              <w:tc>
                <w:tcPr>
                  <w:tcW w:w="2071" w:type="dxa"/>
                  <w:tcBorders>
                    <w:top w:val="nil"/>
                    <w:left w:val="nil"/>
                    <w:bottom w:val="nil"/>
                    <w:right w:val="nil"/>
                  </w:tcBorders>
                  <w:shd w:val="clear" w:color="auto" w:fill="auto"/>
                  <w:noWrap/>
                  <w:vAlign w:val="bottom"/>
                  <w:hideMark/>
                </w:tcPr>
                <w:p w14:paraId="485D65CF"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c>
                <w:tcPr>
                  <w:tcW w:w="2071" w:type="dxa"/>
                  <w:tcBorders>
                    <w:top w:val="nil"/>
                    <w:left w:val="nil"/>
                    <w:bottom w:val="nil"/>
                    <w:right w:val="nil"/>
                  </w:tcBorders>
                  <w:shd w:val="clear" w:color="auto" w:fill="auto"/>
                  <w:noWrap/>
                  <w:vAlign w:val="bottom"/>
                  <w:hideMark/>
                </w:tcPr>
                <w:p w14:paraId="42178B3F"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c>
                <w:tcPr>
                  <w:tcW w:w="3117" w:type="dxa"/>
                  <w:tcBorders>
                    <w:top w:val="nil"/>
                    <w:left w:val="nil"/>
                    <w:bottom w:val="nil"/>
                    <w:right w:val="nil"/>
                  </w:tcBorders>
                  <w:shd w:val="clear" w:color="auto" w:fill="auto"/>
                  <w:noWrap/>
                  <w:vAlign w:val="bottom"/>
                  <w:hideMark/>
                </w:tcPr>
                <w:p w14:paraId="1C45C096"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c>
                <w:tcPr>
                  <w:tcW w:w="1273" w:type="dxa"/>
                  <w:tcBorders>
                    <w:top w:val="nil"/>
                    <w:left w:val="nil"/>
                    <w:bottom w:val="nil"/>
                    <w:right w:val="nil"/>
                  </w:tcBorders>
                  <w:shd w:val="clear" w:color="auto" w:fill="auto"/>
                  <w:noWrap/>
                  <w:vAlign w:val="bottom"/>
                  <w:hideMark/>
                </w:tcPr>
                <w:p w14:paraId="3AFA0605"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c>
                <w:tcPr>
                  <w:tcW w:w="1785" w:type="dxa"/>
                  <w:tcBorders>
                    <w:top w:val="nil"/>
                    <w:left w:val="nil"/>
                    <w:bottom w:val="nil"/>
                    <w:right w:val="nil"/>
                  </w:tcBorders>
                  <w:shd w:val="clear" w:color="auto" w:fill="auto"/>
                  <w:vAlign w:val="bottom"/>
                  <w:hideMark/>
                </w:tcPr>
                <w:p w14:paraId="24C5CB41"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c>
                <w:tcPr>
                  <w:tcW w:w="1383" w:type="dxa"/>
                  <w:tcBorders>
                    <w:top w:val="nil"/>
                    <w:left w:val="nil"/>
                    <w:bottom w:val="nil"/>
                    <w:right w:val="nil"/>
                  </w:tcBorders>
                  <w:shd w:val="clear" w:color="auto" w:fill="auto"/>
                  <w:vAlign w:val="bottom"/>
                  <w:hideMark/>
                </w:tcPr>
                <w:p w14:paraId="5313437F"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c>
                <w:tcPr>
                  <w:tcW w:w="1334" w:type="dxa"/>
                  <w:tcBorders>
                    <w:top w:val="nil"/>
                    <w:left w:val="nil"/>
                    <w:bottom w:val="nil"/>
                    <w:right w:val="nil"/>
                  </w:tcBorders>
                  <w:shd w:val="clear" w:color="auto" w:fill="auto"/>
                  <w:noWrap/>
                  <w:vAlign w:val="bottom"/>
                  <w:hideMark/>
                </w:tcPr>
                <w:p w14:paraId="25113289" w14:textId="77777777" w:rsidR="00804677" w:rsidRPr="00481038" w:rsidRDefault="00804677" w:rsidP="00804677">
                  <w:pPr>
                    <w:spacing w:after="0" w:line="240" w:lineRule="auto"/>
                    <w:rPr>
                      <w:rFonts w:ascii="Times New Roman" w:eastAsia="Times New Roman" w:hAnsi="Times New Roman" w:cs="Times New Roman"/>
                      <w:sz w:val="20"/>
                      <w:szCs w:val="20"/>
                      <w:lang w:eastAsia="en-GB"/>
                    </w:rPr>
                  </w:pPr>
                </w:p>
              </w:tc>
            </w:tr>
          </w:tbl>
          <w:p w14:paraId="74AD176E" w14:textId="1A153EFA" w:rsidR="00935755" w:rsidRPr="004165F5" w:rsidRDefault="00935755" w:rsidP="00481038">
            <w:pPr>
              <w:spacing w:after="0" w:line="240" w:lineRule="auto"/>
              <w:rPr>
                <w:rFonts w:ascii="Arial" w:eastAsia="Times New Roman" w:hAnsi="Arial" w:cs="Arial"/>
                <w:b/>
                <w:bCs/>
                <w:color w:val="000000"/>
                <w:sz w:val="28"/>
                <w:szCs w:val="28"/>
                <w:lang w:eastAsia="en-GB"/>
              </w:rPr>
            </w:pPr>
          </w:p>
        </w:tc>
        <w:tc>
          <w:tcPr>
            <w:tcW w:w="1273" w:type="dxa"/>
            <w:tcBorders>
              <w:top w:val="nil"/>
              <w:left w:val="nil"/>
              <w:bottom w:val="nil"/>
              <w:right w:val="nil"/>
            </w:tcBorders>
            <w:shd w:val="clear" w:color="auto" w:fill="auto"/>
            <w:noWrap/>
            <w:vAlign w:val="bottom"/>
            <w:hideMark/>
          </w:tcPr>
          <w:p w14:paraId="2F68DBBC" w14:textId="77777777" w:rsidR="00481038" w:rsidRPr="00481038" w:rsidRDefault="00481038" w:rsidP="00481038">
            <w:pPr>
              <w:spacing w:after="0" w:line="240" w:lineRule="auto"/>
              <w:rPr>
                <w:rFonts w:ascii="Calibri" w:eastAsia="Times New Roman" w:hAnsi="Calibri" w:cs="Calibri"/>
                <w:b/>
                <w:bCs/>
                <w:color w:val="000000"/>
                <w:sz w:val="28"/>
                <w:szCs w:val="28"/>
                <w:lang w:eastAsia="en-GB"/>
              </w:rPr>
            </w:pPr>
          </w:p>
        </w:tc>
        <w:tc>
          <w:tcPr>
            <w:tcW w:w="1785" w:type="dxa"/>
            <w:tcBorders>
              <w:top w:val="nil"/>
              <w:left w:val="nil"/>
              <w:bottom w:val="nil"/>
              <w:right w:val="nil"/>
            </w:tcBorders>
            <w:shd w:val="clear" w:color="auto" w:fill="auto"/>
            <w:vAlign w:val="bottom"/>
            <w:hideMark/>
          </w:tcPr>
          <w:p w14:paraId="64C2900A" w14:textId="77777777" w:rsidR="00481038" w:rsidRPr="00481038" w:rsidRDefault="00481038" w:rsidP="00481038">
            <w:pPr>
              <w:spacing w:after="0" w:line="240" w:lineRule="auto"/>
              <w:rPr>
                <w:rFonts w:ascii="Times New Roman" w:eastAsia="Times New Roman" w:hAnsi="Times New Roman" w:cs="Times New Roman"/>
                <w:sz w:val="20"/>
                <w:szCs w:val="20"/>
                <w:lang w:eastAsia="en-GB"/>
              </w:rPr>
            </w:pPr>
          </w:p>
        </w:tc>
        <w:tc>
          <w:tcPr>
            <w:tcW w:w="1383" w:type="dxa"/>
            <w:tcBorders>
              <w:top w:val="nil"/>
              <w:left w:val="nil"/>
              <w:bottom w:val="nil"/>
              <w:right w:val="nil"/>
            </w:tcBorders>
            <w:shd w:val="clear" w:color="auto" w:fill="auto"/>
            <w:noWrap/>
            <w:vAlign w:val="bottom"/>
            <w:hideMark/>
          </w:tcPr>
          <w:p w14:paraId="171CBA2F" w14:textId="77777777" w:rsidR="00481038" w:rsidRPr="00481038" w:rsidRDefault="00481038" w:rsidP="00481038">
            <w:pPr>
              <w:spacing w:after="0" w:line="240" w:lineRule="auto"/>
              <w:rPr>
                <w:rFonts w:ascii="Times New Roman" w:eastAsia="Times New Roman" w:hAnsi="Times New Roman" w:cs="Times New Roman"/>
                <w:sz w:val="20"/>
                <w:szCs w:val="20"/>
                <w:lang w:eastAsia="en-GB"/>
              </w:rPr>
            </w:pPr>
          </w:p>
        </w:tc>
        <w:tc>
          <w:tcPr>
            <w:tcW w:w="1334" w:type="dxa"/>
            <w:tcBorders>
              <w:top w:val="nil"/>
              <w:left w:val="nil"/>
              <w:bottom w:val="nil"/>
              <w:right w:val="nil"/>
            </w:tcBorders>
            <w:shd w:val="clear" w:color="auto" w:fill="auto"/>
            <w:noWrap/>
            <w:vAlign w:val="bottom"/>
            <w:hideMark/>
          </w:tcPr>
          <w:p w14:paraId="441F5BCA" w14:textId="77777777" w:rsidR="00481038" w:rsidRPr="00481038" w:rsidRDefault="00481038" w:rsidP="00481038">
            <w:pPr>
              <w:spacing w:after="0" w:line="240" w:lineRule="auto"/>
              <w:rPr>
                <w:rFonts w:ascii="Times New Roman" w:eastAsia="Times New Roman" w:hAnsi="Times New Roman" w:cs="Times New Roman"/>
                <w:sz w:val="20"/>
                <w:szCs w:val="20"/>
                <w:lang w:eastAsia="en-GB"/>
              </w:rPr>
            </w:pPr>
          </w:p>
        </w:tc>
      </w:tr>
    </w:tbl>
    <w:p w14:paraId="43D80FC5" w14:textId="25251B97" w:rsidR="00213123" w:rsidRDefault="00213123"/>
    <w:sectPr w:rsidR="00213123" w:rsidSect="00481038">
      <w:headerReference w:type="default" r:id="rId7"/>
      <w:footerReference w:type="default" r:id="rId8"/>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74902A" w14:textId="77777777" w:rsidR="00645FCC" w:rsidRDefault="00645FCC" w:rsidP="00270EEB">
      <w:pPr>
        <w:spacing w:after="0" w:line="240" w:lineRule="auto"/>
      </w:pPr>
      <w:r>
        <w:separator/>
      </w:r>
    </w:p>
  </w:endnote>
  <w:endnote w:type="continuationSeparator" w:id="0">
    <w:p w14:paraId="074C3B41" w14:textId="77777777" w:rsidR="00645FCC" w:rsidRDefault="00645FCC" w:rsidP="00270E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4637162"/>
      <w:docPartObj>
        <w:docPartGallery w:val="Page Numbers (Bottom of Page)"/>
        <w:docPartUnique/>
      </w:docPartObj>
    </w:sdtPr>
    <w:sdtEndPr/>
    <w:sdtContent>
      <w:p w14:paraId="61F158CE" w14:textId="296B12D2" w:rsidR="00111472" w:rsidRDefault="00111472">
        <w:pPr>
          <w:pStyle w:val="Sidfot"/>
          <w:jc w:val="right"/>
        </w:pPr>
        <w:r>
          <w:fldChar w:fldCharType="begin"/>
        </w:r>
        <w:r>
          <w:instrText>PAGE   \* MERGEFORMAT</w:instrText>
        </w:r>
        <w:r>
          <w:fldChar w:fldCharType="separate"/>
        </w:r>
        <w:r w:rsidR="00821C82" w:rsidRPr="00821C82">
          <w:rPr>
            <w:noProof/>
            <w:lang w:val="sv-SE"/>
          </w:rPr>
          <w:t>12</w:t>
        </w:r>
        <w:r>
          <w:fldChar w:fldCharType="end"/>
        </w:r>
      </w:p>
    </w:sdtContent>
  </w:sdt>
  <w:p w14:paraId="02E8BEC4" w14:textId="77777777" w:rsidR="00111472" w:rsidRDefault="00111472">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E0234" w14:textId="77777777" w:rsidR="00645FCC" w:rsidRDefault="00645FCC" w:rsidP="00270EEB">
      <w:pPr>
        <w:spacing w:after="0" w:line="240" w:lineRule="auto"/>
      </w:pPr>
      <w:r>
        <w:separator/>
      </w:r>
    </w:p>
  </w:footnote>
  <w:footnote w:type="continuationSeparator" w:id="0">
    <w:p w14:paraId="4F1E92ED" w14:textId="77777777" w:rsidR="00645FCC" w:rsidRDefault="00645FCC" w:rsidP="00270E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5B7F2B" w14:textId="77777777" w:rsidR="00111472" w:rsidRPr="00270EEB" w:rsidRDefault="00111472" w:rsidP="00270EEB">
    <w:pPr>
      <w:spacing w:line="240" w:lineRule="auto"/>
      <w:rPr>
        <w:rFonts w:cstheme="minorHAnsi"/>
        <w:b/>
        <w:bCs/>
        <w:color w:val="000000"/>
        <w:sz w:val="20"/>
        <w:szCs w:val="20"/>
        <w:lang w:val="en-US"/>
      </w:rPr>
    </w:pPr>
    <w:r w:rsidRPr="002B7450">
      <w:rPr>
        <w:rFonts w:cstheme="minorHAnsi"/>
        <w:bCs/>
        <w:color w:val="000000"/>
        <w:sz w:val="20"/>
        <w:szCs w:val="20"/>
        <w:lang w:val="en-US"/>
      </w:rPr>
      <w:t xml:space="preserve">School-related physical activity interventions and mental health among children: a systematic review and meta-analysis. </w:t>
    </w:r>
    <w:r w:rsidRPr="002B7450">
      <w:rPr>
        <w:rFonts w:cstheme="minorHAnsi"/>
        <w:bCs/>
        <w:color w:val="000000"/>
        <w:sz w:val="20"/>
        <w:szCs w:val="20"/>
        <w:lang w:val="sv-SE"/>
      </w:rPr>
      <w:t>Sports Med</w:t>
    </w:r>
    <w:r w:rsidRPr="00270EEB">
      <w:rPr>
        <w:rFonts w:cstheme="minorHAnsi"/>
        <w:bCs/>
        <w:color w:val="000000"/>
        <w:sz w:val="20"/>
        <w:szCs w:val="20"/>
        <w:lang w:val="sv-SE"/>
      </w:rPr>
      <w:t xml:space="preserve">icine. </w:t>
    </w:r>
    <w:r w:rsidRPr="002B7450">
      <w:rPr>
        <w:rFonts w:cstheme="minorHAnsi"/>
        <w:sz w:val="20"/>
        <w:szCs w:val="20"/>
        <w:lang w:val="sv-SE"/>
      </w:rPr>
      <w:t xml:space="preserve">Susanne Andermo, Mats Hallgren, Thi-Thuy-Dung Nguyen, Sofie Jonsson, Solveig Petersen, Marita Friberg, Anja Romqvist, </w:t>
    </w:r>
    <w:proofErr w:type="spellStart"/>
    <w:r w:rsidRPr="002B7450">
      <w:rPr>
        <w:rFonts w:cstheme="minorHAnsi"/>
        <w:sz w:val="20"/>
        <w:szCs w:val="20"/>
        <w:lang w:val="sv-SE"/>
      </w:rPr>
      <w:t>Brendon</w:t>
    </w:r>
    <w:proofErr w:type="spellEnd"/>
    <w:r w:rsidRPr="002B7450">
      <w:rPr>
        <w:rFonts w:cstheme="minorHAnsi"/>
        <w:sz w:val="20"/>
        <w:szCs w:val="20"/>
        <w:lang w:val="sv-SE"/>
      </w:rPr>
      <w:t xml:space="preserve"> Stubbs, Liselotte Schäfer Elinder</w:t>
    </w:r>
    <w:r w:rsidRPr="00270EEB">
      <w:rPr>
        <w:rFonts w:cstheme="minorHAnsi"/>
        <w:sz w:val="20"/>
        <w:szCs w:val="20"/>
        <w:lang w:val="sv-SE"/>
      </w:rPr>
      <w:t xml:space="preserve">. </w:t>
    </w:r>
    <w:r w:rsidRPr="002B7450">
      <w:rPr>
        <w:rFonts w:cstheme="minorHAnsi"/>
        <w:sz w:val="20"/>
        <w:szCs w:val="20"/>
        <w:lang w:val="en-US"/>
      </w:rPr>
      <w:t xml:space="preserve">Department of Public Health Sciences, </w:t>
    </w:r>
    <w:proofErr w:type="spellStart"/>
    <w:r w:rsidRPr="002B7450">
      <w:rPr>
        <w:rFonts w:cstheme="minorHAnsi"/>
        <w:sz w:val="20"/>
        <w:szCs w:val="20"/>
        <w:lang w:val="en-US"/>
      </w:rPr>
      <w:t>Karolinska</w:t>
    </w:r>
    <w:proofErr w:type="spellEnd"/>
    <w:r w:rsidRPr="002B7450">
      <w:rPr>
        <w:rFonts w:cstheme="minorHAnsi"/>
        <w:sz w:val="20"/>
        <w:szCs w:val="20"/>
        <w:lang w:val="en-US"/>
      </w:rPr>
      <w:t xml:space="preserve"> </w:t>
    </w:r>
    <w:proofErr w:type="spellStart"/>
    <w:r w:rsidRPr="002B7450">
      <w:rPr>
        <w:rFonts w:cstheme="minorHAnsi"/>
        <w:sz w:val="20"/>
        <w:szCs w:val="20"/>
        <w:lang w:val="en-US"/>
      </w:rPr>
      <w:t>Institutet</w:t>
    </w:r>
    <w:proofErr w:type="spellEnd"/>
    <w:r w:rsidRPr="002B7450">
      <w:rPr>
        <w:rFonts w:cstheme="minorHAnsi"/>
        <w:sz w:val="20"/>
        <w:szCs w:val="20"/>
        <w:lang w:val="en-US"/>
      </w:rPr>
      <w:t>. Susanne.andermo@ki.</w:t>
    </w:r>
    <w:r>
      <w:rPr>
        <w:rFonts w:cstheme="minorHAnsi"/>
        <w:sz w:val="20"/>
        <w:szCs w:val="20"/>
        <w:lang w:val="en-US"/>
      </w:rPr>
      <w:t>se</w:t>
    </w:r>
    <w:r w:rsidRPr="002B7450">
      <w:rPr>
        <w:rFonts w:cstheme="minorHAnsi"/>
        <w:color w:val="999999"/>
        <w:sz w:val="20"/>
        <w:szCs w:val="20"/>
        <w:lang w:val="en-US"/>
      </w:rPr>
      <w:t xml:space="preserve"> </w:t>
    </w:r>
  </w:p>
  <w:p w14:paraId="2B2A54E9" w14:textId="77777777" w:rsidR="00111472" w:rsidRDefault="00111472">
    <w:pPr>
      <w:pStyle w:val="Sidhuvud"/>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996F1A"/>
    <w:multiLevelType w:val="hybridMultilevel"/>
    <w:tmpl w:val="D59A3596"/>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ort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sr99w9cvp2ptetswrv999newt9pz9ztfaz&quot;&gt;My EndNote Library&lt;record-ids&gt;&lt;item&gt;567&lt;/item&gt;&lt;item&gt;568&lt;/item&gt;&lt;item&gt;582&lt;/item&gt;&lt;item&gt;585&lt;/item&gt;&lt;item&gt;592&lt;/item&gt;&lt;item&gt;598&lt;/item&gt;&lt;item&gt;603&lt;/item&gt;&lt;item&gt;609&lt;/item&gt;&lt;item&gt;610&lt;/item&gt;&lt;item&gt;613&lt;/item&gt;&lt;item&gt;614&lt;/item&gt;&lt;item&gt;627&lt;/item&gt;&lt;item&gt;631&lt;/item&gt;&lt;item&gt;639&lt;/item&gt;&lt;item&gt;644&lt;/item&gt;&lt;item&gt;664&lt;/item&gt;&lt;item&gt;667&lt;/item&gt;&lt;item&gt;668&lt;/item&gt;&lt;item&gt;669&lt;/item&gt;&lt;item&gt;671&lt;/item&gt;&lt;item&gt;673&lt;/item&gt;&lt;item&gt;676&lt;/item&gt;&lt;item&gt;685&lt;/item&gt;&lt;item&gt;686&lt;/item&gt;&lt;item&gt;689&lt;/item&gt;&lt;item&gt;716&lt;/item&gt;&lt;item&gt;718&lt;/item&gt;&lt;item&gt;719&lt;/item&gt;&lt;item&gt;800&lt;/item&gt;&lt;item&gt;817&lt;/item&gt;&lt;item&gt;838&lt;/item&gt;&lt;item&gt;934&lt;/item&gt;&lt;item&gt;940&lt;/item&gt;&lt;item&gt;964&lt;/item&gt;&lt;item&gt;986&lt;/item&gt;&lt;item&gt;987&lt;/item&gt;&lt;item&gt;1006&lt;/item&gt;&lt;item&gt;1007&lt;/item&gt;&lt;item&gt;1008&lt;/item&gt;&lt;item&gt;1009&lt;/item&gt;&lt;item&gt;1010&lt;/item&gt;&lt;item&gt;1014&lt;/item&gt;&lt;item&gt;1015&lt;/item&gt;&lt;item&gt;1016&lt;/item&gt;&lt;item&gt;1017&lt;/item&gt;&lt;item&gt;1018&lt;/item&gt;&lt;item&gt;1019&lt;/item&gt;&lt;item&gt;1022&lt;/item&gt;&lt;item&gt;1032&lt;/item&gt;&lt;item&gt;1033&lt;/item&gt;&lt;item&gt;1034&lt;/item&gt;&lt;item&gt;1035&lt;/item&gt;&lt;item&gt;1036&lt;/item&gt;&lt;item&gt;1037&lt;/item&gt;&lt;item&gt;1038&lt;/item&gt;&lt;item&gt;1039&lt;/item&gt;&lt;item&gt;1040&lt;/item&gt;&lt;item&gt;1041&lt;/item&gt;&lt;item&gt;1042&lt;/item&gt;&lt;item&gt;1043&lt;/item&gt;&lt;item&gt;1044&lt;/item&gt;&lt;item&gt;1045&lt;/item&gt;&lt;item&gt;1046&lt;/item&gt;&lt;item&gt;1047&lt;/item&gt;&lt;item&gt;1048&lt;/item&gt;&lt;item&gt;1049&lt;/item&gt;&lt;item&gt;1050&lt;/item&gt;&lt;/record-ids&gt;&lt;/item&gt;&lt;/Libraries&gt;"/>
  </w:docVars>
  <w:rsids>
    <w:rsidRoot w:val="00481038"/>
    <w:rsid w:val="000644F6"/>
    <w:rsid w:val="00090763"/>
    <w:rsid w:val="000A04D1"/>
    <w:rsid w:val="000A4BBC"/>
    <w:rsid w:val="000C5055"/>
    <w:rsid w:val="00111472"/>
    <w:rsid w:val="00132067"/>
    <w:rsid w:val="001743AB"/>
    <w:rsid w:val="001C1A87"/>
    <w:rsid w:val="001C3F55"/>
    <w:rsid w:val="001E7C59"/>
    <w:rsid w:val="001E7E17"/>
    <w:rsid w:val="00213123"/>
    <w:rsid w:val="002446ED"/>
    <w:rsid w:val="00270EEB"/>
    <w:rsid w:val="00275E72"/>
    <w:rsid w:val="002F2CFD"/>
    <w:rsid w:val="00354594"/>
    <w:rsid w:val="00365160"/>
    <w:rsid w:val="00403C9C"/>
    <w:rsid w:val="00405B4E"/>
    <w:rsid w:val="004165F5"/>
    <w:rsid w:val="00462B30"/>
    <w:rsid w:val="00481038"/>
    <w:rsid w:val="004A4145"/>
    <w:rsid w:val="004D582E"/>
    <w:rsid w:val="00516B9A"/>
    <w:rsid w:val="00555572"/>
    <w:rsid w:val="005A7AF6"/>
    <w:rsid w:val="00610C57"/>
    <w:rsid w:val="00623918"/>
    <w:rsid w:val="006416A3"/>
    <w:rsid w:val="00645FCC"/>
    <w:rsid w:val="00646721"/>
    <w:rsid w:val="00684D2E"/>
    <w:rsid w:val="006B508D"/>
    <w:rsid w:val="006E7375"/>
    <w:rsid w:val="0074423A"/>
    <w:rsid w:val="007626D1"/>
    <w:rsid w:val="007B451C"/>
    <w:rsid w:val="00804677"/>
    <w:rsid w:val="008211CD"/>
    <w:rsid w:val="00821C82"/>
    <w:rsid w:val="00852259"/>
    <w:rsid w:val="00935755"/>
    <w:rsid w:val="00944E77"/>
    <w:rsid w:val="009A5FF8"/>
    <w:rsid w:val="009C22BA"/>
    <w:rsid w:val="009C36B9"/>
    <w:rsid w:val="009D67B9"/>
    <w:rsid w:val="009E0669"/>
    <w:rsid w:val="009E433E"/>
    <w:rsid w:val="00A039A9"/>
    <w:rsid w:val="00A344E9"/>
    <w:rsid w:val="00A67C4A"/>
    <w:rsid w:val="00AD4FF0"/>
    <w:rsid w:val="00B40F53"/>
    <w:rsid w:val="00B57F14"/>
    <w:rsid w:val="00B95B5D"/>
    <w:rsid w:val="00C31DC3"/>
    <w:rsid w:val="00C61151"/>
    <w:rsid w:val="00C95D6E"/>
    <w:rsid w:val="00CA1E7C"/>
    <w:rsid w:val="00D11717"/>
    <w:rsid w:val="00D3048C"/>
    <w:rsid w:val="00D749A4"/>
    <w:rsid w:val="00D7591C"/>
    <w:rsid w:val="00D77F22"/>
    <w:rsid w:val="00E24F37"/>
    <w:rsid w:val="00E81E87"/>
    <w:rsid w:val="00F27C89"/>
    <w:rsid w:val="00F61ADF"/>
    <w:rsid w:val="00F95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2C89B"/>
  <w15:chartTrackingRefBased/>
  <w15:docId w15:val="{E7F1B979-9223-464F-8157-B8D25A67D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qFormat/>
    <w:rsid w:val="00132067"/>
    <w:pPr>
      <w:keepNext/>
      <w:spacing w:before="240" w:after="60" w:line="240" w:lineRule="auto"/>
      <w:outlineLvl w:val="0"/>
    </w:pPr>
    <w:rPr>
      <w:rFonts w:ascii="Arial" w:eastAsia="Times New Roman" w:hAnsi="Arial" w:cs="Arial"/>
      <w:b/>
      <w:bCs/>
      <w:kern w:val="32"/>
      <w:sz w:val="32"/>
      <w:szCs w:val="32"/>
    </w:rPr>
  </w:style>
  <w:style w:type="paragraph" w:styleId="Rubrik2">
    <w:name w:val="heading 2"/>
    <w:basedOn w:val="Normal"/>
    <w:next w:val="Normal"/>
    <w:link w:val="Rubrik2Char"/>
    <w:qFormat/>
    <w:rsid w:val="00132067"/>
    <w:pPr>
      <w:keepNext/>
      <w:spacing w:before="240" w:after="60" w:line="240" w:lineRule="auto"/>
      <w:outlineLvl w:val="1"/>
    </w:pPr>
    <w:rPr>
      <w:rFonts w:ascii="Arial" w:eastAsia="Times New Roman" w:hAnsi="Arial" w:cs="Arial"/>
      <w:b/>
      <w:bCs/>
      <w:szCs w:val="28"/>
    </w:rPr>
  </w:style>
  <w:style w:type="paragraph" w:styleId="Rubrik3">
    <w:name w:val="heading 3"/>
    <w:basedOn w:val="Normal"/>
    <w:next w:val="Normal"/>
    <w:link w:val="Rubrik3Char"/>
    <w:qFormat/>
    <w:rsid w:val="00132067"/>
    <w:pPr>
      <w:keepNext/>
      <w:spacing w:after="0" w:line="240" w:lineRule="auto"/>
      <w:outlineLvl w:val="2"/>
    </w:pPr>
    <w:rPr>
      <w:rFonts w:ascii="Times New Roman" w:eastAsia="Times New Roman" w:hAnsi="Times New Roman" w:cs="Times New Roman"/>
      <w:b/>
      <w:bCs/>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F61ADF"/>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F61ADF"/>
    <w:rPr>
      <w:rFonts w:ascii="Calibri" w:hAnsi="Calibri" w:cs="Calibri"/>
      <w:noProof/>
      <w:lang w:val="en-US"/>
    </w:rPr>
  </w:style>
  <w:style w:type="paragraph" w:customStyle="1" w:styleId="EndNoteBibliography">
    <w:name w:val="EndNote Bibliography"/>
    <w:basedOn w:val="Normal"/>
    <w:link w:val="EndNoteBibliographyChar"/>
    <w:rsid w:val="00F61ADF"/>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F61ADF"/>
    <w:rPr>
      <w:rFonts w:ascii="Calibri" w:hAnsi="Calibri" w:cs="Calibri"/>
      <w:noProof/>
      <w:lang w:val="en-US"/>
    </w:rPr>
  </w:style>
  <w:style w:type="character" w:styleId="Hyperlnk">
    <w:name w:val="Hyperlink"/>
    <w:basedOn w:val="Standardstycketeckensnitt"/>
    <w:uiPriority w:val="99"/>
    <w:unhideWhenUsed/>
    <w:rsid w:val="00F61ADF"/>
    <w:rPr>
      <w:color w:val="0563C1" w:themeColor="hyperlink"/>
      <w:u w:val="single"/>
    </w:rPr>
  </w:style>
  <w:style w:type="paragraph" w:styleId="Sidhuvud">
    <w:name w:val="header"/>
    <w:basedOn w:val="Normal"/>
    <w:link w:val="SidhuvudChar"/>
    <w:uiPriority w:val="99"/>
    <w:unhideWhenUsed/>
    <w:rsid w:val="00270EE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70EEB"/>
  </w:style>
  <w:style w:type="paragraph" w:styleId="Sidfot">
    <w:name w:val="footer"/>
    <w:basedOn w:val="Normal"/>
    <w:link w:val="SidfotChar"/>
    <w:uiPriority w:val="99"/>
    <w:unhideWhenUsed/>
    <w:rsid w:val="00270EE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70EEB"/>
  </w:style>
  <w:style w:type="paragraph" w:styleId="Kommentarer">
    <w:name w:val="annotation text"/>
    <w:basedOn w:val="Normal"/>
    <w:link w:val="KommentarerChar"/>
    <w:uiPriority w:val="99"/>
    <w:unhideWhenUsed/>
    <w:rsid w:val="004165F5"/>
    <w:pPr>
      <w:spacing w:after="0" w:line="240" w:lineRule="auto"/>
    </w:pPr>
    <w:rPr>
      <w:rFonts w:ascii="Verdana" w:eastAsia="Times New Roman" w:hAnsi="Verdana" w:cs="Times New Roman"/>
      <w:sz w:val="20"/>
      <w:szCs w:val="20"/>
      <w:lang w:val="sv-SE" w:eastAsia="sv-SE"/>
    </w:rPr>
  </w:style>
  <w:style w:type="character" w:customStyle="1" w:styleId="KommentarerChar">
    <w:name w:val="Kommentarer Char"/>
    <w:basedOn w:val="Standardstycketeckensnitt"/>
    <w:link w:val="Kommentarer"/>
    <w:uiPriority w:val="99"/>
    <w:rsid w:val="004165F5"/>
    <w:rPr>
      <w:rFonts w:ascii="Verdana" w:eastAsia="Times New Roman" w:hAnsi="Verdana" w:cs="Times New Roman"/>
      <w:sz w:val="20"/>
      <w:szCs w:val="20"/>
      <w:lang w:val="sv-SE" w:eastAsia="sv-SE"/>
    </w:rPr>
  </w:style>
  <w:style w:type="character" w:styleId="Kommentarsreferens">
    <w:name w:val="annotation reference"/>
    <w:basedOn w:val="Standardstycketeckensnitt"/>
    <w:uiPriority w:val="99"/>
    <w:semiHidden/>
    <w:unhideWhenUsed/>
    <w:rsid w:val="004165F5"/>
    <w:rPr>
      <w:sz w:val="16"/>
      <w:szCs w:val="16"/>
    </w:rPr>
  </w:style>
  <w:style w:type="paragraph" w:styleId="Ballongtext">
    <w:name w:val="Balloon Text"/>
    <w:basedOn w:val="Normal"/>
    <w:link w:val="BallongtextChar"/>
    <w:uiPriority w:val="99"/>
    <w:semiHidden/>
    <w:unhideWhenUsed/>
    <w:rsid w:val="004165F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165F5"/>
    <w:rPr>
      <w:rFonts w:ascii="Segoe UI" w:hAnsi="Segoe UI" w:cs="Segoe UI"/>
      <w:sz w:val="18"/>
      <w:szCs w:val="18"/>
    </w:rPr>
  </w:style>
  <w:style w:type="character" w:customStyle="1" w:styleId="Rubrik1Char">
    <w:name w:val="Rubrik 1 Char"/>
    <w:basedOn w:val="Standardstycketeckensnitt"/>
    <w:link w:val="Rubrik1"/>
    <w:rsid w:val="00132067"/>
    <w:rPr>
      <w:rFonts w:ascii="Arial" w:eastAsia="Times New Roman" w:hAnsi="Arial" w:cs="Arial"/>
      <w:b/>
      <w:bCs/>
      <w:kern w:val="32"/>
      <w:sz w:val="32"/>
      <w:szCs w:val="32"/>
    </w:rPr>
  </w:style>
  <w:style w:type="character" w:customStyle="1" w:styleId="Rubrik2Char">
    <w:name w:val="Rubrik 2 Char"/>
    <w:basedOn w:val="Standardstycketeckensnitt"/>
    <w:link w:val="Rubrik2"/>
    <w:rsid w:val="00132067"/>
    <w:rPr>
      <w:rFonts w:ascii="Arial" w:eastAsia="Times New Roman" w:hAnsi="Arial" w:cs="Arial"/>
      <w:b/>
      <w:bCs/>
      <w:szCs w:val="28"/>
    </w:rPr>
  </w:style>
  <w:style w:type="character" w:customStyle="1" w:styleId="Rubrik3Char">
    <w:name w:val="Rubrik 3 Char"/>
    <w:basedOn w:val="Standardstycketeckensnitt"/>
    <w:link w:val="Rubrik3"/>
    <w:rsid w:val="00132067"/>
    <w:rPr>
      <w:rFonts w:ascii="Times New Roman" w:eastAsia="Times New Roman" w:hAnsi="Times New Roman" w:cs="Times New Roman"/>
      <w:b/>
      <w:bCs/>
      <w:sz w:val="24"/>
      <w:szCs w:val="24"/>
    </w:rPr>
  </w:style>
  <w:style w:type="paragraph" w:customStyle="1" w:styleId="Default">
    <w:name w:val="Default"/>
    <w:rsid w:val="00132067"/>
    <w:pPr>
      <w:autoSpaceDE w:val="0"/>
      <w:autoSpaceDN w:val="0"/>
      <w:adjustRightInd w:val="0"/>
      <w:spacing w:after="0" w:line="240" w:lineRule="auto"/>
    </w:pPr>
    <w:rPr>
      <w:rFonts w:ascii="Arial" w:hAnsi="Arial" w:cs="Arial"/>
      <w:color w:val="000000"/>
      <w:sz w:val="24"/>
      <w:szCs w:val="24"/>
      <w:lang w:val="sv-SE"/>
    </w:rPr>
  </w:style>
  <w:style w:type="paragraph" w:styleId="Brdtext">
    <w:name w:val="Body Text"/>
    <w:aliases w:val="Brödtext - F"/>
    <w:basedOn w:val="Normal"/>
    <w:link w:val="BrdtextChar"/>
    <w:qFormat/>
    <w:rsid w:val="00132067"/>
    <w:pPr>
      <w:spacing w:before="60" w:line="300" w:lineRule="atLeast"/>
    </w:pPr>
    <w:rPr>
      <w:color w:val="000000" w:themeColor="text1"/>
      <w:lang w:val="sv-SE"/>
    </w:rPr>
  </w:style>
  <w:style w:type="character" w:customStyle="1" w:styleId="BrdtextChar">
    <w:name w:val="Brödtext Char"/>
    <w:aliases w:val="Brödtext - F Char"/>
    <w:basedOn w:val="Standardstycketeckensnitt"/>
    <w:link w:val="Brdtext"/>
    <w:rsid w:val="00132067"/>
    <w:rPr>
      <w:color w:val="000000" w:themeColor="text1"/>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66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63</Words>
  <Characters>15707</Characters>
  <Application>Microsoft Office Word</Application>
  <DocSecurity>0</DocSecurity>
  <Lines>130</Lines>
  <Paragraphs>3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ndermo</dc:creator>
  <cp:keywords/>
  <dc:description/>
  <cp:lastModifiedBy>Susanne Andermo</cp:lastModifiedBy>
  <cp:revision>3</cp:revision>
  <dcterms:created xsi:type="dcterms:W3CDTF">2020-05-06T04:35:00Z</dcterms:created>
  <dcterms:modified xsi:type="dcterms:W3CDTF">2020-05-06T04:37:00Z</dcterms:modified>
</cp:coreProperties>
</file>